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EE0" w:rsidRPr="00FF1D12" w:rsidRDefault="00A24EE0" w:rsidP="007413D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28"/>
          <w:sz w:val="18"/>
          <w:szCs w:val="20"/>
        </w:rPr>
      </w:pPr>
    </w:p>
    <w:p w:rsidR="00A24EE0" w:rsidRPr="00FF1D12" w:rsidRDefault="00A24EE0" w:rsidP="00A24EE0">
      <w:pPr>
        <w:jc w:val="both"/>
        <w:rPr>
          <w:rFonts w:ascii="Times New Roman" w:hAnsi="Times New Roman" w:cs="Times New Roman"/>
          <w:b/>
          <w:sz w:val="20"/>
        </w:rPr>
      </w:pPr>
      <w:r w:rsidRPr="00FF1D12">
        <w:rPr>
          <w:rFonts w:ascii="Times New Roman" w:hAnsi="Times New Roman" w:cs="Times New Roman"/>
          <w:b/>
          <w:sz w:val="20"/>
        </w:rPr>
        <w:t>Resampling and harmonization for mitigation of heterogeneity in image parameters of baseline scans</w:t>
      </w:r>
    </w:p>
    <w:p w:rsidR="00A24EE0" w:rsidRPr="00FF1D12" w:rsidRDefault="00A24EE0" w:rsidP="00A24EE0">
      <w:pPr>
        <w:rPr>
          <w:rFonts w:ascii="Times New Roman" w:hAnsi="Times New Roman" w:cs="Times New Roman"/>
          <w:sz w:val="18"/>
        </w:rPr>
      </w:pPr>
      <w:r w:rsidRPr="00FF1D12">
        <w:rPr>
          <w:rFonts w:ascii="Times New Roman" w:hAnsi="Times New Roman" w:cs="Times New Roman"/>
          <w:sz w:val="18"/>
        </w:rPr>
        <w:t>Apurva Singh</w:t>
      </w:r>
      <w:r w:rsidRPr="00FF1D12">
        <w:rPr>
          <w:rFonts w:ascii="Times New Roman" w:hAnsi="Times New Roman" w:cs="Times New Roman"/>
          <w:sz w:val="18"/>
          <w:vertAlign w:val="superscript"/>
        </w:rPr>
        <w:t>1,2</w:t>
      </w:r>
      <w:r w:rsidRPr="00FF1D12">
        <w:rPr>
          <w:rFonts w:ascii="Times New Roman" w:hAnsi="Times New Roman" w:cs="Times New Roman"/>
          <w:sz w:val="18"/>
        </w:rPr>
        <w:t>, Hannah Horng</w:t>
      </w:r>
      <w:r w:rsidRPr="00FF1D12">
        <w:rPr>
          <w:rFonts w:ascii="Times New Roman" w:hAnsi="Times New Roman" w:cs="Times New Roman"/>
          <w:sz w:val="18"/>
          <w:vertAlign w:val="superscript"/>
        </w:rPr>
        <w:t>2</w:t>
      </w:r>
      <w:r w:rsidRPr="00FF1D12">
        <w:rPr>
          <w:rFonts w:ascii="Times New Roman" w:hAnsi="Times New Roman" w:cs="Times New Roman"/>
          <w:sz w:val="18"/>
        </w:rPr>
        <w:t>, Rhea Chitalia</w:t>
      </w:r>
      <w:r w:rsidRPr="00FF1D12">
        <w:rPr>
          <w:rFonts w:ascii="Times New Roman" w:hAnsi="Times New Roman" w:cs="Times New Roman"/>
          <w:sz w:val="18"/>
          <w:vertAlign w:val="superscript"/>
        </w:rPr>
        <w:t>1,2</w:t>
      </w:r>
      <w:r w:rsidRPr="00FF1D12">
        <w:rPr>
          <w:rFonts w:ascii="Times New Roman" w:hAnsi="Times New Roman" w:cs="Times New Roman"/>
          <w:sz w:val="18"/>
        </w:rPr>
        <w:t>, Leonid Roshkovan</w:t>
      </w:r>
      <w:r w:rsidRPr="00FF1D12">
        <w:rPr>
          <w:rFonts w:ascii="Times New Roman" w:hAnsi="Times New Roman" w:cs="Times New Roman"/>
          <w:sz w:val="18"/>
          <w:vertAlign w:val="superscript"/>
        </w:rPr>
        <w:t>1</w:t>
      </w:r>
      <w:r w:rsidRPr="00FF1D12">
        <w:rPr>
          <w:rFonts w:ascii="Times New Roman" w:hAnsi="Times New Roman" w:cs="Times New Roman"/>
          <w:sz w:val="18"/>
        </w:rPr>
        <w:t>, Sharyn I. Katz</w:t>
      </w:r>
      <w:r w:rsidRPr="00FF1D12">
        <w:rPr>
          <w:rFonts w:ascii="Times New Roman" w:hAnsi="Times New Roman" w:cs="Times New Roman"/>
          <w:sz w:val="18"/>
          <w:vertAlign w:val="superscript"/>
        </w:rPr>
        <w:t>1</w:t>
      </w:r>
      <w:r w:rsidRPr="00FF1D12">
        <w:rPr>
          <w:rFonts w:ascii="Times New Roman" w:hAnsi="Times New Roman" w:cs="Times New Roman"/>
          <w:sz w:val="18"/>
        </w:rPr>
        <w:t xml:space="preserve">, </w:t>
      </w:r>
      <w:r w:rsidRPr="00FF1D12">
        <w:rPr>
          <w:rFonts w:ascii="Times New Roman" w:hAnsi="Times New Roman" w:cs="Times New Roman"/>
          <w:sz w:val="18"/>
          <w:szCs w:val="20"/>
          <w:lang w:bidi="hi-IN"/>
        </w:rPr>
        <w:t xml:space="preserve">Peter </w:t>
      </w:r>
      <w:r w:rsidRPr="00FF1D12">
        <w:rPr>
          <w:rFonts w:ascii="Times New Roman" w:hAnsi="Times New Roman" w:cs="Times New Roman"/>
          <w:sz w:val="18"/>
        </w:rPr>
        <w:t>Noël</w:t>
      </w:r>
      <w:r w:rsidRPr="00FF1D12">
        <w:rPr>
          <w:rFonts w:ascii="Times New Roman" w:hAnsi="Times New Roman" w:cs="Times New Roman"/>
          <w:sz w:val="18"/>
          <w:szCs w:val="20"/>
          <w:vertAlign w:val="superscript"/>
          <w:lang w:bidi="hi-IN"/>
        </w:rPr>
        <w:t>1</w:t>
      </w:r>
      <w:r w:rsidRPr="00FF1D12">
        <w:rPr>
          <w:rFonts w:ascii="Times New Roman" w:hAnsi="Times New Roman" w:cs="Times New Roman"/>
          <w:sz w:val="18"/>
          <w:szCs w:val="20"/>
          <w:lang w:bidi="hi-IN"/>
        </w:rPr>
        <w:t>,</w:t>
      </w:r>
      <w:r w:rsidRPr="00FF1D12">
        <w:rPr>
          <w:rFonts w:ascii="Times New Roman" w:hAnsi="Times New Roman" w:cs="Times New Roman"/>
          <w:sz w:val="18"/>
          <w:szCs w:val="20"/>
          <w:vertAlign w:val="superscript"/>
          <w:lang w:bidi="hi-IN"/>
        </w:rPr>
        <w:t xml:space="preserve"> </w:t>
      </w:r>
      <w:r w:rsidRPr="00FF1D12">
        <w:rPr>
          <w:rFonts w:ascii="Times New Roman" w:hAnsi="Times New Roman" w:cs="Times New Roman"/>
          <w:sz w:val="18"/>
        </w:rPr>
        <w:t>Russell T. Shinohara</w:t>
      </w:r>
      <w:r w:rsidRPr="00FF1D12">
        <w:rPr>
          <w:rFonts w:ascii="Times New Roman" w:hAnsi="Times New Roman" w:cs="Times New Roman"/>
          <w:sz w:val="18"/>
          <w:vertAlign w:val="superscript"/>
        </w:rPr>
        <w:t>3</w:t>
      </w:r>
      <w:r w:rsidRPr="00FF1D12">
        <w:rPr>
          <w:rFonts w:ascii="Times New Roman" w:hAnsi="Times New Roman" w:cs="Times New Roman"/>
          <w:sz w:val="18"/>
        </w:rPr>
        <w:t>, Despina Kontos</w:t>
      </w:r>
      <w:r w:rsidRPr="00FF1D12">
        <w:rPr>
          <w:rFonts w:ascii="Times New Roman" w:hAnsi="Times New Roman" w:cs="Times New Roman"/>
          <w:sz w:val="18"/>
          <w:vertAlign w:val="superscript"/>
        </w:rPr>
        <w:t>1</w:t>
      </w:r>
      <w:bookmarkStart w:id="0" w:name="_GoBack"/>
      <w:bookmarkEnd w:id="0"/>
    </w:p>
    <w:p w:rsidR="00A24EE0" w:rsidRPr="00FF1D12" w:rsidRDefault="00A24EE0" w:rsidP="00A24EE0">
      <w:pPr>
        <w:spacing w:after="0"/>
        <w:rPr>
          <w:rFonts w:ascii="Times New Roman" w:hAnsi="Times New Roman" w:cs="Times New Roman"/>
          <w:sz w:val="18"/>
        </w:rPr>
      </w:pPr>
      <w:r w:rsidRPr="00FF1D12">
        <w:rPr>
          <w:rFonts w:ascii="Times New Roman" w:hAnsi="Times New Roman" w:cs="Times New Roman"/>
          <w:sz w:val="18"/>
          <w:vertAlign w:val="superscript"/>
        </w:rPr>
        <w:t>1</w:t>
      </w:r>
      <w:r w:rsidRPr="00FF1D12">
        <w:rPr>
          <w:rFonts w:ascii="Times New Roman" w:hAnsi="Times New Roman" w:cs="Times New Roman"/>
          <w:sz w:val="18"/>
        </w:rPr>
        <w:t>Department of Radiology, University of Pennsylvania, Philadelphia, PA, 19104</w:t>
      </w:r>
    </w:p>
    <w:p w:rsidR="00A24EE0" w:rsidRPr="00FF1D12" w:rsidRDefault="00A24EE0" w:rsidP="00A24EE0">
      <w:pPr>
        <w:spacing w:after="0"/>
        <w:rPr>
          <w:rFonts w:ascii="Times New Roman" w:hAnsi="Times New Roman" w:cs="Times New Roman"/>
          <w:sz w:val="18"/>
        </w:rPr>
      </w:pPr>
      <w:r w:rsidRPr="00FF1D12">
        <w:rPr>
          <w:rFonts w:ascii="Times New Roman" w:hAnsi="Times New Roman" w:cs="Times New Roman"/>
          <w:sz w:val="18"/>
          <w:vertAlign w:val="superscript"/>
        </w:rPr>
        <w:t>2</w:t>
      </w:r>
      <w:r w:rsidRPr="00FF1D12">
        <w:rPr>
          <w:rFonts w:ascii="Times New Roman" w:hAnsi="Times New Roman" w:cs="Times New Roman"/>
          <w:sz w:val="18"/>
        </w:rPr>
        <w:t>Department of Bioengineering, University of Pennsylvania, Philadelphia, PA, 19104</w:t>
      </w:r>
    </w:p>
    <w:p w:rsidR="00A24EE0" w:rsidRPr="00FF1D12" w:rsidRDefault="00A24EE0" w:rsidP="00A24EE0">
      <w:pPr>
        <w:jc w:val="both"/>
        <w:rPr>
          <w:rFonts w:ascii="Times New Roman" w:hAnsi="Times New Roman" w:cs="Times New Roman"/>
          <w:sz w:val="18"/>
        </w:rPr>
      </w:pPr>
      <w:r w:rsidRPr="00FF1D12">
        <w:rPr>
          <w:rFonts w:ascii="Times New Roman" w:hAnsi="Times New Roman" w:cs="Times New Roman"/>
          <w:sz w:val="18"/>
          <w:vertAlign w:val="superscript"/>
        </w:rPr>
        <w:t>3</w:t>
      </w:r>
      <w:r w:rsidRPr="00FF1D12">
        <w:rPr>
          <w:rFonts w:ascii="Times New Roman" w:hAnsi="Times New Roman" w:cs="Times New Roman"/>
          <w:sz w:val="18"/>
        </w:rPr>
        <w:t>Department of Biostatistics, Epidemiology, and Informatics, Philadelphia, PA, 19104</w:t>
      </w:r>
    </w:p>
    <w:p w:rsidR="00A24EE0" w:rsidRPr="00FF1D12" w:rsidRDefault="00A24EE0" w:rsidP="007413D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28"/>
          <w:sz w:val="18"/>
          <w:szCs w:val="20"/>
        </w:rPr>
      </w:pPr>
    </w:p>
    <w:p w:rsidR="00287E2C" w:rsidRPr="00FF1D12" w:rsidRDefault="00287E2C" w:rsidP="007413D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28"/>
          <w:sz w:val="18"/>
          <w:szCs w:val="20"/>
        </w:rPr>
      </w:pPr>
    </w:p>
    <w:p w:rsidR="00555A40" w:rsidRPr="00FF1D12" w:rsidRDefault="007B6CE5" w:rsidP="007413D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28"/>
          <w:sz w:val="18"/>
          <w:szCs w:val="20"/>
        </w:rPr>
      </w:pPr>
      <w:r w:rsidRPr="00FF1D12">
        <w:rPr>
          <w:rFonts w:ascii="Times New Roman" w:eastAsia="Times New Roman" w:hAnsi="Times New Roman" w:cs="Times New Roman"/>
          <w:b/>
          <w:kern w:val="28"/>
          <w:sz w:val="18"/>
          <w:szCs w:val="20"/>
        </w:rPr>
        <w:t xml:space="preserve">  </w:t>
      </w:r>
    </w:p>
    <w:p w:rsidR="007B6CE5" w:rsidRPr="00FF1D12" w:rsidRDefault="007B6CE5" w:rsidP="007413D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28"/>
          <w:sz w:val="18"/>
          <w:szCs w:val="20"/>
        </w:rPr>
      </w:pPr>
      <w:r w:rsidRPr="00FF1D12">
        <w:rPr>
          <w:rFonts w:ascii="Times New Roman" w:eastAsia="Times New Roman" w:hAnsi="Times New Roman" w:cs="Times New Roman"/>
          <w:b/>
          <w:kern w:val="28"/>
          <w:sz w:val="18"/>
          <w:szCs w:val="20"/>
        </w:rPr>
        <w:t xml:space="preserve">                        </w:t>
      </w:r>
      <w:r w:rsidRPr="00FF1D12">
        <w:rPr>
          <w:rFonts w:ascii="Times New Roman" w:eastAsia="Times New Roman" w:hAnsi="Times New Roman" w:cs="Times New Roman"/>
          <w:b/>
          <w:noProof/>
          <w:kern w:val="28"/>
          <w:sz w:val="18"/>
          <w:szCs w:val="20"/>
          <w:lang w:val="en-IN" w:eastAsia="en-IN"/>
        </w:rPr>
        <w:drawing>
          <wp:inline distT="0" distB="0" distL="0" distR="0">
            <wp:extent cx="1968500" cy="1880093"/>
            <wp:effectExtent l="0" t="0" r="0" b="6350"/>
            <wp:docPr id="37" name="Picture 37" descr="H:\resamplingvscombat_paper_IO_ISPY\res_harm_manuscript_comments\T1_DCE-MR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resamplingvscombat_paper_IO_ISPY\res_harm_manuscript_comments\T1_DCE-MRI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1265" cy="1911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1D12">
        <w:rPr>
          <w:rFonts w:ascii="Times New Roman" w:eastAsia="Times New Roman" w:hAnsi="Times New Roman" w:cs="Times New Roman"/>
          <w:b/>
          <w:kern w:val="28"/>
          <w:sz w:val="18"/>
          <w:szCs w:val="20"/>
        </w:rPr>
        <w:t xml:space="preserve">      </w:t>
      </w:r>
      <w:r w:rsidRPr="00FF1D12">
        <w:rPr>
          <w:rFonts w:ascii="Times New Roman" w:eastAsia="Times New Roman" w:hAnsi="Times New Roman" w:cs="Times New Roman"/>
          <w:b/>
          <w:noProof/>
          <w:kern w:val="28"/>
          <w:sz w:val="18"/>
          <w:szCs w:val="20"/>
          <w:lang w:val="en-IN" w:eastAsia="en-IN"/>
        </w:rPr>
        <w:drawing>
          <wp:inline distT="0" distB="0" distL="0" distR="0">
            <wp:extent cx="2305685" cy="1879223"/>
            <wp:effectExtent l="0" t="0" r="0" b="6985"/>
            <wp:docPr id="38" name="Picture 38" descr="H:\resamplingvscombat_paper_IO_ISPY\res_harm_manuscript_comments\Lung_I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resamplingvscombat_paper_IO_ISPY\res_harm_manuscript_comments\Lung_IO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352" cy="1904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6CE5" w:rsidRPr="00FF1D12" w:rsidRDefault="007B6CE5" w:rsidP="007413D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28"/>
          <w:sz w:val="18"/>
          <w:szCs w:val="20"/>
        </w:rPr>
      </w:pPr>
      <w:r w:rsidRPr="00FF1D12">
        <w:rPr>
          <w:rFonts w:ascii="Times New Roman" w:eastAsia="Times New Roman" w:hAnsi="Times New Roman" w:cs="Times New Roman"/>
          <w:b/>
          <w:kern w:val="28"/>
          <w:sz w:val="18"/>
          <w:szCs w:val="20"/>
        </w:rPr>
        <w:t>Figure S1: Representative images from I-SPY1 (DCE-MRI) and NSCLC IO (CT) datasets.</w:t>
      </w:r>
    </w:p>
    <w:p w:rsidR="007B6CE5" w:rsidRPr="00FF1D12" w:rsidRDefault="007B6CE5" w:rsidP="007413D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28"/>
          <w:sz w:val="18"/>
          <w:szCs w:val="20"/>
        </w:rPr>
      </w:pPr>
    </w:p>
    <w:p w:rsidR="007B6CE5" w:rsidRPr="00FF1D12" w:rsidRDefault="007B6CE5" w:rsidP="007413D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28"/>
          <w:sz w:val="18"/>
          <w:szCs w:val="20"/>
        </w:rPr>
      </w:pPr>
    </w:p>
    <w:p w:rsidR="00287E2C" w:rsidRPr="00FF1D12" w:rsidRDefault="00287E2C" w:rsidP="007413D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28"/>
          <w:sz w:val="18"/>
          <w:szCs w:val="20"/>
        </w:rPr>
      </w:pPr>
    </w:p>
    <w:p w:rsidR="007413D9" w:rsidRPr="00FF1D12" w:rsidRDefault="00A24EE0" w:rsidP="007413D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28"/>
          <w:sz w:val="18"/>
          <w:szCs w:val="20"/>
        </w:rPr>
      </w:pPr>
      <w:r w:rsidRPr="00FF1D12">
        <w:rPr>
          <w:rFonts w:ascii="Times New Roman" w:eastAsia="Times New Roman" w:hAnsi="Times New Roman" w:cs="Times New Roman"/>
          <w:b/>
          <w:kern w:val="28"/>
          <w:sz w:val="18"/>
          <w:szCs w:val="20"/>
        </w:rPr>
        <w:t>T</w:t>
      </w:r>
      <w:r w:rsidR="007413D9" w:rsidRPr="00FF1D12">
        <w:rPr>
          <w:rFonts w:ascii="Times New Roman" w:eastAsia="Times New Roman" w:hAnsi="Times New Roman" w:cs="Times New Roman"/>
          <w:b/>
          <w:kern w:val="28"/>
          <w:sz w:val="18"/>
          <w:szCs w:val="20"/>
        </w:rPr>
        <w:t>able S1: Patient demographic information: Breast I-SPY1 dataset</w:t>
      </w:r>
    </w:p>
    <w:p w:rsidR="007413D9" w:rsidRPr="00FF1D12" w:rsidRDefault="007413D9" w:rsidP="007413D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28"/>
          <w:sz w:val="18"/>
          <w:szCs w:val="20"/>
        </w:rPr>
      </w:pPr>
    </w:p>
    <w:p w:rsidR="007413D9" w:rsidRPr="00FF1D12" w:rsidRDefault="007413D9" w:rsidP="007413D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28"/>
          <w:sz w:val="18"/>
          <w:szCs w:val="20"/>
        </w:rPr>
      </w:pPr>
    </w:p>
    <w:p w:rsidR="00555A40" w:rsidRPr="00FF1D12" w:rsidRDefault="00555A40" w:rsidP="007413D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28"/>
          <w:sz w:val="18"/>
          <w:szCs w:val="20"/>
        </w:rPr>
      </w:pPr>
    </w:p>
    <w:tbl>
      <w:tblPr>
        <w:tblW w:w="4567" w:type="pct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3316"/>
        <w:gridCol w:w="3021"/>
        <w:gridCol w:w="2212"/>
      </w:tblGrid>
      <w:tr w:rsidR="00FF1D12" w:rsidRPr="00FF1D12" w:rsidTr="007413D9">
        <w:trPr>
          <w:trHeight w:val="524"/>
        </w:trPr>
        <w:tc>
          <w:tcPr>
            <w:tcW w:w="1939" w:type="pct"/>
            <w:shd w:val="clear" w:color="auto" w:fill="BFBFBF" w:themeFill="background1" w:themeFillShade="BF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b/>
                <w:sz w:val="18"/>
                <w:szCs w:val="20"/>
              </w:rPr>
              <w:t>Demographic variable</w:t>
            </w:r>
          </w:p>
        </w:tc>
        <w:tc>
          <w:tcPr>
            <w:tcW w:w="1767" w:type="pct"/>
            <w:shd w:val="clear" w:color="auto" w:fill="BFBFBF" w:themeFill="background1" w:themeFillShade="BF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  <w:t>Category</w:t>
            </w:r>
          </w:p>
        </w:tc>
        <w:tc>
          <w:tcPr>
            <w:tcW w:w="1294" w:type="pct"/>
            <w:shd w:val="clear" w:color="auto" w:fill="BFBFBF" w:themeFill="background1" w:themeFillShade="BF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  <w:t>Number of patients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  <w:t>(n=156)</w:t>
            </w:r>
          </w:p>
        </w:tc>
      </w:tr>
      <w:tr w:rsidR="00FF1D12" w:rsidRPr="00FF1D12" w:rsidTr="007413D9">
        <w:trPr>
          <w:trHeight w:val="205"/>
        </w:trPr>
        <w:tc>
          <w:tcPr>
            <w:tcW w:w="1939" w:type="pct"/>
            <w:shd w:val="clear" w:color="auto" w:fill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b/>
                <w:sz w:val="18"/>
                <w:szCs w:val="20"/>
              </w:rPr>
              <w:t>Race</w:t>
            </w:r>
          </w:p>
        </w:tc>
        <w:tc>
          <w:tcPr>
            <w:tcW w:w="1767" w:type="pct"/>
            <w:shd w:val="clear" w:color="auto" w:fill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Unknown</w:t>
            </w:r>
          </w:p>
        </w:tc>
        <w:tc>
          <w:tcPr>
            <w:tcW w:w="1294" w:type="pct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2 (1.3%)</w:t>
            </w:r>
          </w:p>
        </w:tc>
      </w:tr>
      <w:tr w:rsidR="00FF1D12" w:rsidRPr="00FF1D12" w:rsidTr="007413D9">
        <w:trPr>
          <w:trHeight w:val="331"/>
        </w:trPr>
        <w:tc>
          <w:tcPr>
            <w:tcW w:w="1939" w:type="pct"/>
            <w:shd w:val="clear" w:color="auto" w:fill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767" w:type="pct"/>
            <w:shd w:val="clear" w:color="auto" w:fill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Caucasian</w:t>
            </w:r>
          </w:p>
        </w:tc>
        <w:tc>
          <w:tcPr>
            <w:tcW w:w="1294" w:type="pct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118 (75.6%)</w:t>
            </w:r>
          </w:p>
        </w:tc>
      </w:tr>
      <w:tr w:rsidR="00FF1D12" w:rsidRPr="00FF1D12" w:rsidTr="007413D9">
        <w:trPr>
          <w:trHeight w:val="37"/>
        </w:trPr>
        <w:tc>
          <w:tcPr>
            <w:tcW w:w="1939" w:type="pct"/>
            <w:shd w:val="clear" w:color="auto" w:fill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767" w:type="pct"/>
            <w:shd w:val="clear" w:color="auto" w:fill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African American</w:t>
            </w:r>
          </w:p>
        </w:tc>
        <w:tc>
          <w:tcPr>
            <w:tcW w:w="1294" w:type="pct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27 (17.4%)</w:t>
            </w:r>
          </w:p>
        </w:tc>
      </w:tr>
      <w:tr w:rsidR="00FF1D12" w:rsidRPr="00FF1D12" w:rsidTr="007413D9">
        <w:trPr>
          <w:trHeight w:val="151"/>
        </w:trPr>
        <w:tc>
          <w:tcPr>
            <w:tcW w:w="1939" w:type="pct"/>
            <w:shd w:val="clear" w:color="auto" w:fill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767" w:type="pct"/>
            <w:shd w:val="clear" w:color="auto" w:fill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Asian</w:t>
            </w:r>
          </w:p>
        </w:tc>
        <w:tc>
          <w:tcPr>
            <w:tcW w:w="1294" w:type="pct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7 (4.5%)</w:t>
            </w:r>
          </w:p>
        </w:tc>
      </w:tr>
      <w:tr w:rsidR="00FF1D12" w:rsidRPr="00FF1D12" w:rsidTr="007413D9">
        <w:trPr>
          <w:trHeight w:val="106"/>
        </w:trPr>
        <w:tc>
          <w:tcPr>
            <w:tcW w:w="1939" w:type="pct"/>
            <w:shd w:val="clear" w:color="auto" w:fill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767" w:type="pct"/>
            <w:shd w:val="clear" w:color="auto" w:fill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Native Hawaiian/Pacific Islander</w:t>
            </w:r>
          </w:p>
        </w:tc>
        <w:tc>
          <w:tcPr>
            <w:tcW w:w="1294" w:type="pct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1 (0.6%)</w:t>
            </w:r>
          </w:p>
        </w:tc>
      </w:tr>
      <w:tr w:rsidR="00FF1D12" w:rsidRPr="00FF1D12" w:rsidTr="007413D9">
        <w:trPr>
          <w:trHeight w:val="412"/>
        </w:trPr>
        <w:tc>
          <w:tcPr>
            <w:tcW w:w="1939" w:type="pct"/>
            <w:shd w:val="clear" w:color="auto" w:fill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767" w:type="pct"/>
            <w:shd w:val="clear" w:color="auto" w:fill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Multiple race</w:t>
            </w:r>
          </w:p>
        </w:tc>
        <w:tc>
          <w:tcPr>
            <w:tcW w:w="1294" w:type="pct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1 (0.6%)</w:t>
            </w:r>
          </w:p>
        </w:tc>
      </w:tr>
      <w:tr w:rsidR="007413D9" w:rsidRPr="00FF1D12" w:rsidTr="007413D9">
        <w:trPr>
          <w:trHeight w:val="563"/>
        </w:trPr>
        <w:tc>
          <w:tcPr>
            <w:tcW w:w="1939" w:type="pct"/>
            <w:shd w:val="clear" w:color="auto" w:fill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b/>
                <w:sz w:val="18"/>
                <w:szCs w:val="20"/>
              </w:rPr>
              <w:t>Age (years)</w:t>
            </w:r>
          </w:p>
        </w:tc>
        <w:tc>
          <w:tcPr>
            <w:tcW w:w="1767" w:type="pct"/>
            <w:shd w:val="clear" w:color="auto" w:fill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Median, Range</w:t>
            </w:r>
          </w:p>
        </w:tc>
        <w:tc>
          <w:tcPr>
            <w:tcW w:w="1294" w:type="pct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49 [28,69]</w:t>
            </w:r>
          </w:p>
        </w:tc>
      </w:tr>
    </w:tbl>
    <w:p w:rsidR="007413D9" w:rsidRPr="00FF1D12" w:rsidRDefault="007413D9" w:rsidP="004836F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555A40" w:rsidRPr="00FF1D12" w:rsidRDefault="00555A40" w:rsidP="004836F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7B6CE5" w:rsidRPr="00FF1D12" w:rsidRDefault="007B6CE5" w:rsidP="007413D9">
      <w:pPr>
        <w:keepNext/>
        <w:overflowPunct w:val="0"/>
        <w:autoSpaceDE w:val="0"/>
        <w:autoSpaceDN w:val="0"/>
        <w:adjustRightInd w:val="0"/>
        <w:spacing w:before="120" w:after="120" w:line="240" w:lineRule="auto"/>
        <w:jc w:val="both"/>
        <w:textAlignment w:val="baseline"/>
        <w:outlineLvl w:val="1"/>
        <w:rPr>
          <w:rFonts w:ascii="Times New Roman" w:eastAsia="Times New Roman" w:hAnsi="Times New Roman" w:cs="Times New Roman"/>
          <w:b/>
          <w:kern w:val="28"/>
          <w:sz w:val="18"/>
        </w:rPr>
      </w:pPr>
    </w:p>
    <w:p w:rsidR="007413D9" w:rsidRPr="00FF1D12" w:rsidRDefault="007413D9" w:rsidP="007413D9">
      <w:pPr>
        <w:keepNext/>
        <w:overflowPunct w:val="0"/>
        <w:autoSpaceDE w:val="0"/>
        <w:autoSpaceDN w:val="0"/>
        <w:adjustRightInd w:val="0"/>
        <w:spacing w:before="120" w:after="120" w:line="240" w:lineRule="auto"/>
        <w:jc w:val="both"/>
        <w:textAlignment w:val="baseline"/>
        <w:outlineLvl w:val="1"/>
        <w:rPr>
          <w:rFonts w:ascii="Times New Roman" w:eastAsia="Times New Roman" w:hAnsi="Times New Roman" w:cs="Times New Roman"/>
          <w:b/>
          <w:kern w:val="28"/>
          <w:sz w:val="18"/>
        </w:rPr>
      </w:pPr>
      <w:r w:rsidRPr="00FF1D12">
        <w:rPr>
          <w:rFonts w:ascii="Times New Roman" w:eastAsia="Times New Roman" w:hAnsi="Times New Roman" w:cs="Times New Roman"/>
          <w:b/>
          <w:kern w:val="28"/>
          <w:sz w:val="18"/>
        </w:rPr>
        <w:t>Table S2: Clinical covariate categories and number of patients: Breast I-SPY1 dataset</w:t>
      </w:r>
    </w:p>
    <w:p w:rsidR="00555A40" w:rsidRPr="00FF1D12" w:rsidRDefault="00555A40" w:rsidP="007413D9">
      <w:pPr>
        <w:keepNext/>
        <w:overflowPunct w:val="0"/>
        <w:autoSpaceDE w:val="0"/>
        <w:autoSpaceDN w:val="0"/>
        <w:adjustRightInd w:val="0"/>
        <w:spacing w:before="120" w:after="120" w:line="240" w:lineRule="auto"/>
        <w:jc w:val="both"/>
        <w:textAlignment w:val="baseline"/>
        <w:outlineLvl w:val="1"/>
        <w:rPr>
          <w:rFonts w:ascii="Times New Roman" w:eastAsia="Times New Roman" w:hAnsi="Times New Roman" w:cs="Times New Roman"/>
          <w:b/>
          <w:kern w:val="28"/>
          <w:sz w:val="18"/>
        </w:rPr>
      </w:pPr>
    </w:p>
    <w:tbl>
      <w:tblPr>
        <w:tblW w:w="4567" w:type="pct"/>
        <w:tblCellMar>
          <w:top w:w="29" w:type="dxa"/>
          <w:left w:w="115" w:type="dxa"/>
          <w:bottom w:w="29" w:type="dxa"/>
          <w:right w:w="115" w:type="dxa"/>
        </w:tblCellMar>
        <w:tblLook w:val="07E0" w:firstRow="1" w:lastRow="1" w:firstColumn="1" w:lastColumn="1" w:noHBand="1" w:noVBand="1"/>
      </w:tblPr>
      <w:tblGrid>
        <w:gridCol w:w="3170"/>
        <w:gridCol w:w="4126"/>
        <w:gridCol w:w="1253"/>
      </w:tblGrid>
      <w:tr w:rsidR="00FF1D12" w:rsidRPr="00FF1D12" w:rsidTr="007413D9">
        <w:tc>
          <w:tcPr>
            <w:tcW w:w="0" w:type="auto"/>
            <w:shd w:val="clear" w:color="auto" w:fill="BFBFBF" w:themeFill="background1" w:themeFillShade="BF"/>
            <w:vAlign w:val="bottom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b/>
                <w:sz w:val="18"/>
              </w:rPr>
              <w:t>Clinical covariate</w:t>
            </w:r>
          </w:p>
        </w:tc>
        <w:tc>
          <w:tcPr>
            <w:tcW w:w="2413" w:type="pct"/>
            <w:shd w:val="clear" w:color="auto" w:fill="BFBFBF" w:themeFill="background1" w:themeFillShade="BF"/>
            <w:vAlign w:val="bottom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b/>
                <w:sz w:val="18"/>
              </w:rPr>
              <w:t>Category</w:t>
            </w:r>
          </w:p>
        </w:tc>
        <w:tc>
          <w:tcPr>
            <w:tcW w:w="733" w:type="pct"/>
            <w:shd w:val="clear" w:color="auto" w:fill="BFBFBF" w:themeFill="background1" w:themeFillShade="BF"/>
            <w:vAlign w:val="bottom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b/>
                <w:sz w:val="18"/>
              </w:rPr>
              <w:t>Number of patients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b/>
                <w:sz w:val="18"/>
              </w:rPr>
              <w:t>(n=156)</w:t>
            </w:r>
          </w:p>
        </w:tc>
      </w:tr>
      <w:tr w:rsidR="00FF1D12" w:rsidRPr="00FF1D12" w:rsidTr="007413D9">
        <w:tc>
          <w:tcPr>
            <w:tcW w:w="0" w:type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b/>
                <w:sz w:val="18"/>
              </w:rPr>
              <w:t>HR Pos</w:t>
            </w:r>
          </w:p>
        </w:tc>
        <w:tc>
          <w:tcPr>
            <w:tcW w:w="2413" w:type="pct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Hormone Receptor Status pre-treatment: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Negative for both ER and PR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Hormone Receptor Status pre-treatment: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Positive if either ER or PR was positive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</w:p>
        </w:tc>
        <w:tc>
          <w:tcPr>
            <w:tcW w:w="733" w:type="pct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67 (42.9%)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89 (57.1%)</w:t>
            </w:r>
          </w:p>
        </w:tc>
      </w:tr>
      <w:tr w:rsidR="007413D9" w:rsidRPr="00FF1D12" w:rsidTr="007413D9">
        <w:trPr>
          <w:trHeight w:val="304"/>
        </w:trPr>
        <w:tc>
          <w:tcPr>
            <w:tcW w:w="0" w:type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b/>
                <w:sz w:val="18"/>
              </w:rPr>
              <w:t>HER2MostPos</w:t>
            </w:r>
          </w:p>
        </w:tc>
        <w:tc>
          <w:tcPr>
            <w:tcW w:w="2413" w:type="pct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HER2 Status pre-treatment: Negative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HER2 Status pre-treatment: Positive</w:t>
            </w:r>
          </w:p>
        </w:tc>
        <w:tc>
          <w:tcPr>
            <w:tcW w:w="733" w:type="pct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106 (67.9%)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50 (32.1%)</w:t>
            </w:r>
          </w:p>
        </w:tc>
      </w:tr>
    </w:tbl>
    <w:p w:rsidR="007413D9" w:rsidRPr="00FF1D12" w:rsidRDefault="007413D9" w:rsidP="004836F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7413D9" w:rsidRPr="00FF1D12" w:rsidRDefault="007413D9" w:rsidP="004836F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555A40" w:rsidRPr="00FF1D12" w:rsidRDefault="00555A40" w:rsidP="004836F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555A40" w:rsidRPr="00FF1D12" w:rsidRDefault="00555A40" w:rsidP="004836F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555A40" w:rsidRPr="00FF1D12" w:rsidRDefault="00555A40" w:rsidP="004836F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7413D9" w:rsidRPr="00FF1D12" w:rsidRDefault="007413D9" w:rsidP="007413D9">
      <w:pPr>
        <w:keepNext/>
        <w:overflowPunct w:val="0"/>
        <w:autoSpaceDE w:val="0"/>
        <w:autoSpaceDN w:val="0"/>
        <w:adjustRightInd w:val="0"/>
        <w:spacing w:before="120" w:after="120" w:line="240" w:lineRule="auto"/>
        <w:jc w:val="both"/>
        <w:textAlignment w:val="baseline"/>
        <w:outlineLvl w:val="1"/>
        <w:rPr>
          <w:rFonts w:ascii="Times New Roman" w:eastAsia="Times New Roman" w:hAnsi="Times New Roman" w:cs="Times New Roman"/>
          <w:b/>
          <w:kern w:val="28"/>
          <w:sz w:val="18"/>
        </w:rPr>
      </w:pPr>
    </w:p>
    <w:p w:rsidR="007413D9" w:rsidRPr="00FF1D12" w:rsidRDefault="007413D9" w:rsidP="007413D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28"/>
          <w:sz w:val="18"/>
          <w:szCs w:val="20"/>
        </w:rPr>
      </w:pPr>
      <w:r w:rsidRPr="00FF1D12">
        <w:rPr>
          <w:rFonts w:ascii="Times New Roman" w:eastAsia="Times New Roman" w:hAnsi="Times New Roman" w:cs="Times New Roman"/>
          <w:b/>
          <w:kern w:val="28"/>
          <w:sz w:val="18"/>
          <w:szCs w:val="20"/>
        </w:rPr>
        <w:t>Table S3: Patient demographic information: NSCLC IO dataset</w:t>
      </w:r>
    </w:p>
    <w:p w:rsidR="007413D9" w:rsidRPr="00FF1D12" w:rsidRDefault="007413D9" w:rsidP="007413D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kern w:val="28"/>
          <w:sz w:val="18"/>
          <w:szCs w:val="20"/>
        </w:rPr>
      </w:pPr>
    </w:p>
    <w:tbl>
      <w:tblPr>
        <w:tblpPr w:leftFromText="180" w:rightFromText="180" w:vertAnchor="text" w:horzAnchor="margin" w:tblpY="185"/>
        <w:tblW w:w="4615" w:type="pct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3316"/>
        <w:gridCol w:w="3022"/>
        <w:gridCol w:w="2301"/>
      </w:tblGrid>
      <w:tr w:rsidR="00FF1D12" w:rsidRPr="00FF1D12" w:rsidTr="007413D9">
        <w:trPr>
          <w:trHeight w:val="524"/>
        </w:trPr>
        <w:tc>
          <w:tcPr>
            <w:tcW w:w="1919" w:type="pct"/>
            <w:shd w:val="clear" w:color="auto" w:fill="BFBFBF" w:themeFill="background1" w:themeFillShade="BF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b/>
                <w:sz w:val="18"/>
                <w:szCs w:val="20"/>
              </w:rPr>
              <w:t>Demographic variable</w:t>
            </w:r>
          </w:p>
        </w:tc>
        <w:tc>
          <w:tcPr>
            <w:tcW w:w="1749" w:type="pct"/>
            <w:shd w:val="clear" w:color="auto" w:fill="BFBFBF" w:themeFill="background1" w:themeFillShade="BF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  <w:t>Category</w:t>
            </w:r>
          </w:p>
        </w:tc>
        <w:tc>
          <w:tcPr>
            <w:tcW w:w="1332" w:type="pct"/>
            <w:shd w:val="clear" w:color="auto" w:fill="BFBFBF" w:themeFill="background1" w:themeFillShade="BF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  <w:t>Number of patients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b/>
                <w:bCs/>
                <w:sz w:val="18"/>
                <w:szCs w:val="20"/>
              </w:rPr>
              <w:t>(n=107)</w:t>
            </w:r>
          </w:p>
        </w:tc>
      </w:tr>
      <w:tr w:rsidR="00FF1D12" w:rsidRPr="00FF1D12" w:rsidTr="007413D9">
        <w:trPr>
          <w:trHeight w:val="563"/>
        </w:trPr>
        <w:tc>
          <w:tcPr>
            <w:tcW w:w="1919" w:type="pct"/>
            <w:shd w:val="clear" w:color="auto" w:fill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b/>
                <w:sz w:val="18"/>
                <w:szCs w:val="20"/>
              </w:rPr>
              <w:t>Sex</w:t>
            </w:r>
          </w:p>
        </w:tc>
        <w:tc>
          <w:tcPr>
            <w:tcW w:w="1749" w:type="pct"/>
            <w:shd w:val="clear" w:color="auto" w:fill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Male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Female</w:t>
            </w:r>
          </w:p>
        </w:tc>
        <w:tc>
          <w:tcPr>
            <w:tcW w:w="1332" w:type="pct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52 (48.6%)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55 (51.4%)</w:t>
            </w:r>
          </w:p>
        </w:tc>
      </w:tr>
      <w:tr w:rsidR="00FF1D12" w:rsidRPr="00FF1D12" w:rsidTr="007413D9">
        <w:trPr>
          <w:trHeight w:val="1614"/>
        </w:trPr>
        <w:tc>
          <w:tcPr>
            <w:tcW w:w="1919" w:type="pct"/>
            <w:shd w:val="clear" w:color="auto" w:fill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b/>
                <w:sz w:val="18"/>
                <w:szCs w:val="20"/>
              </w:rPr>
              <w:t>Race</w:t>
            </w:r>
          </w:p>
        </w:tc>
        <w:tc>
          <w:tcPr>
            <w:tcW w:w="1749" w:type="pct"/>
            <w:shd w:val="clear" w:color="auto" w:fill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White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Black or African American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Latino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Asian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Other</w:t>
            </w:r>
          </w:p>
        </w:tc>
        <w:tc>
          <w:tcPr>
            <w:tcW w:w="1332" w:type="pct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73 (68.2%)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29 (27.1%)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1 (0.9%)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1 (0.9%)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3 (2.8%)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</w:p>
        </w:tc>
      </w:tr>
      <w:tr w:rsidR="00FF1D12" w:rsidRPr="00FF1D12" w:rsidTr="007413D9">
        <w:trPr>
          <w:trHeight w:val="294"/>
        </w:trPr>
        <w:tc>
          <w:tcPr>
            <w:tcW w:w="1919" w:type="pct"/>
            <w:shd w:val="clear" w:color="auto" w:fill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b/>
                <w:sz w:val="18"/>
                <w:szCs w:val="20"/>
              </w:rPr>
              <w:t>Age (years)</w:t>
            </w:r>
          </w:p>
        </w:tc>
        <w:tc>
          <w:tcPr>
            <w:tcW w:w="1749" w:type="pct"/>
            <w:shd w:val="clear" w:color="auto" w:fill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Median, Range</w:t>
            </w:r>
          </w:p>
        </w:tc>
        <w:tc>
          <w:tcPr>
            <w:tcW w:w="1332" w:type="pct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  <w:szCs w:val="20"/>
              </w:rPr>
              <w:t>67, [38,90]</w:t>
            </w:r>
          </w:p>
        </w:tc>
      </w:tr>
    </w:tbl>
    <w:p w:rsidR="007413D9" w:rsidRPr="00FF1D12" w:rsidRDefault="007413D9" w:rsidP="007413D9">
      <w:pPr>
        <w:keepNext/>
        <w:overflowPunct w:val="0"/>
        <w:autoSpaceDE w:val="0"/>
        <w:autoSpaceDN w:val="0"/>
        <w:adjustRightInd w:val="0"/>
        <w:spacing w:before="120" w:after="120" w:line="240" w:lineRule="auto"/>
        <w:jc w:val="both"/>
        <w:textAlignment w:val="baseline"/>
        <w:outlineLvl w:val="1"/>
        <w:rPr>
          <w:rFonts w:ascii="Times New Roman" w:eastAsia="Times New Roman" w:hAnsi="Times New Roman" w:cs="Times New Roman"/>
          <w:b/>
          <w:kern w:val="28"/>
          <w:sz w:val="18"/>
        </w:rPr>
      </w:pPr>
      <w:r w:rsidRPr="00FF1D12">
        <w:rPr>
          <w:rFonts w:ascii="Times New Roman" w:eastAsia="Times New Roman" w:hAnsi="Times New Roman" w:cs="Times New Roman"/>
          <w:b/>
          <w:kern w:val="28"/>
          <w:sz w:val="18"/>
        </w:rPr>
        <w:t>Table S4: Clinical covariate categories and number of patients: NSCLC IO dataset</w:t>
      </w:r>
    </w:p>
    <w:p w:rsidR="00555A40" w:rsidRPr="00FF1D12" w:rsidRDefault="00555A40" w:rsidP="007413D9">
      <w:pPr>
        <w:keepNext/>
        <w:overflowPunct w:val="0"/>
        <w:autoSpaceDE w:val="0"/>
        <w:autoSpaceDN w:val="0"/>
        <w:adjustRightInd w:val="0"/>
        <w:spacing w:before="120" w:after="120" w:line="240" w:lineRule="auto"/>
        <w:jc w:val="both"/>
        <w:textAlignment w:val="baseline"/>
        <w:outlineLvl w:val="1"/>
        <w:rPr>
          <w:rFonts w:ascii="Times New Roman" w:eastAsia="Times New Roman" w:hAnsi="Times New Roman" w:cs="Times New Roman"/>
          <w:b/>
          <w:kern w:val="28"/>
          <w:sz w:val="18"/>
        </w:rPr>
      </w:pPr>
    </w:p>
    <w:tbl>
      <w:tblPr>
        <w:tblW w:w="4477" w:type="pct"/>
        <w:tblCellMar>
          <w:top w:w="29" w:type="dxa"/>
          <w:left w:w="115" w:type="dxa"/>
          <w:bottom w:w="29" w:type="dxa"/>
          <w:right w:w="115" w:type="dxa"/>
        </w:tblCellMar>
        <w:tblLook w:val="07E0" w:firstRow="1" w:lastRow="1" w:firstColumn="1" w:lastColumn="1" w:noHBand="1" w:noVBand="1"/>
      </w:tblPr>
      <w:tblGrid>
        <w:gridCol w:w="3186"/>
        <w:gridCol w:w="4142"/>
        <w:gridCol w:w="1053"/>
      </w:tblGrid>
      <w:tr w:rsidR="00FF1D12" w:rsidRPr="00FF1D12" w:rsidTr="007413D9">
        <w:tc>
          <w:tcPr>
            <w:tcW w:w="0" w:type="auto"/>
            <w:shd w:val="clear" w:color="auto" w:fill="BFBFBF" w:themeFill="background1" w:themeFillShade="BF"/>
            <w:vAlign w:val="bottom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b/>
                <w:sz w:val="18"/>
              </w:rPr>
              <w:t>Clinical covariate</w:t>
            </w:r>
          </w:p>
        </w:tc>
        <w:tc>
          <w:tcPr>
            <w:tcW w:w="2471" w:type="pct"/>
            <w:shd w:val="clear" w:color="auto" w:fill="BFBFBF" w:themeFill="background1" w:themeFillShade="BF"/>
            <w:vAlign w:val="bottom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b/>
                <w:sz w:val="18"/>
              </w:rPr>
              <w:t>Category</w:t>
            </w:r>
          </w:p>
        </w:tc>
        <w:tc>
          <w:tcPr>
            <w:tcW w:w="628" w:type="pct"/>
            <w:shd w:val="clear" w:color="auto" w:fill="BFBFBF" w:themeFill="background1" w:themeFillShade="BF"/>
            <w:vAlign w:val="bottom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b/>
                <w:sz w:val="18"/>
              </w:rPr>
              <w:t>Number of patients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b/>
                <w:sz w:val="18"/>
              </w:rPr>
              <w:t>(n=107)</w:t>
            </w:r>
          </w:p>
        </w:tc>
      </w:tr>
      <w:tr w:rsidR="00FF1D12" w:rsidRPr="00FF1D12" w:rsidTr="007413D9">
        <w:tc>
          <w:tcPr>
            <w:tcW w:w="0" w:type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b/>
                <w:sz w:val="18"/>
              </w:rPr>
              <w:t>PDL1 expression</w:t>
            </w:r>
          </w:p>
        </w:tc>
        <w:tc>
          <w:tcPr>
            <w:tcW w:w="2471" w:type="pct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PDL1 &lt; 10%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10%≤ PDL1&lt;50%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PDL1≥50%</w:t>
            </w:r>
          </w:p>
        </w:tc>
        <w:tc>
          <w:tcPr>
            <w:tcW w:w="628" w:type="pct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60 (56.1%)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18 (16.8%)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29 (27.1%)</w:t>
            </w:r>
          </w:p>
        </w:tc>
      </w:tr>
      <w:tr w:rsidR="00FF1D12" w:rsidRPr="00FF1D12" w:rsidTr="007413D9">
        <w:tc>
          <w:tcPr>
            <w:tcW w:w="0" w:type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b/>
                <w:sz w:val="18"/>
              </w:rPr>
              <w:t>BMI</w:t>
            </w:r>
          </w:p>
        </w:tc>
        <w:tc>
          <w:tcPr>
            <w:tcW w:w="2471" w:type="pct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Underweight (BMI&lt;18.5)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Normal (18.5≤BMI≤24.9)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Overweight (25≤BMI≤29.9)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Obese (BMI≥30)</w:t>
            </w:r>
          </w:p>
        </w:tc>
        <w:tc>
          <w:tcPr>
            <w:tcW w:w="628" w:type="pct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2 (1.8%)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37 (34.6%)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39 (36.4%)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29 (27.1%)</w:t>
            </w:r>
          </w:p>
        </w:tc>
      </w:tr>
      <w:tr w:rsidR="00FF1D12" w:rsidRPr="00FF1D12" w:rsidTr="007413D9">
        <w:tc>
          <w:tcPr>
            <w:tcW w:w="0" w:type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b/>
                <w:sz w:val="18"/>
              </w:rPr>
              <w:t>Smoking Status</w:t>
            </w:r>
          </w:p>
        </w:tc>
        <w:tc>
          <w:tcPr>
            <w:tcW w:w="2471" w:type="pct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Former smoker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Current smoker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Non-smoker</w:t>
            </w:r>
          </w:p>
        </w:tc>
        <w:tc>
          <w:tcPr>
            <w:tcW w:w="628" w:type="pct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54 (50.5%)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39 (36.4%)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14 (13.1%)</w:t>
            </w:r>
          </w:p>
        </w:tc>
      </w:tr>
      <w:tr w:rsidR="007413D9" w:rsidRPr="00FF1D12" w:rsidTr="007413D9">
        <w:tc>
          <w:tcPr>
            <w:tcW w:w="0" w:type="auto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b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b/>
                <w:sz w:val="18"/>
              </w:rPr>
              <w:t>ECOG Performance Status</w:t>
            </w:r>
          </w:p>
        </w:tc>
        <w:tc>
          <w:tcPr>
            <w:tcW w:w="2471" w:type="pct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Value 1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Value 2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Value 3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Value 4</w:t>
            </w:r>
          </w:p>
        </w:tc>
        <w:tc>
          <w:tcPr>
            <w:tcW w:w="628" w:type="pct"/>
          </w:tcPr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35 (32.7%)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51 (47.7%)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14 (13.1%)</w:t>
            </w:r>
          </w:p>
          <w:p w:rsidR="007413D9" w:rsidRPr="00FF1D12" w:rsidRDefault="007413D9" w:rsidP="007413D9">
            <w:pPr>
              <w:keepNext/>
              <w:keepLines/>
              <w:spacing w:before="20" w:after="40" w:line="240" w:lineRule="auto"/>
              <w:jc w:val="center"/>
              <w:rPr>
                <w:rFonts w:ascii="Times New Roman" w:eastAsia="Cambria" w:hAnsi="Times New Roman" w:cs="Times New Roman"/>
                <w:sz w:val="18"/>
              </w:rPr>
            </w:pPr>
            <w:r w:rsidRPr="00FF1D12">
              <w:rPr>
                <w:rFonts w:ascii="Times New Roman" w:eastAsia="Cambria" w:hAnsi="Times New Roman" w:cs="Times New Roman"/>
                <w:sz w:val="18"/>
              </w:rPr>
              <w:t>7 (6.5%)</w:t>
            </w:r>
          </w:p>
        </w:tc>
      </w:tr>
    </w:tbl>
    <w:p w:rsidR="007413D9" w:rsidRPr="00FF1D12" w:rsidRDefault="007413D9" w:rsidP="004836F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555A40" w:rsidRPr="00FF1D12" w:rsidRDefault="00555A40" w:rsidP="004836F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7B6CE5" w:rsidRPr="00FF1D12" w:rsidRDefault="007B6CE5" w:rsidP="004836F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FF0EEC" w:rsidRPr="00FF1D12" w:rsidRDefault="007413D9" w:rsidP="004836F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  <w:r w:rsidRPr="00FF1D12">
        <w:rPr>
          <w:rFonts w:ascii="Times New Roman" w:hAnsi="Times New Roman" w:cs="Times New Roman"/>
          <w:b/>
          <w:sz w:val="18"/>
          <w:szCs w:val="20"/>
          <w:lang w:bidi="hi-IN"/>
        </w:rPr>
        <w:t>Tabl</w:t>
      </w:r>
      <w:r w:rsidR="00DD2FB9" w:rsidRPr="00FF1D12">
        <w:rPr>
          <w:rFonts w:ascii="Times New Roman" w:hAnsi="Times New Roman" w:cs="Times New Roman"/>
          <w:b/>
          <w:sz w:val="18"/>
          <w:szCs w:val="20"/>
          <w:lang w:bidi="hi-IN"/>
        </w:rPr>
        <w:t>e S5</w:t>
      </w:r>
      <w:r w:rsidR="004836FF" w:rsidRPr="00FF1D12">
        <w:rPr>
          <w:rFonts w:ascii="Times New Roman" w:hAnsi="Times New Roman" w:cs="Times New Roman"/>
          <w:b/>
          <w:sz w:val="18"/>
          <w:szCs w:val="20"/>
          <w:lang w:bidi="hi-IN"/>
        </w:rPr>
        <w:t xml:space="preserve">: Percentage of features with significantly different distributions attributable to batch effects in the original features and </w:t>
      </w:r>
      <w:r w:rsidR="00670FBD" w:rsidRPr="00FF1D12">
        <w:rPr>
          <w:rFonts w:ascii="Times New Roman" w:hAnsi="Times New Roman" w:cs="Times New Roman"/>
          <w:b/>
          <w:sz w:val="18"/>
          <w:szCs w:val="20"/>
          <w:lang w:bidi="hi-IN"/>
        </w:rPr>
        <w:t xml:space="preserve">after heterogeneity-mitigation using various scenarios, </w:t>
      </w:r>
      <w:r w:rsidR="004836FF" w:rsidRPr="00FF1D12">
        <w:rPr>
          <w:rFonts w:ascii="Times New Roman" w:hAnsi="Times New Roman" w:cs="Times New Roman"/>
          <w:b/>
          <w:sz w:val="18"/>
          <w:szCs w:val="20"/>
          <w:lang w:bidi="hi-IN"/>
        </w:rPr>
        <w:t>detected with AD test at a</w:t>
      </w:r>
      <w:r w:rsidR="001C1E10" w:rsidRPr="00FF1D12">
        <w:rPr>
          <w:rFonts w:ascii="Times New Roman" w:hAnsi="Times New Roman" w:cs="Times New Roman"/>
          <w:b/>
          <w:sz w:val="18"/>
          <w:szCs w:val="20"/>
          <w:lang w:bidi="hi-IN"/>
        </w:rPr>
        <w:t xml:space="preserve"> significance level </w:t>
      </w:r>
      <w:r w:rsidR="00670FBD" w:rsidRPr="00FF1D12">
        <w:rPr>
          <w:rFonts w:ascii="Times New Roman" w:hAnsi="Times New Roman" w:cs="Times New Roman"/>
          <w:b/>
          <w:sz w:val="18"/>
          <w:szCs w:val="20"/>
          <w:lang w:bidi="hi-IN"/>
        </w:rPr>
        <w:t xml:space="preserve">of p &lt; 0.05, for </w:t>
      </w:r>
      <w:r w:rsidR="00302CBE" w:rsidRPr="00FF1D12">
        <w:rPr>
          <w:rFonts w:ascii="Times New Roman" w:hAnsi="Times New Roman" w:cs="Times New Roman"/>
          <w:b/>
          <w:sz w:val="18"/>
          <w:szCs w:val="20"/>
          <w:lang w:bidi="hi-IN"/>
        </w:rPr>
        <w:t xml:space="preserve">the breast </w:t>
      </w:r>
      <w:r w:rsidR="00670FBD" w:rsidRPr="00FF1D12">
        <w:rPr>
          <w:rFonts w:ascii="Times New Roman" w:hAnsi="Times New Roman" w:cs="Times New Roman"/>
          <w:b/>
          <w:sz w:val="18"/>
          <w:szCs w:val="20"/>
          <w:lang w:bidi="hi-IN"/>
        </w:rPr>
        <w:t>I-SPY1 dataset.</w:t>
      </w:r>
    </w:p>
    <w:p w:rsidR="00555A40" w:rsidRPr="00FF1D12" w:rsidRDefault="00555A40" w:rsidP="004836F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7B6CE5" w:rsidRPr="00FF1D12" w:rsidRDefault="007B6CE5" w:rsidP="004836F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670FBD" w:rsidRPr="00FF1D12" w:rsidRDefault="00670FBD" w:rsidP="00D05A69">
      <w:pPr>
        <w:jc w:val="center"/>
        <w:rPr>
          <w:rFonts w:ascii="Times New Roman" w:hAnsi="Times New Roman" w:cs="Times New Roman"/>
          <w:b/>
          <w:sz w:val="18"/>
          <w:szCs w:val="20"/>
          <w:lang w:bidi="hi-IN"/>
        </w:rPr>
      </w:pPr>
      <w:r w:rsidRPr="00FF1D12">
        <w:rPr>
          <w:rFonts w:ascii="Times New Roman" w:hAnsi="Times New Roman" w:cs="Times New Roman"/>
          <w:b/>
          <w:sz w:val="18"/>
          <w:szCs w:val="20"/>
          <w:lang w:bidi="hi-IN"/>
        </w:rPr>
        <w:t>1A- Harmonize by voxel spacing parameters, offset 3mm for feature extraction.</w:t>
      </w:r>
    </w:p>
    <w:tbl>
      <w:tblPr>
        <w:tblStyle w:val="TableGrid"/>
        <w:tblW w:w="0" w:type="auto"/>
        <w:tblInd w:w="2652" w:type="dxa"/>
        <w:tblLook w:val="04A0" w:firstRow="1" w:lastRow="0" w:firstColumn="1" w:lastColumn="0" w:noHBand="0" w:noVBand="1"/>
      </w:tblPr>
      <w:tblGrid>
        <w:gridCol w:w="1525"/>
        <w:gridCol w:w="900"/>
        <w:gridCol w:w="1620"/>
      </w:tblGrid>
      <w:tr w:rsidR="00FF1D12" w:rsidRPr="00FF1D12" w:rsidTr="00D05A69">
        <w:tc>
          <w:tcPr>
            <w:tcW w:w="1525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Batch variable</w:t>
            </w:r>
          </w:p>
        </w:tc>
        <w:tc>
          <w:tcPr>
            <w:tcW w:w="900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Original features</w:t>
            </w:r>
          </w:p>
        </w:tc>
        <w:tc>
          <w:tcPr>
            <w:tcW w:w="1620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Heterogeneity-mitigated features</w:t>
            </w:r>
          </w:p>
        </w:tc>
      </w:tr>
      <w:tr w:rsidR="00FF1D12" w:rsidRPr="00FF1D12" w:rsidTr="00D05A69">
        <w:tc>
          <w:tcPr>
            <w:tcW w:w="1525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Pixel spacing</w:t>
            </w:r>
          </w:p>
        </w:tc>
        <w:tc>
          <w:tcPr>
            <w:tcW w:w="900" w:type="dxa"/>
          </w:tcPr>
          <w:p w:rsidR="00670FBD" w:rsidRPr="00FF1D12" w:rsidRDefault="0074472E" w:rsidP="006B5D8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50</w:t>
            </w:r>
            <w:r w:rsidR="00670FBD"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%</w:t>
            </w:r>
          </w:p>
        </w:tc>
        <w:tc>
          <w:tcPr>
            <w:tcW w:w="1620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44.8%</w:t>
            </w:r>
          </w:p>
        </w:tc>
      </w:tr>
      <w:tr w:rsidR="00670FBD" w:rsidRPr="00FF1D12" w:rsidTr="00D05A69">
        <w:tc>
          <w:tcPr>
            <w:tcW w:w="1525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Slice thickness</w:t>
            </w:r>
          </w:p>
        </w:tc>
        <w:tc>
          <w:tcPr>
            <w:tcW w:w="900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20%</w:t>
            </w:r>
          </w:p>
        </w:tc>
        <w:tc>
          <w:tcPr>
            <w:tcW w:w="1620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11.4%</w:t>
            </w:r>
          </w:p>
        </w:tc>
      </w:tr>
    </w:tbl>
    <w:p w:rsidR="00670FBD" w:rsidRPr="00FF1D12" w:rsidRDefault="00670FBD" w:rsidP="004836F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670FBD" w:rsidRPr="00FF1D12" w:rsidRDefault="00670FBD" w:rsidP="00D05A69">
      <w:pPr>
        <w:jc w:val="center"/>
        <w:rPr>
          <w:rFonts w:ascii="Times New Roman" w:hAnsi="Times New Roman" w:cs="Times New Roman"/>
          <w:b/>
          <w:sz w:val="18"/>
          <w:szCs w:val="20"/>
          <w:lang w:bidi="hi-IN"/>
        </w:rPr>
      </w:pPr>
      <w:r w:rsidRPr="00FF1D12">
        <w:rPr>
          <w:rFonts w:ascii="Times New Roman" w:hAnsi="Times New Roman" w:cs="Times New Roman"/>
          <w:b/>
          <w:sz w:val="18"/>
          <w:szCs w:val="20"/>
          <w:lang w:bidi="hi-IN"/>
        </w:rPr>
        <w:t>1B- Harmonize by voxel spacing parameters, offset 5mm for feature extraction.</w:t>
      </w:r>
    </w:p>
    <w:tbl>
      <w:tblPr>
        <w:tblStyle w:val="TableGrid"/>
        <w:tblW w:w="0" w:type="auto"/>
        <w:tblInd w:w="2652" w:type="dxa"/>
        <w:tblLook w:val="04A0" w:firstRow="1" w:lastRow="0" w:firstColumn="1" w:lastColumn="0" w:noHBand="0" w:noVBand="1"/>
      </w:tblPr>
      <w:tblGrid>
        <w:gridCol w:w="1525"/>
        <w:gridCol w:w="900"/>
        <w:gridCol w:w="1620"/>
      </w:tblGrid>
      <w:tr w:rsidR="00FF1D12" w:rsidRPr="00FF1D12" w:rsidTr="00D05A69">
        <w:tc>
          <w:tcPr>
            <w:tcW w:w="1525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Batch variable</w:t>
            </w:r>
          </w:p>
        </w:tc>
        <w:tc>
          <w:tcPr>
            <w:tcW w:w="900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Original features</w:t>
            </w:r>
          </w:p>
        </w:tc>
        <w:tc>
          <w:tcPr>
            <w:tcW w:w="1620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Heterogeneity-mitigated features</w:t>
            </w:r>
          </w:p>
        </w:tc>
      </w:tr>
      <w:tr w:rsidR="00FF1D12" w:rsidRPr="00FF1D12" w:rsidTr="00D05A69">
        <w:tc>
          <w:tcPr>
            <w:tcW w:w="1525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Pixel spacing</w:t>
            </w:r>
          </w:p>
        </w:tc>
        <w:tc>
          <w:tcPr>
            <w:tcW w:w="900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50%</w:t>
            </w:r>
          </w:p>
        </w:tc>
        <w:tc>
          <w:tcPr>
            <w:tcW w:w="1620" w:type="dxa"/>
          </w:tcPr>
          <w:p w:rsidR="00670FBD" w:rsidRPr="00FF1D12" w:rsidRDefault="0074472E" w:rsidP="006B5D8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45</w:t>
            </w:r>
            <w:r w:rsidR="00670FBD"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%</w:t>
            </w:r>
          </w:p>
        </w:tc>
      </w:tr>
      <w:tr w:rsidR="00670FBD" w:rsidRPr="00FF1D12" w:rsidTr="00D05A69">
        <w:tc>
          <w:tcPr>
            <w:tcW w:w="1525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Slice thickness</w:t>
            </w:r>
          </w:p>
        </w:tc>
        <w:tc>
          <w:tcPr>
            <w:tcW w:w="900" w:type="dxa"/>
          </w:tcPr>
          <w:p w:rsidR="00670FBD" w:rsidRPr="00FF1D12" w:rsidRDefault="0074472E" w:rsidP="006B5D8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20</w:t>
            </w:r>
            <w:r w:rsidR="00670FBD"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%</w:t>
            </w:r>
          </w:p>
        </w:tc>
        <w:tc>
          <w:tcPr>
            <w:tcW w:w="1620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10.5%</w:t>
            </w:r>
          </w:p>
        </w:tc>
      </w:tr>
    </w:tbl>
    <w:p w:rsidR="00670FBD" w:rsidRPr="00FF1D12" w:rsidRDefault="00670FBD" w:rsidP="004836F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670FBD" w:rsidRPr="00FF1D12" w:rsidRDefault="00670FBD" w:rsidP="00D05A69">
      <w:pPr>
        <w:jc w:val="center"/>
        <w:rPr>
          <w:rFonts w:ascii="Times New Roman" w:hAnsi="Times New Roman" w:cs="Times New Roman"/>
          <w:b/>
          <w:sz w:val="18"/>
          <w:szCs w:val="20"/>
          <w:lang w:bidi="hi-IN"/>
        </w:rPr>
      </w:pPr>
      <w:r w:rsidRPr="00FF1D12">
        <w:rPr>
          <w:rFonts w:ascii="Times New Roman" w:hAnsi="Times New Roman" w:cs="Times New Roman"/>
          <w:b/>
          <w:sz w:val="18"/>
          <w:szCs w:val="20"/>
          <w:lang w:bidi="hi-IN"/>
        </w:rPr>
        <w:t>2A</w:t>
      </w:r>
      <w:r w:rsidR="00D06B2F" w:rsidRPr="00FF1D12">
        <w:rPr>
          <w:rFonts w:ascii="Times New Roman" w:hAnsi="Times New Roman" w:cs="Times New Roman"/>
          <w:b/>
          <w:sz w:val="18"/>
          <w:szCs w:val="20"/>
          <w:lang w:bidi="hi-IN"/>
        </w:rPr>
        <w:t>- Harmonize by image acquisition parameters, offset 3</w:t>
      </w:r>
      <w:r w:rsidRPr="00FF1D12">
        <w:rPr>
          <w:rFonts w:ascii="Times New Roman" w:hAnsi="Times New Roman" w:cs="Times New Roman"/>
          <w:b/>
          <w:sz w:val="18"/>
          <w:szCs w:val="20"/>
          <w:lang w:bidi="hi-IN"/>
        </w:rPr>
        <w:t>mm for feature extraction.</w:t>
      </w:r>
    </w:p>
    <w:tbl>
      <w:tblPr>
        <w:tblStyle w:val="TableGrid"/>
        <w:tblW w:w="0" w:type="auto"/>
        <w:tblInd w:w="2652" w:type="dxa"/>
        <w:tblLook w:val="04A0" w:firstRow="1" w:lastRow="0" w:firstColumn="1" w:lastColumn="0" w:noHBand="0" w:noVBand="1"/>
      </w:tblPr>
      <w:tblGrid>
        <w:gridCol w:w="1525"/>
        <w:gridCol w:w="900"/>
        <w:gridCol w:w="1620"/>
      </w:tblGrid>
      <w:tr w:rsidR="00FF1D12" w:rsidRPr="00FF1D12" w:rsidTr="00D05A69">
        <w:tc>
          <w:tcPr>
            <w:tcW w:w="1525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Batch variable</w:t>
            </w:r>
          </w:p>
        </w:tc>
        <w:tc>
          <w:tcPr>
            <w:tcW w:w="900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Original features</w:t>
            </w:r>
          </w:p>
        </w:tc>
        <w:tc>
          <w:tcPr>
            <w:tcW w:w="1620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Heterogeneity-mitigated features</w:t>
            </w:r>
          </w:p>
        </w:tc>
      </w:tr>
      <w:tr w:rsidR="00FF1D12" w:rsidRPr="00FF1D12" w:rsidTr="00D05A69">
        <w:tc>
          <w:tcPr>
            <w:tcW w:w="1525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Site</w:t>
            </w:r>
          </w:p>
        </w:tc>
        <w:tc>
          <w:tcPr>
            <w:tcW w:w="90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97.1%</w:t>
            </w:r>
          </w:p>
        </w:tc>
        <w:tc>
          <w:tcPr>
            <w:tcW w:w="162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8%</w:t>
            </w:r>
          </w:p>
        </w:tc>
      </w:tr>
      <w:tr w:rsidR="00FF1D12" w:rsidRPr="00FF1D12" w:rsidTr="00D05A69">
        <w:tc>
          <w:tcPr>
            <w:tcW w:w="1525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Manufacturer</w:t>
            </w:r>
          </w:p>
        </w:tc>
        <w:tc>
          <w:tcPr>
            <w:tcW w:w="90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66.2%</w:t>
            </w:r>
          </w:p>
        </w:tc>
        <w:tc>
          <w:tcPr>
            <w:tcW w:w="162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5.2%</w:t>
            </w:r>
          </w:p>
        </w:tc>
      </w:tr>
      <w:tr w:rsidR="00E56E4F" w:rsidRPr="00FF1D12" w:rsidTr="00D05A69">
        <w:tc>
          <w:tcPr>
            <w:tcW w:w="1525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Model name</w:t>
            </w:r>
          </w:p>
        </w:tc>
        <w:tc>
          <w:tcPr>
            <w:tcW w:w="90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82.4%</w:t>
            </w:r>
          </w:p>
        </w:tc>
        <w:tc>
          <w:tcPr>
            <w:tcW w:w="162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3.8%</w:t>
            </w:r>
          </w:p>
        </w:tc>
      </w:tr>
    </w:tbl>
    <w:p w:rsidR="00FF0EEC" w:rsidRPr="00FF1D12" w:rsidRDefault="00FF0EEC" w:rsidP="004836F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670FBD" w:rsidRPr="00FF1D12" w:rsidRDefault="00670FBD" w:rsidP="00D05A69">
      <w:pPr>
        <w:jc w:val="center"/>
        <w:rPr>
          <w:rFonts w:ascii="Times New Roman" w:hAnsi="Times New Roman" w:cs="Times New Roman"/>
          <w:b/>
          <w:sz w:val="18"/>
          <w:szCs w:val="20"/>
          <w:lang w:bidi="hi-IN"/>
        </w:rPr>
      </w:pPr>
      <w:r w:rsidRPr="00FF1D12">
        <w:rPr>
          <w:rFonts w:ascii="Times New Roman" w:hAnsi="Times New Roman" w:cs="Times New Roman"/>
          <w:b/>
          <w:sz w:val="18"/>
          <w:szCs w:val="20"/>
          <w:lang w:bidi="hi-IN"/>
        </w:rPr>
        <w:t>2</w:t>
      </w:r>
      <w:r w:rsidR="00D06B2F" w:rsidRPr="00FF1D12">
        <w:rPr>
          <w:rFonts w:ascii="Times New Roman" w:hAnsi="Times New Roman" w:cs="Times New Roman"/>
          <w:b/>
          <w:sz w:val="18"/>
          <w:szCs w:val="20"/>
          <w:lang w:bidi="hi-IN"/>
        </w:rPr>
        <w:t>B- Harmonize by image acquisition</w:t>
      </w:r>
      <w:r w:rsidRPr="00FF1D12">
        <w:rPr>
          <w:rFonts w:ascii="Times New Roman" w:hAnsi="Times New Roman" w:cs="Times New Roman"/>
          <w:b/>
          <w:sz w:val="18"/>
          <w:szCs w:val="20"/>
          <w:lang w:bidi="hi-IN"/>
        </w:rPr>
        <w:t xml:space="preserve"> parameters, offset 5mm for feature extraction.</w:t>
      </w:r>
    </w:p>
    <w:tbl>
      <w:tblPr>
        <w:tblStyle w:val="TableGrid"/>
        <w:tblW w:w="0" w:type="auto"/>
        <w:tblInd w:w="2652" w:type="dxa"/>
        <w:tblLook w:val="04A0" w:firstRow="1" w:lastRow="0" w:firstColumn="1" w:lastColumn="0" w:noHBand="0" w:noVBand="1"/>
      </w:tblPr>
      <w:tblGrid>
        <w:gridCol w:w="1525"/>
        <w:gridCol w:w="900"/>
        <w:gridCol w:w="1620"/>
      </w:tblGrid>
      <w:tr w:rsidR="00FF1D12" w:rsidRPr="00FF1D12" w:rsidTr="00D05A69">
        <w:tc>
          <w:tcPr>
            <w:tcW w:w="1525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Batch variable</w:t>
            </w:r>
          </w:p>
        </w:tc>
        <w:tc>
          <w:tcPr>
            <w:tcW w:w="900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Original features</w:t>
            </w:r>
          </w:p>
        </w:tc>
        <w:tc>
          <w:tcPr>
            <w:tcW w:w="1620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Heterogeneity-mitigated features</w:t>
            </w:r>
          </w:p>
        </w:tc>
      </w:tr>
      <w:tr w:rsidR="00FF1D12" w:rsidRPr="00FF1D12" w:rsidTr="00D05A69">
        <w:tc>
          <w:tcPr>
            <w:tcW w:w="1525" w:type="dxa"/>
          </w:tcPr>
          <w:p w:rsidR="006B5D8F" w:rsidRPr="00FF1D12" w:rsidRDefault="006B5D8F" w:rsidP="006B5D8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Site</w:t>
            </w:r>
          </w:p>
        </w:tc>
        <w:tc>
          <w:tcPr>
            <w:tcW w:w="900" w:type="dxa"/>
          </w:tcPr>
          <w:p w:rsidR="006B5D8F" w:rsidRPr="00FF1D12" w:rsidRDefault="006B5D8F" w:rsidP="006B5D8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97.1%</w:t>
            </w:r>
          </w:p>
        </w:tc>
        <w:tc>
          <w:tcPr>
            <w:tcW w:w="1620" w:type="dxa"/>
          </w:tcPr>
          <w:p w:rsidR="006B5D8F" w:rsidRPr="00FF1D12" w:rsidRDefault="006B5D8F" w:rsidP="006B5D8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9%</w:t>
            </w:r>
          </w:p>
        </w:tc>
      </w:tr>
      <w:tr w:rsidR="00FF1D12" w:rsidRPr="00FF1D12" w:rsidTr="00D05A69">
        <w:tc>
          <w:tcPr>
            <w:tcW w:w="1525" w:type="dxa"/>
          </w:tcPr>
          <w:p w:rsidR="006B5D8F" w:rsidRPr="00FF1D12" w:rsidRDefault="006B5D8F" w:rsidP="006B5D8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Manufacturer</w:t>
            </w:r>
          </w:p>
        </w:tc>
        <w:tc>
          <w:tcPr>
            <w:tcW w:w="900" w:type="dxa"/>
          </w:tcPr>
          <w:p w:rsidR="006B5D8F" w:rsidRPr="00FF1D12" w:rsidRDefault="006B5D8F" w:rsidP="006B5D8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66.2%</w:t>
            </w:r>
          </w:p>
        </w:tc>
        <w:tc>
          <w:tcPr>
            <w:tcW w:w="1620" w:type="dxa"/>
          </w:tcPr>
          <w:p w:rsidR="006B5D8F" w:rsidRPr="00FF1D12" w:rsidRDefault="00E56E4F" w:rsidP="006B5D8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5</w:t>
            </w:r>
            <w:r w:rsidR="006B5D8F"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%</w:t>
            </w:r>
          </w:p>
        </w:tc>
      </w:tr>
      <w:tr w:rsidR="006B5D8F" w:rsidRPr="00FF1D12" w:rsidTr="00D05A69">
        <w:tc>
          <w:tcPr>
            <w:tcW w:w="1525" w:type="dxa"/>
          </w:tcPr>
          <w:p w:rsidR="006B5D8F" w:rsidRPr="00FF1D12" w:rsidRDefault="006B5D8F" w:rsidP="006B5D8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Model name</w:t>
            </w:r>
          </w:p>
        </w:tc>
        <w:tc>
          <w:tcPr>
            <w:tcW w:w="900" w:type="dxa"/>
          </w:tcPr>
          <w:p w:rsidR="006B5D8F" w:rsidRPr="00FF1D12" w:rsidRDefault="006B5D8F" w:rsidP="006B5D8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82.4%</w:t>
            </w:r>
          </w:p>
        </w:tc>
        <w:tc>
          <w:tcPr>
            <w:tcW w:w="1620" w:type="dxa"/>
          </w:tcPr>
          <w:p w:rsidR="006B5D8F" w:rsidRPr="00FF1D12" w:rsidRDefault="006B5D8F" w:rsidP="006B5D8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3.3%</w:t>
            </w:r>
          </w:p>
        </w:tc>
      </w:tr>
    </w:tbl>
    <w:p w:rsidR="00670FBD" w:rsidRPr="00FF1D12" w:rsidRDefault="00670FBD" w:rsidP="004836F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670FBD" w:rsidRPr="00FF1D12" w:rsidRDefault="00670FBD" w:rsidP="00D05A69">
      <w:pPr>
        <w:jc w:val="center"/>
        <w:rPr>
          <w:rFonts w:ascii="Times New Roman" w:hAnsi="Times New Roman" w:cs="Times New Roman"/>
          <w:b/>
          <w:sz w:val="18"/>
          <w:szCs w:val="20"/>
          <w:lang w:bidi="hi-IN"/>
        </w:rPr>
      </w:pPr>
      <w:r w:rsidRPr="00FF1D12">
        <w:rPr>
          <w:rFonts w:ascii="Times New Roman" w:hAnsi="Times New Roman" w:cs="Times New Roman"/>
          <w:b/>
          <w:sz w:val="18"/>
          <w:szCs w:val="20"/>
          <w:lang w:bidi="hi-IN"/>
        </w:rPr>
        <w:t xml:space="preserve">3- </w:t>
      </w:r>
      <w:r w:rsidR="00D06B2F" w:rsidRPr="00FF1D12">
        <w:rPr>
          <w:rFonts w:ascii="Times New Roman" w:hAnsi="Times New Roman" w:cs="Times New Roman"/>
          <w:b/>
          <w:sz w:val="18"/>
          <w:szCs w:val="20"/>
          <w:lang w:bidi="hi-IN"/>
        </w:rPr>
        <w:t>Resample to minimum voxel spacing and harmonize by image acquisition parameters.</w:t>
      </w:r>
    </w:p>
    <w:tbl>
      <w:tblPr>
        <w:tblStyle w:val="TableGrid"/>
        <w:tblW w:w="0" w:type="auto"/>
        <w:tblInd w:w="2652" w:type="dxa"/>
        <w:tblLook w:val="04A0" w:firstRow="1" w:lastRow="0" w:firstColumn="1" w:lastColumn="0" w:noHBand="0" w:noVBand="1"/>
      </w:tblPr>
      <w:tblGrid>
        <w:gridCol w:w="1525"/>
        <w:gridCol w:w="900"/>
        <w:gridCol w:w="1620"/>
      </w:tblGrid>
      <w:tr w:rsidR="00FF1D12" w:rsidRPr="00FF1D12" w:rsidTr="00D05A69">
        <w:tc>
          <w:tcPr>
            <w:tcW w:w="1525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Batch variable</w:t>
            </w:r>
          </w:p>
        </w:tc>
        <w:tc>
          <w:tcPr>
            <w:tcW w:w="900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Original features</w:t>
            </w:r>
          </w:p>
        </w:tc>
        <w:tc>
          <w:tcPr>
            <w:tcW w:w="1620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Heterogeneity-mitigated features</w:t>
            </w:r>
          </w:p>
        </w:tc>
      </w:tr>
      <w:tr w:rsidR="00FF1D12" w:rsidRPr="00FF1D12" w:rsidTr="00D05A69">
        <w:tc>
          <w:tcPr>
            <w:tcW w:w="1525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Site</w:t>
            </w:r>
          </w:p>
        </w:tc>
        <w:tc>
          <w:tcPr>
            <w:tcW w:w="90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97.1%</w:t>
            </w:r>
          </w:p>
        </w:tc>
        <w:tc>
          <w:tcPr>
            <w:tcW w:w="162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7.6%</w:t>
            </w:r>
          </w:p>
        </w:tc>
      </w:tr>
      <w:tr w:rsidR="00FF1D12" w:rsidRPr="00FF1D12" w:rsidTr="00D05A69">
        <w:tc>
          <w:tcPr>
            <w:tcW w:w="1525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Manufacturer</w:t>
            </w:r>
          </w:p>
        </w:tc>
        <w:tc>
          <w:tcPr>
            <w:tcW w:w="90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66.2%</w:t>
            </w:r>
          </w:p>
        </w:tc>
        <w:tc>
          <w:tcPr>
            <w:tcW w:w="162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5.7%</w:t>
            </w:r>
          </w:p>
        </w:tc>
      </w:tr>
      <w:tr w:rsidR="00E56E4F" w:rsidRPr="00FF1D12" w:rsidTr="00D05A69">
        <w:tc>
          <w:tcPr>
            <w:tcW w:w="1525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Model name</w:t>
            </w:r>
          </w:p>
        </w:tc>
        <w:tc>
          <w:tcPr>
            <w:tcW w:w="90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82.4%</w:t>
            </w:r>
          </w:p>
        </w:tc>
        <w:tc>
          <w:tcPr>
            <w:tcW w:w="162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9.5%</w:t>
            </w:r>
          </w:p>
        </w:tc>
      </w:tr>
    </w:tbl>
    <w:p w:rsidR="00670FBD" w:rsidRPr="00FF1D12" w:rsidRDefault="00670FBD" w:rsidP="004836F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670FBD" w:rsidRPr="00FF1D12" w:rsidRDefault="00670FBD" w:rsidP="00D05A69">
      <w:pPr>
        <w:jc w:val="center"/>
        <w:rPr>
          <w:rFonts w:ascii="Times New Roman" w:hAnsi="Times New Roman" w:cs="Times New Roman"/>
          <w:b/>
          <w:sz w:val="18"/>
          <w:szCs w:val="20"/>
          <w:lang w:bidi="hi-IN"/>
        </w:rPr>
      </w:pPr>
      <w:r w:rsidRPr="00FF1D12">
        <w:rPr>
          <w:rFonts w:ascii="Times New Roman" w:hAnsi="Times New Roman" w:cs="Times New Roman"/>
          <w:b/>
          <w:sz w:val="18"/>
          <w:szCs w:val="20"/>
          <w:lang w:bidi="hi-IN"/>
        </w:rPr>
        <w:t xml:space="preserve">4A- Harmonize by voxel spacing </w:t>
      </w:r>
      <w:r w:rsidR="00D06B2F" w:rsidRPr="00FF1D12">
        <w:rPr>
          <w:rFonts w:ascii="Times New Roman" w:hAnsi="Times New Roman" w:cs="Times New Roman"/>
          <w:b/>
          <w:sz w:val="18"/>
          <w:szCs w:val="20"/>
          <w:lang w:bidi="hi-IN"/>
        </w:rPr>
        <w:t>and image acquisition parameters, offset 3</w:t>
      </w:r>
      <w:r w:rsidRPr="00FF1D12">
        <w:rPr>
          <w:rFonts w:ascii="Times New Roman" w:hAnsi="Times New Roman" w:cs="Times New Roman"/>
          <w:b/>
          <w:sz w:val="18"/>
          <w:szCs w:val="20"/>
          <w:lang w:bidi="hi-IN"/>
        </w:rPr>
        <w:t>mm for feature extraction.</w:t>
      </w:r>
    </w:p>
    <w:tbl>
      <w:tblPr>
        <w:tblStyle w:val="TableGrid"/>
        <w:tblW w:w="0" w:type="auto"/>
        <w:tblInd w:w="2652" w:type="dxa"/>
        <w:tblLook w:val="04A0" w:firstRow="1" w:lastRow="0" w:firstColumn="1" w:lastColumn="0" w:noHBand="0" w:noVBand="1"/>
      </w:tblPr>
      <w:tblGrid>
        <w:gridCol w:w="1525"/>
        <w:gridCol w:w="900"/>
        <w:gridCol w:w="1620"/>
      </w:tblGrid>
      <w:tr w:rsidR="00FF1D12" w:rsidRPr="00FF1D12" w:rsidTr="00D05A69">
        <w:tc>
          <w:tcPr>
            <w:tcW w:w="1525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Batch variable</w:t>
            </w:r>
          </w:p>
        </w:tc>
        <w:tc>
          <w:tcPr>
            <w:tcW w:w="900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Original features</w:t>
            </w:r>
          </w:p>
        </w:tc>
        <w:tc>
          <w:tcPr>
            <w:tcW w:w="1620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Heterogeneity-mitigated features</w:t>
            </w:r>
          </w:p>
        </w:tc>
      </w:tr>
      <w:tr w:rsidR="00FF1D12" w:rsidRPr="00FF1D12" w:rsidTr="00D05A69">
        <w:tc>
          <w:tcPr>
            <w:tcW w:w="1525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Pixel spacing</w:t>
            </w:r>
          </w:p>
        </w:tc>
        <w:tc>
          <w:tcPr>
            <w:tcW w:w="90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50%</w:t>
            </w:r>
          </w:p>
        </w:tc>
        <w:tc>
          <w:tcPr>
            <w:tcW w:w="162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0.9%</w:t>
            </w:r>
          </w:p>
        </w:tc>
      </w:tr>
      <w:tr w:rsidR="00FF1D12" w:rsidRPr="00FF1D12" w:rsidTr="00D05A69">
        <w:tc>
          <w:tcPr>
            <w:tcW w:w="1525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Slice thickness</w:t>
            </w:r>
          </w:p>
        </w:tc>
        <w:tc>
          <w:tcPr>
            <w:tcW w:w="90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20%</w:t>
            </w:r>
          </w:p>
        </w:tc>
        <w:tc>
          <w:tcPr>
            <w:tcW w:w="162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0.5%</w:t>
            </w:r>
          </w:p>
        </w:tc>
      </w:tr>
      <w:tr w:rsidR="00FF1D12" w:rsidRPr="00FF1D12" w:rsidTr="00D05A69">
        <w:tc>
          <w:tcPr>
            <w:tcW w:w="1525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Site</w:t>
            </w:r>
          </w:p>
        </w:tc>
        <w:tc>
          <w:tcPr>
            <w:tcW w:w="90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97.1%</w:t>
            </w:r>
          </w:p>
        </w:tc>
        <w:tc>
          <w:tcPr>
            <w:tcW w:w="162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4.3%</w:t>
            </w:r>
          </w:p>
        </w:tc>
      </w:tr>
      <w:tr w:rsidR="00FF1D12" w:rsidRPr="00FF1D12" w:rsidTr="00D05A69">
        <w:tc>
          <w:tcPr>
            <w:tcW w:w="1525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Manufacturer</w:t>
            </w:r>
          </w:p>
        </w:tc>
        <w:tc>
          <w:tcPr>
            <w:tcW w:w="90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66.2%</w:t>
            </w:r>
          </w:p>
        </w:tc>
        <w:tc>
          <w:tcPr>
            <w:tcW w:w="162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3.8%</w:t>
            </w:r>
          </w:p>
        </w:tc>
      </w:tr>
      <w:tr w:rsidR="00E56E4F" w:rsidRPr="00FF1D12" w:rsidTr="00D05A69">
        <w:tc>
          <w:tcPr>
            <w:tcW w:w="1525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Model name</w:t>
            </w:r>
          </w:p>
        </w:tc>
        <w:tc>
          <w:tcPr>
            <w:tcW w:w="90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82.4%</w:t>
            </w:r>
          </w:p>
        </w:tc>
        <w:tc>
          <w:tcPr>
            <w:tcW w:w="162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3.3%</w:t>
            </w:r>
          </w:p>
        </w:tc>
      </w:tr>
    </w:tbl>
    <w:p w:rsidR="00555A40" w:rsidRPr="00FF1D12" w:rsidRDefault="00555A40" w:rsidP="004836F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670FBD" w:rsidRPr="00FF1D12" w:rsidRDefault="00670FBD" w:rsidP="00D05A69">
      <w:pPr>
        <w:jc w:val="center"/>
        <w:rPr>
          <w:rFonts w:ascii="Times New Roman" w:hAnsi="Times New Roman" w:cs="Times New Roman"/>
          <w:b/>
          <w:sz w:val="18"/>
          <w:szCs w:val="20"/>
          <w:lang w:bidi="hi-IN"/>
        </w:rPr>
      </w:pPr>
      <w:r w:rsidRPr="00FF1D12">
        <w:rPr>
          <w:rFonts w:ascii="Times New Roman" w:hAnsi="Times New Roman" w:cs="Times New Roman"/>
          <w:b/>
          <w:sz w:val="18"/>
          <w:szCs w:val="20"/>
          <w:lang w:bidi="hi-IN"/>
        </w:rPr>
        <w:t xml:space="preserve">4B- Harmonize by voxel spacing </w:t>
      </w:r>
      <w:r w:rsidR="00D06B2F" w:rsidRPr="00FF1D12">
        <w:rPr>
          <w:rFonts w:ascii="Times New Roman" w:hAnsi="Times New Roman" w:cs="Times New Roman"/>
          <w:b/>
          <w:sz w:val="18"/>
          <w:szCs w:val="20"/>
          <w:lang w:bidi="hi-IN"/>
        </w:rPr>
        <w:t xml:space="preserve">and image acquisition </w:t>
      </w:r>
      <w:r w:rsidRPr="00FF1D12">
        <w:rPr>
          <w:rFonts w:ascii="Times New Roman" w:hAnsi="Times New Roman" w:cs="Times New Roman"/>
          <w:b/>
          <w:sz w:val="18"/>
          <w:szCs w:val="20"/>
          <w:lang w:bidi="hi-IN"/>
        </w:rPr>
        <w:t>parameters, offset 5mm for feature extraction.</w:t>
      </w:r>
    </w:p>
    <w:tbl>
      <w:tblPr>
        <w:tblStyle w:val="TableGrid"/>
        <w:tblW w:w="0" w:type="auto"/>
        <w:tblInd w:w="2652" w:type="dxa"/>
        <w:tblLook w:val="04A0" w:firstRow="1" w:lastRow="0" w:firstColumn="1" w:lastColumn="0" w:noHBand="0" w:noVBand="1"/>
      </w:tblPr>
      <w:tblGrid>
        <w:gridCol w:w="1525"/>
        <w:gridCol w:w="900"/>
        <w:gridCol w:w="1620"/>
      </w:tblGrid>
      <w:tr w:rsidR="00FF1D12" w:rsidRPr="00FF1D12" w:rsidTr="00D05A69">
        <w:tc>
          <w:tcPr>
            <w:tcW w:w="1525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Batch variable</w:t>
            </w:r>
          </w:p>
        </w:tc>
        <w:tc>
          <w:tcPr>
            <w:tcW w:w="900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Original features</w:t>
            </w:r>
          </w:p>
        </w:tc>
        <w:tc>
          <w:tcPr>
            <w:tcW w:w="1620" w:type="dxa"/>
          </w:tcPr>
          <w:p w:rsidR="00670FBD" w:rsidRPr="00FF1D12" w:rsidRDefault="00670FBD" w:rsidP="006B5D8F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Heterogeneity-mitigated features</w:t>
            </w:r>
          </w:p>
        </w:tc>
      </w:tr>
      <w:tr w:rsidR="00FF1D12" w:rsidRPr="00FF1D12" w:rsidTr="00D05A69">
        <w:tc>
          <w:tcPr>
            <w:tcW w:w="1525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Pixel spacing</w:t>
            </w:r>
          </w:p>
        </w:tc>
        <w:tc>
          <w:tcPr>
            <w:tcW w:w="90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50%</w:t>
            </w:r>
          </w:p>
        </w:tc>
        <w:tc>
          <w:tcPr>
            <w:tcW w:w="162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0.9%</w:t>
            </w:r>
          </w:p>
        </w:tc>
      </w:tr>
      <w:tr w:rsidR="00FF1D12" w:rsidRPr="00FF1D12" w:rsidTr="00D05A69">
        <w:tc>
          <w:tcPr>
            <w:tcW w:w="1525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Slice thickness</w:t>
            </w:r>
          </w:p>
        </w:tc>
        <w:tc>
          <w:tcPr>
            <w:tcW w:w="90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20%</w:t>
            </w:r>
          </w:p>
        </w:tc>
        <w:tc>
          <w:tcPr>
            <w:tcW w:w="162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0.7%</w:t>
            </w:r>
          </w:p>
        </w:tc>
      </w:tr>
      <w:tr w:rsidR="00FF1D12" w:rsidRPr="00FF1D12" w:rsidTr="00D05A69">
        <w:tc>
          <w:tcPr>
            <w:tcW w:w="1525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Site</w:t>
            </w:r>
          </w:p>
        </w:tc>
        <w:tc>
          <w:tcPr>
            <w:tcW w:w="90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97.1%</w:t>
            </w:r>
          </w:p>
        </w:tc>
        <w:tc>
          <w:tcPr>
            <w:tcW w:w="162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3.3%</w:t>
            </w:r>
          </w:p>
        </w:tc>
      </w:tr>
      <w:tr w:rsidR="00FF1D12" w:rsidRPr="00FF1D12" w:rsidTr="00D05A69">
        <w:tc>
          <w:tcPr>
            <w:tcW w:w="1525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Manufacturer</w:t>
            </w:r>
          </w:p>
        </w:tc>
        <w:tc>
          <w:tcPr>
            <w:tcW w:w="90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66.2%</w:t>
            </w:r>
          </w:p>
        </w:tc>
        <w:tc>
          <w:tcPr>
            <w:tcW w:w="162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4.3%</w:t>
            </w:r>
          </w:p>
        </w:tc>
      </w:tr>
      <w:tr w:rsidR="00E56E4F" w:rsidRPr="00FF1D12" w:rsidTr="00D05A69">
        <w:tc>
          <w:tcPr>
            <w:tcW w:w="1525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Model name</w:t>
            </w:r>
          </w:p>
        </w:tc>
        <w:tc>
          <w:tcPr>
            <w:tcW w:w="90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82.4%</w:t>
            </w:r>
          </w:p>
        </w:tc>
        <w:tc>
          <w:tcPr>
            <w:tcW w:w="1620" w:type="dxa"/>
          </w:tcPr>
          <w:p w:rsidR="00E56E4F" w:rsidRPr="00FF1D12" w:rsidRDefault="00E56E4F" w:rsidP="00E56E4F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3.1%</w:t>
            </w:r>
          </w:p>
        </w:tc>
      </w:tr>
    </w:tbl>
    <w:p w:rsidR="00D06B2F" w:rsidRPr="00FF1D12" w:rsidRDefault="00D06B2F" w:rsidP="004836FF">
      <w:pPr>
        <w:jc w:val="both"/>
        <w:rPr>
          <w:rFonts w:ascii="Times New Roman" w:hAnsi="Times New Roman" w:cs="Times New Roman"/>
          <w:b/>
          <w:sz w:val="20"/>
          <w:szCs w:val="20"/>
          <w:lang w:bidi="hi-IN"/>
        </w:rPr>
      </w:pPr>
    </w:p>
    <w:p w:rsidR="00555A40" w:rsidRPr="00FF1D12" w:rsidRDefault="00555A40" w:rsidP="004836FF">
      <w:pPr>
        <w:jc w:val="both"/>
        <w:rPr>
          <w:rFonts w:ascii="Times New Roman" w:hAnsi="Times New Roman" w:cs="Times New Roman"/>
          <w:b/>
          <w:sz w:val="20"/>
          <w:szCs w:val="20"/>
          <w:lang w:bidi="hi-IN"/>
        </w:rPr>
      </w:pPr>
    </w:p>
    <w:p w:rsidR="006B5D8F" w:rsidRPr="00FF1D12" w:rsidRDefault="00DD2FB9" w:rsidP="006B5D8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  <w:r w:rsidRPr="00FF1D12">
        <w:rPr>
          <w:rFonts w:ascii="Times New Roman" w:hAnsi="Times New Roman" w:cs="Times New Roman"/>
          <w:b/>
          <w:sz w:val="18"/>
          <w:szCs w:val="20"/>
          <w:lang w:bidi="hi-IN"/>
        </w:rPr>
        <w:t>Table S6</w:t>
      </w:r>
      <w:r w:rsidR="006B5D8F" w:rsidRPr="00FF1D12">
        <w:rPr>
          <w:rFonts w:ascii="Times New Roman" w:hAnsi="Times New Roman" w:cs="Times New Roman"/>
          <w:b/>
          <w:sz w:val="18"/>
          <w:szCs w:val="20"/>
          <w:lang w:bidi="hi-IN"/>
        </w:rPr>
        <w:t xml:space="preserve">: Percentage of features with significantly different distributions attributable to batch effects in the original features and after heterogeneity-mitigation using various scenarios, detected with AD test at a significance level of p &lt; 0.05, for </w:t>
      </w:r>
      <w:r w:rsidR="00302CBE" w:rsidRPr="00FF1D12">
        <w:rPr>
          <w:rFonts w:ascii="Times New Roman" w:hAnsi="Times New Roman" w:cs="Times New Roman"/>
          <w:b/>
          <w:sz w:val="18"/>
          <w:szCs w:val="20"/>
          <w:lang w:bidi="hi-IN"/>
        </w:rPr>
        <w:t xml:space="preserve">the NSCLC </w:t>
      </w:r>
      <w:r w:rsidR="006B5D8F" w:rsidRPr="00FF1D12">
        <w:rPr>
          <w:rFonts w:ascii="Times New Roman" w:hAnsi="Times New Roman" w:cs="Times New Roman"/>
          <w:b/>
          <w:sz w:val="18"/>
          <w:szCs w:val="20"/>
          <w:lang w:bidi="hi-IN"/>
        </w:rPr>
        <w:t>IO dataset.</w:t>
      </w:r>
    </w:p>
    <w:p w:rsidR="006B5D8F" w:rsidRPr="00FF1D12" w:rsidRDefault="006B5D8F" w:rsidP="00D05A69">
      <w:pPr>
        <w:jc w:val="center"/>
        <w:rPr>
          <w:rFonts w:ascii="Times New Roman" w:hAnsi="Times New Roman" w:cs="Times New Roman"/>
          <w:b/>
          <w:sz w:val="18"/>
          <w:szCs w:val="20"/>
          <w:lang w:bidi="hi-IN"/>
        </w:rPr>
      </w:pPr>
      <w:r w:rsidRPr="00FF1D12">
        <w:rPr>
          <w:rFonts w:ascii="Times New Roman" w:hAnsi="Times New Roman" w:cs="Times New Roman"/>
          <w:b/>
          <w:sz w:val="18"/>
          <w:szCs w:val="20"/>
          <w:lang w:bidi="hi-IN"/>
        </w:rPr>
        <w:t>1A- Harmonize by voxel spacing parameters, offset 3mm for feature extraction.</w:t>
      </w:r>
    </w:p>
    <w:tbl>
      <w:tblPr>
        <w:tblStyle w:val="TableGrid"/>
        <w:tblW w:w="0" w:type="auto"/>
        <w:tblInd w:w="2652" w:type="dxa"/>
        <w:tblLook w:val="04A0" w:firstRow="1" w:lastRow="0" w:firstColumn="1" w:lastColumn="0" w:noHBand="0" w:noVBand="1"/>
      </w:tblPr>
      <w:tblGrid>
        <w:gridCol w:w="1525"/>
        <w:gridCol w:w="900"/>
        <w:gridCol w:w="1620"/>
      </w:tblGrid>
      <w:tr w:rsidR="00FF1D12" w:rsidRPr="00FF1D12" w:rsidTr="00D05A69">
        <w:tc>
          <w:tcPr>
            <w:tcW w:w="1525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Batch variable</w:t>
            </w:r>
          </w:p>
        </w:tc>
        <w:tc>
          <w:tcPr>
            <w:tcW w:w="900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Original features</w:t>
            </w:r>
          </w:p>
        </w:tc>
        <w:tc>
          <w:tcPr>
            <w:tcW w:w="1620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Heterogeneity-mitigated features</w:t>
            </w:r>
          </w:p>
        </w:tc>
      </w:tr>
      <w:tr w:rsidR="00FF1D12" w:rsidRPr="00FF1D12" w:rsidTr="00D05A69">
        <w:tc>
          <w:tcPr>
            <w:tcW w:w="1525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Pixel spacing</w:t>
            </w:r>
          </w:p>
        </w:tc>
        <w:tc>
          <w:tcPr>
            <w:tcW w:w="900" w:type="dxa"/>
          </w:tcPr>
          <w:p w:rsidR="006B5D8F" w:rsidRPr="00FF1D12" w:rsidRDefault="00226C24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1</w:t>
            </w:r>
            <w:r w:rsidR="0074472E"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6.8</w:t>
            </w: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%</w:t>
            </w:r>
          </w:p>
        </w:tc>
        <w:tc>
          <w:tcPr>
            <w:tcW w:w="1620" w:type="dxa"/>
          </w:tcPr>
          <w:p w:rsidR="006B5D8F" w:rsidRPr="00FF1D12" w:rsidRDefault="00226C24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5%</w:t>
            </w:r>
          </w:p>
        </w:tc>
      </w:tr>
      <w:tr w:rsidR="006B5D8F" w:rsidRPr="00FF1D12" w:rsidTr="00D05A69">
        <w:tc>
          <w:tcPr>
            <w:tcW w:w="1525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Slice thickness</w:t>
            </w:r>
          </w:p>
        </w:tc>
        <w:tc>
          <w:tcPr>
            <w:tcW w:w="900" w:type="dxa"/>
          </w:tcPr>
          <w:p w:rsidR="006B5D8F" w:rsidRPr="00FF1D12" w:rsidRDefault="0074472E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22</w:t>
            </w:r>
            <w:r w:rsidR="00226C24"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.</w:t>
            </w: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7</w:t>
            </w:r>
            <w:r w:rsidR="00226C24"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%</w:t>
            </w:r>
          </w:p>
        </w:tc>
        <w:tc>
          <w:tcPr>
            <w:tcW w:w="1620" w:type="dxa"/>
          </w:tcPr>
          <w:p w:rsidR="006B5D8F" w:rsidRPr="00FF1D12" w:rsidRDefault="00226C24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5.9%</w:t>
            </w:r>
          </w:p>
        </w:tc>
      </w:tr>
    </w:tbl>
    <w:p w:rsidR="006B5D8F" w:rsidRPr="00FF1D12" w:rsidRDefault="006B5D8F" w:rsidP="00D05A69">
      <w:pPr>
        <w:jc w:val="center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6B5D8F" w:rsidRPr="00FF1D12" w:rsidRDefault="006B5D8F" w:rsidP="00D05A69">
      <w:pPr>
        <w:jc w:val="center"/>
        <w:rPr>
          <w:rFonts w:ascii="Times New Roman" w:hAnsi="Times New Roman" w:cs="Times New Roman"/>
          <w:b/>
          <w:sz w:val="18"/>
          <w:szCs w:val="20"/>
          <w:lang w:bidi="hi-IN"/>
        </w:rPr>
      </w:pPr>
      <w:r w:rsidRPr="00FF1D12">
        <w:rPr>
          <w:rFonts w:ascii="Times New Roman" w:hAnsi="Times New Roman" w:cs="Times New Roman"/>
          <w:b/>
          <w:sz w:val="18"/>
          <w:szCs w:val="20"/>
          <w:lang w:bidi="hi-IN"/>
        </w:rPr>
        <w:t>1B- Harmonize by voxel spacing parameters, offset 5mm for feature extraction.</w:t>
      </w:r>
    </w:p>
    <w:tbl>
      <w:tblPr>
        <w:tblStyle w:val="TableGrid"/>
        <w:tblW w:w="0" w:type="auto"/>
        <w:tblInd w:w="2652" w:type="dxa"/>
        <w:tblLook w:val="04A0" w:firstRow="1" w:lastRow="0" w:firstColumn="1" w:lastColumn="0" w:noHBand="0" w:noVBand="1"/>
      </w:tblPr>
      <w:tblGrid>
        <w:gridCol w:w="1525"/>
        <w:gridCol w:w="900"/>
        <w:gridCol w:w="1620"/>
      </w:tblGrid>
      <w:tr w:rsidR="00FF1D12" w:rsidRPr="00FF1D12" w:rsidTr="00D05A69">
        <w:tc>
          <w:tcPr>
            <w:tcW w:w="1525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Batch variable</w:t>
            </w:r>
          </w:p>
        </w:tc>
        <w:tc>
          <w:tcPr>
            <w:tcW w:w="900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Original features</w:t>
            </w:r>
          </w:p>
        </w:tc>
        <w:tc>
          <w:tcPr>
            <w:tcW w:w="1620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Heterogeneity-mitigated features</w:t>
            </w:r>
          </w:p>
        </w:tc>
      </w:tr>
      <w:tr w:rsidR="00FF1D12" w:rsidRPr="00FF1D12" w:rsidTr="00D05A69">
        <w:tc>
          <w:tcPr>
            <w:tcW w:w="1525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Pixel spacing</w:t>
            </w:r>
          </w:p>
        </w:tc>
        <w:tc>
          <w:tcPr>
            <w:tcW w:w="900" w:type="dxa"/>
          </w:tcPr>
          <w:p w:rsidR="006B5D8F" w:rsidRPr="00FF1D12" w:rsidRDefault="00226C24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16.8%</w:t>
            </w:r>
          </w:p>
        </w:tc>
        <w:tc>
          <w:tcPr>
            <w:tcW w:w="1620" w:type="dxa"/>
          </w:tcPr>
          <w:p w:rsidR="006B5D8F" w:rsidRPr="00FF1D12" w:rsidRDefault="007243BF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3</w:t>
            </w:r>
            <w:r w:rsidR="00226C24"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.7%</w:t>
            </w:r>
          </w:p>
        </w:tc>
      </w:tr>
      <w:tr w:rsidR="006B5D8F" w:rsidRPr="00FF1D12" w:rsidTr="00D05A69">
        <w:tc>
          <w:tcPr>
            <w:tcW w:w="1525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Slice thickness</w:t>
            </w:r>
          </w:p>
        </w:tc>
        <w:tc>
          <w:tcPr>
            <w:tcW w:w="900" w:type="dxa"/>
          </w:tcPr>
          <w:p w:rsidR="006B5D8F" w:rsidRPr="00FF1D12" w:rsidRDefault="00226C24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22.7%</w:t>
            </w:r>
          </w:p>
        </w:tc>
        <w:tc>
          <w:tcPr>
            <w:tcW w:w="1620" w:type="dxa"/>
          </w:tcPr>
          <w:p w:rsidR="006B5D8F" w:rsidRPr="00FF1D12" w:rsidRDefault="00226C24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7.6%</w:t>
            </w:r>
          </w:p>
        </w:tc>
      </w:tr>
    </w:tbl>
    <w:p w:rsidR="00FF0EEC" w:rsidRPr="00FF1D12" w:rsidRDefault="00FF0EEC" w:rsidP="006B5D8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21339D" w:rsidRPr="00FF1D12" w:rsidRDefault="0021339D" w:rsidP="00D05A69">
      <w:pPr>
        <w:jc w:val="center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6B5D8F" w:rsidRPr="00FF1D12" w:rsidRDefault="006B5D8F" w:rsidP="00D05A69">
      <w:pPr>
        <w:jc w:val="center"/>
        <w:rPr>
          <w:rFonts w:ascii="Times New Roman" w:hAnsi="Times New Roman" w:cs="Times New Roman"/>
          <w:b/>
          <w:sz w:val="18"/>
          <w:szCs w:val="20"/>
          <w:lang w:bidi="hi-IN"/>
        </w:rPr>
      </w:pPr>
      <w:r w:rsidRPr="00FF1D12">
        <w:rPr>
          <w:rFonts w:ascii="Times New Roman" w:hAnsi="Times New Roman" w:cs="Times New Roman"/>
          <w:b/>
          <w:sz w:val="18"/>
          <w:szCs w:val="20"/>
          <w:lang w:bidi="hi-IN"/>
        </w:rPr>
        <w:t>2A- Harmonize by image acquisition parameters, offset 3mm for feature extraction.</w:t>
      </w:r>
    </w:p>
    <w:tbl>
      <w:tblPr>
        <w:tblStyle w:val="TableGrid"/>
        <w:tblW w:w="0" w:type="auto"/>
        <w:tblInd w:w="2652" w:type="dxa"/>
        <w:tblLook w:val="04A0" w:firstRow="1" w:lastRow="0" w:firstColumn="1" w:lastColumn="0" w:noHBand="0" w:noVBand="1"/>
      </w:tblPr>
      <w:tblGrid>
        <w:gridCol w:w="1525"/>
        <w:gridCol w:w="900"/>
        <w:gridCol w:w="1620"/>
      </w:tblGrid>
      <w:tr w:rsidR="00FF1D12" w:rsidRPr="00FF1D12" w:rsidTr="00D05A69">
        <w:tc>
          <w:tcPr>
            <w:tcW w:w="1525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Batch variable</w:t>
            </w:r>
          </w:p>
        </w:tc>
        <w:tc>
          <w:tcPr>
            <w:tcW w:w="900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Original features</w:t>
            </w:r>
          </w:p>
        </w:tc>
        <w:tc>
          <w:tcPr>
            <w:tcW w:w="1620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Heterogeneity-mitigated features</w:t>
            </w:r>
          </w:p>
        </w:tc>
      </w:tr>
      <w:tr w:rsidR="00FF1D12" w:rsidRPr="00FF1D12" w:rsidTr="00D05A69">
        <w:tc>
          <w:tcPr>
            <w:tcW w:w="1525" w:type="dxa"/>
          </w:tcPr>
          <w:p w:rsidR="00355907" w:rsidRPr="00FF1D12" w:rsidRDefault="00355907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Contrast enhancement</w:t>
            </w:r>
          </w:p>
        </w:tc>
        <w:tc>
          <w:tcPr>
            <w:tcW w:w="900" w:type="dxa"/>
          </w:tcPr>
          <w:p w:rsidR="00355907" w:rsidRPr="00FF1D12" w:rsidRDefault="00355907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18.5%</w:t>
            </w:r>
          </w:p>
        </w:tc>
        <w:tc>
          <w:tcPr>
            <w:tcW w:w="1620" w:type="dxa"/>
          </w:tcPr>
          <w:p w:rsidR="00355907" w:rsidRPr="00FF1D12" w:rsidRDefault="00355907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15.7%</w:t>
            </w:r>
          </w:p>
        </w:tc>
      </w:tr>
      <w:tr w:rsidR="00355907" w:rsidRPr="00FF1D12" w:rsidTr="00D05A69">
        <w:tc>
          <w:tcPr>
            <w:tcW w:w="1525" w:type="dxa"/>
          </w:tcPr>
          <w:p w:rsidR="00355907" w:rsidRPr="00FF1D12" w:rsidRDefault="00355907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Kernel resolution</w:t>
            </w:r>
          </w:p>
        </w:tc>
        <w:tc>
          <w:tcPr>
            <w:tcW w:w="900" w:type="dxa"/>
          </w:tcPr>
          <w:p w:rsidR="00355907" w:rsidRPr="00FF1D12" w:rsidRDefault="00355907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26.1%</w:t>
            </w:r>
          </w:p>
        </w:tc>
        <w:tc>
          <w:tcPr>
            <w:tcW w:w="1620" w:type="dxa"/>
          </w:tcPr>
          <w:p w:rsidR="00355907" w:rsidRPr="00FF1D12" w:rsidRDefault="00355907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20.1%</w:t>
            </w:r>
          </w:p>
        </w:tc>
      </w:tr>
    </w:tbl>
    <w:p w:rsidR="00DD2FB9" w:rsidRPr="00FF1D12" w:rsidRDefault="00DD2FB9" w:rsidP="006B5D8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21339D" w:rsidRPr="00FF1D12" w:rsidRDefault="0021339D" w:rsidP="006B5D8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6B5D8F" w:rsidRPr="00FF1D12" w:rsidRDefault="006B5D8F" w:rsidP="00D05A69">
      <w:pPr>
        <w:jc w:val="center"/>
        <w:rPr>
          <w:rFonts w:ascii="Times New Roman" w:hAnsi="Times New Roman" w:cs="Times New Roman"/>
          <w:b/>
          <w:sz w:val="18"/>
          <w:szCs w:val="20"/>
          <w:lang w:bidi="hi-IN"/>
        </w:rPr>
      </w:pPr>
      <w:r w:rsidRPr="00FF1D12">
        <w:rPr>
          <w:rFonts w:ascii="Times New Roman" w:hAnsi="Times New Roman" w:cs="Times New Roman"/>
          <w:b/>
          <w:sz w:val="18"/>
          <w:szCs w:val="20"/>
          <w:lang w:bidi="hi-IN"/>
        </w:rPr>
        <w:t>2B- Harmonize by image acquisition parameters, offset 5mm for feature extraction.</w:t>
      </w:r>
    </w:p>
    <w:tbl>
      <w:tblPr>
        <w:tblStyle w:val="TableGrid"/>
        <w:tblW w:w="0" w:type="auto"/>
        <w:tblInd w:w="2652" w:type="dxa"/>
        <w:tblLook w:val="04A0" w:firstRow="1" w:lastRow="0" w:firstColumn="1" w:lastColumn="0" w:noHBand="0" w:noVBand="1"/>
      </w:tblPr>
      <w:tblGrid>
        <w:gridCol w:w="1525"/>
        <w:gridCol w:w="900"/>
        <w:gridCol w:w="1620"/>
      </w:tblGrid>
      <w:tr w:rsidR="00FF1D12" w:rsidRPr="00FF1D12" w:rsidTr="00D05A69">
        <w:tc>
          <w:tcPr>
            <w:tcW w:w="1525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Batch variable</w:t>
            </w:r>
          </w:p>
        </w:tc>
        <w:tc>
          <w:tcPr>
            <w:tcW w:w="900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Original features</w:t>
            </w:r>
          </w:p>
        </w:tc>
        <w:tc>
          <w:tcPr>
            <w:tcW w:w="1620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Heterogeneity-mitigated features</w:t>
            </w:r>
          </w:p>
        </w:tc>
      </w:tr>
      <w:tr w:rsidR="00FF1D12" w:rsidRPr="00FF1D12" w:rsidTr="00D05A69">
        <w:tc>
          <w:tcPr>
            <w:tcW w:w="1525" w:type="dxa"/>
          </w:tcPr>
          <w:p w:rsidR="00355907" w:rsidRPr="00FF1D12" w:rsidRDefault="00355907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Contrast enhancement</w:t>
            </w:r>
          </w:p>
        </w:tc>
        <w:tc>
          <w:tcPr>
            <w:tcW w:w="900" w:type="dxa"/>
          </w:tcPr>
          <w:p w:rsidR="00355907" w:rsidRPr="00FF1D12" w:rsidRDefault="00355907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18.5%</w:t>
            </w:r>
          </w:p>
        </w:tc>
        <w:tc>
          <w:tcPr>
            <w:tcW w:w="1620" w:type="dxa"/>
          </w:tcPr>
          <w:p w:rsidR="00355907" w:rsidRPr="00FF1D12" w:rsidRDefault="00355907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16.5%</w:t>
            </w:r>
          </w:p>
        </w:tc>
      </w:tr>
      <w:tr w:rsidR="00355907" w:rsidRPr="00FF1D12" w:rsidTr="00D05A69">
        <w:tc>
          <w:tcPr>
            <w:tcW w:w="1525" w:type="dxa"/>
          </w:tcPr>
          <w:p w:rsidR="00355907" w:rsidRPr="00FF1D12" w:rsidRDefault="00355907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Kernel resolution</w:t>
            </w:r>
          </w:p>
        </w:tc>
        <w:tc>
          <w:tcPr>
            <w:tcW w:w="900" w:type="dxa"/>
          </w:tcPr>
          <w:p w:rsidR="00355907" w:rsidRPr="00FF1D12" w:rsidRDefault="00355907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26.1%</w:t>
            </w:r>
          </w:p>
        </w:tc>
        <w:tc>
          <w:tcPr>
            <w:tcW w:w="1620" w:type="dxa"/>
          </w:tcPr>
          <w:p w:rsidR="00355907" w:rsidRPr="00FF1D12" w:rsidRDefault="00355907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19.5%</w:t>
            </w:r>
          </w:p>
        </w:tc>
      </w:tr>
    </w:tbl>
    <w:p w:rsidR="006B5D8F" w:rsidRPr="00FF1D12" w:rsidRDefault="006B5D8F" w:rsidP="006B5D8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21339D" w:rsidRPr="00FF1D12" w:rsidRDefault="0021339D" w:rsidP="006B5D8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6B5D8F" w:rsidRPr="00FF1D12" w:rsidRDefault="006B5D8F" w:rsidP="00D05A69">
      <w:pPr>
        <w:jc w:val="center"/>
        <w:rPr>
          <w:rFonts w:ascii="Times New Roman" w:hAnsi="Times New Roman" w:cs="Times New Roman"/>
          <w:b/>
          <w:sz w:val="18"/>
          <w:szCs w:val="20"/>
          <w:lang w:bidi="hi-IN"/>
        </w:rPr>
      </w:pPr>
      <w:r w:rsidRPr="00FF1D12">
        <w:rPr>
          <w:rFonts w:ascii="Times New Roman" w:hAnsi="Times New Roman" w:cs="Times New Roman"/>
          <w:b/>
          <w:sz w:val="18"/>
          <w:szCs w:val="20"/>
          <w:lang w:bidi="hi-IN"/>
        </w:rPr>
        <w:t>3- Resample to minimum voxel spacing and harmonize by image acquisition parameters.</w:t>
      </w:r>
    </w:p>
    <w:tbl>
      <w:tblPr>
        <w:tblStyle w:val="TableGrid"/>
        <w:tblW w:w="0" w:type="auto"/>
        <w:tblInd w:w="2652" w:type="dxa"/>
        <w:tblLook w:val="04A0" w:firstRow="1" w:lastRow="0" w:firstColumn="1" w:lastColumn="0" w:noHBand="0" w:noVBand="1"/>
      </w:tblPr>
      <w:tblGrid>
        <w:gridCol w:w="1525"/>
        <w:gridCol w:w="900"/>
        <w:gridCol w:w="1620"/>
      </w:tblGrid>
      <w:tr w:rsidR="00FF1D12" w:rsidRPr="00FF1D12" w:rsidTr="00D05A69">
        <w:tc>
          <w:tcPr>
            <w:tcW w:w="1525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Batch variable</w:t>
            </w:r>
          </w:p>
        </w:tc>
        <w:tc>
          <w:tcPr>
            <w:tcW w:w="900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Original features</w:t>
            </w:r>
          </w:p>
        </w:tc>
        <w:tc>
          <w:tcPr>
            <w:tcW w:w="1620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Heterogeneity-mitigated features</w:t>
            </w:r>
          </w:p>
        </w:tc>
      </w:tr>
      <w:tr w:rsidR="00FF1D12" w:rsidRPr="00FF1D12" w:rsidTr="00D05A69">
        <w:tc>
          <w:tcPr>
            <w:tcW w:w="1525" w:type="dxa"/>
          </w:tcPr>
          <w:p w:rsidR="006B5D8F" w:rsidRPr="00FF1D12" w:rsidRDefault="00226C24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Contrast enhancement</w:t>
            </w:r>
          </w:p>
        </w:tc>
        <w:tc>
          <w:tcPr>
            <w:tcW w:w="900" w:type="dxa"/>
          </w:tcPr>
          <w:p w:rsidR="006B5D8F" w:rsidRPr="00FF1D12" w:rsidRDefault="00355907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18.5%</w:t>
            </w:r>
          </w:p>
        </w:tc>
        <w:tc>
          <w:tcPr>
            <w:tcW w:w="1620" w:type="dxa"/>
          </w:tcPr>
          <w:p w:rsidR="006B5D8F" w:rsidRPr="00FF1D12" w:rsidRDefault="00355907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13.6%</w:t>
            </w:r>
          </w:p>
        </w:tc>
      </w:tr>
      <w:tr w:rsidR="006B5D8F" w:rsidRPr="00FF1D12" w:rsidTr="00D05A69">
        <w:tc>
          <w:tcPr>
            <w:tcW w:w="1525" w:type="dxa"/>
          </w:tcPr>
          <w:p w:rsidR="006B5D8F" w:rsidRPr="00FF1D12" w:rsidRDefault="00226C24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Kernel resolution</w:t>
            </w:r>
          </w:p>
        </w:tc>
        <w:tc>
          <w:tcPr>
            <w:tcW w:w="900" w:type="dxa"/>
          </w:tcPr>
          <w:p w:rsidR="006B5D8F" w:rsidRPr="00FF1D12" w:rsidRDefault="00355907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26.1%</w:t>
            </w:r>
          </w:p>
        </w:tc>
        <w:tc>
          <w:tcPr>
            <w:tcW w:w="1620" w:type="dxa"/>
          </w:tcPr>
          <w:p w:rsidR="006B5D8F" w:rsidRPr="00FF1D12" w:rsidRDefault="00355907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19.6%</w:t>
            </w:r>
          </w:p>
        </w:tc>
      </w:tr>
    </w:tbl>
    <w:p w:rsidR="00555A40" w:rsidRPr="00FF1D12" w:rsidRDefault="00555A40" w:rsidP="006B5D8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21339D" w:rsidRPr="00FF1D12" w:rsidRDefault="0021339D" w:rsidP="006B5D8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555A40" w:rsidRPr="00FF1D12" w:rsidRDefault="006B5D8F" w:rsidP="00555A40">
      <w:pPr>
        <w:jc w:val="center"/>
        <w:rPr>
          <w:rFonts w:ascii="Times New Roman" w:hAnsi="Times New Roman" w:cs="Times New Roman"/>
          <w:b/>
          <w:sz w:val="18"/>
          <w:szCs w:val="20"/>
          <w:lang w:bidi="hi-IN"/>
        </w:rPr>
      </w:pPr>
      <w:r w:rsidRPr="00FF1D12">
        <w:rPr>
          <w:rFonts w:ascii="Times New Roman" w:hAnsi="Times New Roman" w:cs="Times New Roman"/>
          <w:b/>
          <w:sz w:val="18"/>
          <w:szCs w:val="20"/>
          <w:lang w:bidi="hi-IN"/>
        </w:rPr>
        <w:t>4A- Harmonize by voxel spacing and image acquisition parameters, offset 3mm for feature extraction.</w:t>
      </w:r>
    </w:p>
    <w:tbl>
      <w:tblPr>
        <w:tblStyle w:val="TableGrid"/>
        <w:tblW w:w="0" w:type="auto"/>
        <w:tblInd w:w="2652" w:type="dxa"/>
        <w:tblLook w:val="04A0" w:firstRow="1" w:lastRow="0" w:firstColumn="1" w:lastColumn="0" w:noHBand="0" w:noVBand="1"/>
      </w:tblPr>
      <w:tblGrid>
        <w:gridCol w:w="1525"/>
        <w:gridCol w:w="900"/>
        <w:gridCol w:w="1620"/>
      </w:tblGrid>
      <w:tr w:rsidR="00FF1D12" w:rsidRPr="00FF1D12" w:rsidTr="00D05A69">
        <w:tc>
          <w:tcPr>
            <w:tcW w:w="1525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Batch variable</w:t>
            </w:r>
          </w:p>
        </w:tc>
        <w:tc>
          <w:tcPr>
            <w:tcW w:w="900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Original features</w:t>
            </w:r>
          </w:p>
        </w:tc>
        <w:tc>
          <w:tcPr>
            <w:tcW w:w="1620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Heterogeneity-mitigated features</w:t>
            </w:r>
          </w:p>
        </w:tc>
      </w:tr>
      <w:tr w:rsidR="00FF1D12" w:rsidRPr="00FF1D12" w:rsidTr="00D05A69">
        <w:tc>
          <w:tcPr>
            <w:tcW w:w="1525" w:type="dxa"/>
          </w:tcPr>
          <w:p w:rsidR="0074472E" w:rsidRPr="00FF1D12" w:rsidRDefault="0074472E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Pixel spacing</w:t>
            </w:r>
          </w:p>
        </w:tc>
        <w:tc>
          <w:tcPr>
            <w:tcW w:w="900" w:type="dxa"/>
          </w:tcPr>
          <w:p w:rsidR="0074472E" w:rsidRPr="00FF1D12" w:rsidRDefault="0074472E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16.8%</w:t>
            </w:r>
          </w:p>
        </w:tc>
        <w:tc>
          <w:tcPr>
            <w:tcW w:w="1620" w:type="dxa"/>
          </w:tcPr>
          <w:p w:rsidR="0074472E" w:rsidRPr="00FF1D12" w:rsidRDefault="00E56E4F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5.9%</w:t>
            </w:r>
          </w:p>
        </w:tc>
      </w:tr>
      <w:tr w:rsidR="00FF1D12" w:rsidRPr="00FF1D12" w:rsidTr="00D05A69">
        <w:tc>
          <w:tcPr>
            <w:tcW w:w="1525" w:type="dxa"/>
          </w:tcPr>
          <w:p w:rsidR="0074472E" w:rsidRPr="00FF1D12" w:rsidRDefault="0074472E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Slice thickness</w:t>
            </w:r>
          </w:p>
        </w:tc>
        <w:tc>
          <w:tcPr>
            <w:tcW w:w="900" w:type="dxa"/>
          </w:tcPr>
          <w:p w:rsidR="0074472E" w:rsidRPr="00FF1D12" w:rsidRDefault="0074472E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22.7%</w:t>
            </w:r>
          </w:p>
        </w:tc>
        <w:tc>
          <w:tcPr>
            <w:tcW w:w="1620" w:type="dxa"/>
          </w:tcPr>
          <w:p w:rsidR="0074472E" w:rsidRPr="00FF1D12" w:rsidRDefault="007243BF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4</w:t>
            </w:r>
            <w:r w:rsidR="00E56E4F"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.5%</w:t>
            </w:r>
          </w:p>
        </w:tc>
      </w:tr>
      <w:tr w:rsidR="00FF1D12" w:rsidRPr="00FF1D12" w:rsidTr="00D05A69">
        <w:tc>
          <w:tcPr>
            <w:tcW w:w="1525" w:type="dxa"/>
          </w:tcPr>
          <w:p w:rsidR="0074472E" w:rsidRPr="00FF1D12" w:rsidRDefault="0074472E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Contrast enhancement</w:t>
            </w:r>
          </w:p>
        </w:tc>
        <w:tc>
          <w:tcPr>
            <w:tcW w:w="900" w:type="dxa"/>
          </w:tcPr>
          <w:p w:rsidR="0074472E" w:rsidRPr="00FF1D12" w:rsidRDefault="0074472E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18.5%</w:t>
            </w:r>
          </w:p>
        </w:tc>
        <w:tc>
          <w:tcPr>
            <w:tcW w:w="1620" w:type="dxa"/>
          </w:tcPr>
          <w:p w:rsidR="0074472E" w:rsidRPr="00FF1D12" w:rsidRDefault="00E56E4F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14.3%</w:t>
            </w:r>
          </w:p>
        </w:tc>
      </w:tr>
      <w:tr w:rsidR="0074472E" w:rsidRPr="00FF1D12" w:rsidTr="00D05A69">
        <w:tc>
          <w:tcPr>
            <w:tcW w:w="1525" w:type="dxa"/>
          </w:tcPr>
          <w:p w:rsidR="0074472E" w:rsidRPr="00FF1D12" w:rsidRDefault="0074472E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Kernel resolution</w:t>
            </w:r>
          </w:p>
        </w:tc>
        <w:tc>
          <w:tcPr>
            <w:tcW w:w="900" w:type="dxa"/>
          </w:tcPr>
          <w:p w:rsidR="0074472E" w:rsidRPr="00FF1D12" w:rsidRDefault="0074472E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26.1%</w:t>
            </w:r>
          </w:p>
        </w:tc>
        <w:tc>
          <w:tcPr>
            <w:tcW w:w="1620" w:type="dxa"/>
          </w:tcPr>
          <w:p w:rsidR="0074472E" w:rsidRPr="00FF1D12" w:rsidRDefault="00E56E4F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18.5%</w:t>
            </w:r>
          </w:p>
        </w:tc>
      </w:tr>
    </w:tbl>
    <w:p w:rsidR="00D05A69" w:rsidRPr="00FF1D12" w:rsidRDefault="00D05A69" w:rsidP="006B5D8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21339D" w:rsidRPr="00FF1D12" w:rsidRDefault="0021339D" w:rsidP="006B5D8F">
      <w:pPr>
        <w:jc w:val="both"/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6B5D8F" w:rsidRPr="00FF1D12" w:rsidRDefault="006B5D8F" w:rsidP="00D05A69">
      <w:pPr>
        <w:jc w:val="center"/>
        <w:rPr>
          <w:rFonts w:ascii="Times New Roman" w:hAnsi="Times New Roman" w:cs="Times New Roman"/>
          <w:b/>
          <w:sz w:val="18"/>
          <w:szCs w:val="20"/>
          <w:lang w:bidi="hi-IN"/>
        </w:rPr>
      </w:pPr>
      <w:r w:rsidRPr="00FF1D12">
        <w:rPr>
          <w:rFonts w:ascii="Times New Roman" w:hAnsi="Times New Roman" w:cs="Times New Roman"/>
          <w:b/>
          <w:sz w:val="18"/>
          <w:szCs w:val="20"/>
          <w:lang w:bidi="hi-IN"/>
        </w:rPr>
        <w:t>4B- Harmonize by voxel spacing and image acquisition parameters, offset 5mm for feature extraction.</w:t>
      </w:r>
    </w:p>
    <w:tbl>
      <w:tblPr>
        <w:tblStyle w:val="TableGrid"/>
        <w:tblW w:w="0" w:type="auto"/>
        <w:tblInd w:w="2652" w:type="dxa"/>
        <w:tblLook w:val="04A0" w:firstRow="1" w:lastRow="0" w:firstColumn="1" w:lastColumn="0" w:noHBand="0" w:noVBand="1"/>
      </w:tblPr>
      <w:tblGrid>
        <w:gridCol w:w="1525"/>
        <w:gridCol w:w="900"/>
        <w:gridCol w:w="1620"/>
      </w:tblGrid>
      <w:tr w:rsidR="00FF1D12" w:rsidRPr="00FF1D12" w:rsidTr="00D05A69">
        <w:tc>
          <w:tcPr>
            <w:tcW w:w="1525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Batch variable</w:t>
            </w:r>
          </w:p>
        </w:tc>
        <w:tc>
          <w:tcPr>
            <w:tcW w:w="900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Original features</w:t>
            </w:r>
          </w:p>
        </w:tc>
        <w:tc>
          <w:tcPr>
            <w:tcW w:w="1620" w:type="dxa"/>
          </w:tcPr>
          <w:p w:rsidR="006B5D8F" w:rsidRPr="00FF1D12" w:rsidRDefault="006B5D8F" w:rsidP="0039297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  <w:szCs w:val="20"/>
                <w:lang w:bidi="hi-IN"/>
              </w:rPr>
              <w:t>Heterogeneity-mitigated features</w:t>
            </w:r>
          </w:p>
        </w:tc>
      </w:tr>
      <w:tr w:rsidR="00FF1D12" w:rsidRPr="00FF1D12" w:rsidTr="00D05A69">
        <w:tc>
          <w:tcPr>
            <w:tcW w:w="1525" w:type="dxa"/>
          </w:tcPr>
          <w:p w:rsidR="0074472E" w:rsidRPr="00FF1D12" w:rsidRDefault="0074472E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Pixel spacing</w:t>
            </w:r>
          </w:p>
        </w:tc>
        <w:tc>
          <w:tcPr>
            <w:tcW w:w="900" w:type="dxa"/>
          </w:tcPr>
          <w:p w:rsidR="0074472E" w:rsidRPr="00FF1D12" w:rsidRDefault="0074472E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16.8%</w:t>
            </w:r>
          </w:p>
        </w:tc>
        <w:tc>
          <w:tcPr>
            <w:tcW w:w="1620" w:type="dxa"/>
          </w:tcPr>
          <w:p w:rsidR="0074472E" w:rsidRPr="00FF1D12" w:rsidRDefault="007243BF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4</w:t>
            </w:r>
            <w:r w:rsidR="00E56E4F"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.7%</w:t>
            </w:r>
          </w:p>
        </w:tc>
      </w:tr>
      <w:tr w:rsidR="00FF1D12" w:rsidRPr="00FF1D12" w:rsidTr="00D05A69">
        <w:tc>
          <w:tcPr>
            <w:tcW w:w="1525" w:type="dxa"/>
          </w:tcPr>
          <w:p w:rsidR="0074472E" w:rsidRPr="00FF1D12" w:rsidRDefault="0074472E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Slice thickness</w:t>
            </w:r>
          </w:p>
        </w:tc>
        <w:tc>
          <w:tcPr>
            <w:tcW w:w="900" w:type="dxa"/>
          </w:tcPr>
          <w:p w:rsidR="0074472E" w:rsidRPr="00FF1D12" w:rsidRDefault="0074472E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22.7%</w:t>
            </w:r>
          </w:p>
        </w:tc>
        <w:tc>
          <w:tcPr>
            <w:tcW w:w="1620" w:type="dxa"/>
          </w:tcPr>
          <w:p w:rsidR="0074472E" w:rsidRPr="00FF1D12" w:rsidRDefault="00E56E4F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5.1%</w:t>
            </w:r>
          </w:p>
        </w:tc>
      </w:tr>
      <w:tr w:rsidR="00FF1D12" w:rsidRPr="00FF1D12" w:rsidTr="00D05A69">
        <w:tc>
          <w:tcPr>
            <w:tcW w:w="1525" w:type="dxa"/>
          </w:tcPr>
          <w:p w:rsidR="0074472E" w:rsidRPr="00FF1D12" w:rsidRDefault="0074472E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Contrast enhancement</w:t>
            </w:r>
          </w:p>
        </w:tc>
        <w:tc>
          <w:tcPr>
            <w:tcW w:w="900" w:type="dxa"/>
          </w:tcPr>
          <w:p w:rsidR="0074472E" w:rsidRPr="00FF1D12" w:rsidRDefault="0074472E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18.5%</w:t>
            </w:r>
          </w:p>
        </w:tc>
        <w:tc>
          <w:tcPr>
            <w:tcW w:w="1620" w:type="dxa"/>
          </w:tcPr>
          <w:p w:rsidR="0074472E" w:rsidRPr="00FF1D12" w:rsidRDefault="00E56E4F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11.8%</w:t>
            </w:r>
          </w:p>
        </w:tc>
      </w:tr>
      <w:tr w:rsidR="0074472E" w:rsidRPr="00FF1D12" w:rsidTr="00D05A69">
        <w:tc>
          <w:tcPr>
            <w:tcW w:w="1525" w:type="dxa"/>
          </w:tcPr>
          <w:p w:rsidR="0074472E" w:rsidRPr="00FF1D12" w:rsidRDefault="0074472E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Kernel resolution</w:t>
            </w:r>
          </w:p>
        </w:tc>
        <w:tc>
          <w:tcPr>
            <w:tcW w:w="900" w:type="dxa"/>
          </w:tcPr>
          <w:p w:rsidR="0074472E" w:rsidRPr="00FF1D12" w:rsidRDefault="0074472E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</w:rPr>
              <w:t>26.1%</w:t>
            </w:r>
          </w:p>
        </w:tc>
        <w:tc>
          <w:tcPr>
            <w:tcW w:w="1620" w:type="dxa"/>
          </w:tcPr>
          <w:p w:rsidR="0074472E" w:rsidRPr="00FF1D12" w:rsidRDefault="00E56E4F" w:rsidP="00392971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20"/>
                <w:lang w:bidi="hi-IN"/>
              </w:rPr>
              <w:t>20.2%</w:t>
            </w:r>
          </w:p>
        </w:tc>
      </w:tr>
    </w:tbl>
    <w:p w:rsidR="007413D9" w:rsidRPr="00FF1D12" w:rsidRDefault="007413D9" w:rsidP="00E56E4F">
      <w:pPr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D05A69" w:rsidRPr="00FF1D12" w:rsidRDefault="00D05A69" w:rsidP="00E56E4F">
      <w:pPr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BE603A" w:rsidRPr="00FF1D12" w:rsidRDefault="00BE603A" w:rsidP="00E56E4F">
      <w:pPr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BE603A" w:rsidRPr="00FF1D12" w:rsidRDefault="00BE603A" w:rsidP="00E56E4F">
      <w:pPr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21339D" w:rsidRPr="00FF1D12" w:rsidRDefault="0021339D" w:rsidP="0021339D">
      <w:pPr>
        <w:rPr>
          <w:rFonts w:ascii="Times New Roman" w:hAnsi="Times New Roman" w:cs="Times New Roman"/>
          <w:sz w:val="16"/>
          <w:u w:val="single"/>
        </w:rPr>
      </w:pPr>
      <w:r w:rsidRPr="00FF1D12">
        <w:rPr>
          <w:rFonts w:ascii="Times New Roman" w:hAnsi="Times New Roman" w:cs="Times New Roman"/>
          <w:sz w:val="16"/>
          <w:u w:val="single"/>
        </w:rPr>
        <w:t>Lege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365"/>
      </w:tblGrid>
      <w:tr w:rsidR="00FF1D12" w:rsidRPr="00FF1D12" w:rsidTr="00B0196C">
        <w:tc>
          <w:tcPr>
            <w:tcW w:w="985" w:type="dxa"/>
          </w:tcPr>
          <w:p w:rsidR="0021339D" w:rsidRPr="00FF1D12" w:rsidRDefault="0021339D" w:rsidP="00B0196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FF1D12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Scenario</w:t>
            </w:r>
          </w:p>
        </w:tc>
        <w:tc>
          <w:tcPr>
            <w:tcW w:w="8365" w:type="dxa"/>
          </w:tcPr>
          <w:p w:rsidR="0021339D" w:rsidRPr="00FF1D12" w:rsidRDefault="0021339D" w:rsidP="00B0196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FF1D12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Description</w:t>
            </w:r>
          </w:p>
        </w:tc>
      </w:tr>
      <w:tr w:rsidR="00FF1D12" w:rsidRPr="00FF1D12" w:rsidTr="00B0196C">
        <w:tc>
          <w:tcPr>
            <w:tcW w:w="985" w:type="dxa"/>
          </w:tcPr>
          <w:p w:rsidR="0021339D" w:rsidRPr="00FF1D12" w:rsidRDefault="0021339D" w:rsidP="00B0196C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20"/>
              </w:rPr>
              <w:t>Original</w:t>
            </w:r>
          </w:p>
        </w:tc>
        <w:tc>
          <w:tcPr>
            <w:tcW w:w="8365" w:type="dxa"/>
          </w:tcPr>
          <w:p w:rsidR="0021339D" w:rsidRPr="00FF1D12" w:rsidRDefault="0021339D" w:rsidP="00B0196C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20"/>
              </w:rPr>
              <w:t>No mitigation of heterogeneity performed on original radiomic features</w:t>
            </w:r>
          </w:p>
        </w:tc>
      </w:tr>
      <w:tr w:rsidR="00FF1D12" w:rsidRPr="00FF1D12" w:rsidTr="00B0196C">
        <w:tc>
          <w:tcPr>
            <w:tcW w:w="985" w:type="dxa"/>
          </w:tcPr>
          <w:p w:rsidR="0021339D" w:rsidRPr="00FF1D12" w:rsidRDefault="0021339D" w:rsidP="00B0196C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20"/>
              </w:rPr>
              <w:t>1A</w:t>
            </w:r>
          </w:p>
        </w:tc>
        <w:tc>
          <w:tcPr>
            <w:tcW w:w="8365" w:type="dxa"/>
          </w:tcPr>
          <w:p w:rsidR="0021339D" w:rsidRPr="00FF1D12" w:rsidRDefault="0021339D" w:rsidP="00B0196C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20"/>
              </w:rPr>
              <w:t>Offset 3mm for feature extraction, harmonize by voxel spacing parameters</w:t>
            </w:r>
          </w:p>
        </w:tc>
      </w:tr>
      <w:tr w:rsidR="00FF1D12" w:rsidRPr="00FF1D12" w:rsidTr="00B0196C">
        <w:tc>
          <w:tcPr>
            <w:tcW w:w="985" w:type="dxa"/>
          </w:tcPr>
          <w:p w:rsidR="0021339D" w:rsidRPr="00FF1D12" w:rsidRDefault="0021339D" w:rsidP="00B0196C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20"/>
              </w:rPr>
              <w:t>1B</w:t>
            </w:r>
          </w:p>
        </w:tc>
        <w:tc>
          <w:tcPr>
            <w:tcW w:w="8365" w:type="dxa"/>
          </w:tcPr>
          <w:p w:rsidR="0021339D" w:rsidRPr="00FF1D12" w:rsidRDefault="0021339D" w:rsidP="00B0196C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20"/>
              </w:rPr>
              <w:t>Offset 5mm for feature extraction, harmonize by voxel spacing parameters</w:t>
            </w:r>
          </w:p>
        </w:tc>
      </w:tr>
      <w:tr w:rsidR="00FF1D12" w:rsidRPr="00FF1D12" w:rsidTr="00B0196C">
        <w:tc>
          <w:tcPr>
            <w:tcW w:w="985" w:type="dxa"/>
          </w:tcPr>
          <w:p w:rsidR="0021339D" w:rsidRPr="00FF1D12" w:rsidRDefault="0021339D" w:rsidP="00B0196C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20"/>
              </w:rPr>
              <w:t>2A</w:t>
            </w:r>
          </w:p>
        </w:tc>
        <w:tc>
          <w:tcPr>
            <w:tcW w:w="8365" w:type="dxa"/>
          </w:tcPr>
          <w:p w:rsidR="0021339D" w:rsidRPr="00FF1D12" w:rsidRDefault="0021339D" w:rsidP="00B0196C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20"/>
              </w:rPr>
              <w:t>Offset 3mm for feature extraction, harmonize by image acquisition parameters</w:t>
            </w:r>
          </w:p>
        </w:tc>
      </w:tr>
      <w:tr w:rsidR="00FF1D12" w:rsidRPr="00FF1D12" w:rsidTr="00B0196C">
        <w:tc>
          <w:tcPr>
            <w:tcW w:w="985" w:type="dxa"/>
          </w:tcPr>
          <w:p w:rsidR="0021339D" w:rsidRPr="00FF1D12" w:rsidRDefault="0021339D" w:rsidP="00B0196C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20"/>
              </w:rPr>
              <w:t>2B</w:t>
            </w:r>
          </w:p>
        </w:tc>
        <w:tc>
          <w:tcPr>
            <w:tcW w:w="8365" w:type="dxa"/>
          </w:tcPr>
          <w:p w:rsidR="0021339D" w:rsidRPr="00FF1D12" w:rsidRDefault="0021339D" w:rsidP="00B0196C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20"/>
              </w:rPr>
              <w:t>Offset 5mm for feature extraction, harmonize by image acquisition parameters</w:t>
            </w:r>
          </w:p>
        </w:tc>
      </w:tr>
      <w:tr w:rsidR="00FF1D12" w:rsidRPr="00FF1D12" w:rsidTr="00B0196C">
        <w:tc>
          <w:tcPr>
            <w:tcW w:w="985" w:type="dxa"/>
          </w:tcPr>
          <w:p w:rsidR="0021339D" w:rsidRPr="00FF1D12" w:rsidRDefault="0021339D" w:rsidP="00B0196C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20"/>
              </w:rPr>
              <w:t>3</w:t>
            </w:r>
          </w:p>
        </w:tc>
        <w:tc>
          <w:tcPr>
            <w:tcW w:w="8365" w:type="dxa"/>
          </w:tcPr>
          <w:p w:rsidR="0021339D" w:rsidRPr="00FF1D12" w:rsidRDefault="0021339D" w:rsidP="00B0196C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20"/>
              </w:rPr>
              <w:t>Resample to minimum voxel spacing and harmonize by image acquisition parameters</w:t>
            </w:r>
          </w:p>
        </w:tc>
      </w:tr>
      <w:tr w:rsidR="00FF1D12" w:rsidRPr="00FF1D12" w:rsidTr="00B0196C">
        <w:tc>
          <w:tcPr>
            <w:tcW w:w="985" w:type="dxa"/>
          </w:tcPr>
          <w:p w:rsidR="0021339D" w:rsidRPr="00FF1D12" w:rsidRDefault="0021339D" w:rsidP="00B0196C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20"/>
              </w:rPr>
              <w:t>4A</w:t>
            </w:r>
          </w:p>
        </w:tc>
        <w:tc>
          <w:tcPr>
            <w:tcW w:w="8365" w:type="dxa"/>
          </w:tcPr>
          <w:p w:rsidR="0021339D" w:rsidRPr="00FF1D12" w:rsidRDefault="0021339D" w:rsidP="00B0196C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20"/>
              </w:rPr>
              <w:t>Offset 3mm for feature extraction, harmonize by voxel spacing and image acquisition parameters</w:t>
            </w:r>
          </w:p>
        </w:tc>
      </w:tr>
      <w:tr w:rsidR="0021339D" w:rsidRPr="00FF1D12" w:rsidTr="00B0196C">
        <w:tc>
          <w:tcPr>
            <w:tcW w:w="985" w:type="dxa"/>
          </w:tcPr>
          <w:p w:rsidR="0021339D" w:rsidRPr="00FF1D12" w:rsidRDefault="0021339D" w:rsidP="00B0196C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20"/>
              </w:rPr>
              <w:t>4B</w:t>
            </w:r>
          </w:p>
        </w:tc>
        <w:tc>
          <w:tcPr>
            <w:tcW w:w="8365" w:type="dxa"/>
          </w:tcPr>
          <w:p w:rsidR="0021339D" w:rsidRPr="00FF1D12" w:rsidRDefault="0021339D" w:rsidP="00B0196C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20"/>
              </w:rPr>
              <w:t>Offset 5mm for feature extraction, harmonize by voxel spacing and image acquisition parameters</w:t>
            </w:r>
          </w:p>
        </w:tc>
      </w:tr>
    </w:tbl>
    <w:p w:rsidR="0021339D" w:rsidRPr="00FF1D12" w:rsidRDefault="0021339D" w:rsidP="00E56E4F">
      <w:pPr>
        <w:rPr>
          <w:rFonts w:ascii="Times New Roman" w:hAnsi="Times New Roman" w:cs="Times New Roman"/>
          <w:b/>
          <w:sz w:val="18"/>
          <w:szCs w:val="20"/>
          <w:lang w:bidi="hi-IN"/>
        </w:rPr>
      </w:pPr>
    </w:p>
    <w:p w:rsidR="00BE603A" w:rsidRPr="00FF1D12" w:rsidRDefault="00BE603A" w:rsidP="00E56E4F">
      <w:pPr>
        <w:rPr>
          <w:rFonts w:ascii="Times New Roman" w:hAnsi="Times New Roman" w:cs="Times New Roman"/>
          <w:b/>
          <w:sz w:val="16"/>
          <w:szCs w:val="20"/>
          <w:lang w:bidi="hi-IN"/>
        </w:rPr>
      </w:pPr>
      <w:r w:rsidRPr="00FF1D12">
        <w:rPr>
          <w:rFonts w:ascii="Times New Roman" w:hAnsi="Times New Roman" w:cs="Times New Roman"/>
          <w:b/>
          <w:sz w:val="16"/>
          <w:szCs w:val="20"/>
          <w:lang w:bidi="hi-IN"/>
        </w:rPr>
        <w:t>Table S7: Prognostic performance of patient groups divided on the basis of batch variables for models derived from raw and heterogeneity-mitigated features: Breast I-SPY1 dataset.</w:t>
      </w:r>
    </w:p>
    <w:p w:rsidR="00BE603A" w:rsidRPr="00FF1D12" w:rsidRDefault="00BE603A" w:rsidP="00E56E4F">
      <w:pPr>
        <w:rPr>
          <w:rFonts w:ascii="Times New Roman" w:hAnsi="Times New Roman" w:cs="Times New Roman"/>
          <w:b/>
          <w:sz w:val="16"/>
          <w:szCs w:val="20"/>
          <w:lang w:bidi="hi-IN"/>
        </w:rPr>
      </w:pPr>
    </w:p>
    <w:tbl>
      <w:tblPr>
        <w:tblStyle w:val="TableGrid"/>
        <w:tblW w:w="9270" w:type="dxa"/>
        <w:tblInd w:w="-5" w:type="dxa"/>
        <w:tblLook w:val="04A0" w:firstRow="1" w:lastRow="0" w:firstColumn="1" w:lastColumn="0" w:noHBand="0" w:noVBand="1"/>
      </w:tblPr>
      <w:tblGrid>
        <w:gridCol w:w="975"/>
        <w:gridCol w:w="785"/>
        <w:gridCol w:w="923"/>
        <w:gridCol w:w="923"/>
        <w:gridCol w:w="923"/>
        <w:gridCol w:w="923"/>
        <w:gridCol w:w="923"/>
        <w:gridCol w:w="923"/>
        <w:gridCol w:w="923"/>
        <w:gridCol w:w="1049"/>
      </w:tblGrid>
      <w:tr w:rsidR="00FF1D12" w:rsidRPr="00FF1D12" w:rsidTr="00BE603A">
        <w:trPr>
          <w:trHeight w:val="347"/>
        </w:trPr>
        <w:tc>
          <w:tcPr>
            <w:tcW w:w="975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  <w:t>Patient group</w:t>
            </w:r>
          </w:p>
        </w:tc>
        <w:tc>
          <w:tcPr>
            <w:tcW w:w="785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  <w:t>Number of patients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  <w:t>Original</w:t>
            </w:r>
          </w:p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  <w:t>Five-fold cross-validated c-score, 95% CI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  <w:t>1A</w:t>
            </w:r>
          </w:p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  <w:t>Five-fold cross-validated c-score, 95% CI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  <w:t>1B</w:t>
            </w:r>
          </w:p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  <w:t>Five-fold cross-validated c-score, 95% CI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  <w:t>2A</w:t>
            </w:r>
          </w:p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  <w:t>Five-fold cross-validated c-score, 95% CI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  <w:t>2B</w:t>
            </w:r>
          </w:p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  <w:t>Five-fold cross-validated c-score, 95% CI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  <w:t>3</w:t>
            </w:r>
          </w:p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  <w:t>Five-fold cross-validated c-score, 95% CI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  <w:t>4A</w:t>
            </w:r>
          </w:p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  <w:t>Five-fold cross-validated c-score, 95% CI</w:t>
            </w:r>
          </w:p>
        </w:tc>
        <w:tc>
          <w:tcPr>
            <w:tcW w:w="1049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  <w:t>4B</w:t>
            </w:r>
          </w:p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b/>
                <w:sz w:val="16"/>
                <w:szCs w:val="20"/>
                <w:lang w:bidi="hi-IN"/>
              </w:rPr>
              <w:t>Five-fold cross-validated c-score, 95% CI</w:t>
            </w:r>
          </w:p>
        </w:tc>
      </w:tr>
      <w:tr w:rsidR="00FF1D12" w:rsidRPr="00FF1D12" w:rsidTr="00BE603A">
        <w:trPr>
          <w:trHeight w:val="235"/>
        </w:trPr>
        <w:tc>
          <w:tcPr>
            <w:tcW w:w="975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Small pixel spacing</w:t>
            </w:r>
          </w:p>
        </w:tc>
        <w:tc>
          <w:tcPr>
            <w:tcW w:w="785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57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49, [0.45,0.53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2, [0.51,0.58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3, [0.51,0.59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2, [0.51,0.59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1, [0.52,0.61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4, [0.52,0.61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0, [0.48,0.55]</w:t>
            </w:r>
          </w:p>
        </w:tc>
        <w:tc>
          <w:tcPr>
            <w:tcW w:w="1049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1, [0.50,0.57]</w:t>
            </w:r>
          </w:p>
        </w:tc>
      </w:tr>
      <w:tr w:rsidR="00FF1D12" w:rsidRPr="00FF1D12" w:rsidTr="00BE603A">
        <w:trPr>
          <w:trHeight w:val="235"/>
        </w:trPr>
        <w:tc>
          <w:tcPr>
            <w:tcW w:w="975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Large pixel spacing</w:t>
            </w:r>
          </w:p>
        </w:tc>
        <w:tc>
          <w:tcPr>
            <w:tcW w:w="785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99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62, [0.50,0.64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60, [0.53,0.61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61, [0.53,0.62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60, [0.52,0.61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62, [0.54,0.64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62, [0.54,0.64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7, [0.50,0.58]</w:t>
            </w:r>
          </w:p>
        </w:tc>
        <w:tc>
          <w:tcPr>
            <w:tcW w:w="1049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8, [0.51,0.60]</w:t>
            </w:r>
          </w:p>
        </w:tc>
      </w:tr>
      <w:tr w:rsidR="00FF1D12" w:rsidRPr="00FF1D12" w:rsidTr="00BE603A">
        <w:trPr>
          <w:trHeight w:val="214"/>
        </w:trPr>
        <w:tc>
          <w:tcPr>
            <w:tcW w:w="975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Thin slice</w:t>
            </w:r>
          </w:p>
        </w:tc>
        <w:tc>
          <w:tcPr>
            <w:tcW w:w="785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74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63, [0.50,0.66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7, [0.54,0.63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8, [0.52,0.63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8, [0.51,0.60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9, [0.53,0.63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9, [0.53,0.63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6, [0.51,0.60]</w:t>
            </w:r>
          </w:p>
        </w:tc>
        <w:tc>
          <w:tcPr>
            <w:tcW w:w="1049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8, [0.52,0.61]</w:t>
            </w:r>
          </w:p>
        </w:tc>
      </w:tr>
      <w:tr w:rsidR="00FF1D12" w:rsidRPr="00FF1D12" w:rsidTr="00BE603A">
        <w:trPr>
          <w:trHeight w:val="214"/>
        </w:trPr>
        <w:tc>
          <w:tcPr>
            <w:tcW w:w="975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Thick slice</w:t>
            </w:r>
          </w:p>
        </w:tc>
        <w:tc>
          <w:tcPr>
            <w:tcW w:w="785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82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47, [0.44,0.52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49, [0.47,0.54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47, [0.46,0.54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49, [0.46,0.53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48, [0.50,0.61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48, [0.50,0.61]</w:t>
            </w:r>
          </w:p>
        </w:tc>
        <w:tc>
          <w:tcPr>
            <w:tcW w:w="923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45, [0.44,0.51]</w:t>
            </w:r>
          </w:p>
        </w:tc>
        <w:tc>
          <w:tcPr>
            <w:tcW w:w="1049" w:type="dxa"/>
          </w:tcPr>
          <w:p w:rsidR="00BE603A" w:rsidRPr="00FF1D12" w:rsidRDefault="00BE603A" w:rsidP="0021339D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47, [0.45,0.52]</w:t>
            </w:r>
          </w:p>
        </w:tc>
      </w:tr>
    </w:tbl>
    <w:p w:rsidR="00555A40" w:rsidRPr="00FF1D12" w:rsidRDefault="00555A40" w:rsidP="00E56E4F">
      <w:pPr>
        <w:rPr>
          <w:rFonts w:ascii="Times New Roman" w:hAnsi="Times New Roman" w:cs="Times New Roman"/>
          <w:b/>
          <w:sz w:val="20"/>
          <w:szCs w:val="20"/>
          <w:lang w:bidi="hi-IN"/>
        </w:rPr>
      </w:pPr>
    </w:p>
    <w:p w:rsidR="00BA1AC4" w:rsidRPr="00FF1D12" w:rsidRDefault="00DD2FB9" w:rsidP="00BA1AC4">
      <w:pPr>
        <w:rPr>
          <w:rFonts w:ascii="Times New Roman" w:hAnsi="Times New Roman" w:cs="Times New Roman"/>
          <w:b/>
          <w:sz w:val="16"/>
          <w:szCs w:val="20"/>
          <w:lang w:bidi="hi-IN"/>
        </w:rPr>
      </w:pPr>
      <w:r w:rsidRPr="00FF1D12">
        <w:rPr>
          <w:rFonts w:ascii="Times New Roman" w:hAnsi="Times New Roman" w:cs="Times New Roman"/>
          <w:b/>
          <w:sz w:val="16"/>
          <w:szCs w:val="20"/>
          <w:lang w:bidi="hi-IN"/>
        </w:rPr>
        <w:t>Table S8</w:t>
      </w:r>
      <w:r w:rsidR="00BA1AC4" w:rsidRPr="00FF1D12">
        <w:rPr>
          <w:rFonts w:ascii="Times New Roman" w:hAnsi="Times New Roman" w:cs="Times New Roman"/>
          <w:b/>
          <w:sz w:val="16"/>
          <w:szCs w:val="20"/>
          <w:lang w:bidi="hi-IN"/>
        </w:rPr>
        <w:t>: Prognostic performance of patient groups divided on the basis of batch variables for models derived from raw and heterogeneity-mitigated features: NSCLC IO dataset.</w:t>
      </w:r>
    </w:p>
    <w:tbl>
      <w:tblPr>
        <w:tblStyle w:val="TableGrid"/>
        <w:tblpPr w:leftFromText="180" w:rightFromText="180" w:vertAnchor="text" w:horzAnchor="margin" w:tblpY="353"/>
        <w:tblW w:w="9265" w:type="dxa"/>
        <w:tblLayout w:type="fixed"/>
        <w:tblLook w:val="04A0" w:firstRow="1" w:lastRow="0" w:firstColumn="1" w:lastColumn="0" w:noHBand="0" w:noVBand="1"/>
      </w:tblPr>
      <w:tblGrid>
        <w:gridCol w:w="856"/>
        <w:gridCol w:w="741"/>
        <w:gridCol w:w="923"/>
        <w:gridCol w:w="923"/>
        <w:gridCol w:w="923"/>
        <w:gridCol w:w="923"/>
        <w:gridCol w:w="1006"/>
        <w:gridCol w:w="990"/>
        <w:gridCol w:w="990"/>
        <w:gridCol w:w="990"/>
      </w:tblGrid>
      <w:tr w:rsidR="00FF1D12" w:rsidRPr="00FF1D12" w:rsidTr="00BE603A">
        <w:trPr>
          <w:trHeight w:val="754"/>
        </w:trPr>
        <w:tc>
          <w:tcPr>
            <w:tcW w:w="856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Patient group</w:t>
            </w:r>
          </w:p>
        </w:tc>
        <w:tc>
          <w:tcPr>
            <w:tcW w:w="741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Number of patients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Five-fold cross-validated c-score, 95% CI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Five-fold cross-validated c-score, 95% CI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Five-fold cross-validated c-score, 95% CI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Five-fold cross-validated c-score, 95% CI</w:t>
            </w:r>
          </w:p>
        </w:tc>
        <w:tc>
          <w:tcPr>
            <w:tcW w:w="1006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Five-fold cross-validated c-score, 95% CI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Five-fold cross-validated c-score, 95% CI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Five-fold cross-validated c-score, 95% CI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Five-fold cross-validated c-score, 95% CI</w:t>
            </w:r>
          </w:p>
        </w:tc>
      </w:tr>
      <w:tr w:rsidR="00FF1D12" w:rsidRPr="00FF1D12" w:rsidTr="00BE603A">
        <w:trPr>
          <w:trHeight w:val="303"/>
        </w:trPr>
        <w:tc>
          <w:tcPr>
            <w:tcW w:w="856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Contrast enhanced</w:t>
            </w:r>
          </w:p>
        </w:tc>
        <w:tc>
          <w:tcPr>
            <w:tcW w:w="741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80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9, [0.54,0.63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9, [0.53,0.63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9, [0.53,0.63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9, [0.53,0.63]</w:t>
            </w:r>
          </w:p>
        </w:tc>
        <w:tc>
          <w:tcPr>
            <w:tcW w:w="1006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8, [0.52,0.62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60, [0.55,0.64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8, [0.53,0.62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60, [0.56,0.63]</w:t>
            </w:r>
          </w:p>
        </w:tc>
      </w:tr>
      <w:tr w:rsidR="00FF1D12" w:rsidRPr="00FF1D12" w:rsidTr="00BE603A">
        <w:trPr>
          <w:trHeight w:val="303"/>
        </w:trPr>
        <w:tc>
          <w:tcPr>
            <w:tcW w:w="856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Non- contrast enhanced</w:t>
            </w:r>
          </w:p>
        </w:tc>
        <w:tc>
          <w:tcPr>
            <w:tcW w:w="741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27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42, [0.39,0.54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46, [0.43,0.53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45, [0.43,0.52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46, [0.43,0.53]</w:t>
            </w:r>
          </w:p>
        </w:tc>
        <w:tc>
          <w:tcPr>
            <w:tcW w:w="1006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44, [0.43,0.53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46, [0.44,0.53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46, [0.43,0.57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48, [0.42,0.56]</w:t>
            </w:r>
          </w:p>
        </w:tc>
      </w:tr>
      <w:tr w:rsidR="00FF1D12" w:rsidRPr="00FF1D12" w:rsidTr="00BE603A">
        <w:trPr>
          <w:trHeight w:val="295"/>
        </w:trPr>
        <w:tc>
          <w:tcPr>
            <w:tcW w:w="856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Small pixel spacing</w:t>
            </w:r>
          </w:p>
        </w:tc>
        <w:tc>
          <w:tcPr>
            <w:tcW w:w="741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58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62, [0.51,0.63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7, [0.52,0.61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8, [0.52,0.61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7, [0.52,0.61]</w:t>
            </w:r>
          </w:p>
        </w:tc>
        <w:tc>
          <w:tcPr>
            <w:tcW w:w="1006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9, [0.54,0.64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9, [0.53,0.62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8, [0.53,0.63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7, [0.53,0.62]</w:t>
            </w:r>
          </w:p>
        </w:tc>
      </w:tr>
      <w:tr w:rsidR="00FF1D12" w:rsidRPr="00FF1D12" w:rsidTr="00BE603A">
        <w:trPr>
          <w:trHeight w:val="303"/>
        </w:trPr>
        <w:tc>
          <w:tcPr>
            <w:tcW w:w="856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Large pixel spacing</w:t>
            </w:r>
          </w:p>
        </w:tc>
        <w:tc>
          <w:tcPr>
            <w:tcW w:w="741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49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4, [0.45,0.61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3, [0.52,0.60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3, [0.50,0.62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4, [0.52,0.60]</w:t>
            </w:r>
          </w:p>
        </w:tc>
        <w:tc>
          <w:tcPr>
            <w:tcW w:w="1006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4, [0.50,0.60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4, [0.51,0.60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5, [0.52,0.61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4, [0.52,0.61]</w:t>
            </w:r>
          </w:p>
        </w:tc>
      </w:tr>
      <w:tr w:rsidR="00FF1D12" w:rsidRPr="00FF1D12" w:rsidTr="00BE603A">
        <w:trPr>
          <w:trHeight w:val="303"/>
        </w:trPr>
        <w:tc>
          <w:tcPr>
            <w:tcW w:w="856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Low kernel resolution</w:t>
            </w:r>
          </w:p>
        </w:tc>
        <w:tc>
          <w:tcPr>
            <w:tcW w:w="741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17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43, [0.40,0.55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2, [0.50,0.58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3, [0.49,0.59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2, [0.50,0.59]</w:t>
            </w:r>
          </w:p>
        </w:tc>
        <w:tc>
          <w:tcPr>
            <w:tcW w:w="1006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1, [0.50,0.58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3, [0.50, 0.61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2, [0.50,0.59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3, [0.51,0.60]</w:t>
            </w:r>
          </w:p>
        </w:tc>
      </w:tr>
      <w:tr w:rsidR="00FF1D12" w:rsidRPr="00FF1D12" w:rsidTr="00BE603A">
        <w:trPr>
          <w:trHeight w:val="303"/>
        </w:trPr>
        <w:tc>
          <w:tcPr>
            <w:tcW w:w="856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High kernel resolution</w:t>
            </w:r>
          </w:p>
        </w:tc>
        <w:tc>
          <w:tcPr>
            <w:tcW w:w="741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90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7, [0.50,0.65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9, [0.53,0.62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60, [0.53,0.63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9, [0.52,0.63]</w:t>
            </w:r>
          </w:p>
        </w:tc>
        <w:tc>
          <w:tcPr>
            <w:tcW w:w="1006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9, [0.52,0.60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61, [0.55,0.64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62, [0.55,0.63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60, [0.54,0.63]</w:t>
            </w:r>
          </w:p>
        </w:tc>
      </w:tr>
      <w:tr w:rsidR="00FF1D12" w:rsidRPr="00FF1D12" w:rsidTr="00BE603A">
        <w:trPr>
          <w:trHeight w:val="303"/>
        </w:trPr>
        <w:tc>
          <w:tcPr>
            <w:tcW w:w="856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Thin slice</w:t>
            </w:r>
          </w:p>
        </w:tc>
        <w:tc>
          <w:tcPr>
            <w:tcW w:w="741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64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60, [0.54,0.63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6, [0.51,0.60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8, [0.52,0.63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5, [0.51,0.61]</w:t>
            </w:r>
          </w:p>
        </w:tc>
        <w:tc>
          <w:tcPr>
            <w:tcW w:w="1006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6, [0.50, 0.62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6, [0.53,0.62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4, [0.50,0.60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7, [0.52,0.62]</w:t>
            </w:r>
          </w:p>
        </w:tc>
      </w:tr>
      <w:tr w:rsidR="00FF1D12" w:rsidRPr="00FF1D12" w:rsidTr="00BE603A">
        <w:trPr>
          <w:trHeight w:val="295"/>
        </w:trPr>
        <w:tc>
          <w:tcPr>
            <w:tcW w:w="856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Thick slice</w:t>
            </w:r>
          </w:p>
        </w:tc>
        <w:tc>
          <w:tcPr>
            <w:tcW w:w="741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43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2, [0.42,0.61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2, [0.50,0.59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3, [0.51,0.60]</w:t>
            </w:r>
          </w:p>
        </w:tc>
        <w:tc>
          <w:tcPr>
            <w:tcW w:w="923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1, [0.50,0.59]</w:t>
            </w:r>
          </w:p>
        </w:tc>
        <w:tc>
          <w:tcPr>
            <w:tcW w:w="1006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2, [0.50, 0.61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  <w:szCs w:val="20"/>
                <w:lang w:bidi="hi-IN"/>
              </w:rPr>
            </w:pPr>
            <w:r w:rsidRPr="00FF1D12">
              <w:rPr>
                <w:rFonts w:ascii="Times New Roman" w:hAnsi="Times New Roman" w:cs="Times New Roman"/>
                <w:sz w:val="16"/>
                <w:szCs w:val="20"/>
                <w:lang w:bidi="hi-IN"/>
              </w:rPr>
              <w:t>0.54, [0.52,0.61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1, [0.50,0.59]</w:t>
            </w:r>
          </w:p>
        </w:tc>
        <w:tc>
          <w:tcPr>
            <w:tcW w:w="990" w:type="dxa"/>
          </w:tcPr>
          <w:p w:rsidR="00BE603A" w:rsidRPr="00FF1D12" w:rsidRDefault="00BE603A" w:rsidP="00BE603A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FF1D12">
              <w:rPr>
                <w:rFonts w:ascii="Times New Roman" w:hAnsi="Times New Roman" w:cs="Times New Roman"/>
                <w:sz w:val="16"/>
              </w:rPr>
              <w:t>0.53, [0.50,0.59]</w:t>
            </w:r>
          </w:p>
        </w:tc>
      </w:tr>
    </w:tbl>
    <w:p w:rsidR="00776671" w:rsidRPr="00FF1D12" w:rsidRDefault="00776671" w:rsidP="00E56E4F">
      <w:pPr>
        <w:rPr>
          <w:rFonts w:ascii="Times New Roman" w:hAnsi="Times New Roman" w:cs="Times New Roman"/>
          <w:b/>
          <w:sz w:val="20"/>
          <w:szCs w:val="20"/>
          <w:lang w:bidi="hi-IN"/>
        </w:rPr>
      </w:pPr>
    </w:p>
    <w:p w:rsidR="00D05A69" w:rsidRPr="00FF1D12" w:rsidRDefault="00BA1AC4" w:rsidP="00E56E4F">
      <w:pPr>
        <w:rPr>
          <w:rFonts w:ascii="Times New Roman" w:hAnsi="Times New Roman" w:cs="Times New Roman"/>
          <w:b/>
          <w:sz w:val="20"/>
          <w:szCs w:val="20"/>
          <w:lang w:bidi="hi-IN"/>
        </w:rPr>
      </w:pPr>
      <w:r w:rsidRPr="00FF1D12">
        <w:rPr>
          <w:rFonts w:ascii="Times New Roman" w:hAnsi="Times New Roman" w:cs="Times New Roman"/>
          <w:b/>
          <w:sz w:val="20"/>
          <w:szCs w:val="20"/>
          <w:lang w:bidi="hi-IN"/>
        </w:rPr>
        <w:t xml:space="preserve">                    </w:t>
      </w:r>
    </w:p>
    <w:p w:rsidR="00223B65" w:rsidRPr="00FF1D12" w:rsidRDefault="00BA1D71" w:rsidP="00E56E4F">
      <w:pPr>
        <w:rPr>
          <w:rFonts w:ascii="Times New Roman" w:hAnsi="Times New Roman" w:cs="Times New Roman"/>
          <w:b/>
          <w:sz w:val="18"/>
        </w:rPr>
      </w:pPr>
      <w:r w:rsidRPr="00FF1D12">
        <w:rPr>
          <w:rFonts w:ascii="Times New Roman" w:hAnsi="Times New Roman" w:cs="Times New Roman"/>
          <w:b/>
          <w:sz w:val="18"/>
        </w:rPr>
        <w:t>Table S9:</w:t>
      </w:r>
      <w:r w:rsidR="00223B65" w:rsidRPr="00FF1D12">
        <w:rPr>
          <w:rFonts w:ascii="Times New Roman" w:hAnsi="Times New Roman" w:cs="Times New Roman"/>
          <w:b/>
          <w:sz w:val="18"/>
        </w:rPr>
        <w:t xml:space="preserve"> Significance of cluster dendrogram split for patient groups divided on basis of batch variables: Breast I-SPY1 and NSCLC IO datasets.</w:t>
      </w:r>
    </w:p>
    <w:p w:rsidR="00BE603A" w:rsidRPr="00FF1D12" w:rsidRDefault="00BE603A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BF6EE9" w:rsidP="00E56E4F">
      <w:pPr>
        <w:rPr>
          <w:rFonts w:ascii="Times New Roman" w:hAnsi="Times New Roman" w:cs="Times New Roman"/>
          <w:b/>
          <w:sz w:val="18"/>
        </w:rPr>
      </w:pPr>
      <w:r w:rsidRPr="00FF1D1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3F7943F" wp14:editId="3BFEF4F3">
                <wp:simplePos x="0" y="0"/>
                <wp:positionH relativeFrom="margin">
                  <wp:posOffset>581891</wp:posOffset>
                </wp:positionH>
                <wp:positionV relativeFrom="paragraph">
                  <wp:posOffset>119256</wp:posOffset>
                </wp:positionV>
                <wp:extent cx="1698171" cy="676275"/>
                <wp:effectExtent l="0" t="0" r="16510" b="2857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8171" cy="676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6CE5" w:rsidRPr="00B1276E" w:rsidRDefault="007B6CE5" w:rsidP="00223B65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 xml:space="preserve">Thin slice- heterogeneity mitigation and non-mitigation scenarios: Breast I-SPY1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33F7943F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margin-left:45.8pt;margin-top:9.4pt;width:133.7pt;height:53.2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FtfTgIAAKsEAAAOAAAAZHJzL2Uyb0RvYy54bWysVMFuGjEQvVfqP1i+NwuUQIJYIkpEVSlK&#10;IiVVzsbrhVW9Htc27NKv77MXCEl7qnrx2jPPzzNvZnZ609aa7ZTzFZmc9y96nCkjqajMOuffn5ef&#10;rjjzQZhCaDIq53vl+c3s44dpYydqQBvShXIMJMZPGpvzTQh2kmVeblQt/AVZZeAsydUi4OjWWeFE&#10;A/ZaZ4Neb5Q15ArrSCrvYb3tnHyW+MtSyfBQll4FpnOO2EJaXVpXcc1mUzFZO2E3lTyEIf4hilpU&#10;Bo+eqG5FEGzrqj+o6ko68lSGC0l1RmVZSZVyQDb93rtsnjbCqpQLxPH2JJP/f7TyfvfoWFWgdqiU&#10;ETVq9KzawL5Qy2CCPo31E8CeLIChhR3Yo93DGNNuS1fHLxJi8EPp/UndyCbjpdH1VX/c50zCNxqP&#10;BuPLSJO93rbOh6+KahY3OXeoXhJV7O586KBHSHzMk66KZaV1OsSOUQvt2E6g1jqkGEH+BqUNa/D4&#10;58teIn7ji9Sn+yst5I9DeGco8GmDmKMmXe5xF9pV22k4OgqzomIPvRx1HeetXFbgvxM+PAqHFoNE&#10;GJvwgKXUhKDosONsQ+7X3+wRj8rDy1mDls25/7kVTnGmvxn0xHV/OIw9ng7Dy/EAB3fuWZ17zLZe&#10;EJRCQRBd2kZ80Mdt6ah+wXTN46twCSPxds7DcbsI3SBhOqWazxMIXW1FuDNPVkbqWJmo63P7Ipw9&#10;1DWgI+7p2Nxi8q68HTbeNDTfBiqrVPsodKfqQX9MROqew/TGkTs/J9TrP2b2GwAA//8DAFBLAwQU&#10;AAYACAAAACEAl3EPL9wAAAAJAQAADwAAAGRycy9kb3ducmV2LnhtbEyPwU7DMBBE70j8g7VI3KjT&#10;Vq2SEKcCVLhwoiDO29i1I+J1ZLtp+HuWExx3ZjQ7r9nNfhCTiakPpGC5KEAY6oLuySr4eH++K0Gk&#10;jKRxCGQUfJsEu/b6qsFahwu9memQreASSjUqcDmPtZSpc8ZjWoTREHunED1mPqOVOuKFy/0gV0Wx&#10;lR574g8OR/PkTPd1OHsF+0db2a7E6Pal7vtp/jy92helbm/mh3sQ2cz5Lwy/83k6tLzpGM6kkxgU&#10;VMstJ1kvmYD99aZitiMLq80aZNvI/wTtDwAAAP//AwBQSwECLQAUAAYACAAAACEAtoM4kv4AAADh&#10;AQAAEwAAAAAAAAAAAAAAAAAAAAAAW0NvbnRlbnRfVHlwZXNdLnhtbFBLAQItABQABgAIAAAAIQA4&#10;/SH/1gAAAJQBAAALAAAAAAAAAAAAAAAAAC8BAABfcmVscy8ucmVsc1BLAQItABQABgAIAAAAIQDx&#10;BFtfTgIAAKsEAAAOAAAAAAAAAAAAAAAAAC4CAABkcnMvZTJvRG9jLnhtbFBLAQItABQABgAIAAAA&#10;IQCXcQ8v3AAAAAkBAAAPAAAAAAAAAAAAAAAAAKgEAABkcnMvZG93bnJldi54bWxQSwUGAAAAAAQA&#10;BADzAAAAsQUAAAAA&#10;" fillcolor="white [3201]" strokeweight=".5pt">
                <v:textbox>
                  <w:txbxContent>
                    <w:p w:rsidR="007B6CE5" w:rsidRPr="00B1276E" w:rsidRDefault="007B6CE5" w:rsidP="00223B65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 xml:space="preserve">Thin slice- heterogeneity mitigation and non-mitigation scenarios: Breast I-SPY1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F1D1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06766EF" wp14:editId="09E4B96B">
                <wp:simplePos x="0" y="0"/>
                <wp:positionH relativeFrom="margin">
                  <wp:posOffset>3443844</wp:posOffset>
                </wp:positionH>
                <wp:positionV relativeFrom="paragraph">
                  <wp:posOffset>131132</wp:posOffset>
                </wp:positionV>
                <wp:extent cx="1704109" cy="676893"/>
                <wp:effectExtent l="0" t="0" r="10795" b="2857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4109" cy="6768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6CE5" w:rsidRPr="00B1276E" w:rsidRDefault="007B6CE5" w:rsidP="00223B65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 xml:space="preserve">Large pixel- heterogeneity mitigation and non-mitigation scenarios: Breast I-SPY1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06766EF" id="Text Box 14" o:spid="_x0000_s1027" type="#_x0000_t202" style="position:absolute;margin-left:271.15pt;margin-top:10.35pt;width:134.2pt;height:53.3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+nvUAIAAKsEAAAOAAAAZHJzL2Uyb0RvYy54bWysVFFP2zAQfp+0/2D5fU0KpYWKFHVFnSYh&#10;QALEs+s4NJrj82y3Cfv1++y0pbA9TXtx7LvPn+++u8vlVddotlXO12QKPhzknCkjqazNS8GfHpdf&#10;zjnzQZhSaDKq4K/K86vZ50+XrZ2qE1qTLpVjIDF+2tqCr0Ow0yzzcq0a4QdklYGzIteIgKN7yUon&#10;WrA3OjvJ83HWkiutI6m8h/W6d/JZ4q8qJcNdVXkVmC44YgtpdWldxTWbXYrpixN2XctdGOIfomhE&#10;bfDogepaBME2rv6DqqmlI09VGEhqMqqqWqqUA7IZ5h+yeVgLq1IuEMfbg0z+/9HK2+29Y3WJ2o04&#10;M6JBjR5VF9hX6hhM0Ke1fgrYgwUwdLADu7d7GGPaXeWa+EVCDH4o/XpQN7LJeGmSj4b5BWcSvvFk&#10;fH5xGmmyt9vW+fBNUcPipuAO1Uuiiu2NDz10D4mPedJ1uay1TofYMWqhHdsK1FqHFCPI36G0YS0e&#10;Pz3LE/E7X6Q+3F9pIX/swjtCgU8bxBw16XOPu9Ctul7DyV6YFZWv0MtR33HeymUN/hvhw71waDFI&#10;hLEJd1gqTQiKdjvO1uR+/c0e8ag8vJy1aNmC+58b4RRn+rtBT1wMR6PY4+kwOpuc4OCOPatjj9k0&#10;C4JSQwyolWkb8UHvt5Wj5hnTNY+vwiWMxNsFD/vtIvSDhOmUaj5PIHS1FeHGPFgZqWNloq6P3bNw&#10;dlfXgI64pX1zi+mH8vbYeNPQfBOoqlPto9C9qjv9MRGpe3bTG0fu+JxQb/+Y2W8AAAD//wMAUEsD&#10;BBQABgAIAAAAIQBXnfqI3QAAAAoBAAAPAAAAZHJzL2Rvd25yZXYueG1sTI/BTsMwDIbvSLxDZCRu&#10;LF0HrCtNJ0CDy04MtHPWZElE41RJ1pW3xzvBzZY//f7+Zj35no06JhdQwHxWANPYBeXQCPj6fLur&#10;gKUsUck+oBbwoxOs2+urRtYqnPFDj7tsGIVgqqUAm/NQc546q71MszBopNsxRC8zrdFwFeWZwn3P&#10;y6J45F46pA9WDvrV6u57d/ICNi9mZbpKRruplHPjtD9uzbsQtzfT8xOwrKf8B8NFn9ShJadDOKFK&#10;rBfwcF8uCBVQFktgBFTzy3AgslwugLcN/1+h/QUAAP//AwBQSwECLQAUAAYACAAAACEAtoM4kv4A&#10;AADhAQAAEwAAAAAAAAAAAAAAAAAAAAAAW0NvbnRlbnRfVHlwZXNdLnhtbFBLAQItABQABgAIAAAA&#10;IQA4/SH/1gAAAJQBAAALAAAAAAAAAAAAAAAAAC8BAABfcmVscy8ucmVsc1BLAQItABQABgAIAAAA&#10;IQAao+nvUAIAAKsEAAAOAAAAAAAAAAAAAAAAAC4CAABkcnMvZTJvRG9jLnhtbFBLAQItABQABgAI&#10;AAAAIQBXnfqI3QAAAAoBAAAPAAAAAAAAAAAAAAAAAKoEAABkcnMvZG93bnJldi54bWxQSwUGAAAA&#10;AAQABADzAAAAtAUAAAAA&#10;" fillcolor="white [3201]" strokeweight=".5pt">
                <v:textbox>
                  <w:txbxContent>
                    <w:p w:rsidR="007B6CE5" w:rsidRPr="00B1276E" w:rsidRDefault="007B6CE5" w:rsidP="00223B65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 xml:space="preserve">Large pixel- heterogeneity mitigation and non-mitigation scenarios: Breast I-SPY1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tbl>
      <w:tblPr>
        <w:tblStyle w:val="TableGrid"/>
        <w:tblpPr w:leftFromText="180" w:rightFromText="180" w:vertAnchor="text" w:horzAnchor="page" w:tblpX="2330" w:tblpY="293"/>
        <w:tblW w:w="0" w:type="auto"/>
        <w:tblLook w:val="04A0" w:firstRow="1" w:lastRow="0" w:firstColumn="1" w:lastColumn="0" w:noHBand="0" w:noVBand="1"/>
      </w:tblPr>
      <w:tblGrid>
        <w:gridCol w:w="896"/>
        <w:gridCol w:w="1800"/>
      </w:tblGrid>
      <w:tr w:rsidR="00FF1D12" w:rsidRPr="00FF1D12" w:rsidTr="00BF6EE9">
        <w:tc>
          <w:tcPr>
            <w:tcW w:w="896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Scenario</w:t>
            </w:r>
          </w:p>
        </w:tc>
        <w:tc>
          <w:tcPr>
            <w:tcW w:w="180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P value dendrogram</w:t>
            </w:r>
          </w:p>
        </w:tc>
      </w:tr>
      <w:tr w:rsidR="00FF1D12" w:rsidRPr="00FF1D12" w:rsidTr="00BF6EE9">
        <w:tc>
          <w:tcPr>
            <w:tcW w:w="896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1a</w:t>
            </w:r>
          </w:p>
        </w:tc>
        <w:tc>
          <w:tcPr>
            <w:tcW w:w="180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5</w:t>
            </w:r>
          </w:p>
        </w:tc>
      </w:tr>
      <w:tr w:rsidR="00FF1D12" w:rsidRPr="00FF1D12" w:rsidTr="00BF6EE9">
        <w:tc>
          <w:tcPr>
            <w:tcW w:w="896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1b</w:t>
            </w:r>
          </w:p>
        </w:tc>
        <w:tc>
          <w:tcPr>
            <w:tcW w:w="180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08</w:t>
            </w:r>
          </w:p>
        </w:tc>
      </w:tr>
      <w:tr w:rsidR="00FF1D12" w:rsidRPr="00FF1D12" w:rsidTr="00BF6EE9">
        <w:tc>
          <w:tcPr>
            <w:tcW w:w="896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a</w:t>
            </w:r>
          </w:p>
        </w:tc>
        <w:tc>
          <w:tcPr>
            <w:tcW w:w="180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3</w:t>
            </w:r>
          </w:p>
        </w:tc>
      </w:tr>
      <w:tr w:rsidR="00FF1D12" w:rsidRPr="00FF1D12" w:rsidTr="00BF6EE9">
        <w:tc>
          <w:tcPr>
            <w:tcW w:w="896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b</w:t>
            </w:r>
          </w:p>
        </w:tc>
        <w:tc>
          <w:tcPr>
            <w:tcW w:w="180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41</w:t>
            </w:r>
          </w:p>
        </w:tc>
      </w:tr>
      <w:tr w:rsidR="00FF1D12" w:rsidRPr="00FF1D12" w:rsidTr="00BF6EE9">
        <w:tc>
          <w:tcPr>
            <w:tcW w:w="896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80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08</w:t>
            </w:r>
          </w:p>
        </w:tc>
      </w:tr>
      <w:tr w:rsidR="00FF1D12" w:rsidRPr="00FF1D12" w:rsidTr="00BF6EE9">
        <w:tc>
          <w:tcPr>
            <w:tcW w:w="896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a</w:t>
            </w:r>
          </w:p>
        </w:tc>
        <w:tc>
          <w:tcPr>
            <w:tcW w:w="180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67</w:t>
            </w:r>
          </w:p>
        </w:tc>
      </w:tr>
      <w:tr w:rsidR="00FF1D12" w:rsidRPr="00FF1D12" w:rsidTr="00BF6EE9">
        <w:tc>
          <w:tcPr>
            <w:tcW w:w="896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b</w:t>
            </w:r>
          </w:p>
        </w:tc>
        <w:tc>
          <w:tcPr>
            <w:tcW w:w="180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05</w:t>
            </w:r>
          </w:p>
        </w:tc>
      </w:tr>
      <w:tr w:rsidR="00FF1D12" w:rsidRPr="00FF1D12" w:rsidTr="00BF6EE9">
        <w:tc>
          <w:tcPr>
            <w:tcW w:w="896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Non-mitigated</w:t>
            </w:r>
          </w:p>
        </w:tc>
        <w:tc>
          <w:tcPr>
            <w:tcW w:w="180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1</w:t>
            </w:r>
          </w:p>
        </w:tc>
      </w:tr>
    </w:tbl>
    <w:tbl>
      <w:tblPr>
        <w:tblStyle w:val="TableGrid"/>
        <w:tblpPr w:leftFromText="180" w:rightFromText="180" w:vertAnchor="text" w:horzAnchor="page" w:tblpX="6864" w:tblpY="311"/>
        <w:tblW w:w="0" w:type="auto"/>
        <w:tblLook w:val="04A0" w:firstRow="1" w:lastRow="0" w:firstColumn="1" w:lastColumn="0" w:noHBand="0" w:noVBand="1"/>
      </w:tblPr>
      <w:tblGrid>
        <w:gridCol w:w="985"/>
        <w:gridCol w:w="1710"/>
      </w:tblGrid>
      <w:tr w:rsidR="00FF1D12" w:rsidRPr="00FF1D12" w:rsidTr="00BF6EE9">
        <w:tc>
          <w:tcPr>
            <w:tcW w:w="985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Scenario</w:t>
            </w:r>
          </w:p>
        </w:tc>
        <w:tc>
          <w:tcPr>
            <w:tcW w:w="171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P value dendrogram</w:t>
            </w:r>
          </w:p>
        </w:tc>
      </w:tr>
      <w:tr w:rsidR="00FF1D12" w:rsidRPr="00FF1D12" w:rsidTr="00BF6EE9">
        <w:tc>
          <w:tcPr>
            <w:tcW w:w="985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 xml:space="preserve">  1a</w:t>
            </w:r>
          </w:p>
        </w:tc>
        <w:tc>
          <w:tcPr>
            <w:tcW w:w="171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06</w:t>
            </w:r>
          </w:p>
        </w:tc>
      </w:tr>
      <w:tr w:rsidR="00FF1D12" w:rsidRPr="00FF1D12" w:rsidTr="00BF6EE9">
        <w:tc>
          <w:tcPr>
            <w:tcW w:w="985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1b</w:t>
            </w:r>
          </w:p>
        </w:tc>
        <w:tc>
          <w:tcPr>
            <w:tcW w:w="171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1</w:t>
            </w:r>
          </w:p>
        </w:tc>
      </w:tr>
      <w:tr w:rsidR="00FF1D12" w:rsidRPr="00FF1D12" w:rsidTr="00BF6EE9">
        <w:tc>
          <w:tcPr>
            <w:tcW w:w="985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a</w:t>
            </w:r>
          </w:p>
        </w:tc>
        <w:tc>
          <w:tcPr>
            <w:tcW w:w="171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28</w:t>
            </w:r>
          </w:p>
        </w:tc>
      </w:tr>
      <w:tr w:rsidR="00FF1D12" w:rsidRPr="00FF1D12" w:rsidTr="00BF6EE9">
        <w:tc>
          <w:tcPr>
            <w:tcW w:w="985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b</w:t>
            </w:r>
          </w:p>
        </w:tc>
        <w:tc>
          <w:tcPr>
            <w:tcW w:w="171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02</w:t>
            </w:r>
          </w:p>
        </w:tc>
      </w:tr>
      <w:tr w:rsidR="00FF1D12" w:rsidRPr="00FF1D12" w:rsidTr="00BF6EE9">
        <w:tc>
          <w:tcPr>
            <w:tcW w:w="985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71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3</w:t>
            </w:r>
          </w:p>
        </w:tc>
      </w:tr>
      <w:tr w:rsidR="00FF1D12" w:rsidRPr="00FF1D12" w:rsidTr="00BF6EE9">
        <w:tc>
          <w:tcPr>
            <w:tcW w:w="985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a</w:t>
            </w:r>
          </w:p>
        </w:tc>
        <w:tc>
          <w:tcPr>
            <w:tcW w:w="171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17</w:t>
            </w:r>
          </w:p>
        </w:tc>
      </w:tr>
      <w:tr w:rsidR="00FF1D12" w:rsidRPr="00FF1D12" w:rsidTr="00BF6EE9">
        <w:tc>
          <w:tcPr>
            <w:tcW w:w="985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b</w:t>
            </w:r>
          </w:p>
        </w:tc>
        <w:tc>
          <w:tcPr>
            <w:tcW w:w="171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003</w:t>
            </w:r>
          </w:p>
        </w:tc>
      </w:tr>
      <w:tr w:rsidR="00FF1D12" w:rsidRPr="00FF1D12" w:rsidTr="00BF6EE9">
        <w:tc>
          <w:tcPr>
            <w:tcW w:w="985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Non-mitigated</w:t>
            </w:r>
          </w:p>
        </w:tc>
        <w:tc>
          <w:tcPr>
            <w:tcW w:w="171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49</w:t>
            </w:r>
          </w:p>
        </w:tc>
      </w:tr>
    </w:tbl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555A40" w:rsidRPr="00FF1D12" w:rsidRDefault="00555A40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BF6EE9" w:rsidP="00E56E4F">
      <w:pPr>
        <w:rPr>
          <w:rFonts w:ascii="Times New Roman" w:hAnsi="Times New Roman" w:cs="Times New Roman"/>
          <w:b/>
          <w:sz w:val="18"/>
        </w:rPr>
      </w:pPr>
      <w:r w:rsidRPr="00FF1D1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8F41D35" wp14:editId="58115C8F">
                <wp:simplePos x="0" y="0"/>
                <wp:positionH relativeFrom="margin">
                  <wp:align>center</wp:align>
                </wp:positionH>
                <wp:positionV relativeFrom="paragraph">
                  <wp:posOffset>48202</wp:posOffset>
                </wp:positionV>
                <wp:extent cx="1704109" cy="516576"/>
                <wp:effectExtent l="0" t="0" r="10795" b="1714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4109" cy="51657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6CE5" w:rsidRPr="00B1276E" w:rsidRDefault="007B6CE5" w:rsidP="00223B65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 xml:space="preserve">Small pixel- heterogeneity mitigation and non-mitigation scenarios: Breast I-SPY1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8F41D35" id="Text Box 19" o:spid="_x0000_s1028" type="#_x0000_t202" style="position:absolute;margin-left:0;margin-top:3.8pt;width:134.2pt;height:40.7pt;z-index:2516961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141VwIAALwEAAAOAAAAZHJzL2Uyb0RvYy54bWysVE1PGzEQvVfqf7B8L7uhSYAoG5SCUlVC&#10;gASIs+P1klW9Htd2spv++j57kxCgp6o5OOOZ8Xy8ebPTy67RbKOcr8kUfHCSc6aMpLI2LwV/elx8&#10;OefMB2FKocmogm+V55ezz5+mrZ2oU1qRLpVjCGL8pLUFX4VgJ1nm5Uo1wp+QVQbGilwjAq7uJSud&#10;aBG90dlpno+zllxpHUnlPbTXvZHPUvyqUjLcVZVXgemCo7aQTpfOZTyz2VRMXpywq1ruyhD/UEUj&#10;aoOkh1DXIgi2dvWHUE0tHXmqwomkJqOqqqVKPaCbQf6um4eVsCr1AnC8PcDk/19Yebu5d6wuMbsL&#10;zoxoMKNH1QX2jToGFfBprZ/A7cHCMXTQw3ev91DGtrvKNfEfDTHYgfT2gG6MJuOjs3w4yJFFwjYa&#10;jEdn4xgme31tnQ/fFTUsCgV3mF4CVWxufOhd9y4xmSddl4ta63TZ+ivt2EZg0OBHSS1nWvgAZcEX&#10;6bfL9uaZNqwt+PjrKE+Z3thirkPMpRby58cIqF4bNBFB6sGIUuiWXQ/q+R6pJZVbAOiop6C3clEj&#10;/g1KvBcOnANm2KNwh6PShKJoJ3G2Ivf7b/roDyrAylkLDhfc/1oLp9D5DwOSXAyGw0j6dBmOzk5x&#10;cceW5bHFrJsrAnoDbKyVSYz+Qe/FylHzjHWbx6wwCSORu+BhL16FfrOwrlLN58kJNLci3JgHK2Po&#10;OKqI62P3LJzdDTqAIre0Z7uYvJt37xtfGpqvA1V1IkMEukd1hz9WJNFpt85xB4/vyev1ozP7AwAA&#10;//8DAFBLAwQUAAYACAAAACEAFLOiIdoAAAAFAQAADwAAAGRycy9kb3ducmV2LnhtbEyPwU7DMBBE&#10;70j9B2srcaNOKxTSkE1VIXFEiNAD3Fx7SQzxOordNPTrMSc4jmY086baza4XE43BekZYrzIQxNob&#10;yy3C4fXxpgARomKjes+E8E0BdvXiqlKl8Wd+oamJrUglHEqF0MU4lFIG3ZFTYeUH4uR9+NGpmOTY&#10;SjOqcyp3vdxkWS6dspwWOjXQQ0f6qzk5BMNvnvW7fbpYbrTdXp6LTz0hXi/n/T2ISHP8C8MvfkKH&#10;OjEd/YlNED1COhIR7nIQydzkxS2II0KxzUDWlfxPX/8AAAD//wMAUEsBAi0AFAAGAAgAAAAhALaD&#10;OJL+AAAA4QEAABMAAAAAAAAAAAAAAAAAAAAAAFtDb250ZW50X1R5cGVzXS54bWxQSwECLQAUAAYA&#10;CAAAACEAOP0h/9YAAACUAQAACwAAAAAAAAAAAAAAAAAvAQAAX3JlbHMvLnJlbHNQSwECLQAUAAYA&#10;CAAAACEAlhNeNVcCAAC8BAAADgAAAAAAAAAAAAAAAAAuAgAAZHJzL2Uyb0RvYy54bWxQSwECLQAU&#10;AAYACAAAACEAFLOiIdoAAAAFAQAADwAAAAAAAAAAAAAAAACxBAAAZHJzL2Rvd25yZXYueG1sUEsF&#10;BgAAAAAEAAQA8wAAALgFAAAAAA==&#10;" fillcolor="window" strokeweight=".5pt">
                <v:textbox>
                  <w:txbxContent>
                    <w:p w:rsidR="007B6CE5" w:rsidRPr="00B1276E" w:rsidRDefault="007B6CE5" w:rsidP="00223B65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 xml:space="preserve">Small pixel- heterogeneity mitigation and non-mitigation scenarios: Breast I-SPY1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tbl>
      <w:tblPr>
        <w:tblStyle w:val="TableGrid"/>
        <w:tblpPr w:leftFromText="180" w:rightFromText="180" w:vertAnchor="text" w:horzAnchor="margin" w:tblpXSpec="center" w:tblpY="244"/>
        <w:tblW w:w="0" w:type="auto"/>
        <w:tblLook w:val="04A0" w:firstRow="1" w:lastRow="0" w:firstColumn="1" w:lastColumn="0" w:noHBand="0" w:noVBand="1"/>
      </w:tblPr>
      <w:tblGrid>
        <w:gridCol w:w="985"/>
        <w:gridCol w:w="1710"/>
      </w:tblGrid>
      <w:tr w:rsidR="00FF1D12" w:rsidRPr="00FF1D12" w:rsidTr="00BF6EE9">
        <w:tc>
          <w:tcPr>
            <w:tcW w:w="985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Scenario</w:t>
            </w:r>
          </w:p>
        </w:tc>
        <w:tc>
          <w:tcPr>
            <w:tcW w:w="171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P value dendrogram</w:t>
            </w:r>
          </w:p>
        </w:tc>
      </w:tr>
      <w:tr w:rsidR="00FF1D12" w:rsidRPr="00FF1D12" w:rsidTr="00BF6EE9">
        <w:tc>
          <w:tcPr>
            <w:tcW w:w="985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1a</w:t>
            </w:r>
          </w:p>
        </w:tc>
        <w:tc>
          <w:tcPr>
            <w:tcW w:w="171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42</w:t>
            </w:r>
          </w:p>
        </w:tc>
      </w:tr>
      <w:tr w:rsidR="00FF1D12" w:rsidRPr="00FF1D12" w:rsidTr="00BF6EE9">
        <w:tc>
          <w:tcPr>
            <w:tcW w:w="985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1b</w:t>
            </w:r>
          </w:p>
        </w:tc>
        <w:tc>
          <w:tcPr>
            <w:tcW w:w="171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6</w:t>
            </w:r>
          </w:p>
        </w:tc>
      </w:tr>
      <w:tr w:rsidR="00FF1D12" w:rsidRPr="00FF1D12" w:rsidTr="00BF6EE9">
        <w:tc>
          <w:tcPr>
            <w:tcW w:w="985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a</w:t>
            </w:r>
          </w:p>
        </w:tc>
        <w:tc>
          <w:tcPr>
            <w:tcW w:w="171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4</w:t>
            </w:r>
          </w:p>
        </w:tc>
      </w:tr>
      <w:tr w:rsidR="00FF1D12" w:rsidRPr="00FF1D12" w:rsidTr="00BF6EE9">
        <w:tc>
          <w:tcPr>
            <w:tcW w:w="985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b</w:t>
            </w:r>
          </w:p>
        </w:tc>
        <w:tc>
          <w:tcPr>
            <w:tcW w:w="171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2</w:t>
            </w:r>
          </w:p>
        </w:tc>
      </w:tr>
      <w:tr w:rsidR="00FF1D12" w:rsidRPr="00FF1D12" w:rsidTr="00BF6EE9">
        <w:tc>
          <w:tcPr>
            <w:tcW w:w="985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71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03</w:t>
            </w:r>
          </w:p>
        </w:tc>
      </w:tr>
      <w:tr w:rsidR="00FF1D12" w:rsidRPr="00FF1D12" w:rsidTr="00BF6EE9">
        <w:tc>
          <w:tcPr>
            <w:tcW w:w="985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a</w:t>
            </w:r>
          </w:p>
        </w:tc>
        <w:tc>
          <w:tcPr>
            <w:tcW w:w="171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07</w:t>
            </w:r>
          </w:p>
        </w:tc>
      </w:tr>
      <w:tr w:rsidR="00FF1D12" w:rsidRPr="00FF1D12" w:rsidTr="00BF6EE9">
        <w:tc>
          <w:tcPr>
            <w:tcW w:w="985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b</w:t>
            </w:r>
          </w:p>
        </w:tc>
        <w:tc>
          <w:tcPr>
            <w:tcW w:w="171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05</w:t>
            </w:r>
          </w:p>
        </w:tc>
      </w:tr>
      <w:tr w:rsidR="00FF1D12" w:rsidRPr="00FF1D12" w:rsidTr="00BF6EE9">
        <w:tc>
          <w:tcPr>
            <w:tcW w:w="985" w:type="dxa"/>
          </w:tcPr>
          <w:p w:rsidR="00223B65" w:rsidRPr="00FF1D12" w:rsidRDefault="00401EE7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Non-mitigated</w:t>
            </w:r>
          </w:p>
        </w:tc>
        <w:tc>
          <w:tcPr>
            <w:tcW w:w="1710" w:type="dxa"/>
          </w:tcPr>
          <w:p w:rsidR="00223B65" w:rsidRPr="00FF1D12" w:rsidRDefault="00223B65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3</w:t>
            </w:r>
          </w:p>
        </w:tc>
      </w:tr>
    </w:tbl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555A40" w:rsidRPr="00FF1D12" w:rsidRDefault="00555A40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BF6EE9" w:rsidP="00E56E4F">
      <w:pPr>
        <w:rPr>
          <w:rFonts w:ascii="Times New Roman" w:hAnsi="Times New Roman" w:cs="Times New Roman"/>
          <w:b/>
          <w:sz w:val="18"/>
        </w:rPr>
      </w:pPr>
      <w:r w:rsidRPr="00FF1D1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42E0C58" wp14:editId="259C84D5">
                <wp:simplePos x="0" y="0"/>
                <wp:positionH relativeFrom="margin">
                  <wp:posOffset>3538847</wp:posOffset>
                </wp:positionH>
                <wp:positionV relativeFrom="paragraph">
                  <wp:posOffset>48103</wp:posOffset>
                </wp:positionV>
                <wp:extent cx="1698171" cy="676893"/>
                <wp:effectExtent l="0" t="0" r="16510" b="2857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8171" cy="6768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6CE5" w:rsidRPr="00B1276E" w:rsidRDefault="007B6CE5" w:rsidP="00BF6EE9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Large pixel spacing- heterogeneity mitigation and non-mitigation scenarios: NSCLC 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42E0C58" id="Text Box 21" o:spid="_x0000_s1029" type="#_x0000_t202" style="position:absolute;margin-left:278.65pt;margin-top:3.8pt;width:133.7pt;height:53.3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JZFZUAIAAKsEAAAOAAAAZHJzL2Uyb0RvYy54bWysVMFu2zAMvQ/YPwi6r07SNk2COkXWosOA&#10;oC2QFD0rstwYk0VNUmJnX78nOUnTbqdhF5kiqUfykfT1TVtrtlXOV2Ry3j/rcaaMpKIyrzl/Xt5/&#10;GXHmgzCF0GRUznfK85vp50/XjZ2oAa1JF8oxgBg/aWzO1yHYSZZ5uVa18GdklYGxJFeLgKt7zQon&#10;GqDXOhv0esOsIVdYR1J5D+1dZ+TThF+WSobHsvQqMJ1z5BbS6dK5imc2vRaTVyfsupL7NMQ/ZFGL&#10;yiDoEepOBME2rvoDqq6kI09lOJNUZ1SWlVSpBlTT732oZrEWVqVaQI63R5r8/4OVD9snx6oi54M+&#10;Z0bU6NFStYF9pZZBBX4a6ydwW1g4hhZ69Pmg91DGstvS1fGLghjsYHp3ZDeiyfhoOB71rxBFwja8&#10;Go7G5xEme3ttnQ/fFNUsCjl36F4iVWznPnSuB5cYzJOuivtK63SJE6NutWNbgV7rkHIE+DsvbViD&#10;4OeXvQT8zhahj+9XWsgf+/ROvICnDXKOnHS1Rym0qzZx2B8fiFlRsQNfjrqJ81beV8CfCx+ehMOI&#10;gSKsTXjEUWpCUrSXOFuT+/U3ffRH52HlrMHI5tz/3AinONPfDWZi3L+4iDOeLheXVwNc3KlldWox&#10;m/qWwBQaguySGP2DPoilo/oF2zWLUWESRiJ2zsNBvA3dImE7pZrNkhOm2oowNwsrI3TsTOR12b4I&#10;Z/d9DZiIBzoMt5h8aG/nG18amm0ClVXqfSS6Y3XPPzYiTc9+e+PKnd6T19s/ZvobAAD//wMAUEsD&#10;BBQABgAIAAAAIQB6X+VY3QAAAAkBAAAPAAAAZHJzL2Rvd25yZXYueG1sTI/BTsMwEETvSPyDtUjc&#10;qNPQNiHEqQAVLpwoiPM23toWsR3Zbhr+HnOC42qeZt6229kObKIQjXcClosCGLneS+OUgI/355sa&#10;WEzoJA7ekYBvirDtLi9abKQ/uzea9kmxXOJigwJ0SmPDeew1WYwLP5LL2dEHiymfQXEZ8JzL7cDL&#10;othwi8blBY0jPWnqv/YnK2D3qO5UX2PQu1oaM82fx1f1IsT11fxwDyzRnP5g+NXP6tBlp4M/ORnZ&#10;IGC9rm4zKqDaAMt5Xa4qYIcMLlcl8K7l/z/ofgAAAP//AwBQSwECLQAUAAYACAAAACEAtoM4kv4A&#10;AADhAQAAEwAAAAAAAAAAAAAAAAAAAAAAW0NvbnRlbnRfVHlwZXNdLnhtbFBLAQItABQABgAIAAAA&#10;IQA4/SH/1gAAAJQBAAALAAAAAAAAAAAAAAAAAC8BAABfcmVscy8ucmVsc1BLAQItABQABgAIAAAA&#10;IQB/JZFZUAIAAKsEAAAOAAAAAAAAAAAAAAAAAC4CAABkcnMvZTJvRG9jLnhtbFBLAQItABQABgAI&#10;AAAAIQB6X+VY3QAAAAkBAAAPAAAAAAAAAAAAAAAAAKoEAABkcnMvZG93bnJldi54bWxQSwUGAAAA&#10;AAQABADzAAAAtAUAAAAA&#10;" fillcolor="white [3201]" strokeweight=".5pt">
                <v:textbox>
                  <w:txbxContent>
                    <w:p w:rsidR="007B6CE5" w:rsidRPr="00B1276E" w:rsidRDefault="007B6CE5" w:rsidP="00BF6EE9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Large pixel spacing- heterogeneity mitigation and non-mitigation scenarios: NSCLC I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F1D1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5062FC2" wp14:editId="5962E05E">
                <wp:simplePos x="0" y="0"/>
                <wp:positionH relativeFrom="margin">
                  <wp:posOffset>463138</wp:posOffset>
                </wp:positionH>
                <wp:positionV relativeFrom="paragraph">
                  <wp:posOffset>48103</wp:posOffset>
                </wp:positionV>
                <wp:extent cx="1698171" cy="676893"/>
                <wp:effectExtent l="0" t="0" r="16510" b="2857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8171" cy="6768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6CE5" w:rsidRPr="00B1276E" w:rsidRDefault="007B6CE5" w:rsidP="00BF6EE9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Low kernel resolution- heterogeneity mitigation and non-mitigation scenarios: NSCLC 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5062FC2" id="Text Box 20" o:spid="_x0000_s1030" type="#_x0000_t202" style="position:absolute;margin-left:36.45pt;margin-top:3.8pt;width:133.7pt;height:53.3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52xZTwIAAKsEAAAOAAAAZHJzL2Uyb0RvYy54bWysVMFu2zAMvQ/YPwi6r07aNE2DOkWWosOA&#10;oi2QFD0rstwYk0VNUmJ3X78n2UnTbqdhF5kiqUfykfTVdVtrtlPOV2RyPjwZcKaMpKIyLzl/Wt1+&#10;mXDmgzCF0GRUzl+V59ezz5+uGjtVp7QhXSjHAGL8tLE534Rgp1nm5UbVwp+QVQbGklwtAq7uJSuc&#10;aIBe6+x0MBhnDbnCOpLKe2hvOiOfJfyyVDI8lKVXgemcI7eQTpfOdTyz2ZWYvjhhN5Xs0xD/kEUt&#10;KoOgB6gbEQTbuuoPqLqSjjyV4URSnVFZVlKlGlDNcPChmuVGWJVqATneHmjy/w9W3u8eHauKnJ+C&#10;HiNq9Gil2sC+UsugAj+N9VO4LS0cQws9+rzXeyhj2W3p6vhFQQx2QL0e2I1oMj4aX06GF0POJGzj&#10;i/Hk8izCZG+vrfPhm6KaRSHnDt1LpIrdnQ+d694lBvOkq+K20jpd4sSohXZsJ9BrHVKOAH/npQ1r&#10;EPzsfJCA39ki9OH9Wgv5o0/vyAt42iDnyElXe5RCu273HPaEral4BV+OuonzVt5WwL8TPjwKhxED&#10;RVib8ICj1ISkqJc425D79Td99EfnYeWswcjm3P/cCqc4098NZuJyOBrFGU+X0flF7Kg7tqyPLWZb&#10;LwhMoSHILonRP+i9WDqqn7Fd8xgVJmEkYuc87MVF6BYJ2ynVfJ6cMNVWhDuztDJCx85EXlfts3C2&#10;72vARNzTfrjF9EN7O9/40tB8G6isUu8j0R2rPf/YiDQ9/fbGlTu+J6+3f8zsNwAAAP//AwBQSwME&#10;FAAGAAgAAAAhABPrgoXcAAAACAEAAA8AAABkcnMvZG93bnJldi54bWxMj8FOwzAMhu9IvENkJG4s&#10;XTeNrms6ARpcOG0gzlmTJdEap0qyrrw95gQny/o//f7cbCffs1HH5AIKmM8KYBq7oBwaAZ8frw8V&#10;sJQlKtkH1AK+dYJte3vTyFqFK+71eMiGUQmmWgqwOQ8156mz2ss0C4NGyk4heplpjYarKK9U7nte&#10;FsWKe+mQLlg56Beru/Ph4gXsns3adJWMdlcp58bp6/Ru3oS4v5ueNsCynvIfDL/6pA4tOR3DBVVi&#10;vYDHck0kzRUwihfLYgHsSNx8WQJvG/7/gfYHAAD//wMAUEsBAi0AFAAGAAgAAAAhALaDOJL+AAAA&#10;4QEAABMAAAAAAAAAAAAAAAAAAAAAAFtDb250ZW50X1R5cGVzXS54bWxQSwECLQAUAAYACAAAACEA&#10;OP0h/9YAAACUAQAACwAAAAAAAAAAAAAAAAAvAQAAX3JlbHMvLnJlbHNQSwECLQAUAAYACAAAACEA&#10;m+dsWU8CAACrBAAADgAAAAAAAAAAAAAAAAAuAgAAZHJzL2Uyb0RvYy54bWxQSwECLQAUAAYACAAA&#10;ACEAE+uChdwAAAAIAQAADwAAAAAAAAAAAAAAAACpBAAAZHJzL2Rvd25yZXYueG1sUEsFBgAAAAAE&#10;AAQA8wAAALIFAAAAAA==&#10;" fillcolor="white [3201]" strokeweight=".5pt">
                <v:textbox>
                  <w:txbxContent>
                    <w:p w:rsidR="007B6CE5" w:rsidRPr="00B1276E" w:rsidRDefault="007B6CE5" w:rsidP="00BF6EE9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Low kernel resolution- heterogeneity mitigation and non-mitigation scenarios: NSCLC I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tbl>
      <w:tblPr>
        <w:tblStyle w:val="TableGrid"/>
        <w:tblpPr w:leftFromText="180" w:rightFromText="180" w:vertAnchor="text" w:horzAnchor="page" w:tblpX="2152" w:tblpY="526"/>
        <w:tblW w:w="2700" w:type="dxa"/>
        <w:tblLook w:val="04A0" w:firstRow="1" w:lastRow="0" w:firstColumn="1" w:lastColumn="0" w:noHBand="0" w:noVBand="1"/>
      </w:tblPr>
      <w:tblGrid>
        <w:gridCol w:w="990"/>
        <w:gridCol w:w="1710"/>
      </w:tblGrid>
      <w:tr w:rsidR="00FF1D12" w:rsidRPr="00FF1D12" w:rsidTr="00BF6EE9">
        <w:tc>
          <w:tcPr>
            <w:tcW w:w="99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Scenario</w:t>
            </w:r>
          </w:p>
        </w:tc>
        <w:tc>
          <w:tcPr>
            <w:tcW w:w="171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P value dendrogram</w:t>
            </w:r>
          </w:p>
        </w:tc>
      </w:tr>
      <w:tr w:rsidR="00FF1D12" w:rsidRPr="00FF1D12" w:rsidTr="00BF6EE9">
        <w:tc>
          <w:tcPr>
            <w:tcW w:w="99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 xml:space="preserve"> 1a</w:t>
            </w:r>
          </w:p>
        </w:tc>
        <w:tc>
          <w:tcPr>
            <w:tcW w:w="171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1</w:t>
            </w:r>
          </w:p>
        </w:tc>
      </w:tr>
      <w:tr w:rsidR="00FF1D12" w:rsidRPr="00FF1D12" w:rsidTr="00BF6EE9">
        <w:tc>
          <w:tcPr>
            <w:tcW w:w="99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1b</w:t>
            </w:r>
          </w:p>
        </w:tc>
        <w:tc>
          <w:tcPr>
            <w:tcW w:w="171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2</w:t>
            </w:r>
          </w:p>
        </w:tc>
      </w:tr>
      <w:tr w:rsidR="00FF1D12" w:rsidRPr="00FF1D12" w:rsidTr="00BF6EE9">
        <w:tc>
          <w:tcPr>
            <w:tcW w:w="99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a</w:t>
            </w:r>
          </w:p>
        </w:tc>
        <w:tc>
          <w:tcPr>
            <w:tcW w:w="171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15</w:t>
            </w:r>
          </w:p>
        </w:tc>
      </w:tr>
      <w:tr w:rsidR="00FF1D12" w:rsidRPr="00FF1D12" w:rsidTr="00BF6EE9">
        <w:tc>
          <w:tcPr>
            <w:tcW w:w="99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b</w:t>
            </w:r>
          </w:p>
        </w:tc>
        <w:tc>
          <w:tcPr>
            <w:tcW w:w="171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3</w:t>
            </w:r>
          </w:p>
        </w:tc>
      </w:tr>
      <w:tr w:rsidR="00FF1D12" w:rsidRPr="00FF1D12" w:rsidTr="00BF6EE9">
        <w:tc>
          <w:tcPr>
            <w:tcW w:w="99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71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04</w:t>
            </w:r>
          </w:p>
        </w:tc>
      </w:tr>
      <w:tr w:rsidR="00FF1D12" w:rsidRPr="00FF1D12" w:rsidTr="00BF6EE9">
        <w:tc>
          <w:tcPr>
            <w:tcW w:w="99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a</w:t>
            </w:r>
          </w:p>
        </w:tc>
        <w:tc>
          <w:tcPr>
            <w:tcW w:w="171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11</w:t>
            </w:r>
          </w:p>
        </w:tc>
      </w:tr>
      <w:tr w:rsidR="00FF1D12" w:rsidRPr="00FF1D12" w:rsidTr="00BF6EE9">
        <w:tc>
          <w:tcPr>
            <w:tcW w:w="99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b</w:t>
            </w:r>
          </w:p>
        </w:tc>
        <w:tc>
          <w:tcPr>
            <w:tcW w:w="171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07</w:t>
            </w:r>
          </w:p>
        </w:tc>
      </w:tr>
      <w:tr w:rsidR="00FF1D12" w:rsidRPr="00FF1D12" w:rsidTr="00BF6EE9">
        <w:tc>
          <w:tcPr>
            <w:tcW w:w="990" w:type="dxa"/>
          </w:tcPr>
          <w:p w:rsidR="00BF6EE9" w:rsidRPr="00FF1D12" w:rsidRDefault="00401EE7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Non- mitigated</w:t>
            </w:r>
          </w:p>
        </w:tc>
        <w:tc>
          <w:tcPr>
            <w:tcW w:w="171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3</w:t>
            </w:r>
          </w:p>
        </w:tc>
      </w:tr>
    </w:tbl>
    <w:tbl>
      <w:tblPr>
        <w:tblStyle w:val="TableGrid"/>
        <w:tblpPr w:leftFromText="180" w:rightFromText="180" w:vertAnchor="text" w:horzAnchor="page" w:tblpX="6996" w:tblpY="507"/>
        <w:tblW w:w="0" w:type="auto"/>
        <w:tblLook w:val="04A0" w:firstRow="1" w:lastRow="0" w:firstColumn="1" w:lastColumn="0" w:noHBand="0" w:noVBand="1"/>
      </w:tblPr>
      <w:tblGrid>
        <w:gridCol w:w="985"/>
        <w:gridCol w:w="1710"/>
      </w:tblGrid>
      <w:tr w:rsidR="00FF1D12" w:rsidRPr="00FF1D12" w:rsidTr="00BF6EE9">
        <w:tc>
          <w:tcPr>
            <w:tcW w:w="985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Scenario</w:t>
            </w:r>
          </w:p>
        </w:tc>
        <w:tc>
          <w:tcPr>
            <w:tcW w:w="171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P value dendrogram</w:t>
            </w:r>
          </w:p>
        </w:tc>
      </w:tr>
      <w:tr w:rsidR="00FF1D12" w:rsidRPr="00FF1D12" w:rsidTr="00BF6EE9">
        <w:tc>
          <w:tcPr>
            <w:tcW w:w="985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 xml:space="preserve">  1a</w:t>
            </w:r>
          </w:p>
        </w:tc>
        <w:tc>
          <w:tcPr>
            <w:tcW w:w="171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39</w:t>
            </w:r>
          </w:p>
        </w:tc>
      </w:tr>
      <w:tr w:rsidR="00FF1D12" w:rsidRPr="00FF1D12" w:rsidTr="00BF6EE9">
        <w:tc>
          <w:tcPr>
            <w:tcW w:w="985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1b</w:t>
            </w:r>
          </w:p>
        </w:tc>
        <w:tc>
          <w:tcPr>
            <w:tcW w:w="171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3</w:t>
            </w:r>
          </w:p>
        </w:tc>
      </w:tr>
      <w:tr w:rsidR="00FF1D12" w:rsidRPr="00FF1D12" w:rsidTr="00BF6EE9">
        <w:tc>
          <w:tcPr>
            <w:tcW w:w="985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a</w:t>
            </w:r>
          </w:p>
        </w:tc>
        <w:tc>
          <w:tcPr>
            <w:tcW w:w="171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15</w:t>
            </w:r>
          </w:p>
        </w:tc>
      </w:tr>
      <w:tr w:rsidR="00FF1D12" w:rsidRPr="00FF1D12" w:rsidTr="00BF6EE9">
        <w:tc>
          <w:tcPr>
            <w:tcW w:w="985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b</w:t>
            </w:r>
          </w:p>
        </w:tc>
        <w:tc>
          <w:tcPr>
            <w:tcW w:w="171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1</w:t>
            </w:r>
          </w:p>
        </w:tc>
      </w:tr>
      <w:tr w:rsidR="00FF1D12" w:rsidRPr="00FF1D12" w:rsidTr="00BF6EE9">
        <w:tc>
          <w:tcPr>
            <w:tcW w:w="985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71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2</w:t>
            </w:r>
          </w:p>
        </w:tc>
      </w:tr>
      <w:tr w:rsidR="00FF1D12" w:rsidRPr="00FF1D12" w:rsidTr="00BF6EE9">
        <w:tc>
          <w:tcPr>
            <w:tcW w:w="985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a</w:t>
            </w:r>
          </w:p>
        </w:tc>
        <w:tc>
          <w:tcPr>
            <w:tcW w:w="171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3</w:t>
            </w:r>
          </w:p>
        </w:tc>
      </w:tr>
      <w:tr w:rsidR="00FF1D12" w:rsidRPr="00FF1D12" w:rsidTr="00BF6EE9">
        <w:tc>
          <w:tcPr>
            <w:tcW w:w="985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b</w:t>
            </w:r>
          </w:p>
        </w:tc>
        <w:tc>
          <w:tcPr>
            <w:tcW w:w="171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02</w:t>
            </w:r>
          </w:p>
        </w:tc>
      </w:tr>
      <w:tr w:rsidR="00FF1D12" w:rsidRPr="00FF1D12" w:rsidTr="00BF6EE9">
        <w:tc>
          <w:tcPr>
            <w:tcW w:w="985" w:type="dxa"/>
          </w:tcPr>
          <w:p w:rsidR="00BF6EE9" w:rsidRPr="00FF1D12" w:rsidRDefault="00401EE7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Non-mitigated</w:t>
            </w:r>
          </w:p>
        </w:tc>
        <w:tc>
          <w:tcPr>
            <w:tcW w:w="1710" w:type="dxa"/>
          </w:tcPr>
          <w:p w:rsidR="00BF6EE9" w:rsidRPr="00FF1D12" w:rsidRDefault="00BF6EE9" w:rsidP="00BF6EE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48</w:t>
            </w:r>
          </w:p>
        </w:tc>
      </w:tr>
    </w:tbl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BE603A" w:rsidRPr="00FF1D12" w:rsidRDefault="00BE603A" w:rsidP="00E56E4F">
      <w:pPr>
        <w:rPr>
          <w:rFonts w:ascii="Times New Roman" w:hAnsi="Times New Roman" w:cs="Times New Roman"/>
          <w:b/>
          <w:sz w:val="18"/>
        </w:rPr>
      </w:pPr>
    </w:p>
    <w:p w:rsidR="00BE603A" w:rsidRPr="00FF1D12" w:rsidRDefault="00BE603A" w:rsidP="00E56E4F">
      <w:pPr>
        <w:rPr>
          <w:rFonts w:ascii="Times New Roman" w:hAnsi="Times New Roman" w:cs="Times New Roman"/>
          <w:b/>
          <w:sz w:val="18"/>
        </w:rPr>
      </w:pPr>
    </w:p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  <w:r w:rsidRPr="00FF1D1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B0AC06F" wp14:editId="56852B4E">
                <wp:simplePos x="0" y="0"/>
                <wp:positionH relativeFrom="margin">
                  <wp:posOffset>3536315</wp:posOffset>
                </wp:positionH>
                <wp:positionV relativeFrom="paragraph">
                  <wp:posOffset>207010</wp:posOffset>
                </wp:positionV>
                <wp:extent cx="1698171" cy="676893"/>
                <wp:effectExtent l="0" t="0" r="16510" b="2857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8171" cy="6768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6CE5" w:rsidRPr="00B1276E" w:rsidRDefault="007B6CE5" w:rsidP="006B4354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Thick slice- heterogeneity mitigation and non-mitigation scenarios: NSCLC 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B0AC06F" id="Text Box 23" o:spid="_x0000_s1031" type="#_x0000_t202" style="position:absolute;margin-left:278.45pt;margin-top:16.3pt;width:133.7pt;height:53.3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LmaXWAIAALwEAAAOAAAAZHJzL2Uyb0RvYy54bWysVFFvGjEMfp+0/xDlfT2gLQXEUbFWTJOq&#10;tlI79TnkcnBaLs6SwB379fuSA0rbPU3jITi289n+bN/0uq012yrnKzI575/1OFNGUlGZVc5/PC++&#10;jDjzQZhCaDIq5zvl+fXs86dpYydqQGvShXIMIMZPGpvzdQh2kmVerlUt/BlZZWAsydUi4OpWWeFE&#10;A/RaZ4Neb5g15ArrSCrvob3tjHyW8MtSyfBQll4FpnOO3EI6XTqX8cxmUzFZOWHXldynIf4hi1pU&#10;BkGPULciCLZx1QeoupKOPJXhTFKdUVlWUqUaUE2/966ap7WwKtUCcrw90uT/H6y83z46VhU5H5xz&#10;ZkSNHj2rNrCv1DKowE9j/QRuTxaOoYUefT7oPZSx7LZ0dfxHQQx2ML07shvRZHw0HI/6V33OJGzD&#10;q+FonOCz19fW+fBNUc2ikHOH7iVSxfbOB2QC14NLDOZJV8Wi0jpddv5GO7YVaDTmo6CGMy18gDLn&#10;i/SLSQPizTNtWINszi97KdIbW4x1xFxqIX9+RACeNoCNJHVkRCm0y7Yj9cjUkoodCHTUjaC3clEB&#10;/w4pPgqHmQNn2KPwgKPUhKRoL3G2Jvf7b/roj1GAlbMGM5xz/2sjnELl3w2GZNy/uIhDny4Xl1cD&#10;XNypZXlqMZv6hsAeOoTskhj9gz6IpaP6Bes2j1FhEkYids7DQbwJ3WZhXaWaz5MTxtyKcGeerIzQ&#10;sVWR1+f2RTi7b3TAiNzTYdrF5F2/O9/40tB8E6is0jBEojtW9/xjRVKD9+scd/D0nrxePzqzPwAA&#10;AP//AwBQSwMEFAAGAAgAAAAhAAkM06neAAAACgEAAA8AAABkcnMvZG93bnJldi54bWxMj8FOwzAQ&#10;RO9I/QdrK3GjThMaJSFOVSFxRIjAAW6uvSSGeB3Fbhr69ZgTHFfzNPO23i92YDNO3jgSsN0kwJCU&#10;04Y6Aa8vDzcFMB8kaTk4QgHf6GHfrK5qWWl3pmec29CxWEK+kgL6EMaKc696tNJv3IgUsw83WRni&#10;OXVcT/Icy+3A0yTJuZWG4kIvR7zvUX21JytA05sj9W4eL4ZaZcrLU/GpZiGu18vhDljAJfzB8Ksf&#10;1aGJTkd3Iu3ZIGC3y8uICsjSHFgEivQ2A3aMZFamwJua/3+h+QEAAP//AwBQSwECLQAUAAYACAAA&#10;ACEAtoM4kv4AAADhAQAAEwAAAAAAAAAAAAAAAAAAAAAAW0NvbnRlbnRfVHlwZXNdLnhtbFBLAQIt&#10;ABQABgAIAAAAIQA4/SH/1gAAAJQBAAALAAAAAAAAAAAAAAAAAC8BAABfcmVscy8ucmVsc1BLAQIt&#10;ABQABgAIAAAAIQC0LmaXWAIAALwEAAAOAAAAAAAAAAAAAAAAAC4CAABkcnMvZTJvRG9jLnhtbFBL&#10;AQItABQABgAIAAAAIQAJDNOp3gAAAAoBAAAPAAAAAAAAAAAAAAAAALIEAABkcnMvZG93bnJldi54&#10;bWxQSwUGAAAAAAQABADzAAAAvQUAAAAA&#10;" fillcolor="window" strokeweight=".5pt">
                <v:textbox>
                  <w:txbxContent>
                    <w:p w:rsidR="007B6CE5" w:rsidRPr="00B1276E" w:rsidRDefault="007B6CE5" w:rsidP="006B4354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Thick slice- heterogeneity mitigation and non-mitigation scenarios: NSCLC I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  <w:r w:rsidRPr="00FF1D1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22CA9A7" wp14:editId="26753FAA">
                <wp:simplePos x="0" y="0"/>
                <wp:positionH relativeFrom="margin">
                  <wp:posOffset>452120</wp:posOffset>
                </wp:positionH>
                <wp:positionV relativeFrom="paragraph">
                  <wp:posOffset>5715</wp:posOffset>
                </wp:positionV>
                <wp:extent cx="1698171" cy="676893"/>
                <wp:effectExtent l="0" t="0" r="16510" b="2857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8171" cy="6768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6CE5" w:rsidRPr="00B1276E" w:rsidRDefault="007B6CE5" w:rsidP="006B4354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Small pixel spacing- heterogeneity mitigation and non-mitigation scenarios: NSCLC 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22CA9A7" id="Text Box 22" o:spid="_x0000_s1032" type="#_x0000_t202" style="position:absolute;margin-left:35.6pt;margin-top:.45pt;width:133.7pt;height:53.3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/eNTwIAAKsEAAAOAAAAZHJzL2Uyb0RvYy54bWysVN9P2zAQfp+0/8Hy+0hboNCKFHUgpkkV&#10;IFHEs+s4NJrj82y3SffX77OTlsL2NO3FuV/+fPfdXa6u21qzrXK+IpPz4cmAM2UkFZV5zfnz8u7L&#10;JWc+CFMITUblfKc8v559/nTV2Kka0Zp0oRwDiPHTxuZ8HYKdZpmXa1ULf0JWGThLcrUIUN1rVjjR&#10;AL3W2WgwGGcNucI6ksp7WG87J58l/LJUMjyUpVeB6Zwjt5BOl85VPLPZlZi+OmHXlezTEP+QRS0q&#10;g0cPULciCLZx1R9QdSUdeSrDiaQ6o7KspEo1oJrh4EM1T2thVaoF5Hh7oMn/P1h5v310rCpyPhpx&#10;ZkSNHi1VG9hXahlM4KexfoqwJ4vA0MKOPu/tHsZYdlu6On5REIMfTO8O7EY0GS+NJ5fDiyFnEr7x&#10;xfhychphsrfb1vnwTVHNopBzh+4lUsV24UMXug+Jj3nSVXFXaZ2UODHqRju2Fei1DilHgL+L0oY1&#10;ePz0fJCA3/ki9OH+Sgv5o0/vKAp42iDnyElXe5RCu2r3HPaErajYgS9H3cR5K+8q4C+ED4/CYcRA&#10;EdYmPOAoNSEp6iXO1uR+/c0e49F5eDlrMLI59z83winO9HeDmZgMz87ijCfl7PxiBMUde1bHHrOp&#10;bwhMoSHILokxPui9WDqqX7Bd8/gqXMJIvJ3zsBdvQrdI2E6p5vMUhKm2IizMk5UROnYm8rpsX4Sz&#10;fV8DJuKe9sMtph/a28XGm4bmm0BllXofie5Y7fnHRqTp6bc3rtyxnqLe/jGz3wAAAP//AwBQSwME&#10;FAAGAAgAAAAhAIe/rB/aAAAABwEAAA8AAABkcnMvZG93bnJldi54bWxMjsFOwzAQRO9I/IO1SNyo&#10;01a0aYhTASpcOFEQ5228tS1iO4rdNPw9y4keR/M08+rt5Dsx0pBcDArmswIEhTZqF4yCz4+XuxJE&#10;yhg0djGQgh9KsG2ur2qsdDyHdxr32QgeCalCBTbnvpIytZY8plnsKXB3jIPHzHEwUg945nHfyUVR&#10;rKRHF/jBYk/Pltrv/ckr2D2ZjWlLHOyu1M6N09fxzbwqdXszPT6AyDTlfxj+9FkdGnY6xFPQSXQK&#10;1vMFkwo2ILhdLssViANjxfoeZFPLS//mFwAA//8DAFBLAQItABQABgAIAAAAIQC2gziS/gAAAOEB&#10;AAATAAAAAAAAAAAAAAAAAAAAAABbQ29udGVudF9UeXBlc10ueG1sUEsBAi0AFAAGAAgAAAAhADj9&#10;If/WAAAAlAEAAAsAAAAAAAAAAAAAAAAALwEAAF9yZWxzLy5yZWxzUEsBAi0AFAAGAAgAAAAhAKi7&#10;941PAgAAqwQAAA4AAAAAAAAAAAAAAAAALgIAAGRycy9lMm9Eb2MueG1sUEsBAi0AFAAGAAgAAAAh&#10;AIe/rB/aAAAABwEAAA8AAAAAAAAAAAAAAAAAqQQAAGRycy9kb3ducmV2LnhtbFBLBQYAAAAABAAE&#10;APMAAACwBQAAAAA=&#10;" fillcolor="white [3201]" strokeweight=".5pt">
                <v:textbox>
                  <w:txbxContent>
                    <w:p w:rsidR="007B6CE5" w:rsidRPr="00B1276E" w:rsidRDefault="007B6CE5" w:rsidP="006B4354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Small pixel spacing- heterogeneity mitigation and non-mitigation scenarios: NSCLC I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</w:p>
    <w:tbl>
      <w:tblPr>
        <w:tblStyle w:val="TableGrid"/>
        <w:tblpPr w:leftFromText="180" w:rightFromText="180" w:vertAnchor="text" w:horzAnchor="page" w:tblpX="2151" w:tblpY="487"/>
        <w:tblW w:w="0" w:type="auto"/>
        <w:tblLook w:val="04A0" w:firstRow="1" w:lastRow="0" w:firstColumn="1" w:lastColumn="0" w:noHBand="0" w:noVBand="1"/>
      </w:tblPr>
      <w:tblGrid>
        <w:gridCol w:w="985"/>
        <w:gridCol w:w="1710"/>
      </w:tblGrid>
      <w:tr w:rsidR="00FF1D12" w:rsidRPr="00FF1D12" w:rsidTr="00555A40">
        <w:tc>
          <w:tcPr>
            <w:tcW w:w="985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Scenario</w:t>
            </w:r>
          </w:p>
        </w:tc>
        <w:tc>
          <w:tcPr>
            <w:tcW w:w="1710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P value dendrogram</w:t>
            </w:r>
          </w:p>
        </w:tc>
      </w:tr>
      <w:tr w:rsidR="00FF1D12" w:rsidRPr="00FF1D12" w:rsidTr="00555A40">
        <w:tc>
          <w:tcPr>
            <w:tcW w:w="985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1a</w:t>
            </w:r>
          </w:p>
        </w:tc>
        <w:tc>
          <w:tcPr>
            <w:tcW w:w="1710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5</w:t>
            </w:r>
          </w:p>
        </w:tc>
      </w:tr>
      <w:tr w:rsidR="00FF1D12" w:rsidRPr="00FF1D12" w:rsidTr="00555A40">
        <w:tc>
          <w:tcPr>
            <w:tcW w:w="985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1b</w:t>
            </w:r>
          </w:p>
        </w:tc>
        <w:tc>
          <w:tcPr>
            <w:tcW w:w="1710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7</w:t>
            </w:r>
          </w:p>
        </w:tc>
      </w:tr>
      <w:tr w:rsidR="00FF1D12" w:rsidRPr="00FF1D12" w:rsidTr="00555A40">
        <w:tc>
          <w:tcPr>
            <w:tcW w:w="985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a</w:t>
            </w:r>
          </w:p>
        </w:tc>
        <w:tc>
          <w:tcPr>
            <w:tcW w:w="1710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4</w:t>
            </w:r>
          </w:p>
        </w:tc>
      </w:tr>
      <w:tr w:rsidR="00FF1D12" w:rsidRPr="00FF1D12" w:rsidTr="00555A40">
        <w:tc>
          <w:tcPr>
            <w:tcW w:w="985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b</w:t>
            </w:r>
          </w:p>
        </w:tc>
        <w:tc>
          <w:tcPr>
            <w:tcW w:w="1710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3</w:t>
            </w:r>
          </w:p>
        </w:tc>
      </w:tr>
      <w:tr w:rsidR="00FF1D12" w:rsidRPr="00FF1D12" w:rsidTr="00555A40">
        <w:tc>
          <w:tcPr>
            <w:tcW w:w="985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710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2</w:t>
            </w:r>
          </w:p>
        </w:tc>
      </w:tr>
      <w:tr w:rsidR="00FF1D12" w:rsidRPr="00FF1D12" w:rsidTr="00555A40">
        <w:tc>
          <w:tcPr>
            <w:tcW w:w="985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a</w:t>
            </w:r>
          </w:p>
        </w:tc>
        <w:tc>
          <w:tcPr>
            <w:tcW w:w="1710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6</w:t>
            </w:r>
          </w:p>
        </w:tc>
      </w:tr>
      <w:tr w:rsidR="00FF1D12" w:rsidRPr="00FF1D12" w:rsidTr="00555A40">
        <w:tc>
          <w:tcPr>
            <w:tcW w:w="985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b</w:t>
            </w:r>
          </w:p>
        </w:tc>
        <w:tc>
          <w:tcPr>
            <w:tcW w:w="1710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1</w:t>
            </w:r>
          </w:p>
        </w:tc>
      </w:tr>
      <w:tr w:rsidR="00FF1D12" w:rsidRPr="00FF1D12" w:rsidTr="00555A40">
        <w:tc>
          <w:tcPr>
            <w:tcW w:w="985" w:type="dxa"/>
          </w:tcPr>
          <w:p w:rsidR="006B4354" w:rsidRPr="00FF1D12" w:rsidRDefault="00401EE7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Non-mitigated</w:t>
            </w:r>
          </w:p>
        </w:tc>
        <w:tc>
          <w:tcPr>
            <w:tcW w:w="1710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3</w:t>
            </w:r>
          </w:p>
        </w:tc>
      </w:tr>
    </w:tbl>
    <w:tbl>
      <w:tblPr>
        <w:tblStyle w:val="TableGrid"/>
        <w:tblpPr w:leftFromText="180" w:rightFromText="180" w:vertAnchor="text" w:horzAnchor="page" w:tblpX="7021" w:tblpY="441"/>
        <w:tblW w:w="0" w:type="auto"/>
        <w:tblLook w:val="04A0" w:firstRow="1" w:lastRow="0" w:firstColumn="1" w:lastColumn="0" w:noHBand="0" w:noVBand="1"/>
      </w:tblPr>
      <w:tblGrid>
        <w:gridCol w:w="985"/>
        <w:gridCol w:w="1710"/>
      </w:tblGrid>
      <w:tr w:rsidR="00FF1D12" w:rsidRPr="00FF1D12" w:rsidTr="00555A40">
        <w:tc>
          <w:tcPr>
            <w:tcW w:w="985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Scenario</w:t>
            </w:r>
          </w:p>
        </w:tc>
        <w:tc>
          <w:tcPr>
            <w:tcW w:w="1710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P value dendrogram</w:t>
            </w:r>
          </w:p>
        </w:tc>
      </w:tr>
      <w:tr w:rsidR="00FF1D12" w:rsidRPr="00FF1D12" w:rsidTr="00555A40">
        <w:tc>
          <w:tcPr>
            <w:tcW w:w="985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 xml:space="preserve"> 1a</w:t>
            </w:r>
          </w:p>
        </w:tc>
        <w:tc>
          <w:tcPr>
            <w:tcW w:w="1710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1</w:t>
            </w:r>
          </w:p>
        </w:tc>
      </w:tr>
      <w:tr w:rsidR="00FF1D12" w:rsidRPr="00FF1D12" w:rsidTr="00555A40">
        <w:tc>
          <w:tcPr>
            <w:tcW w:w="985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1b</w:t>
            </w:r>
          </w:p>
        </w:tc>
        <w:tc>
          <w:tcPr>
            <w:tcW w:w="1710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2</w:t>
            </w:r>
          </w:p>
        </w:tc>
      </w:tr>
      <w:tr w:rsidR="00FF1D12" w:rsidRPr="00FF1D12" w:rsidTr="00555A40">
        <w:tc>
          <w:tcPr>
            <w:tcW w:w="985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a</w:t>
            </w:r>
          </w:p>
        </w:tc>
        <w:tc>
          <w:tcPr>
            <w:tcW w:w="1710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15</w:t>
            </w:r>
          </w:p>
        </w:tc>
      </w:tr>
      <w:tr w:rsidR="00FF1D12" w:rsidRPr="00FF1D12" w:rsidTr="00555A40">
        <w:tc>
          <w:tcPr>
            <w:tcW w:w="985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b</w:t>
            </w:r>
          </w:p>
        </w:tc>
        <w:tc>
          <w:tcPr>
            <w:tcW w:w="1710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3</w:t>
            </w:r>
          </w:p>
        </w:tc>
      </w:tr>
      <w:tr w:rsidR="00FF1D12" w:rsidRPr="00FF1D12" w:rsidTr="00555A40">
        <w:tc>
          <w:tcPr>
            <w:tcW w:w="985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710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04</w:t>
            </w:r>
          </w:p>
        </w:tc>
      </w:tr>
      <w:tr w:rsidR="00FF1D12" w:rsidRPr="00FF1D12" w:rsidTr="00555A40">
        <w:tc>
          <w:tcPr>
            <w:tcW w:w="985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a</w:t>
            </w:r>
          </w:p>
        </w:tc>
        <w:tc>
          <w:tcPr>
            <w:tcW w:w="1710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11</w:t>
            </w:r>
          </w:p>
        </w:tc>
      </w:tr>
      <w:tr w:rsidR="00FF1D12" w:rsidRPr="00FF1D12" w:rsidTr="00555A40">
        <w:tc>
          <w:tcPr>
            <w:tcW w:w="985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b</w:t>
            </w:r>
          </w:p>
        </w:tc>
        <w:tc>
          <w:tcPr>
            <w:tcW w:w="1710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07</w:t>
            </w:r>
          </w:p>
        </w:tc>
      </w:tr>
      <w:tr w:rsidR="00FF1D12" w:rsidRPr="00FF1D12" w:rsidTr="00555A40">
        <w:tc>
          <w:tcPr>
            <w:tcW w:w="985" w:type="dxa"/>
          </w:tcPr>
          <w:p w:rsidR="006B4354" w:rsidRPr="00FF1D12" w:rsidRDefault="00401EE7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Non-mitigated</w:t>
            </w:r>
          </w:p>
        </w:tc>
        <w:tc>
          <w:tcPr>
            <w:tcW w:w="1710" w:type="dxa"/>
          </w:tcPr>
          <w:p w:rsidR="006B4354" w:rsidRPr="00FF1D12" w:rsidRDefault="006B4354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2</w:t>
            </w:r>
          </w:p>
        </w:tc>
      </w:tr>
    </w:tbl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</w:p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</w:p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</w:p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</w:p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</w:p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</w:p>
    <w:p w:rsidR="00555A40" w:rsidRPr="00FF1D12" w:rsidRDefault="00555A40" w:rsidP="00E56E4F">
      <w:pPr>
        <w:rPr>
          <w:rFonts w:ascii="Times New Roman" w:hAnsi="Times New Roman" w:cs="Times New Roman"/>
          <w:b/>
          <w:sz w:val="18"/>
        </w:rPr>
      </w:pPr>
    </w:p>
    <w:p w:rsidR="006B4354" w:rsidRPr="00FF1D12" w:rsidRDefault="00287E2C" w:rsidP="00E56E4F">
      <w:pPr>
        <w:rPr>
          <w:rFonts w:ascii="Times New Roman" w:hAnsi="Times New Roman" w:cs="Times New Roman"/>
          <w:b/>
          <w:sz w:val="18"/>
        </w:rPr>
      </w:pPr>
      <w:r w:rsidRPr="00FF1D1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22FB764" wp14:editId="1B9B2A0F">
                <wp:simplePos x="0" y="0"/>
                <wp:positionH relativeFrom="margin">
                  <wp:posOffset>3549015</wp:posOffset>
                </wp:positionH>
                <wp:positionV relativeFrom="paragraph">
                  <wp:posOffset>176530</wp:posOffset>
                </wp:positionV>
                <wp:extent cx="1698171" cy="676893"/>
                <wp:effectExtent l="0" t="0" r="16510" b="2857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8171" cy="6768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6CE5" w:rsidRPr="00B1276E" w:rsidRDefault="007B6CE5" w:rsidP="006B4354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Non-contrast enhancement- heterogeneity mitigation and non-mitigation scenarios: NSCLC 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22FB764" id="Text Box 25" o:spid="_x0000_s1033" type="#_x0000_t202" style="position:absolute;margin-left:279.45pt;margin-top:13.9pt;width:133.7pt;height:53.3pt;z-index:251708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irlVgIAALwEAAAOAAAAZHJzL2Uyb0RvYy54bWysVE1vGjEQvVfqf7B8bxZIQgCxRDQRVaUo&#10;iZRUORuvF1b1elzbsEt/fZ+9QEjSU1UOZjwzno83b3Z63daabZXzFZmc9896nCkjqajMKuc/nhdf&#10;Rpz5IEwhNBmV853y/Hr2+dO0sRM1oDXpQjmGIMZPGpvzdQh2kmVerlUt/BlZZWAsydUi4OpWWeFE&#10;g+i1zga93jBryBXWkVTeQ3vbGfksxS9LJcNDWXoVmM45agvpdOlcxjObTcVk5YRdV3JfhviHKmpR&#10;GSQ9hroVQbCNqz6EqivpyFMZziTVGZVlJVXqAd30e++6eVoLq1IvAMfbI0z+/4WV99tHx6oi54NL&#10;zoyoMaNn1Qb2lVoGFfBprJ/A7cnCMbTQY84HvYcytt2Wro7/aIjBDqR3R3RjNBkfDcej/lWfMwnb&#10;8Go4Gp/HMNnra+t8+KaoZlHIucP0Eqhie+dD53pwick86apYVFqny87faMe2AoMGPwpqONPCByhz&#10;vki/fbY3z7RhDao5v+ylTG9sMdcx5lIL+fNjBFSvDZqIIHVgRCm0y7YDNbUYVUsqdgDQUUdBb+Wi&#10;Qvw7lPgoHDgHzLBH4QFHqQlF0V7ibE3u99/00R9UgJWzBhzOuf+1EU6h8+8GJBn3Ly4i6dPl4vJq&#10;gIs7tSxPLWZT3xDQw4RQXRKjf9AHsXRUv2Dd5jErTMJI5M55OIg3odssrKtU83lyAs2tCHfmycoY&#10;Oo4q4vrcvghn94MOoMg9HdguJu/m3fnGl4bmm0Bllcjwiuoef6xIotN+neMOnt6T1+tHZ/YHAAD/&#10;/wMAUEsDBBQABgAIAAAAIQBw5O4n3gAAAAoBAAAPAAAAZHJzL2Rvd25yZXYueG1sTI/LTsMwEEX3&#10;SPyDNUjsqEP6IA1xKoTEEiECC9i59pAY4nEUu2no1zOsYDmao3vPrXaz78WEY3SBFFwvMhBIJlhH&#10;rYLXl4erAkRMmqzuA6GCb4ywq8/PKl3acKRnnJrUCg6hWGoFXUpDKWU0HXodF2FA4t9HGL1OfI6t&#10;tKM+crjvZZ5lG+m1I27o9ID3HZqv5uAVWHoLZN7d48lRY9z29FR8mkmpy4v57hZEwjn9wfCrz+pQ&#10;s9M+HMhG0StYr4stowryG57AQJFvliD2TC5XK5B1Jf9PqH8AAAD//wMAUEsBAi0AFAAGAAgAAAAh&#10;ALaDOJL+AAAA4QEAABMAAAAAAAAAAAAAAAAAAAAAAFtDb250ZW50X1R5cGVzXS54bWxQSwECLQAU&#10;AAYACAAAACEAOP0h/9YAAACUAQAACwAAAAAAAAAAAAAAAAAvAQAAX3JlbHMvLnJlbHNQSwECLQAU&#10;AAYACAAAACEAiNoq5VYCAAC8BAAADgAAAAAAAAAAAAAAAAAuAgAAZHJzL2Uyb0RvYy54bWxQSwEC&#10;LQAUAAYACAAAACEAcOTuJ94AAAAKAQAADwAAAAAAAAAAAAAAAACwBAAAZHJzL2Rvd25yZXYueG1s&#10;UEsFBgAAAAAEAAQA8wAAALsFAAAAAA==&#10;" fillcolor="window" strokeweight=".5pt">
                <v:textbox>
                  <w:txbxContent>
                    <w:p w:rsidR="007B6CE5" w:rsidRPr="00B1276E" w:rsidRDefault="007B6CE5" w:rsidP="006B4354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Non-contrast enhancement- heterogeneity mitigation and non-mitigation scenarios: NSCLC I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F1D1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87337C8" wp14:editId="272FDBE2">
                <wp:simplePos x="0" y="0"/>
                <wp:positionH relativeFrom="margin">
                  <wp:posOffset>448945</wp:posOffset>
                </wp:positionH>
                <wp:positionV relativeFrom="paragraph">
                  <wp:posOffset>176530</wp:posOffset>
                </wp:positionV>
                <wp:extent cx="1698171" cy="676893"/>
                <wp:effectExtent l="0" t="0" r="16510" b="2857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8171" cy="6768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6CE5" w:rsidRPr="00B1276E" w:rsidRDefault="007B6CE5" w:rsidP="006B4354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Thin slice- heterogeneity mitigation and non-mitigation scenarios: NSCLC 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87337C8" id="Text Box 24" o:spid="_x0000_s1034" type="#_x0000_t202" style="position:absolute;margin-left:35.35pt;margin-top:13.9pt;width:133.7pt;height:53.3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l9PVwIAALwEAAAOAAAAZHJzL2Uyb0RvYy54bWysVE1vGjEQvVfqf7B8bxYIIQliiWgiqkpR&#10;EimpcjZeL6zq9bi2YZf++j57F/LVU1UOZjwzno83b3Z21daa7ZTzFZmcD08GnCkjqajMOuc/npZf&#10;LjjzQZhCaDIq53vl+dX886dZY6dqRBvShXIMQYyfNjbnmxDsNMu83Kha+BOyysBYkqtFwNWts8KJ&#10;BtFrnY0Gg0nWkCusI6m8h/amM/J5il+WSob7svQqMJ1z1BbS6dK5imc2n4np2gm7qWRfhviHKmpR&#10;GSQ9hroRQbCtqz6EqivpyFMZTiTVGZVlJVXqAd0MB++6edwIq1IvAMfbI0z+/4WVd7sHx6oi56Mx&#10;Z0bUmNGTagP7Si2DCvg01k/h9mjhGFroMeeD3kMZ225LV8d/NMRgB9L7I7oxmoyPJpcXw/MhZxK2&#10;yfnk4vI0hsleXlvnwzdFNYtCzh2ml0AVu1sfOteDS0zmSVfFstI6Xfb+Wju2Exg0+FFQw5kWPkCZ&#10;82X69dnePNOGNajm9GyQMr2xxVzHmCst5M+PEVC9NmgigtSBEaXQrtoDqD2CKyr2ANBRR0Fv5bJC&#10;/FuU+CAcOAfMsEfhHkepCUVRL3G2Iff7b/roDyrAylkDDufc/9oKp9D5dwOSXA7H40j6dBmfnY9w&#10;ca8tq9cWs62vCehhQqguidE/6INYOqqfsW6LmBUmYSRy5zwcxOvQbRbWVarFIjmB5laEW/NoZQwd&#10;RxVxfWqfhbP9oAMockcHtovpu3l3vvGlocU2UFklMkSgO1R7/LEiiU79OscdfH1PXi8fnfkfAAAA&#10;//8DAFBLAwQUAAYACAAAACEAg+50St0AAAAJAQAADwAAAGRycy9kb3ducmV2LnhtbEyPwU7DMBBE&#10;70j8g7VI3KjTpiIhxKkQEkeECBzg5tpLYojXUeymoV/PcoLjap5m39S7xQ9ixim6QArWqwwEkgnW&#10;Uafg9eXhqgQRkyarh0Co4Bsj7Jrzs1pXNhzpGec2dYJLKFZaQZ/SWEkZTY9ex1UYkTj7CJPXic+p&#10;k3bSRy73g9xk2bX02hF/6PWI9z2ar/bgFVh6C2Te3ePJUWvczemp/DSzUpcXy90tiIRL+oPhV5/V&#10;oWGnfTiQjWJQUGQFkwo2BS/gPM/LNYg9g/l2C7Kp5f8FzQ8AAAD//wMAUEsBAi0AFAAGAAgAAAAh&#10;ALaDOJL+AAAA4QEAABMAAAAAAAAAAAAAAAAAAAAAAFtDb250ZW50X1R5cGVzXS54bWxQSwECLQAU&#10;AAYACAAAACEAOP0h/9YAAACUAQAACwAAAAAAAAAAAAAAAAAvAQAAX3JlbHMvLnJlbHNQSwECLQAU&#10;AAYACAAAACEA1opfT1cCAAC8BAAADgAAAAAAAAAAAAAAAAAuAgAAZHJzL2Uyb0RvYy54bWxQSwEC&#10;LQAUAAYACAAAACEAg+50St0AAAAJAQAADwAAAAAAAAAAAAAAAACxBAAAZHJzL2Rvd25yZXYueG1s&#10;UEsFBgAAAAAEAAQA8wAAALsFAAAAAA==&#10;" fillcolor="window" strokeweight=".5pt">
                <v:textbox>
                  <w:txbxContent>
                    <w:p w:rsidR="007B6CE5" w:rsidRPr="00B1276E" w:rsidRDefault="007B6CE5" w:rsidP="006B4354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Thin slice- heterogeneity mitigation and non-mitigation scenarios: NSCLC I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</w:p>
    <w:tbl>
      <w:tblPr>
        <w:tblStyle w:val="TableGrid"/>
        <w:tblpPr w:leftFromText="180" w:rightFromText="180" w:vertAnchor="text" w:horzAnchor="page" w:tblpX="2151" w:tblpY="758"/>
        <w:tblW w:w="0" w:type="auto"/>
        <w:tblLook w:val="04A0" w:firstRow="1" w:lastRow="0" w:firstColumn="1" w:lastColumn="0" w:noHBand="0" w:noVBand="1"/>
      </w:tblPr>
      <w:tblGrid>
        <w:gridCol w:w="896"/>
        <w:gridCol w:w="1800"/>
      </w:tblGrid>
      <w:tr w:rsidR="00FF1D12" w:rsidRPr="00FF1D12" w:rsidTr="00287E2C">
        <w:tc>
          <w:tcPr>
            <w:tcW w:w="896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Scenario</w:t>
            </w:r>
          </w:p>
        </w:tc>
        <w:tc>
          <w:tcPr>
            <w:tcW w:w="1800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P value dendrogram</w:t>
            </w:r>
          </w:p>
        </w:tc>
      </w:tr>
      <w:tr w:rsidR="00FF1D12" w:rsidRPr="00FF1D12" w:rsidTr="00287E2C">
        <w:tc>
          <w:tcPr>
            <w:tcW w:w="896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1a</w:t>
            </w:r>
          </w:p>
        </w:tc>
        <w:tc>
          <w:tcPr>
            <w:tcW w:w="1800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4</w:t>
            </w:r>
          </w:p>
        </w:tc>
      </w:tr>
      <w:tr w:rsidR="00FF1D12" w:rsidRPr="00FF1D12" w:rsidTr="00287E2C">
        <w:tc>
          <w:tcPr>
            <w:tcW w:w="896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1b</w:t>
            </w:r>
          </w:p>
        </w:tc>
        <w:tc>
          <w:tcPr>
            <w:tcW w:w="1800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3</w:t>
            </w:r>
          </w:p>
        </w:tc>
      </w:tr>
      <w:tr w:rsidR="00FF1D12" w:rsidRPr="00FF1D12" w:rsidTr="00287E2C">
        <w:tc>
          <w:tcPr>
            <w:tcW w:w="896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a</w:t>
            </w:r>
          </w:p>
        </w:tc>
        <w:tc>
          <w:tcPr>
            <w:tcW w:w="1800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1</w:t>
            </w:r>
          </w:p>
        </w:tc>
      </w:tr>
      <w:tr w:rsidR="00FF1D12" w:rsidRPr="00FF1D12" w:rsidTr="00287E2C">
        <w:tc>
          <w:tcPr>
            <w:tcW w:w="896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b</w:t>
            </w:r>
          </w:p>
        </w:tc>
        <w:tc>
          <w:tcPr>
            <w:tcW w:w="1800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2</w:t>
            </w:r>
          </w:p>
        </w:tc>
      </w:tr>
      <w:tr w:rsidR="00FF1D12" w:rsidRPr="00FF1D12" w:rsidTr="00287E2C">
        <w:tc>
          <w:tcPr>
            <w:tcW w:w="896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800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5</w:t>
            </w:r>
          </w:p>
        </w:tc>
      </w:tr>
      <w:tr w:rsidR="00FF1D12" w:rsidRPr="00FF1D12" w:rsidTr="00287E2C">
        <w:tc>
          <w:tcPr>
            <w:tcW w:w="896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a</w:t>
            </w:r>
          </w:p>
        </w:tc>
        <w:tc>
          <w:tcPr>
            <w:tcW w:w="1800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3</w:t>
            </w:r>
          </w:p>
        </w:tc>
      </w:tr>
      <w:tr w:rsidR="00FF1D12" w:rsidRPr="00FF1D12" w:rsidTr="00287E2C">
        <w:tc>
          <w:tcPr>
            <w:tcW w:w="896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b</w:t>
            </w:r>
          </w:p>
        </w:tc>
        <w:tc>
          <w:tcPr>
            <w:tcW w:w="1800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1</w:t>
            </w:r>
          </w:p>
        </w:tc>
      </w:tr>
      <w:tr w:rsidR="00FF1D12" w:rsidRPr="00FF1D12" w:rsidTr="00287E2C">
        <w:tc>
          <w:tcPr>
            <w:tcW w:w="896" w:type="dxa"/>
          </w:tcPr>
          <w:p w:rsidR="006B4354" w:rsidRPr="00FF1D12" w:rsidRDefault="00401EE7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Non-mitigated</w:t>
            </w:r>
          </w:p>
        </w:tc>
        <w:tc>
          <w:tcPr>
            <w:tcW w:w="1800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4</w:t>
            </w:r>
          </w:p>
        </w:tc>
      </w:tr>
    </w:tbl>
    <w:tbl>
      <w:tblPr>
        <w:tblStyle w:val="TableGrid"/>
        <w:tblpPr w:leftFromText="180" w:rightFromText="180" w:vertAnchor="text" w:horzAnchor="page" w:tblpX="7031" w:tblpY="730"/>
        <w:tblW w:w="0" w:type="auto"/>
        <w:tblLook w:val="04A0" w:firstRow="1" w:lastRow="0" w:firstColumn="1" w:lastColumn="0" w:noHBand="0" w:noVBand="1"/>
      </w:tblPr>
      <w:tblGrid>
        <w:gridCol w:w="985"/>
        <w:gridCol w:w="1710"/>
      </w:tblGrid>
      <w:tr w:rsidR="00FF1D12" w:rsidRPr="00FF1D12" w:rsidTr="00287E2C">
        <w:tc>
          <w:tcPr>
            <w:tcW w:w="985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Scenario</w:t>
            </w:r>
          </w:p>
        </w:tc>
        <w:tc>
          <w:tcPr>
            <w:tcW w:w="1710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P value dendrogram</w:t>
            </w:r>
          </w:p>
        </w:tc>
      </w:tr>
      <w:tr w:rsidR="00FF1D12" w:rsidRPr="00FF1D12" w:rsidTr="00287E2C">
        <w:tc>
          <w:tcPr>
            <w:tcW w:w="985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 xml:space="preserve"> 1a</w:t>
            </w:r>
          </w:p>
        </w:tc>
        <w:tc>
          <w:tcPr>
            <w:tcW w:w="1710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1</w:t>
            </w:r>
          </w:p>
        </w:tc>
      </w:tr>
      <w:tr w:rsidR="00FF1D12" w:rsidRPr="00FF1D12" w:rsidTr="00287E2C">
        <w:tc>
          <w:tcPr>
            <w:tcW w:w="985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1b</w:t>
            </w:r>
          </w:p>
        </w:tc>
        <w:tc>
          <w:tcPr>
            <w:tcW w:w="1710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2</w:t>
            </w:r>
          </w:p>
        </w:tc>
      </w:tr>
      <w:tr w:rsidR="00FF1D12" w:rsidRPr="00FF1D12" w:rsidTr="00287E2C">
        <w:tc>
          <w:tcPr>
            <w:tcW w:w="985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a</w:t>
            </w:r>
          </w:p>
        </w:tc>
        <w:tc>
          <w:tcPr>
            <w:tcW w:w="1710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15</w:t>
            </w:r>
          </w:p>
        </w:tc>
      </w:tr>
      <w:tr w:rsidR="00FF1D12" w:rsidRPr="00FF1D12" w:rsidTr="00287E2C">
        <w:tc>
          <w:tcPr>
            <w:tcW w:w="985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b</w:t>
            </w:r>
          </w:p>
        </w:tc>
        <w:tc>
          <w:tcPr>
            <w:tcW w:w="1710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3</w:t>
            </w:r>
          </w:p>
        </w:tc>
      </w:tr>
      <w:tr w:rsidR="00FF1D12" w:rsidRPr="00FF1D12" w:rsidTr="00287E2C">
        <w:tc>
          <w:tcPr>
            <w:tcW w:w="985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710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04</w:t>
            </w:r>
          </w:p>
        </w:tc>
      </w:tr>
      <w:tr w:rsidR="00FF1D12" w:rsidRPr="00FF1D12" w:rsidTr="00287E2C">
        <w:tc>
          <w:tcPr>
            <w:tcW w:w="985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a</w:t>
            </w:r>
          </w:p>
        </w:tc>
        <w:tc>
          <w:tcPr>
            <w:tcW w:w="1710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11</w:t>
            </w:r>
          </w:p>
        </w:tc>
      </w:tr>
      <w:tr w:rsidR="00FF1D12" w:rsidRPr="00FF1D12" w:rsidTr="00287E2C">
        <w:tc>
          <w:tcPr>
            <w:tcW w:w="985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b</w:t>
            </w:r>
          </w:p>
        </w:tc>
        <w:tc>
          <w:tcPr>
            <w:tcW w:w="1710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07</w:t>
            </w:r>
          </w:p>
        </w:tc>
      </w:tr>
      <w:tr w:rsidR="00FF1D12" w:rsidRPr="00FF1D12" w:rsidTr="00287E2C">
        <w:tc>
          <w:tcPr>
            <w:tcW w:w="985" w:type="dxa"/>
          </w:tcPr>
          <w:p w:rsidR="006B4354" w:rsidRPr="00FF1D12" w:rsidRDefault="00401EE7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Non-mitigated</w:t>
            </w:r>
          </w:p>
        </w:tc>
        <w:tc>
          <w:tcPr>
            <w:tcW w:w="1710" w:type="dxa"/>
          </w:tcPr>
          <w:p w:rsidR="006B4354" w:rsidRPr="00FF1D12" w:rsidRDefault="006B4354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2</w:t>
            </w:r>
          </w:p>
        </w:tc>
      </w:tr>
    </w:tbl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</w:p>
    <w:p w:rsidR="00BF6EE9" w:rsidRPr="00FF1D12" w:rsidRDefault="00BF6EE9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</w:p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</w:p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</w:p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</w:p>
    <w:p w:rsidR="00555A40" w:rsidRPr="00FF1D12" w:rsidRDefault="00555A40" w:rsidP="00E56E4F">
      <w:pPr>
        <w:rPr>
          <w:rFonts w:ascii="Times New Roman" w:hAnsi="Times New Roman" w:cs="Times New Roman"/>
          <w:b/>
          <w:sz w:val="18"/>
        </w:rPr>
      </w:pPr>
    </w:p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  <w:r w:rsidRPr="00FF1D1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18A7896" wp14:editId="0840BFD4">
                <wp:simplePos x="0" y="0"/>
                <wp:positionH relativeFrom="margin">
                  <wp:posOffset>2143496</wp:posOffset>
                </wp:positionH>
                <wp:positionV relativeFrom="paragraph">
                  <wp:posOffset>119091</wp:posOffset>
                </wp:positionV>
                <wp:extent cx="1644733" cy="676893"/>
                <wp:effectExtent l="0" t="0" r="12700" b="2857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4733" cy="6768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6CE5" w:rsidRPr="00B1276E" w:rsidRDefault="007B6CE5" w:rsidP="006B4354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Contrast enhancement- heterogeneity mitigation and non-mitigation scenarios: NSCLC 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18A7896" id="Text Box 26" o:spid="_x0000_s1035" type="#_x0000_t202" style="position:absolute;margin-left:168.8pt;margin-top:9.4pt;width:129.5pt;height:53.3pt;z-index:251710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H17WAIAALwEAAAOAAAAZHJzL2Uyb0RvYy54bWysVE1PGzEQvVfqf7B8L5svAkRsUApKVQkB&#10;Uqg4O15vsqrX49pOdtNf32dvEgL0VDUHZzwzno83b/b6pq012yrnKzI575/1OFNGUlGZVc5/PM+/&#10;XHLmgzCF0GRUznfK85vp50/XjZ2oAa1JF8oxBDF+0ticr0Owkyzzcq1q4c/IKgNjSa4WAVe3ygon&#10;GkSvdTbo9cZZQ66wjqTyHtq7zsinKX5ZKhkey9KrwHTOUVtIp0vnMp7Z9FpMVk7YdSX3ZYh/qKIW&#10;lUHSY6g7EQTbuOpDqLqSjjyV4UxSnVFZVlKlHtBNv/eum8VaWJV6ATjeHmHy/y+sfNg+OVYVOR+M&#10;OTOixoyeVRvYV2oZVMCnsX4Ct4WFY2ihx5wPeg9lbLstXR3/0RCDHUjvjujGaDI+Go9GF8MhZxK2&#10;8cX48moYw2Svr63z4ZuimkUh5w7TS6CK7b0PnevBJSbzpKtiXmmdLjt/qx3bCgwa/Cio4UwLH6DM&#10;+Tz99tnePNOGNahmeN5Lmd7YYq5jzKUW8ufHCKheGzQRQerAiFJol20H6vkBqSUVOwDoqKOgt3Je&#10;If49SnwSDpwDZtij8Iij1ISiaC9xtib3+2/66A8qwMpZAw7n3P/aCKfQ+XcDklz1R6NI+nQZnV8M&#10;cHGnluWpxWzqWwJ6fWyslUmM/kEfxNJR/YJ1m8WsMAkjkTvn4SDehm6zsK5SzWbJCTS3ItybhZUx&#10;dBxVxPW5fRHO7gcdQJEHOrBdTN7Nu/ONLw3NNoHKKpEhAt2huscfK5LotF/nuIOn9+T1+tGZ/gEA&#10;AP//AwBQSwMEFAAGAAgAAAAhADC/hZvdAAAACgEAAA8AAABkcnMvZG93bnJldi54bWxMj8FOwzAQ&#10;RO9I/IO1SNyoQ0tDGuJUCIkjQgQOcHPtJTHE6yh209CvZzmV4848zc5U29n3YsIxukAKrhcZCCQT&#10;rKNWwdvr41UBIiZNVveBUMEPRtjW52eVLm040AtOTWoFh1AstYIupaGUMpoOvY6LMCCx9xlGrxOf&#10;YyvtqA8c7nu5zLJceu2IP3R6wIcOzXez9wosvQcyH+7p6KgxbnN8Lr7MpNTlxXx/ByLhnE4w/NXn&#10;6lBzp13Yk42iV7Ba3eaMslHwBAbWm5yFHQvL9Q3IupL/J9S/AAAA//8DAFBLAQItABQABgAIAAAA&#10;IQC2gziS/gAAAOEBAAATAAAAAAAAAAAAAAAAAAAAAABbQ29udGVudF9UeXBlc10ueG1sUEsBAi0A&#10;FAAGAAgAAAAhADj9If/WAAAAlAEAAAsAAAAAAAAAAAAAAAAALwEAAF9yZWxzLy5yZWxzUEsBAi0A&#10;FAAGAAgAAAAhAPIwfXtYAgAAvAQAAA4AAAAAAAAAAAAAAAAALgIAAGRycy9lMm9Eb2MueG1sUEsB&#10;Ai0AFAAGAAgAAAAhADC/hZvdAAAACgEAAA8AAAAAAAAAAAAAAAAAsgQAAGRycy9kb3ducmV2Lnht&#10;bFBLBQYAAAAABAAEAPMAAAC8BQAAAAA=&#10;" fillcolor="window" strokeweight=".5pt">
                <v:textbox>
                  <w:txbxContent>
                    <w:p w:rsidR="007B6CE5" w:rsidRPr="00B1276E" w:rsidRDefault="007B6CE5" w:rsidP="006B4354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Contrast enhancement- heterogeneity mitigation and non-mitigation scenarios: NSCLC I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</w:p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</w:p>
    <w:tbl>
      <w:tblPr>
        <w:tblStyle w:val="TableGrid"/>
        <w:tblpPr w:leftFromText="180" w:rightFromText="180" w:vertAnchor="text" w:horzAnchor="margin" w:tblpXSpec="center" w:tblpY="273"/>
        <w:tblW w:w="2605" w:type="dxa"/>
        <w:tblLook w:val="04A0" w:firstRow="1" w:lastRow="0" w:firstColumn="1" w:lastColumn="0" w:noHBand="0" w:noVBand="1"/>
      </w:tblPr>
      <w:tblGrid>
        <w:gridCol w:w="896"/>
        <w:gridCol w:w="1709"/>
      </w:tblGrid>
      <w:tr w:rsidR="00FF1D12" w:rsidRPr="00FF1D12" w:rsidTr="006B4354">
        <w:tc>
          <w:tcPr>
            <w:tcW w:w="895" w:type="dxa"/>
          </w:tcPr>
          <w:p w:rsidR="006B4354" w:rsidRPr="00FF1D12" w:rsidRDefault="006B4354" w:rsidP="006B43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Scenario</w:t>
            </w:r>
          </w:p>
        </w:tc>
        <w:tc>
          <w:tcPr>
            <w:tcW w:w="1710" w:type="dxa"/>
          </w:tcPr>
          <w:p w:rsidR="006B4354" w:rsidRPr="00FF1D12" w:rsidRDefault="006B4354" w:rsidP="006B43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P value dendrogram</w:t>
            </w:r>
          </w:p>
        </w:tc>
      </w:tr>
      <w:tr w:rsidR="00FF1D12" w:rsidRPr="00FF1D12" w:rsidTr="006B4354">
        <w:tc>
          <w:tcPr>
            <w:tcW w:w="895" w:type="dxa"/>
          </w:tcPr>
          <w:p w:rsidR="006B4354" w:rsidRPr="00FF1D12" w:rsidRDefault="006B4354" w:rsidP="006B43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 xml:space="preserve"> 1a</w:t>
            </w:r>
          </w:p>
        </w:tc>
        <w:tc>
          <w:tcPr>
            <w:tcW w:w="1710" w:type="dxa"/>
          </w:tcPr>
          <w:p w:rsidR="006B4354" w:rsidRPr="00FF1D12" w:rsidRDefault="006B4354" w:rsidP="006B43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2</w:t>
            </w:r>
          </w:p>
        </w:tc>
      </w:tr>
      <w:tr w:rsidR="00FF1D12" w:rsidRPr="00FF1D12" w:rsidTr="006B4354">
        <w:tc>
          <w:tcPr>
            <w:tcW w:w="895" w:type="dxa"/>
          </w:tcPr>
          <w:p w:rsidR="006B4354" w:rsidRPr="00FF1D12" w:rsidRDefault="006B4354" w:rsidP="006B43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1b</w:t>
            </w:r>
          </w:p>
        </w:tc>
        <w:tc>
          <w:tcPr>
            <w:tcW w:w="1710" w:type="dxa"/>
          </w:tcPr>
          <w:p w:rsidR="006B4354" w:rsidRPr="00FF1D12" w:rsidRDefault="006B4354" w:rsidP="006B43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3</w:t>
            </w:r>
          </w:p>
        </w:tc>
      </w:tr>
      <w:tr w:rsidR="00FF1D12" w:rsidRPr="00FF1D12" w:rsidTr="006B4354">
        <w:tc>
          <w:tcPr>
            <w:tcW w:w="895" w:type="dxa"/>
          </w:tcPr>
          <w:p w:rsidR="006B4354" w:rsidRPr="00FF1D12" w:rsidRDefault="006B4354" w:rsidP="006B43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a</w:t>
            </w:r>
          </w:p>
        </w:tc>
        <w:tc>
          <w:tcPr>
            <w:tcW w:w="1710" w:type="dxa"/>
          </w:tcPr>
          <w:p w:rsidR="006B4354" w:rsidRPr="00FF1D12" w:rsidRDefault="006B4354" w:rsidP="006B43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4</w:t>
            </w:r>
          </w:p>
        </w:tc>
      </w:tr>
      <w:tr w:rsidR="00FF1D12" w:rsidRPr="00FF1D12" w:rsidTr="006B4354">
        <w:tc>
          <w:tcPr>
            <w:tcW w:w="895" w:type="dxa"/>
          </w:tcPr>
          <w:p w:rsidR="006B4354" w:rsidRPr="00FF1D12" w:rsidRDefault="006B4354" w:rsidP="006B43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b</w:t>
            </w:r>
          </w:p>
        </w:tc>
        <w:tc>
          <w:tcPr>
            <w:tcW w:w="1710" w:type="dxa"/>
          </w:tcPr>
          <w:p w:rsidR="006B4354" w:rsidRPr="00FF1D12" w:rsidRDefault="006B4354" w:rsidP="006B43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2</w:t>
            </w:r>
          </w:p>
        </w:tc>
      </w:tr>
      <w:tr w:rsidR="00FF1D12" w:rsidRPr="00FF1D12" w:rsidTr="006B4354">
        <w:tc>
          <w:tcPr>
            <w:tcW w:w="895" w:type="dxa"/>
          </w:tcPr>
          <w:p w:rsidR="006B4354" w:rsidRPr="00FF1D12" w:rsidRDefault="006B4354" w:rsidP="006B43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710" w:type="dxa"/>
          </w:tcPr>
          <w:p w:rsidR="006B4354" w:rsidRPr="00FF1D12" w:rsidRDefault="006B4354" w:rsidP="006B43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1</w:t>
            </w:r>
          </w:p>
        </w:tc>
      </w:tr>
      <w:tr w:rsidR="00FF1D12" w:rsidRPr="00FF1D12" w:rsidTr="006B4354">
        <w:tc>
          <w:tcPr>
            <w:tcW w:w="895" w:type="dxa"/>
          </w:tcPr>
          <w:p w:rsidR="006B4354" w:rsidRPr="00FF1D12" w:rsidRDefault="006B4354" w:rsidP="006B43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a</w:t>
            </w:r>
          </w:p>
        </w:tc>
        <w:tc>
          <w:tcPr>
            <w:tcW w:w="1710" w:type="dxa"/>
          </w:tcPr>
          <w:p w:rsidR="006B4354" w:rsidRPr="00FF1D12" w:rsidRDefault="006B4354" w:rsidP="006B43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02</w:t>
            </w:r>
          </w:p>
        </w:tc>
      </w:tr>
      <w:tr w:rsidR="00FF1D12" w:rsidRPr="00FF1D12" w:rsidTr="006B4354">
        <w:tc>
          <w:tcPr>
            <w:tcW w:w="895" w:type="dxa"/>
          </w:tcPr>
          <w:p w:rsidR="006B4354" w:rsidRPr="00FF1D12" w:rsidRDefault="006B4354" w:rsidP="006B43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b</w:t>
            </w:r>
          </w:p>
        </w:tc>
        <w:tc>
          <w:tcPr>
            <w:tcW w:w="1710" w:type="dxa"/>
          </w:tcPr>
          <w:p w:rsidR="006B4354" w:rsidRPr="00FF1D12" w:rsidRDefault="006B4354" w:rsidP="006B43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4</w:t>
            </w:r>
          </w:p>
        </w:tc>
      </w:tr>
      <w:tr w:rsidR="00FF1D12" w:rsidRPr="00FF1D12" w:rsidTr="006B4354">
        <w:tc>
          <w:tcPr>
            <w:tcW w:w="895" w:type="dxa"/>
          </w:tcPr>
          <w:p w:rsidR="006B4354" w:rsidRPr="00FF1D12" w:rsidRDefault="00401EE7" w:rsidP="006B43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Non-mitigated</w:t>
            </w:r>
          </w:p>
        </w:tc>
        <w:tc>
          <w:tcPr>
            <w:tcW w:w="1710" w:type="dxa"/>
          </w:tcPr>
          <w:p w:rsidR="006B4354" w:rsidRPr="00FF1D12" w:rsidRDefault="006B4354" w:rsidP="006B43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3</w:t>
            </w:r>
          </w:p>
        </w:tc>
      </w:tr>
    </w:tbl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</w:p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</w:p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</w:p>
    <w:p w:rsidR="00223B65" w:rsidRPr="00FF1D12" w:rsidRDefault="00223B65" w:rsidP="00E56E4F">
      <w:pPr>
        <w:rPr>
          <w:rFonts w:ascii="Times New Roman" w:hAnsi="Times New Roman" w:cs="Times New Roman"/>
          <w:b/>
          <w:sz w:val="18"/>
        </w:rPr>
      </w:pPr>
    </w:p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</w:p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</w:p>
    <w:p w:rsidR="006B4354" w:rsidRPr="00FF1D12" w:rsidRDefault="006B4354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BE603A" w:rsidRPr="00FF1D12" w:rsidRDefault="00BE603A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  <w:r w:rsidRPr="00FF1D12">
        <w:rPr>
          <w:rFonts w:ascii="Times New Roman" w:hAnsi="Times New Roman" w:cs="Times New Roman"/>
          <w:b/>
          <w:sz w:val="18"/>
        </w:rPr>
        <w:t xml:space="preserve">Table </w:t>
      </w:r>
      <w:r w:rsidR="00557C65" w:rsidRPr="00FF1D12">
        <w:rPr>
          <w:rFonts w:ascii="Times New Roman" w:hAnsi="Times New Roman" w:cs="Times New Roman"/>
          <w:b/>
          <w:sz w:val="18"/>
        </w:rPr>
        <w:t>S</w:t>
      </w:r>
      <w:r w:rsidRPr="00FF1D12">
        <w:rPr>
          <w:rFonts w:ascii="Times New Roman" w:hAnsi="Times New Roman" w:cs="Times New Roman"/>
          <w:b/>
          <w:sz w:val="18"/>
        </w:rPr>
        <w:t>10: Normalized mutual information between phenotypes of the best-performing heterogeneity-mitigation scenario and other mitigation and non-mitigation scenarios for patient groups divided on basis of batch variables: Breast I-SPY1 and NSCLC IO datasets.</w:t>
      </w:r>
    </w:p>
    <w:p w:rsidR="00BA1D71" w:rsidRPr="00FF1D12" w:rsidRDefault="007E5113" w:rsidP="00E56E4F">
      <w:pPr>
        <w:rPr>
          <w:rFonts w:ascii="Times New Roman" w:hAnsi="Times New Roman" w:cs="Times New Roman"/>
          <w:b/>
          <w:sz w:val="18"/>
        </w:rPr>
      </w:pPr>
      <w:r w:rsidRPr="00FF1D1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8A48A0F" wp14:editId="5B515ECE">
                <wp:simplePos x="0" y="0"/>
                <wp:positionH relativeFrom="margin">
                  <wp:posOffset>3509076</wp:posOffset>
                </wp:positionH>
                <wp:positionV relativeFrom="paragraph">
                  <wp:posOffset>137581</wp:posOffset>
                </wp:positionV>
                <wp:extent cx="1655445" cy="385948"/>
                <wp:effectExtent l="0" t="0" r="20955" b="1460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445" cy="38594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6CE5" w:rsidRPr="00B1276E" w:rsidRDefault="007B6CE5" w:rsidP="0084112B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 xml:space="preserve">Small pixel spacing: Breast I-SPY1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8A48A0F" id="Text Box 28" o:spid="_x0000_s1036" type="#_x0000_t202" style="position:absolute;margin-left:276.3pt;margin-top:10.85pt;width:130.35pt;height:30.4pt;z-index:251714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JEBWQIAALwEAAAOAAAAZHJzL2Uyb0RvYy54bWysVE1vGjEQvVfqf7B8bxYI0ASxRDQRVaUo&#10;iUSinI3XC6t6Pa5t2KW/vs9eIF89VeVgxjPjNzNvZnZ61daa7ZTzFZmc9896nCkjqajMOudPj4sv&#10;F5z5IEwhNBmV873y/Gr2+dO0sRM1oA3pQjkGEOMnjc35JgQ7yTIvN6oW/oysMjCW5GoRcHXrrHCi&#10;AXqts0GvN84acoV1JJX30N50Rj5L+GWpZLgvS68C0zlHbiGdLp2reGazqZisnbCbSh7SEP+QRS0q&#10;g6AnqBsRBNu66gNUXUlHnspwJqnOqCwrqVINqKbfe1fNciOsSrWAHG9PNPn/Byvvdg+OVUXOB+iU&#10;ETV69KjawL5Ry6ACP431E7gtLRxDCz36fNR7KGPZbenq+I+CGOxgen9iN6LJ+Gg8Gg2HI84kbOcX&#10;o8thgs9eXlvnw3dFNYtCzh26l0gVu1sfkAlcjy4xmCddFYtK63TZ+2vt2E6g0ZiPghrOtPABypwv&#10;0i8mDYg3z7RhTc7H56NeivTGFmOdMFdayJ8fEYCnDWAjSR0ZUQrtqu1IHR+ZWlGxB4GOuhH0Vi4q&#10;4N8ixQfhMHPgDHsU7nGUmpAUHSTONuR+/00f/TEKsHLWYIZz7n9thVOo/IfBkFz2h8M49OkyHH0d&#10;4OJeW1avLWZbXxPY62NjrUxi9A/6KJaO6mes2zxGhUkYidg5D0fxOnSbhXWVaj5PThhzK8KtWVoZ&#10;oWOrIq+P7bNw9tDogBG5o+O0i8m7fne+8aWh+TZQWaVhiER3rB74x4qkBh/WOe7g63vyevnozP4A&#10;AAD//wMAUEsDBBQABgAIAAAAIQDVLP7h3QAAAAkBAAAPAAAAZHJzL2Rvd25yZXYueG1sTI/BTsMw&#10;DIbvSLxDZCRuLG2njVKaTgiJI0IUDnDLEtMGGqdqsq7s6TEnuNnyp9/fX+8WP4gZp+gCKchXGQgk&#10;E6yjTsHry8NVCSImTVYPgVDBN0bYNednta5sONIzzm3qBIdQrLSCPqWxkjKaHr2OqzAi8e0jTF4n&#10;XqdO2kkfOdwPssiyrfTaEX/o9Yj3PZqv9uAVWHoLZN7d48lRa9zN6an8NLNSlxfL3S2IhEv6g+FX&#10;n9WhYad9OJCNYlCw2RRbRhUU+TUIBsp8vQax56HYgGxq+b9B8wMAAP//AwBQSwECLQAUAAYACAAA&#10;ACEAtoM4kv4AAADhAQAAEwAAAAAAAAAAAAAAAAAAAAAAW0NvbnRlbnRfVHlwZXNdLnhtbFBLAQIt&#10;ABQABgAIAAAAIQA4/SH/1gAAAJQBAAALAAAAAAAAAAAAAAAAAC8BAABfcmVscy8ucmVsc1BLAQIt&#10;ABQABgAIAAAAIQAVbJEBWQIAALwEAAAOAAAAAAAAAAAAAAAAAC4CAABkcnMvZTJvRG9jLnhtbFBL&#10;AQItABQABgAIAAAAIQDVLP7h3QAAAAkBAAAPAAAAAAAAAAAAAAAAALMEAABkcnMvZG93bnJldi54&#10;bWxQSwUGAAAAAAQABADzAAAAvQUAAAAA&#10;" fillcolor="window" strokeweight=".5pt">
                <v:textbox>
                  <w:txbxContent>
                    <w:p w:rsidR="007B6CE5" w:rsidRPr="00B1276E" w:rsidRDefault="007B6CE5" w:rsidP="0084112B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 xml:space="preserve">Small pixel spacing: Breast I-SPY1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4112B" w:rsidRPr="00FF1D1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E3F6B3D" wp14:editId="2201E4F2">
                <wp:simplePos x="0" y="0"/>
                <wp:positionH relativeFrom="margin">
                  <wp:posOffset>623190</wp:posOffset>
                </wp:positionH>
                <wp:positionV relativeFrom="paragraph">
                  <wp:posOffset>131643</wp:posOffset>
                </wp:positionV>
                <wp:extent cx="1655445" cy="374072"/>
                <wp:effectExtent l="0" t="0" r="20955" b="2603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445" cy="37407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6CE5" w:rsidRPr="00B1276E" w:rsidRDefault="007B6CE5" w:rsidP="00BA1D71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 xml:space="preserve">Large pixel spacing: Breast I-SPY1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E3F6B3D" id="Text Box 27" o:spid="_x0000_s1037" type="#_x0000_t202" style="position:absolute;margin-left:49.05pt;margin-top:10.35pt;width:130.35pt;height:29.45pt;z-index:251712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MfBtVwIAALwEAAAOAAAAZHJzL2Uyb0RvYy54bWysVE1vGjEQvVfqf7B8bxYIhBZliSgRVaUo&#10;iZRUORuvF1b1elzbsEt/fZ+9C/nqqSoHM54Zz8ebN3t51daa7ZXzFZmcD88GnCkjqajMJuc/Hlef&#10;PnPmgzCF0GRUzg/K86v5xw+XjZ2pEW1JF8oxBDF+1ticb0Owsyzzcqtq4c/IKgNjSa4WAVe3yQon&#10;GkSvdTYaDC6yhlxhHUnlPbTXnZHPU/yyVDLclaVXgemco7aQTpfOdTyz+aWYbZyw20r2ZYh/qKIW&#10;lUHSU6hrEQTbuepdqLqSjjyV4UxSnVFZVlKlHtDNcPCmm4etsCr1AnC8PcHk/19Yebu/d6wqcj6a&#10;cmZEjRk9qjawr9QyqIBPY/0Mbg8WjqGFHnM+6j2Use22dHX8R0MMdiB9OKEbo8n46GIyGY8nnEnY&#10;zqfjwXQUw2TPr63z4ZuimkUh5w7TS6CK/Y0PnevRJSbzpKtiVWmdLge/1I7tBQYNfhTUcKaFD1Dm&#10;fJV+fbZXz7RhTc4vzieDlOmVLeY6xVxrIX++j4DqtUETEaQOjCiFdt0eQe0RXFNxAICOOgp6K1cV&#10;4t+gxHvhwDlghj0KdzhKTSiKeomzLbnff9NHf1ABVs4acDjn/tdOOIXOvxuQ5MtwPI6kT5fxZDrC&#10;xb20rF9azK5eEtAbYmOtTGL0D/oolo7qJ6zbImaFSRiJ3DkPR3EZus3Cukq1WCQn0NyKcGMerIyh&#10;46giro/tk3C2H3QARW7pyHYxezPvzje+NLTYBSqrRIYIdIdqjz9WJNGpX+e4gy/vyev5ozP/AwAA&#10;//8DAFBLAwQUAAYACAAAACEArOr7y90AAAAIAQAADwAAAGRycy9kb3ducmV2LnhtbEyPwU7DMBBE&#10;70j8g7VI3KjTItokZFMhJI6oInCAm2sviSFeR7Gbpv16zAmOoxnNvKm2s+vFRGOwnhGWiwwEsfbG&#10;covw9vp0k4MIUbFRvWdCOFGAbX15UanS+CO/0NTEVqQSDqVC6GIcSimD7sipsPADcfI+/ehUTHJs&#10;pRnVMZW7Xq6ybC2dspwWOjXQY0f6uzk4BMPvnvWHfT5bbrQtzrv8S0+I11fzwz2ISHP8C8MvfkKH&#10;OjHt/YFNED1CkS9TEmGVbUAk//YuT1f2CJtiDbKu5P8D9Q8AAAD//wMAUEsBAi0AFAAGAAgAAAAh&#10;ALaDOJL+AAAA4QEAABMAAAAAAAAAAAAAAAAAAAAAAFtDb250ZW50X1R5cGVzXS54bWxQSwECLQAU&#10;AAYACAAAACEAOP0h/9YAAACUAQAACwAAAAAAAAAAAAAAAAAvAQAAX3JlbHMvLnJlbHNQSwECLQAU&#10;AAYACAAAACEAOzHwbVcCAAC8BAAADgAAAAAAAAAAAAAAAAAuAgAAZHJzL2Uyb0RvYy54bWxQSwEC&#10;LQAUAAYACAAAACEArOr7y90AAAAIAQAADwAAAAAAAAAAAAAAAACxBAAAZHJzL2Rvd25yZXYueG1s&#10;UEsFBgAAAAAEAAQA8wAAALsFAAAAAA==&#10;" fillcolor="window" strokeweight=".5pt">
                <v:textbox>
                  <w:txbxContent>
                    <w:p w:rsidR="007B6CE5" w:rsidRPr="00B1276E" w:rsidRDefault="007B6CE5" w:rsidP="00BA1D71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 xml:space="preserve">Large pixel spacing: Breast I-SPY1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page" w:tblpX="2076" w:tblpY="574"/>
        <w:tblW w:w="0" w:type="auto"/>
        <w:tblLook w:val="04A0" w:firstRow="1" w:lastRow="0" w:firstColumn="1" w:lastColumn="0" w:noHBand="0" w:noVBand="1"/>
      </w:tblPr>
      <w:tblGrid>
        <w:gridCol w:w="1620"/>
        <w:gridCol w:w="1795"/>
      </w:tblGrid>
      <w:tr w:rsidR="00FF1D12" w:rsidRPr="00FF1D12" w:rsidTr="007E5113">
        <w:tc>
          <w:tcPr>
            <w:tcW w:w="1620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Scenario</w:t>
            </w:r>
          </w:p>
        </w:tc>
        <w:tc>
          <w:tcPr>
            <w:tcW w:w="1795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Normalized Mutual information</w:t>
            </w:r>
          </w:p>
        </w:tc>
      </w:tr>
      <w:tr w:rsidR="00FF1D12" w:rsidRPr="00FF1D12" w:rsidTr="007E5113">
        <w:tc>
          <w:tcPr>
            <w:tcW w:w="1620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non-mitigated</w:t>
            </w:r>
          </w:p>
        </w:tc>
        <w:tc>
          <w:tcPr>
            <w:tcW w:w="1795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1</w:t>
            </w:r>
          </w:p>
        </w:tc>
      </w:tr>
      <w:tr w:rsidR="00FF1D12" w:rsidRPr="00FF1D12" w:rsidTr="007E5113">
        <w:tc>
          <w:tcPr>
            <w:tcW w:w="1620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1a</w:t>
            </w:r>
          </w:p>
        </w:tc>
        <w:tc>
          <w:tcPr>
            <w:tcW w:w="1795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1</w:t>
            </w:r>
          </w:p>
        </w:tc>
      </w:tr>
      <w:tr w:rsidR="00FF1D12" w:rsidRPr="00FF1D12" w:rsidTr="007E5113">
        <w:tc>
          <w:tcPr>
            <w:tcW w:w="1620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1b</w:t>
            </w:r>
          </w:p>
        </w:tc>
        <w:tc>
          <w:tcPr>
            <w:tcW w:w="1795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24</w:t>
            </w:r>
          </w:p>
        </w:tc>
      </w:tr>
      <w:tr w:rsidR="00FF1D12" w:rsidRPr="00FF1D12" w:rsidTr="007E5113">
        <w:tc>
          <w:tcPr>
            <w:tcW w:w="1620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2a</w:t>
            </w:r>
          </w:p>
        </w:tc>
        <w:tc>
          <w:tcPr>
            <w:tcW w:w="1795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30</w:t>
            </w:r>
          </w:p>
        </w:tc>
      </w:tr>
      <w:tr w:rsidR="00FF1D12" w:rsidRPr="00FF1D12" w:rsidTr="007E5113">
        <w:tc>
          <w:tcPr>
            <w:tcW w:w="1620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2b</w:t>
            </w:r>
          </w:p>
        </w:tc>
        <w:tc>
          <w:tcPr>
            <w:tcW w:w="1795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5</w:t>
            </w:r>
          </w:p>
        </w:tc>
      </w:tr>
      <w:tr w:rsidR="00FF1D12" w:rsidRPr="00FF1D12" w:rsidTr="007E5113">
        <w:tc>
          <w:tcPr>
            <w:tcW w:w="1620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4a</w:t>
            </w:r>
          </w:p>
        </w:tc>
        <w:tc>
          <w:tcPr>
            <w:tcW w:w="1795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6</w:t>
            </w:r>
          </w:p>
        </w:tc>
      </w:tr>
      <w:tr w:rsidR="00FF1D12" w:rsidRPr="00FF1D12" w:rsidTr="007E5113">
        <w:tc>
          <w:tcPr>
            <w:tcW w:w="1620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4b</w:t>
            </w:r>
          </w:p>
        </w:tc>
        <w:tc>
          <w:tcPr>
            <w:tcW w:w="1795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7</w:t>
            </w:r>
          </w:p>
        </w:tc>
      </w:tr>
    </w:tbl>
    <w:tbl>
      <w:tblPr>
        <w:tblStyle w:val="TableGrid"/>
        <w:tblpPr w:leftFromText="180" w:rightFromText="180" w:vertAnchor="text" w:horzAnchor="page" w:tblpX="6630" w:tblpY="583"/>
        <w:tblW w:w="0" w:type="auto"/>
        <w:tblLook w:val="04A0" w:firstRow="1" w:lastRow="0" w:firstColumn="1" w:lastColumn="0" w:noHBand="0" w:noVBand="1"/>
      </w:tblPr>
      <w:tblGrid>
        <w:gridCol w:w="1620"/>
        <w:gridCol w:w="1795"/>
      </w:tblGrid>
      <w:tr w:rsidR="00FF1D12" w:rsidRPr="00FF1D12" w:rsidTr="007E5113">
        <w:tc>
          <w:tcPr>
            <w:tcW w:w="1620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Scenario</w:t>
            </w:r>
          </w:p>
        </w:tc>
        <w:tc>
          <w:tcPr>
            <w:tcW w:w="1795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Normalized Mutual information</w:t>
            </w:r>
          </w:p>
        </w:tc>
      </w:tr>
      <w:tr w:rsidR="00FF1D12" w:rsidRPr="00FF1D12" w:rsidTr="007E5113">
        <w:tc>
          <w:tcPr>
            <w:tcW w:w="1620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non-mitigated</w:t>
            </w:r>
          </w:p>
        </w:tc>
        <w:tc>
          <w:tcPr>
            <w:tcW w:w="1795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05</w:t>
            </w:r>
          </w:p>
        </w:tc>
      </w:tr>
      <w:tr w:rsidR="00FF1D12" w:rsidRPr="00FF1D12" w:rsidTr="007E5113">
        <w:tc>
          <w:tcPr>
            <w:tcW w:w="1620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1a</w:t>
            </w:r>
          </w:p>
        </w:tc>
        <w:tc>
          <w:tcPr>
            <w:tcW w:w="1795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2</w:t>
            </w:r>
          </w:p>
        </w:tc>
      </w:tr>
      <w:tr w:rsidR="00FF1D12" w:rsidRPr="00FF1D12" w:rsidTr="007E5113">
        <w:tc>
          <w:tcPr>
            <w:tcW w:w="1620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1b</w:t>
            </w:r>
          </w:p>
        </w:tc>
        <w:tc>
          <w:tcPr>
            <w:tcW w:w="1795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4</w:t>
            </w:r>
          </w:p>
        </w:tc>
      </w:tr>
      <w:tr w:rsidR="00FF1D12" w:rsidRPr="00FF1D12" w:rsidTr="007E5113">
        <w:tc>
          <w:tcPr>
            <w:tcW w:w="1620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2a</w:t>
            </w:r>
          </w:p>
        </w:tc>
        <w:tc>
          <w:tcPr>
            <w:tcW w:w="1795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1</w:t>
            </w:r>
          </w:p>
        </w:tc>
      </w:tr>
      <w:tr w:rsidR="00FF1D12" w:rsidRPr="00FF1D12" w:rsidTr="007E5113">
        <w:tc>
          <w:tcPr>
            <w:tcW w:w="1620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2b</w:t>
            </w:r>
          </w:p>
        </w:tc>
        <w:tc>
          <w:tcPr>
            <w:tcW w:w="1795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5</w:t>
            </w:r>
          </w:p>
        </w:tc>
      </w:tr>
      <w:tr w:rsidR="00FF1D12" w:rsidRPr="00FF1D12" w:rsidTr="007E5113">
        <w:tc>
          <w:tcPr>
            <w:tcW w:w="1620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4a</w:t>
            </w:r>
          </w:p>
        </w:tc>
        <w:tc>
          <w:tcPr>
            <w:tcW w:w="1795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3</w:t>
            </w:r>
          </w:p>
        </w:tc>
      </w:tr>
      <w:tr w:rsidR="00FF1D12" w:rsidRPr="00FF1D12" w:rsidTr="007E5113">
        <w:tc>
          <w:tcPr>
            <w:tcW w:w="1620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4b</w:t>
            </w:r>
          </w:p>
        </w:tc>
        <w:tc>
          <w:tcPr>
            <w:tcW w:w="1795" w:type="dxa"/>
          </w:tcPr>
          <w:p w:rsidR="0084112B" w:rsidRPr="00FF1D12" w:rsidRDefault="0084112B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7</w:t>
            </w:r>
          </w:p>
        </w:tc>
      </w:tr>
    </w:tbl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555A40" w:rsidRPr="00FF1D12" w:rsidRDefault="00555A40" w:rsidP="00E56E4F">
      <w:pPr>
        <w:rPr>
          <w:rFonts w:ascii="Times New Roman" w:hAnsi="Times New Roman" w:cs="Times New Roman"/>
          <w:b/>
          <w:sz w:val="18"/>
        </w:rPr>
      </w:pPr>
    </w:p>
    <w:p w:rsidR="00555A40" w:rsidRPr="00FF1D12" w:rsidRDefault="00555A40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84112B" w:rsidP="00E56E4F">
      <w:pPr>
        <w:rPr>
          <w:rFonts w:ascii="Times New Roman" w:hAnsi="Times New Roman" w:cs="Times New Roman"/>
          <w:b/>
          <w:sz w:val="18"/>
        </w:rPr>
      </w:pPr>
      <w:r w:rsidRPr="00FF1D1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83573C0" wp14:editId="45A65641">
                <wp:simplePos x="0" y="0"/>
                <wp:positionH relativeFrom="margin">
                  <wp:align>center</wp:align>
                </wp:positionH>
                <wp:positionV relativeFrom="paragraph">
                  <wp:posOffset>117838</wp:posOffset>
                </wp:positionV>
                <wp:extent cx="1655445" cy="237506"/>
                <wp:effectExtent l="0" t="0" r="20955" b="1016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445" cy="23750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6CE5" w:rsidRPr="00B1276E" w:rsidRDefault="007B6CE5" w:rsidP="0084112B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 xml:space="preserve">Thin slice: Breast I-SPY1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83573C0" id="Text Box 29" o:spid="_x0000_s1038" type="#_x0000_t202" style="position:absolute;margin-left:0;margin-top:9.3pt;width:130.35pt;height:18.7pt;z-index:2517166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WcmWQIAALwEAAAOAAAAZHJzL2Uyb0RvYy54bWysVE1vGjEQvVfqf7B8bxYIkARliWgiqkpR&#10;EolUORuvF1b1elzbsEt/fZ+9QEjSU1UOZjwzno83b/b6pq012yrnKzI575/1OFNGUlGZVc5/PM+/&#10;XHLmgzCF0GRUznfK85vp50/XjZ2oAa1JF8oxBDF+0ticr0Owkyzzcq1q4c/IKgNjSa4WAVe3ygon&#10;GkSvdTbo9cZZQ66wjqTyHtq7zsinKX5ZKhkey9KrwHTOUVtIp0vnMp7Z9FpMVk7YdSX3ZYh/qKIW&#10;lUHSY6g7EQTbuOpDqLqSjjyV4UxSnVFZVlKlHtBNv/eum8VaWJV6ATjeHmHy/y+sfNg+OVYVOR9c&#10;cWZEjRk9qzawr9QyqIBPY/0EbgsLx9BCjzkf9B7K2HZbujr+oyEGO5DeHdGN0WR8NB6NhsMRZxK2&#10;wfnFqDeOYbLX19b58E1RzaKQc4fpJVDF9t6HzvXgEpN50lUxr7ROl52/1Y5tBQYNfhTUcKaFD1Dm&#10;fJ5++2xvnmnDmpyPz0e9lOmNLeY6xlxqIX9+jIDqtUETEaQOjCiFdtl2oF4ekFpSsQOAjjoKeivn&#10;FeLfo8Qn4cA5YIY9Co84Sk0oivYSZ2tyv/+mj/6gAqycNeBwzv2vjXAKnX83IMlVfziMpE+X4ehi&#10;gIs7tSxPLWZT3xLQ62NjrUxi9A/6IJaO6hes2yxmhUkYidw5DwfxNnSbhXWVajZLTqC5FeHeLKyM&#10;oeOoIq7P7Ytwdj/oAIo80IHtYvJu3p1vfGlotglUVokMEegO1T3+WJFEp/06xx08vSev14/O9A8A&#10;AAD//wMAUEsDBBQABgAIAAAAIQC+izvk2gAAAAYBAAAPAAAAZHJzL2Rvd25yZXYueG1sTI/BTsMw&#10;EETvSPyDtUjcqE0lQkjjVAiJI0IEDnBz7W1iiNdR7KahX89yguPOjGbe1tslDGLGKflIGq5XCgSS&#10;jc5Tp+Ht9fGqBJGyIWeGSKjhGxNsm/Oz2lQuHukF5zZ3gksoVUZDn/NYSZlsj8GkVRyR2NvHKZjM&#10;59RJN5kjl4dBrpUqZDCeeKE3Iz70aL/aQ9Dg6D2S/fBPJ0+t9Xen5/LTzlpfXiz3GxAZl/wXhl98&#10;RoeGmXbxQC6JQQM/klktCxDsrgt1C2Kn4aZQIJta/sdvfgAAAP//AwBQSwECLQAUAAYACAAAACEA&#10;toM4kv4AAADhAQAAEwAAAAAAAAAAAAAAAAAAAAAAW0NvbnRlbnRfVHlwZXNdLnhtbFBLAQItABQA&#10;BgAIAAAAIQA4/SH/1gAAAJQBAAALAAAAAAAAAAAAAAAAAC8BAABfcmVscy8ucmVsc1BLAQItABQA&#10;BgAIAAAAIQBHpWcmWQIAALwEAAAOAAAAAAAAAAAAAAAAAC4CAABkcnMvZTJvRG9jLnhtbFBLAQIt&#10;ABQABgAIAAAAIQC+izvk2gAAAAYBAAAPAAAAAAAAAAAAAAAAALMEAABkcnMvZG93bnJldi54bWxQ&#10;SwUGAAAAAAQABADzAAAAugUAAAAA&#10;" fillcolor="window" strokeweight=".5pt">
                <v:textbox>
                  <w:txbxContent>
                    <w:p w:rsidR="007B6CE5" w:rsidRPr="00B1276E" w:rsidRDefault="007B6CE5" w:rsidP="0084112B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 xml:space="preserve">Thin slice: Breast I-SPY1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XSpec="center" w:tblpY="332"/>
        <w:tblW w:w="0" w:type="auto"/>
        <w:tblLook w:val="04A0" w:firstRow="1" w:lastRow="0" w:firstColumn="1" w:lastColumn="0" w:noHBand="0" w:noVBand="1"/>
      </w:tblPr>
      <w:tblGrid>
        <w:gridCol w:w="1615"/>
        <w:gridCol w:w="1800"/>
      </w:tblGrid>
      <w:tr w:rsidR="00FF1D12" w:rsidRPr="00FF1D12" w:rsidTr="00555A40">
        <w:tc>
          <w:tcPr>
            <w:tcW w:w="1615" w:type="dxa"/>
          </w:tcPr>
          <w:p w:rsidR="0084112B" w:rsidRPr="00FF1D12" w:rsidRDefault="0084112B" w:rsidP="00555A4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Scenario</w:t>
            </w:r>
          </w:p>
        </w:tc>
        <w:tc>
          <w:tcPr>
            <w:tcW w:w="1800" w:type="dxa"/>
          </w:tcPr>
          <w:p w:rsidR="0084112B" w:rsidRPr="00FF1D12" w:rsidRDefault="0084112B" w:rsidP="00555A40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Normalized Mutual information</w:t>
            </w:r>
          </w:p>
        </w:tc>
      </w:tr>
      <w:tr w:rsidR="00FF1D12" w:rsidRPr="00FF1D12" w:rsidTr="00555A40">
        <w:tc>
          <w:tcPr>
            <w:tcW w:w="1615" w:type="dxa"/>
          </w:tcPr>
          <w:p w:rsidR="0084112B" w:rsidRPr="00FF1D12" w:rsidRDefault="0084112B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non-mitigated</w:t>
            </w:r>
          </w:p>
        </w:tc>
        <w:tc>
          <w:tcPr>
            <w:tcW w:w="1800" w:type="dxa"/>
          </w:tcPr>
          <w:p w:rsidR="0084112B" w:rsidRPr="00FF1D12" w:rsidRDefault="0084112B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3</w:t>
            </w:r>
          </w:p>
        </w:tc>
      </w:tr>
      <w:tr w:rsidR="00FF1D12" w:rsidRPr="00FF1D12" w:rsidTr="00555A40">
        <w:tc>
          <w:tcPr>
            <w:tcW w:w="1615" w:type="dxa"/>
          </w:tcPr>
          <w:p w:rsidR="0084112B" w:rsidRPr="00FF1D12" w:rsidRDefault="0084112B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1a</w:t>
            </w:r>
          </w:p>
        </w:tc>
        <w:tc>
          <w:tcPr>
            <w:tcW w:w="1800" w:type="dxa"/>
          </w:tcPr>
          <w:p w:rsidR="0084112B" w:rsidRPr="00FF1D12" w:rsidRDefault="0084112B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2</w:t>
            </w:r>
          </w:p>
        </w:tc>
      </w:tr>
      <w:tr w:rsidR="00FF1D12" w:rsidRPr="00FF1D12" w:rsidTr="00555A40">
        <w:tc>
          <w:tcPr>
            <w:tcW w:w="1615" w:type="dxa"/>
          </w:tcPr>
          <w:p w:rsidR="0084112B" w:rsidRPr="00FF1D12" w:rsidRDefault="0084112B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1b</w:t>
            </w:r>
          </w:p>
        </w:tc>
        <w:tc>
          <w:tcPr>
            <w:tcW w:w="1800" w:type="dxa"/>
          </w:tcPr>
          <w:p w:rsidR="0084112B" w:rsidRPr="00FF1D12" w:rsidRDefault="0084112B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28</w:t>
            </w:r>
          </w:p>
        </w:tc>
      </w:tr>
      <w:tr w:rsidR="00FF1D12" w:rsidRPr="00FF1D12" w:rsidTr="00555A40">
        <w:tc>
          <w:tcPr>
            <w:tcW w:w="1615" w:type="dxa"/>
          </w:tcPr>
          <w:p w:rsidR="0084112B" w:rsidRPr="00FF1D12" w:rsidRDefault="0084112B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2a</w:t>
            </w:r>
          </w:p>
        </w:tc>
        <w:tc>
          <w:tcPr>
            <w:tcW w:w="1800" w:type="dxa"/>
          </w:tcPr>
          <w:p w:rsidR="0084112B" w:rsidRPr="00FF1D12" w:rsidRDefault="0084112B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9</w:t>
            </w:r>
          </w:p>
        </w:tc>
      </w:tr>
      <w:tr w:rsidR="00FF1D12" w:rsidRPr="00FF1D12" w:rsidTr="00555A40">
        <w:tc>
          <w:tcPr>
            <w:tcW w:w="1615" w:type="dxa"/>
          </w:tcPr>
          <w:p w:rsidR="0084112B" w:rsidRPr="00FF1D12" w:rsidRDefault="0084112B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2b</w:t>
            </w:r>
          </w:p>
        </w:tc>
        <w:tc>
          <w:tcPr>
            <w:tcW w:w="1800" w:type="dxa"/>
          </w:tcPr>
          <w:p w:rsidR="0084112B" w:rsidRPr="00FF1D12" w:rsidRDefault="0084112B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1</w:t>
            </w:r>
          </w:p>
        </w:tc>
      </w:tr>
      <w:tr w:rsidR="00FF1D12" w:rsidRPr="00FF1D12" w:rsidTr="00555A40">
        <w:tc>
          <w:tcPr>
            <w:tcW w:w="1615" w:type="dxa"/>
          </w:tcPr>
          <w:p w:rsidR="0084112B" w:rsidRPr="00FF1D12" w:rsidRDefault="0084112B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4a</w:t>
            </w:r>
          </w:p>
        </w:tc>
        <w:tc>
          <w:tcPr>
            <w:tcW w:w="1800" w:type="dxa"/>
          </w:tcPr>
          <w:p w:rsidR="0084112B" w:rsidRPr="00FF1D12" w:rsidRDefault="0084112B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23</w:t>
            </w:r>
          </w:p>
        </w:tc>
      </w:tr>
      <w:tr w:rsidR="00FF1D12" w:rsidRPr="00FF1D12" w:rsidTr="00555A40">
        <w:tc>
          <w:tcPr>
            <w:tcW w:w="1615" w:type="dxa"/>
          </w:tcPr>
          <w:p w:rsidR="0084112B" w:rsidRPr="00FF1D12" w:rsidRDefault="0084112B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4b</w:t>
            </w:r>
          </w:p>
        </w:tc>
        <w:tc>
          <w:tcPr>
            <w:tcW w:w="1800" w:type="dxa"/>
          </w:tcPr>
          <w:p w:rsidR="0084112B" w:rsidRPr="00FF1D12" w:rsidRDefault="0084112B" w:rsidP="00555A40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8</w:t>
            </w:r>
          </w:p>
        </w:tc>
      </w:tr>
    </w:tbl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287E2C" w:rsidRPr="00FF1D12" w:rsidRDefault="00287E2C" w:rsidP="00E56E4F">
      <w:pPr>
        <w:rPr>
          <w:rFonts w:ascii="Times New Roman" w:hAnsi="Times New Roman" w:cs="Times New Roman"/>
          <w:b/>
          <w:sz w:val="18"/>
        </w:rPr>
      </w:pPr>
    </w:p>
    <w:p w:rsidR="00287E2C" w:rsidRPr="00FF1D12" w:rsidRDefault="00287E2C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7E5113" w:rsidP="00E56E4F">
      <w:pPr>
        <w:rPr>
          <w:rFonts w:ascii="Times New Roman" w:hAnsi="Times New Roman" w:cs="Times New Roman"/>
          <w:b/>
          <w:sz w:val="18"/>
        </w:rPr>
      </w:pPr>
      <w:r w:rsidRPr="00FF1D1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A6F986C" wp14:editId="36373982">
                <wp:simplePos x="0" y="0"/>
                <wp:positionH relativeFrom="margin">
                  <wp:posOffset>741301</wp:posOffset>
                </wp:positionH>
                <wp:positionV relativeFrom="paragraph">
                  <wp:posOffset>112964</wp:posOffset>
                </wp:positionV>
                <wp:extent cx="1655445" cy="380010"/>
                <wp:effectExtent l="0" t="0" r="20955" b="2032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445" cy="3800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6CE5" w:rsidRPr="00B1276E" w:rsidRDefault="007B6CE5" w:rsidP="0084112B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Low kernel resolution: NSCLC 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A6F986C" id="Text Box 30" o:spid="_x0000_s1039" type="#_x0000_t202" style="position:absolute;margin-left:58.35pt;margin-top:8.9pt;width:130.35pt;height:29.9pt;z-index:251718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9RXWAIAALwEAAAOAAAAZHJzL2Uyb0RvYy54bWysVE1vGjEQvVfqf7B8LwsEaIKyRJSIqhJK&#10;IiVRzsbrDat6Pa5t2KW/vs9eIF89VeVgxjPjNzNvZvbyqq012ynnKzI5H/T6nCkjqajMc84fH5Zf&#10;zjnzQZhCaDIq53vl+dXs86fLxk7VkDakC+UYQIyfNjbnmxDsNMu83Kha+B5ZZWAsydUi4Oqes8KJ&#10;Bui1zob9/iRryBXWkVTeQ3vdGfks4ZelkuG2LL0KTOccuYV0unSu45nNLsX02Qm7qeQhDfEPWdSi&#10;Mgh6groWQbCtqz5A1ZV05KkMPUl1RmVZSZVqQDWD/rtq7jfCqlQLyPH2RJP/f7DyZnfnWFXk/Az0&#10;GFGjRw+qDewbtQwq8NNYP4XbvYVjaKFHn496D2Usuy1dHf9REIMdUPsTuxFNxkeT8Xg0GnMmYTs7&#10;76PeCJO9vLbOh++KahaFnDt0L5EqdisfOtejSwzmSVfFstI6XfZ+oR3bCTQa81FQw5kWPkCZ82X6&#10;HaK9eaYNa3I+ORv3U6Q3thjrhLnWQv78iIDstUERkaSOjCiFdt0mUocXR6bWVOxBoKNuBL2Vywr4&#10;K6R4JxxmDpxhj8ItjlITkqKDxNmG3O+/6aM/RgFWzhrMcM79r61wCpX/MBiSi8FoFIc+XUbjr0Nc&#10;3GvL+rXFbOsFgb0BNtbKJEb/oI9i6ah+wrrNY1SYhJGInfNwFBeh2yysq1TzeXLCmFsRVubeyggd&#10;WxV5fWifhLOHRgeMyA0dp11M3/W7840vDc23gcoqDUMkumP1wD9WJI3TYZ3jDr6+J6+Xj87sDwAA&#10;AP//AwBQSwMEFAAGAAgAAAAhAJaQmFrbAAAACQEAAA8AAABkcnMvZG93bnJldi54bWxMjz1PwzAQ&#10;hnck/oN1SGzUKaC4hDgVQmJEiMAAm2sfiSE+R7Gbhv56jgm2e3WP3o96u4RBzDglH0nDelWAQLLR&#10;eeo0vL48XGxApGzImSESavjGBNvm9KQ2lYsHesa5zZ1gE0qV0dDnPFZSJttjMGkVRyT+fcQpmMxy&#10;6qSbzIHNwyAvi6KUwXjihN6MeN+j/Wr3QYOjt0j23T8ePbXW3xyfNp921vr8bLm7BZFxyX8w/Nbn&#10;6tBwp13ck0tiYL0uFaN8KJ7AwJVS1yB2GpQqQTa1/L+g+QEAAP//AwBQSwECLQAUAAYACAAAACEA&#10;toM4kv4AAADhAQAAEwAAAAAAAAAAAAAAAAAAAAAAW0NvbnRlbnRfVHlwZXNdLnhtbFBLAQItABQA&#10;BgAIAAAAIQA4/SH/1gAAAJQBAAALAAAAAAAAAAAAAAAAAC8BAABfcmVscy8ucmVsc1BLAQItABQA&#10;BgAIAAAAIQCaL9RXWAIAALwEAAAOAAAAAAAAAAAAAAAAAC4CAABkcnMvZTJvRG9jLnhtbFBLAQIt&#10;ABQABgAIAAAAIQCWkJha2wAAAAkBAAAPAAAAAAAAAAAAAAAAALIEAABkcnMvZG93bnJldi54bWxQ&#10;SwUGAAAAAAQABADzAAAAugUAAAAA&#10;" fillcolor="window" strokeweight=".5pt">
                <v:textbox>
                  <w:txbxContent>
                    <w:p w:rsidR="007B6CE5" w:rsidRPr="00B1276E" w:rsidRDefault="007B6CE5" w:rsidP="0084112B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Low kernel resolution: NSCLC I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F1D1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09B2E15" wp14:editId="7C439E3A">
                <wp:simplePos x="0" y="0"/>
                <wp:positionH relativeFrom="margin">
                  <wp:posOffset>3982720</wp:posOffset>
                </wp:positionH>
                <wp:positionV relativeFrom="paragraph">
                  <wp:posOffset>146050</wp:posOffset>
                </wp:positionV>
                <wp:extent cx="1655445" cy="379730"/>
                <wp:effectExtent l="0" t="0" r="20955" b="2032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445" cy="3797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6CE5" w:rsidRPr="00B1276E" w:rsidRDefault="007B6CE5" w:rsidP="0084112B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Large pixel spacing: NSCLC 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09B2E15" id="Text Box 31" o:spid="_x0000_s1040" type="#_x0000_t202" style="position:absolute;margin-left:313.6pt;margin-top:11.5pt;width:130.35pt;height:29.9pt;z-index:251720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6xuVwIAALwEAAAOAAAAZHJzL2Uyb0RvYy54bWysVNtu2zAMfR+wfxD0vjj3tEGdImuRYUDQ&#10;FmiHPiuynBiTRU1SYmdfvyPl0tuehuVBoUjqkDwkfXXd1prtlPMVmZz3Ol3OlJFUVGad8x9Piy8X&#10;nPkgTCE0GZXzvfL8evb501Vjp6pPG9KFcgwgxk8bm/NNCHaaZV5uVC18h6wyMJbkahFwdeuscKIB&#10;eq2zfrc7zhpyhXUklffQ3h6MfJbwy1LJcF+WXgWmc47cQjpdOlfxzGZXYrp2wm4qeUxD/EMWtagM&#10;gp6hbkUQbOuqD1B1JR15KkNHUp1RWVZSpRpQTa/7rprHjbAq1QJyvD3T5P8frLzbPThWFTkf9Dgz&#10;okaPnlQb2FdqGVTgp7F+CrdHC8fQQo8+n/Qeylh2W7o6/qMgBjuY3p/ZjWgyPhqPRsPhiDMJ22By&#10;ORkk+rOX19b58E1RzaKQc4fuJVLFbukDMoHrySUG86SrYlFpnS57f6Md2wk0GvNRUMOZFj5AmfNF&#10;+sWkAfHmmTasyfl4MOqmSG9sMdYZc6WF/PkRAXjaADaSdCAjSqFdtQdSU4lRtaJiDwIdHUbQW7mo&#10;gL9Eig/CYebAGfYo3OMoNSEpOkqcbcj9/ps++mMUYOWswQzn3P/aCqdQ+XeDIbnsDYdx6NNlOJr0&#10;cXGvLavXFrOtbwjsYQ6QXRKjf9AnsXRUP2Pd5jEqTMJIxM55OIk34bBZWFep5vPkhDG3IizNo5UR&#10;OrYq8vrUPgtnj40OGJE7Ok27mL7r98E3vjQ03wYqqzQML6we+ceKpAYf1znu4Ot78nr56Mz+AAAA&#10;//8DAFBLAwQUAAYACAAAACEAJgQZc9wAAAAJAQAADwAAAGRycy9kb3ducmV2LnhtbEyPwU7DMAyG&#10;70i8Q2QkbiylSFtWmk4IiSNCFA5wyxLTBhqnarKu7OkxJ7jZ8qff31/vljCIGafkI2m4XhUgkGx0&#10;njoNry8PVwpEyoacGSKhhm9MsGvOz2pTuXikZ5zb3AkOoVQZDX3OYyVlsj0Gk1ZxROLbR5yCybxO&#10;nXSTOXJ4GGRZFGsZjCf+0JsR73u0X+0haHD0Fsm++8eTp9b67elJfdpZ68uL5e4WRMYl/8Hwq8/q&#10;0LDTPh7IJTFoWJebklEN5Q13YkCpzRbEnodSgWxq+b9B8wMAAP//AwBQSwECLQAUAAYACAAAACEA&#10;toM4kv4AAADhAQAAEwAAAAAAAAAAAAAAAAAAAAAAW0NvbnRlbnRfVHlwZXNdLnhtbFBLAQItABQA&#10;BgAIAAAAIQA4/SH/1gAAAJQBAAALAAAAAAAAAAAAAAAAAC8BAABfcmVscy8ucmVsc1BLAQItABQA&#10;BgAIAAAAIQCkA6xuVwIAALwEAAAOAAAAAAAAAAAAAAAAAC4CAABkcnMvZTJvRG9jLnhtbFBLAQIt&#10;ABQABgAIAAAAIQAmBBlz3AAAAAkBAAAPAAAAAAAAAAAAAAAAALEEAABkcnMvZG93bnJldi54bWxQ&#10;SwUGAAAAAAQABADzAAAAugUAAAAA&#10;" fillcolor="window" strokeweight=".5pt">
                <v:textbox>
                  <w:txbxContent>
                    <w:p w:rsidR="007B6CE5" w:rsidRPr="00B1276E" w:rsidRDefault="007B6CE5" w:rsidP="0084112B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Large pixel spacing: NSCLC I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tbl>
      <w:tblPr>
        <w:tblStyle w:val="TableGrid"/>
        <w:tblpPr w:leftFromText="180" w:rightFromText="180" w:vertAnchor="text" w:horzAnchor="margin" w:tblpXSpec="right" w:tblpY="237"/>
        <w:tblW w:w="3415" w:type="dxa"/>
        <w:tblLook w:val="04A0" w:firstRow="1" w:lastRow="0" w:firstColumn="1" w:lastColumn="0" w:noHBand="0" w:noVBand="1"/>
      </w:tblPr>
      <w:tblGrid>
        <w:gridCol w:w="1615"/>
        <w:gridCol w:w="1800"/>
      </w:tblGrid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Scenario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Normalized Mutual information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non-mitigated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2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1a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9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1b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1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2a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5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2b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41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4a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29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4b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5</w:t>
            </w:r>
          </w:p>
        </w:tc>
      </w:tr>
    </w:tbl>
    <w:tbl>
      <w:tblPr>
        <w:tblStyle w:val="TableGrid"/>
        <w:tblpPr w:leftFromText="180" w:rightFromText="180" w:vertAnchor="text" w:horzAnchor="page" w:tblpX="2161" w:tblpY="200"/>
        <w:tblW w:w="0" w:type="auto"/>
        <w:tblLook w:val="04A0" w:firstRow="1" w:lastRow="0" w:firstColumn="1" w:lastColumn="0" w:noHBand="0" w:noVBand="1"/>
      </w:tblPr>
      <w:tblGrid>
        <w:gridCol w:w="1615"/>
        <w:gridCol w:w="1800"/>
      </w:tblGrid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Scenario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Normalized Mutual information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non-mitigated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29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1a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3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1b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58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2a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3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2b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73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4a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21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4b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4</w:t>
            </w:r>
          </w:p>
        </w:tc>
      </w:tr>
    </w:tbl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287E2C" w:rsidRPr="00FF1D12" w:rsidRDefault="00287E2C" w:rsidP="00E56E4F">
      <w:pPr>
        <w:rPr>
          <w:rFonts w:ascii="Times New Roman" w:hAnsi="Times New Roman" w:cs="Times New Roman"/>
          <w:b/>
          <w:sz w:val="18"/>
        </w:rPr>
      </w:pPr>
    </w:p>
    <w:p w:rsidR="00287E2C" w:rsidRPr="00FF1D12" w:rsidRDefault="00287E2C" w:rsidP="00E56E4F">
      <w:pPr>
        <w:rPr>
          <w:rFonts w:ascii="Times New Roman" w:hAnsi="Times New Roman" w:cs="Times New Roman"/>
          <w:b/>
          <w:sz w:val="18"/>
        </w:rPr>
      </w:pPr>
    </w:p>
    <w:p w:rsidR="00287E2C" w:rsidRPr="00FF1D12" w:rsidRDefault="00287E2C" w:rsidP="00E56E4F">
      <w:pPr>
        <w:rPr>
          <w:rFonts w:ascii="Times New Roman" w:hAnsi="Times New Roman" w:cs="Times New Roman"/>
          <w:b/>
          <w:sz w:val="18"/>
        </w:rPr>
      </w:pPr>
    </w:p>
    <w:p w:rsidR="00287E2C" w:rsidRPr="00FF1D12" w:rsidRDefault="00287E2C" w:rsidP="00E56E4F">
      <w:pPr>
        <w:rPr>
          <w:rFonts w:ascii="Times New Roman" w:hAnsi="Times New Roman" w:cs="Times New Roman"/>
          <w:b/>
          <w:sz w:val="18"/>
        </w:rPr>
      </w:pPr>
    </w:p>
    <w:p w:rsidR="00287E2C" w:rsidRPr="00FF1D12" w:rsidRDefault="00287E2C" w:rsidP="00E56E4F">
      <w:pPr>
        <w:rPr>
          <w:rFonts w:ascii="Times New Roman" w:hAnsi="Times New Roman" w:cs="Times New Roman"/>
          <w:b/>
          <w:sz w:val="18"/>
        </w:rPr>
      </w:pPr>
    </w:p>
    <w:p w:rsidR="00287E2C" w:rsidRPr="00FF1D12" w:rsidRDefault="00287E2C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7E5113" w:rsidP="00E56E4F">
      <w:pPr>
        <w:rPr>
          <w:rFonts w:ascii="Times New Roman" w:hAnsi="Times New Roman" w:cs="Times New Roman"/>
          <w:b/>
          <w:sz w:val="18"/>
        </w:rPr>
      </w:pPr>
      <w:r w:rsidRPr="00FF1D1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38269942" wp14:editId="3BD25464">
                <wp:simplePos x="0" y="0"/>
                <wp:positionH relativeFrom="margin">
                  <wp:posOffset>4013612</wp:posOffset>
                </wp:positionH>
                <wp:positionV relativeFrom="paragraph">
                  <wp:posOffset>107471</wp:posOffset>
                </wp:positionV>
                <wp:extent cx="1655445" cy="278790"/>
                <wp:effectExtent l="0" t="0" r="20955" b="2603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445" cy="278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6CE5" w:rsidRPr="00B1276E" w:rsidRDefault="007B6CE5" w:rsidP="007E5113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Thick slice: NSCLC 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8269942" id="Text Box 33" o:spid="_x0000_s1041" type="#_x0000_t202" style="position:absolute;margin-left:316.05pt;margin-top:8.45pt;width:130.35pt;height:21.95pt;z-index:251724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VlYWQIAALwEAAAOAAAAZHJzL2Uyb0RvYy54bWysVE1vGjEQvVfqf7B8LwsESIKyRJSIqhJK&#10;IiVVzsbrDat6Pa5t2KW/vs9eIF89VeVgxjPjNzNvZvbquq012ynnKzI5H/T6nCkjqajMc85/PC6/&#10;XHDmgzCF0GRUzvfK8+vZ509XjZ2qIW1IF8oxgBg/bWzONyHYaZZ5uVG18D2yysBYkqtFwNU9Z4UT&#10;DdBrnQ37/UnWkCusI6m8h/amM/JZwi9LJcNdWXoVmM45cgvpdOlcxzObXYnpsxN2U8lDGuIfsqhF&#10;ZRD0BHUjgmBbV32AqivpyFMZepLqjMqykirVgGoG/XfVPGyEVakWkOPtiSb//2Dl7e7esarI+dkZ&#10;Z0bU6NGjagP7Si2DCvw01k/h9mDhGFro0eej3kMZy25LV8d/FMRgB9P7E7sRTcZHk/F4NBpzJmEb&#10;nl+cXyb6s5fX1vnwTVHNopBzh+4lUsVu5QMygevRJQbzpKtiWWmdLnu/0I7tBBqN+Sio4UwLH6DM&#10;+TL9YtKAePNMG9bkfHI27qdIb2wx1glzrYX8+REBeNoANpLUkRGl0K7bjtQTU2sq9iDQUTeC3spl&#10;BfwVUrwXDjMHzrBH4Q5HqQlJ0UHibEPu99/00R+jACtnDWY45/7XVjiFyr8bDMnlYDSKQ58uo/H5&#10;EBf32rJ+bTHbekFgb4CNtTKJ0T/oo1g6qp+wbvMYFSZhJGLnPBzFReg2C+sq1XyenDDmVoSVebAy&#10;QsdWRV4f2yfh7KHRASNyS8dpF9N3/e5840tD822gskrDEInuWD3wjxVJDT6sc9zB1/fk9fLRmf0B&#10;AAD//wMAUEsDBBQABgAIAAAAIQDgwYZn2wAAAAkBAAAPAAAAZHJzL2Rvd25yZXYueG1sTI9BS8Qw&#10;EIXvgv8hjODNTbdCaWvTRQSPIlYP6y2bjG20mZQm26376x1Pehzex5vvNbvVj2LBObpACrabDASS&#10;CdZRr+Dt9fGmBBGTJqvHQKjgGyPs2suLRtc2nOgFly71gkso1lrBkNJUSxnNgF7HTZiQOPsIs9eJ&#10;z7mXdtYnLvejzLOskF474g+DnvBhQPPVHb0CS/tA5t09nR11xlXn5/LTLEpdX633dyASrukPhl99&#10;VoeWnQ7hSDaKUUFxm28Z5aCoQDBQVjlvOXCSlSDbRv5f0P4AAAD//wMAUEsBAi0AFAAGAAgAAAAh&#10;ALaDOJL+AAAA4QEAABMAAAAAAAAAAAAAAAAAAAAAAFtDb250ZW50X1R5cGVzXS54bWxQSwECLQAU&#10;AAYACAAAACEAOP0h/9YAAACUAQAACwAAAAAAAAAAAAAAAAAvAQAAX3JlbHMvLnJlbHNQSwECLQAU&#10;AAYACAAAACEAuX1ZWFkCAAC8BAAADgAAAAAAAAAAAAAAAAAuAgAAZHJzL2Uyb0RvYy54bWxQSwEC&#10;LQAUAAYACAAAACEA4MGGZ9sAAAAJAQAADwAAAAAAAAAAAAAAAACzBAAAZHJzL2Rvd25yZXYueG1s&#10;UEsFBgAAAAAEAAQA8wAAALsFAAAAAA==&#10;" fillcolor="window" strokeweight=".5pt">
                <v:textbox>
                  <w:txbxContent>
                    <w:p w:rsidR="007B6CE5" w:rsidRPr="00B1276E" w:rsidRDefault="007B6CE5" w:rsidP="007E5113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Thick slice: NSCLC I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F1D1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3EDD5E7" wp14:editId="3633EF3D">
                <wp:simplePos x="0" y="0"/>
                <wp:positionH relativeFrom="margin">
                  <wp:posOffset>765958</wp:posOffset>
                </wp:positionH>
                <wp:positionV relativeFrom="paragraph">
                  <wp:posOffset>40690</wp:posOffset>
                </wp:positionV>
                <wp:extent cx="1655445" cy="379730"/>
                <wp:effectExtent l="0" t="0" r="20955" b="2032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445" cy="3797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6CE5" w:rsidRPr="00B1276E" w:rsidRDefault="007B6CE5" w:rsidP="007E5113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Small pixel spacing: NSCLC 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3EDD5E7" id="Text Box 32" o:spid="_x0000_s1042" type="#_x0000_t202" style="position:absolute;margin-left:60.3pt;margin-top:3.2pt;width:130.35pt;height:29.9pt;z-index:251722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SvzWAIAALwEAAAOAAAAZHJzL2Uyb0RvYy54bWysVNtu2zAMfR+wfxD0vjj3tkGdImuRYUDQ&#10;FkiGPiuy3BiTRU1SYmdfvyPl0tuehuVBoUjqkDwkfX3T1prtlPMVmZz3Ol3OlJFUVOY55z9W8y+X&#10;nPkgTCE0GZXzvfL8Zvr503VjJ6pPG9KFcgwgxk8am/NNCHaSZV5uVC18h6wyMJbkahFwdc9Z4UQD&#10;9Fpn/W53nDXkCutIKu+hvTsY+TThl6WS4aEsvQpM5xy5hXS6dK7jmU2vxeTZCbup5DEN8Q9Z1KIy&#10;CHqGuhNBsK2rPkDVlXTkqQwdSXVGZVlJlWpANb3uu2qWG2FVqgXkeHumyf8/WHm/e3SsKnI+6HNm&#10;RI0erVQb2FdqGVTgp7F+ArelhWNooUefT3oPZSy7LV0d/1EQgx1M78/sRjQZH41Ho+FwxJmEbXBx&#10;dTFI9Gcvr63z4ZuimkUh5w7dS6SK3cIHZALXk0sM5klXxbzSOl32/lY7thNoNOajoIYzLXyAMufz&#10;9ItJA+LNM21Yk/PxYNRNkd7YYqwz5loL+fMjAvC0AWwk6UBGlEK7bk+kHhlcU7EHgY4OI+itnFfA&#10;XyDFR+Ewc+AMexQecJSakBQdJc425H7/TR/9MQqwctZghnPuf22FU6j8u8GQXPWGwzj06TIcXfRx&#10;ca8t69cWs61vCez1sLFWJjH6B30SS0f1E9ZtFqPCJIxE7JyHk3gbDpuFdZVqNktOGHMrwsIsrYzQ&#10;sVWR11X7JJw9NjpgRO7pNO1i8q7fB9/40tBsG6is0jBEog+sHvnHiqQGH9c57uDre/J6+ehM/wAA&#10;AP//AwBQSwMEFAAGAAgAAAAhADd59QHbAAAACAEAAA8AAABkcnMvZG93bnJldi54bWxMj8FOwzAQ&#10;RO9I/IO1SNyo0xRFIcSpEBJHhAgc4ObaS2KI11HspqFfz/ZUjk8zmn1bbxc/iBmn6AIpWK8yEEgm&#10;WEedgve3p5sSREyarB4CoYJfjLBtLi9qXdlwoFec29QJHqFYaQV9SmMlZTQ9eh1XYUTi7CtMXifG&#10;qZN20gce94PMs6yQXjviC70e8bFH89PuvQJLH4HMp3s+OmqNuzu+lN9mVur6anm4B5FwSecynPRZ&#10;HRp22oU92SgG5jwruKqguAXB+aZcb0DsmIscZFPL/w80fwAAAP//AwBQSwECLQAUAAYACAAAACEA&#10;toM4kv4AAADhAQAAEwAAAAAAAAAAAAAAAAAAAAAAW0NvbnRlbnRfVHlwZXNdLnhtbFBLAQItABQA&#10;BgAIAAAAIQA4/SH/1gAAAJQBAAALAAAAAAAAAAAAAAAAAC8BAABfcmVscy8ucmVsc1BLAQItABQA&#10;BgAIAAAAIQB6qSvzWAIAALwEAAAOAAAAAAAAAAAAAAAAAC4CAABkcnMvZTJvRG9jLnhtbFBLAQIt&#10;ABQABgAIAAAAIQA3efUB2wAAAAgBAAAPAAAAAAAAAAAAAAAAALIEAABkcnMvZG93bnJldi54bWxQ&#10;SwUGAAAAAAQABADzAAAAugUAAAAA&#10;" fillcolor="window" strokeweight=".5pt">
                <v:textbox>
                  <w:txbxContent>
                    <w:p w:rsidR="007B6CE5" w:rsidRPr="00B1276E" w:rsidRDefault="007B6CE5" w:rsidP="007E5113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Small pixel spacing: NSCLC I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tbl>
      <w:tblPr>
        <w:tblStyle w:val="TableGrid"/>
        <w:tblpPr w:leftFromText="180" w:rightFromText="180" w:vertAnchor="text" w:horzAnchor="page" w:tblpX="2208" w:tblpY="50"/>
        <w:tblW w:w="3415" w:type="dxa"/>
        <w:tblLook w:val="04A0" w:firstRow="1" w:lastRow="0" w:firstColumn="1" w:lastColumn="0" w:noHBand="0" w:noVBand="1"/>
      </w:tblPr>
      <w:tblGrid>
        <w:gridCol w:w="1615"/>
        <w:gridCol w:w="1800"/>
      </w:tblGrid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Scenario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Normalized Mutual information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non-mitigated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1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1a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31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1b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22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2a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29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2b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43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4a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27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4b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34</w:t>
            </w:r>
          </w:p>
        </w:tc>
      </w:tr>
    </w:tbl>
    <w:tbl>
      <w:tblPr>
        <w:tblStyle w:val="TableGrid"/>
        <w:tblpPr w:leftFromText="180" w:rightFromText="180" w:vertAnchor="text" w:horzAnchor="margin" w:tblpXSpec="right" w:tblpY="4"/>
        <w:tblW w:w="3415" w:type="dxa"/>
        <w:tblLook w:val="04A0" w:firstRow="1" w:lastRow="0" w:firstColumn="1" w:lastColumn="0" w:noHBand="0" w:noVBand="1"/>
      </w:tblPr>
      <w:tblGrid>
        <w:gridCol w:w="1615"/>
        <w:gridCol w:w="1800"/>
      </w:tblGrid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Scenario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Normalized Mutual information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non-mitigated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1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1a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51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1b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2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2a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34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2b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44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4a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21</w:t>
            </w:r>
          </w:p>
        </w:tc>
      </w:tr>
      <w:tr w:rsidR="00FF1D12" w:rsidRPr="00FF1D12" w:rsidTr="007E5113">
        <w:tc>
          <w:tcPr>
            <w:tcW w:w="1615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4b</w:t>
            </w:r>
          </w:p>
        </w:tc>
        <w:tc>
          <w:tcPr>
            <w:tcW w:w="1800" w:type="dxa"/>
          </w:tcPr>
          <w:p w:rsidR="007E5113" w:rsidRPr="00FF1D12" w:rsidRDefault="007E5113" w:rsidP="007E511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55</w:t>
            </w:r>
          </w:p>
        </w:tc>
      </w:tr>
    </w:tbl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BA1D71" w:rsidRPr="00FF1D12" w:rsidRDefault="00BA1D71" w:rsidP="00E56E4F">
      <w:pPr>
        <w:rPr>
          <w:rFonts w:ascii="Times New Roman" w:hAnsi="Times New Roman" w:cs="Times New Roman"/>
          <w:b/>
          <w:sz w:val="18"/>
        </w:rPr>
      </w:pPr>
    </w:p>
    <w:p w:rsidR="00401EE7" w:rsidRPr="00FF1D12" w:rsidRDefault="00401EE7" w:rsidP="00E56E4F">
      <w:pPr>
        <w:rPr>
          <w:rFonts w:ascii="Times New Roman" w:hAnsi="Times New Roman" w:cs="Times New Roman"/>
          <w:b/>
          <w:sz w:val="18"/>
        </w:rPr>
      </w:pPr>
    </w:p>
    <w:p w:rsidR="00401EE7" w:rsidRPr="00FF1D12" w:rsidRDefault="00401EE7" w:rsidP="00E56E4F">
      <w:pPr>
        <w:rPr>
          <w:rFonts w:ascii="Times New Roman" w:hAnsi="Times New Roman" w:cs="Times New Roman"/>
          <w:b/>
          <w:sz w:val="18"/>
        </w:rPr>
      </w:pPr>
      <w:r w:rsidRPr="00FF1D1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B889865" wp14:editId="624B0CF7">
                <wp:simplePos x="0" y="0"/>
                <wp:positionH relativeFrom="margin">
                  <wp:posOffset>4114800</wp:posOffset>
                </wp:positionH>
                <wp:positionV relativeFrom="paragraph">
                  <wp:posOffset>-23751</wp:posOffset>
                </wp:positionV>
                <wp:extent cx="1655445" cy="356260"/>
                <wp:effectExtent l="0" t="0" r="20955" b="24765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445" cy="3562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6CE5" w:rsidRPr="00B1276E" w:rsidRDefault="007B6CE5" w:rsidP="00401EE7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Non-contrast enhanced: NSCLC 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B889865" id="Text Box 35" o:spid="_x0000_s1043" type="#_x0000_t202" style="position:absolute;margin-left:324pt;margin-top:-1.85pt;width:130.35pt;height:28.05pt;z-index:251728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30tWAIAALwEAAAOAAAAZHJzL2Uyb0RvYy54bWysVE1v2zAMvQ/YfxB0X53vdUGcImuRYUDR&#10;FmiHnhVZTozJoiYpsbNfvyc5SdN2p2E5KBRJPZKPpGdXba3ZTjlfkcl5/6LHmTKSisqsc/7jafnp&#10;kjMfhCmEJqNyvleeX80/fpg1dqoGtCFdKMcAYvy0sTnfhGCnWeblRtXCX5BVBsaSXC0Crm6dFU40&#10;QK91Nuj1JllDrrCOpPIe2pvOyOcJvyyVDPdl6VVgOufILaTTpXMVz2w+E9O1E3ZTyUMa4h+yqEVl&#10;EPQEdSOCYFtXvYOqK+nIUxkuJNUZlWUlVaoB1fR7b6p53AirUi0gx9sTTf7/wcq73YNjVZHz4Zgz&#10;I2r06Em1gX2llkEFfhrrp3B7tHAMLfTo81HvoYxlt6Wr4z8KYrCD6f2J3Ygm46PJeDwaIYqEbTie&#10;DCaJ/uzltXU+fFNUsyjk3KF7iVSxu/UBmcD16BKDedJVsay0Tpe9v9aO7QQajfkoqOFMCx+gzPky&#10;/WLSgHj1TBvW5HwyHPdSpFe2GOuEudJC/nyPADxtABtJ6siIUmhXbUfq8MjUioo9CHTUjaC3clkB&#10;/xYpPgiHmQNn2KNwj6PUhKToIHG2Iff7b/roj1GAlbMGM5xz/2srnELl3w2G5Et/NIpDny6j8ecB&#10;Lu7csjq3mG19TWCvj421MonRP+ijWDqqn7FuixgVJmEkYuc8HMXr0G0W1lWqxSI5YcytCLfm0coI&#10;HVsVeX1qn4Wzh0YHjMgdHaddTN/0u/ONLw0ttoHKKg1DJLpj9cA/ViQ1+LDOcQfP78nr5aMz/wMA&#10;AP//AwBQSwMEFAAGAAgAAAAhAN5QidneAAAACQEAAA8AAABkcnMvZG93bnJldi54bWxMj8FOwzAQ&#10;RO9I/IO1SNxah1LaNGRTISSOCBE40JtrL4khXkexm4Z+PeZUbrOa0eybcju5Tow0BOsZ4WaegSDW&#10;3lhuEN7fnmY5iBAVG9V5JoQfCrCtLi9KVRh/5Fca69iIVMKhUAhtjH0hZdAtORXmvidO3qcfnIrp&#10;HBppBnVM5a6TiyxbSacspw+t6umxJf1dHxyC4Q/PemefT5ZrbTenl/xLj4jXV9PDPYhIUzyH4Q8/&#10;oUOVmPb+wCaIDmG1zNOWiDC7XYNIgU2WJ7FHuFssQVal/L+g+gUAAP//AwBQSwECLQAUAAYACAAA&#10;ACEAtoM4kv4AAADhAQAAEwAAAAAAAAAAAAAAAAAAAAAAW0NvbnRlbnRfVHlwZXNdLnhtbFBLAQIt&#10;ABQABgAIAAAAIQA4/SH/1gAAAJQBAAALAAAAAAAAAAAAAAAAAC8BAABfcmVscy8ucmVsc1BLAQIt&#10;ABQABgAIAAAAIQCj730tWAIAALwEAAAOAAAAAAAAAAAAAAAAAC4CAABkcnMvZTJvRG9jLnhtbFBL&#10;AQItABQABgAIAAAAIQDeUInZ3gAAAAkBAAAPAAAAAAAAAAAAAAAAALIEAABkcnMvZG93bnJldi54&#10;bWxQSwUGAAAAAAQABADzAAAAvQUAAAAA&#10;" fillcolor="window" strokeweight=".5pt">
                <v:textbox>
                  <w:txbxContent>
                    <w:p w:rsidR="007B6CE5" w:rsidRPr="00B1276E" w:rsidRDefault="007B6CE5" w:rsidP="00401EE7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Non-contrast enhanced: NSCLC I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F1D1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400E022" wp14:editId="40A350B1">
                <wp:simplePos x="0" y="0"/>
                <wp:positionH relativeFrom="margin">
                  <wp:posOffset>825055</wp:posOffset>
                </wp:positionH>
                <wp:positionV relativeFrom="paragraph">
                  <wp:posOffset>-12477</wp:posOffset>
                </wp:positionV>
                <wp:extent cx="1655445" cy="278790"/>
                <wp:effectExtent l="0" t="0" r="20955" b="26035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445" cy="278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6CE5" w:rsidRPr="00B1276E" w:rsidRDefault="007B6CE5" w:rsidP="00401EE7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Thin slice: NSCLC 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400E022" id="Text Box 34" o:spid="_x0000_s1044" type="#_x0000_t202" style="position:absolute;margin-left:64.95pt;margin-top:-1pt;width:130.35pt;height:21.95pt;z-index:251726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WCAWQIAALwEAAAOAAAAZHJzL2Uyb0RvYy54bWysVE1vGjEQvVfqf7B8bxYIhARliSgRVSWU&#10;RIIqZ+P1hlW9Htc27NJf32fzEZL0VJWDGc+M38y8mdnbu7bWbKucr8jkvHvR4UwZSUVlXnL+Yzn7&#10;cs2ZD8IUQpNROd8pz+/Gnz/dNnakerQmXSjHAGL8qLE5X4dgR1nm5VrVwl+QVQbGklwtAq7uJSuc&#10;aIBe66zX6VxlDbnCOpLKe2jv90Y+TvhlqWR4LEuvAtM5R24hnS6dq3hm41sxenHCrit5SEP8Qxa1&#10;qAyCnqDuRRBs46oPUHUlHXkqw4WkOqOyrKRKNaCabuddNYu1sCrVAnK8PdHk/x+sfNg+OVYVOb/s&#10;c2ZEjR4tVRvYV2oZVOCnsX4Et4WFY2ihR5+Peg9lLLstXR3/URCDHUzvTuxGNBkfXQ0G/f6AMwlb&#10;b3g9vEn0Z6+vrfPhm6KaRSHnDt1LpIrt3AdkAtejSwzmSVfFrNI6XXZ+qh3bCjQa81FQw5kWPkCZ&#10;81n6xaQB8eaZNqzJ+dXloJMivbHFWCfMlRby50cE4GkD2EjSnowohXbVHkk9MLiiYgcCHe1H0Fs5&#10;q4A/R4pPwmHmwBn2KDziKDUhKTpInK3J/f6bPvpjFGDlrMEM59z/2ginUPl3gyG56fb7cejTpT8Y&#10;9nBx55bVucVs6imBvS421sokRv+gj2LpqH7Guk1iVJiEkYid83AUp2G/WVhXqSaT5IQxtyLMzcLK&#10;CB1bFXldts/C2UOjA0bkgY7TLkbv+r33jS8NTTaByioNQyR6z+qBf6xIavBhneMOnt+T1+tHZ/wH&#10;AAD//wMAUEsDBBQABgAIAAAAIQDTsYrx3QAAAAkBAAAPAAAAZHJzL2Rvd25yZXYueG1sTI/BTsMw&#10;EETvSPyDtUjcWqcBVU2IUyEkjggReoCbay+J23gdxW4a+vUsJziO9mn2TbWdfS8mHKMLpGC1zEAg&#10;mWAdtQp278+LDYiYNFndB0IF3xhhW19fVbq04UxvODWpFVxCsdQKupSGUspoOvQ6LsOAxLevMHqd&#10;OI6ttKM+c7nvZZ5la+m1I/7Q6QGfOjTH5uQVWPoIZD7dy8VRY1xxed0czKTU7c38+AAi4Zz+YPjV&#10;Z3Wo2WkfTmSj6DnnRcGogkXOmxi4K7I1iL2C+1UBsq7k/wX1DwAAAP//AwBQSwECLQAUAAYACAAA&#10;ACEAtoM4kv4AAADhAQAAEwAAAAAAAAAAAAAAAAAAAAAAW0NvbnRlbnRfVHlwZXNdLnhtbFBLAQIt&#10;ABQABgAIAAAAIQA4/SH/1gAAAJQBAAALAAAAAAAAAAAAAAAAAC8BAABfcmVscy8ucmVsc1BLAQIt&#10;ABQABgAIAAAAIQDb2WCAWQIAALwEAAAOAAAAAAAAAAAAAAAAAC4CAABkcnMvZTJvRG9jLnhtbFBL&#10;AQItABQABgAIAAAAIQDTsYrx3QAAAAkBAAAPAAAAAAAAAAAAAAAAALMEAABkcnMvZG93bnJldi54&#10;bWxQSwUGAAAAAAQABADzAAAAvQUAAAAA&#10;" fillcolor="window" strokeweight=".5pt">
                <v:textbox>
                  <w:txbxContent>
                    <w:p w:rsidR="007B6CE5" w:rsidRPr="00B1276E" w:rsidRDefault="007B6CE5" w:rsidP="00401EE7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Thin slice: NSCLC I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page" w:tblpX="2394" w:tblpY="244"/>
        <w:tblW w:w="3505" w:type="dxa"/>
        <w:tblLook w:val="04A0" w:firstRow="1" w:lastRow="0" w:firstColumn="1" w:lastColumn="0" w:noHBand="0" w:noVBand="1"/>
      </w:tblPr>
      <w:tblGrid>
        <w:gridCol w:w="1615"/>
        <w:gridCol w:w="1890"/>
      </w:tblGrid>
      <w:tr w:rsidR="00FF1D12" w:rsidRPr="00FF1D12" w:rsidTr="00401EE7">
        <w:tc>
          <w:tcPr>
            <w:tcW w:w="1615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Scenario</w:t>
            </w:r>
          </w:p>
        </w:tc>
        <w:tc>
          <w:tcPr>
            <w:tcW w:w="1890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Normalized Mutual information</w:t>
            </w:r>
          </w:p>
        </w:tc>
      </w:tr>
      <w:tr w:rsidR="00FF1D12" w:rsidRPr="00FF1D12" w:rsidTr="00401EE7">
        <w:tc>
          <w:tcPr>
            <w:tcW w:w="1615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non-mitigated</w:t>
            </w:r>
          </w:p>
        </w:tc>
        <w:tc>
          <w:tcPr>
            <w:tcW w:w="1890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2</w:t>
            </w:r>
          </w:p>
        </w:tc>
      </w:tr>
      <w:tr w:rsidR="00FF1D12" w:rsidRPr="00FF1D12" w:rsidTr="00401EE7">
        <w:tc>
          <w:tcPr>
            <w:tcW w:w="1615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1a</w:t>
            </w:r>
          </w:p>
        </w:tc>
        <w:tc>
          <w:tcPr>
            <w:tcW w:w="1890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9</w:t>
            </w:r>
          </w:p>
        </w:tc>
      </w:tr>
      <w:tr w:rsidR="00FF1D12" w:rsidRPr="00FF1D12" w:rsidTr="00401EE7">
        <w:tc>
          <w:tcPr>
            <w:tcW w:w="1615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1b</w:t>
            </w:r>
          </w:p>
        </w:tc>
        <w:tc>
          <w:tcPr>
            <w:tcW w:w="1890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25</w:t>
            </w:r>
          </w:p>
        </w:tc>
      </w:tr>
      <w:tr w:rsidR="00FF1D12" w:rsidRPr="00FF1D12" w:rsidTr="00401EE7">
        <w:tc>
          <w:tcPr>
            <w:tcW w:w="1615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2a</w:t>
            </w:r>
          </w:p>
        </w:tc>
        <w:tc>
          <w:tcPr>
            <w:tcW w:w="1890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5</w:t>
            </w:r>
          </w:p>
        </w:tc>
      </w:tr>
      <w:tr w:rsidR="00FF1D12" w:rsidRPr="00FF1D12" w:rsidTr="00401EE7">
        <w:tc>
          <w:tcPr>
            <w:tcW w:w="1615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2b</w:t>
            </w:r>
          </w:p>
        </w:tc>
        <w:tc>
          <w:tcPr>
            <w:tcW w:w="1890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24</w:t>
            </w:r>
          </w:p>
        </w:tc>
      </w:tr>
      <w:tr w:rsidR="00FF1D12" w:rsidRPr="00FF1D12" w:rsidTr="00401EE7">
        <w:tc>
          <w:tcPr>
            <w:tcW w:w="1615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4a</w:t>
            </w:r>
          </w:p>
        </w:tc>
        <w:tc>
          <w:tcPr>
            <w:tcW w:w="1890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31</w:t>
            </w:r>
          </w:p>
        </w:tc>
      </w:tr>
      <w:tr w:rsidR="00FF1D12" w:rsidRPr="00FF1D12" w:rsidTr="00401EE7">
        <w:tc>
          <w:tcPr>
            <w:tcW w:w="1615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4b</w:t>
            </w:r>
          </w:p>
        </w:tc>
        <w:tc>
          <w:tcPr>
            <w:tcW w:w="1890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4</w:t>
            </w:r>
          </w:p>
        </w:tc>
      </w:tr>
    </w:tbl>
    <w:tbl>
      <w:tblPr>
        <w:tblStyle w:val="TableGrid"/>
        <w:tblpPr w:leftFromText="180" w:rightFromText="180" w:vertAnchor="page" w:horzAnchor="margin" w:tblpXSpec="right" w:tblpY="5951"/>
        <w:tblW w:w="0" w:type="auto"/>
        <w:tblLook w:val="04A0" w:firstRow="1" w:lastRow="0" w:firstColumn="1" w:lastColumn="0" w:noHBand="0" w:noVBand="1"/>
      </w:tblPr>
      <w:tblGrid>
        <w:gridCol w:w="1615"/>
        <w:gridCol w:w="1800"/>
      </w:tblGrid>
      <w:tr w:rsidR="00FF1D12" w:rsidRPr="00FF1D12" w:rsidTr="00287E2C">
        <w:tc>
          <w:tcPr>
            <w:tcW w:w="1615" w:type="dxa"/>
          </w:tcPr>
          <w:p w:rsidR="00287E2C" w:rsidRPr="00FF1D12" w:rsidRDefault="00287E2C" w:rsidP="00287E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Scenario</w:t>
            </w:r>
          </w:p>
        </w:tc>
        <w:tc>
          <w:tcPr>
            <w:tcW w:w="1800" w:type="dxa"/>
          </w:tcPr>
          <w:p w:rsidR="00287E2C" w:rsidRPr="00FF1D12" w:rsidRDefault="00287E2C" w:rsidP="00287E2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Normalized Mutual information</w:t>
            </w:r>
          </w:p>
        </w:tc>
      </w:tr>
      <w:tr w:rsidR="00FF1D12" w:rsidRPr="00FF1D12" w:rsidTr="00287E2C">
        <w:tc>
          <w:tcPr>
            <w:tcW w:w="1615" w:type="dxa"/>
          </w:tcPr>
          <w:p w:rsidR="00287E2C" w:rsidRPr="00FF1D12" w:rsidRDefault="00287E2C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non-mitigated</w:t>
            </w:r>
          </w:p>
        </w:tc>
        <w:tc>
          <w:tcPr>
            <w:tcW w:w="1800" w:type="dxa"/>
          </w:tcPr>
          <w:p w:rsidR="00287E2C" w:rsidRPr="00FF1D12" w:rsidRDefault="00287E2C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2</w:t>
            </w:r>
          </w:p>
        </w:tc>
      </w:tr>
      <w:tr w:rsidR="00FF1D12" w:rsidRPr="00FF1D12" w:rsidTr="00287E2C">
        <w:tc>
          <w:tcPr>
            <w:tcW w:w="1615" w:type="dxa"/>
          </w:tcPr>
          <w:p w:rsidR="00287E2C" w:rsidRPr="00FF1D12" w:rsidRDefault="00287E2C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1a</w:t>
            </w:r>
          </w:p>
        </w:tc>
        <w:tc>
          <w:tcPr>
            <w:tcW w:w="1800" w:type="dxa"/>
          </w:tcPr>
          <w:p w:rsidR="00287E2C" w:rsidRPr="00FF1D12" w:rsidRDefault="00287E2C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59</w:t>
            </w:r>
          </w:p>
        </w:tc>
      </w:tr>
      <w:tr w:rsidR="00FF1D12" w:rsidRPr="00FF1D12" w:rsidTr="00287E2C">
        <w:tc>
          <w:tcPr>
            <w:tcW w:w="1615" w:type="dxa"/>
          </w:tcPr>
          <w:p w:rsidR="00287E2C" w:rsidRPr="00FF1D12" w:rsidRDefault="00287E2C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1b</w:t>
            </w:r>
          </w:p>
        </w:tc>
        <w:tc>
          <w:tcPr>
            <w:tcW w:w="1800" w:type="dxa"/>
          </w:tcPr>
          <w:p w:rsidR="00287E2C" w:rsidRPr="00FF1D12" w:rsidRDefault="00287E2C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27</w:t>
            </w:r>
          </w:p>
        </w:tc>
      </w:tr>
      <w:tr w:rsidR="00FF1D12" w:rsidRPr="00FF1D12" w:rsidTr="00287E2C">
        <w:tc>
          <w:tcPr>
            <w:tcW w:w="1615" w:type="dxa"/>
          </w:tcPr>
          <w:p w:rsidR="00287E2C" w:rsidRPr="00FF1D12" w:rsidRDefault="00287E2C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2a</w:t>
            </w:r>
          </w:p>
        </w:tc>
        <w:tc>
          <w:tcPr>
            <w:tcW w:w="1800" w:type="dxa"/>
          </w:tcPr>
          <w:p w:rsidR="00287E2C" w:rsidRPr="00FF1D12" w:rsidRDefault="00287E2C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45</w:t>
            </w:r>
          </w:p>
        </w:tc>
      </w:tr>
      <w:tr w:rsidR="00FF1D12" w:rsidRPr="00FF1D12" w:rsidTr="00287E2C">
        <w:tc>
          <w:tcPr>
            <w:tcW w:w="1615" w:type="dxa"/>
          </w:tcPr>
          <w:p w:rsidR="00287E2C" w:rsidRPr="00FF1D12" w:rsidRDefault="00287E2C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2b</w:t>
            </w:r>
          </w:p>
        </w:tc>
        <w:tc>
          <w:tcPr>
            <w:tcW w:w="1800" w:type="dxa"/>
          </w:tcPr>
          <w:p w:rsidR="00287E2C" w:rsidRPr="00FF1D12" w:rsidRDefault="00287E2C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60</w:t>
            </w:r>
          </w:p>
        </w:tc>
      </w:tr>
      <w:tr w:rsidR="00FF1D12" w:rsidRPr="00FF1D12" w:rsidTr="00287E2C">
        <w:tc>
          <w:tcPr>
            <w:tcW w:w="1615" w:type="dxa"/>
          </w:tcPr>
          <w:p w:rsidR="00287E2C" w:rsidRPr="00FF1D12" w:rsidRDefault="00287E2C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4a</w:t>
            </w:r>
          </w:p>
        </w:tc>
        <w:tc>
          <w:tcPr>
            <w:tcW w:w="1800" w:type="dxa"/>
          </w:tcPr>
          <w:p w:rsidR="00287E2C" w:rsidRPr="00FF1D12" w:rsidRDefault="00287E2C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62</w:t>
            </w:r>
          </w:p>
        </w:tc>
      </w:tr>
      <w:tr w:rsidR="00FF1D12" w:rsidRPr="00FF1D12" w:rsidTr="00287E2C">
        <w:tc>
          <w:tcPr>
            <w:tcW w:w="1615" w:type="dxa"/>
          </w:tcPr>
          <w:p w:rsidR="00287E2C" w:rsidRPr="00FF1D12" w:rsidRDefault="00287E2C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4b</w:t>
            </w:r>
          </w:p>
        </w:tc>
        <w:tc>
          <w:tcPr>
            <w:tcW w:w="1800" w:type="dxa"/>
          </w:tcPr>
          <w:p w:rsidR="00287E2C" w:rsidRPr="00FF1D12" w:rsidRDefault="00287E2C" w:rsidP="00287E2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45</w:t>
            </w:r>
          </w:p>
        </w:tc>
      </w:tr>
    </w:tbl>
    <w:p w:rsidR="00401EE7" w:rsidRPr="00FF1D12" w:rsidRDefault="00401EE7" w:rsidP="00E56E4F">
      <w:pPr>
        <w:rPr>
          <w:rFonts w:ascii="Times New Roman" w:hAnsi="Times New Roman" w:cs="Times New Roman"/>
          <w:b/>
          <w:sz w:val="18"/>
        </w:rPr>
      </w:pPr>
    </w:p>
    <w:p w:rsidR="00401EE7" w:rsidRPr="00FF1D12" w:rsidRDefault="00401EE7" w:rsidP="00401EE7">
      <w:pPr>
        <w:tabs>
          <w:tab w:val="left" w:pos="2534"/>
        </w:tabs>
        <w:rPr>
          <w:rFonts w:ascii="Times New Roman" w:hAnsi="Times New Roman" w:cs="Times New Roman"/>
          <w:b/>
          <w:sz w:val="18"/>
        </w:rPr>
      </w:pPr>
      <w:r w:rsidRPr="00FF1D12">
        <w:rPr>
          <w:rFonts w:ascii="Times New Roman" w:hAnsi="Times New Roman" w:cs="Times New Roman"/>
          <w:b/>
          <w:sz w:val="18"/>
        </w:rPr>
        <w:tab/>
      </w:r>
    </w:p>
    <w:p w:rsidR="00401EE7" w:rsidRPr="00FF1D12" w:rsidRDefault="00401EE7" w:rsidP="00401EE7">
      <w:pPr>
        <w:tabs>
          <w:tab w:val="left" w:pos="2534"/>
        </w:tabs>
        <w:rPr>
          <w:rFonts w:ascii="Times New Roman" w:hAnsi="Times New Roman" w:cs="Times New Roman"/>
          <w:b/>
          <w:sz w:val="18"/>
        </w:rPr>
      </w:pPr>
    </w:p>
    <w:p w:rsidR="00401EE7" w:rsidRPr="00FF1D12" w:rsidRDefault="00401EE7" w:rsidP="00E56E4F">
      <w:pPr>
        <w:rPr>
          <w:rFonts w:ascii="Times New Roman" w:hAnsi="Times New Roman" w:cs="Times New Roman"/>
          <w:b/>
          <w:sz w:val="18"/>
        </w:rPr>
      </w:pPr>
    </w:p>
    <w:p w:rsidR="00401EE7" w:rsidRPr="00FF1D12" w:rsidRDefault="00401EE7" w:rsidP="00E56E4F">
      <w:pPr>
        <w:rPr>
          <w:rFonts w:ascii="Times New Roman" w:hAnsi="Times New Roman" w:cs="Times New Roman"/>
          <w:b/>
          <w:sz w:val="18"/>
        </w:rPr>
      </w:pPr>
    </w:p>
    <w:p w:rsidR="00401EE7" w:rsidRPr="00FF1D12" w:rsidRDefault="00401EE7" w:rsidP="00E56E4F">
      <w:pPr>
        <w:rPr>
          <w:rFonts w:ascii="Times New Roman" w:hAnsi="Times New Roman" w:cs="Times New Roman"/>
          <w:b/>
          <w:sz w:val="18"/>
        </w:rPr>
      </w:pPr>
    </w:p>
    <w:p w:rsidR="00555A40" w:rsidRPr="00FF1D12" w:rsidRDefault="00555A40" w:rsidP="00E56E4F">
      <w:pPr>
        <w:rPr>
          <w:rFonts w:ascii="Times New Roman" w:hAnsi="Times New Roman" w:cs="Times New Roman"/>
          <w:b/>
          <w:sz w:val="18"/>
        </w:rPr>
      </w:pPr>
    </w:p>
    <w:p w:rsidR="00287E2C" w:rsidRPr="00FF1D12" w:rsidRDefault="00287E2C" w:rsidP="00E56E4F">
      <w:pPr>
        <w:rPr>
          <w:rFonts w:ascii="Times New Roman" w:hAnsi="Times New Roman" w:cs="Times New Roman"/>
          <w:b/>
          <w:sz w:val="18"/>
        </w:rPr>
      </w:pPr>
    </w:p>
    <w:p w:rsidR="00401EE7" w:rsidRPr="00FF1D12" w:rsidRDefault="00401EE7" w:rsidP="00E56E4F">
      <w:pPr>
        <w:rPr>
          <w:rFonts w:ascii="Times New Roman" w:hAnsi="Times New Roman" w:cs="Times New Roman"/>
          <w:b/>
          <w:sz w:val="18"/>
        </w:rPr>
      </w:pPr>
      <w:r w:rsidRPr="00FF1D12">
        <w:rPr>
          <w:rFonts w:ascii="Times New Roman" w:hAnsi="Times New Roman" w:cs="Times New Roman"/>
          <w:b/>
          <w:noProof/>
          <w:sz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75921A03" wp14:editId="00FCE66C">
                <wp:simplePos x="0" y="0"/>
                <wp:positionH relativeFrom="margin">
                  <wp:align>center</wp:align>
                </wp:positionH>
                <wp:positionV relativeFrom="paragraph">
                  <wp:posOffset>170815</wp:posOffset>
                </wp:positionV>
                <wp:extent cx="1655445" cy="356260"/>
                <wp:effectExtent l="0" t="0" r="20955" b="24765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445" cy="3562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6CE5" w:rsidRPr="00B1276E" w:rsidRDefault="007B6CE5" w:rsidP="00401EE7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</w:rPr>
                              <w:t>Contrast enhanced: NSCLC 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5921A03" id="Text Box 36" o:spid="_x0000_s1045" type="#_x0000_t202" style="position:absolute;margin-left:0;margin-top:13.45pt;width:130.35pt;height:28.05pt;z-index:25173094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CZTWQIAALwEAAAOAAAAZHJzL2Uyb0RvYy54bWysVE1v2zAMvQ/YfxB0X50vZ11Qp8haZBhQ&#10;tAXaoWdFlhNjsqhJSuzs1+9JTtKvnYbloFAk9Ug+kr647BrNdsr5mkzBh2cDzpSRVNZmXfAfj8tP&#10;55z5IEwpNBlV8L3y/HL+8cNFa2dqRBvSpXIMIMbPWlvwTQh2lmVeblQj/BlZZWCsyDUi4OrWWelE&#10;C/RGZ6PBYJq15ErrSCrvob3ujXye8KtKyXBXVV4FpguO3EI6XTpX8czmF2K2dsJuanlIQ/xDFo2o&#10;DYKeoK5FEGzr6ndQTS0dearCmaQmo6qqpUo1oJrh4E01DxthVaoF5Hh7osn/P1h5u7t3rC4LPp5y&#10;ZkSDHj2qLrCv1DGowE9r/QxuDxaOoYMefT7qPZSx7K5yTfxHQQx2ML0/sRvRZHw0zfPJJOdMwjbO&#10;p6Npoj97fm2dD98UNSwKBXfoXiJV7G58QCZwPbrEYJ50XS5rrdNl76+0YzuBRmM+Smo508IHKAu+&#10;TL+YNCBePdOGtQWfjvNBivTKFmOdMFdayJ/vEYCnDWAjST0ZUQrdqutJzY9Mrajcg0BH/Qh6K5c1&#10;8G+Q4r1wmDlwhj0KdzgqTUiKDhJnG3K//6aP/hgFWDlrMcMF97+2wilU/t1gSL4MJ5M49OkyyT+P&#10;cHEvLauXFrNtrgjsDbGxViYx+gd9FCtHzRPWbRGjwiSMROyCh6N4FfrNwrpKtVgkJ4y5FeHGPFgZ&#10;oWOrIq+P3ZNw9tDogBG5peO0i9mbfve+8aWhxTZQVadhiET3rB74x4qkBh/WOe7gy3vyev7ozP8A&#10;AAD//wMAUEsDBBQABgAIAAAAIQBslPxu2wAAAAYBAAAPAAAAZHJzL2Rvd25yZXYueG1sTI/BTsMw&#10;EETvSPyDtUjcqEOQQhqyqRASR4QIPcDNtZfEbbyOYjcN/XrMCY6jGc28qTeLG8RMU7CeEW5XGQhi&#10;7Y3lDmH7/nxTgghRsVGDZ0L4pgCb5vKiVpXxJ36juY2dSCUcKoXQxzhWUgbdk1Nh5Ufi5H35yamY&#10;5NRJM6lTKneDzLOskE5ZTgu9GumpJ31ojw7B8Idn/WlfzpZbbdfn13KvZ8Trq+XxAUSkJf6F4Rc/&#10;oUOTmHb+yCaIASEdiQh5sQaR3LzI7kHsEMq7DGRTy//4zQ8AAAD//wMAUEsBAi0AFAAGAAgAAAAh&#10;ALaDOJL+AAAA4QEAABMAAAAAAAAAAAAAAAAAAAAAAFtDb250ZW50X1R5cGVzXS54bWxQSwECLQAU&#10;AAYACAAAACEAOP0h/9YAAACUAQAACwAAAAAAAAAAAAAAAAAvAQAAX3JlbHMvLnJlbHNQSwECLQAU&#10;AAYACAAAACEAA4AmU1kCAAC8BAAADgAAAAAAAAAAAAAAAAAuAgAAZHJzL2Uyb0RvYy54bWxQSwEC&#10;LQAUAAYACAAAACEAbJT8btsAAAAGAQAADwAAAAAAAAAAAAAAAACzBAAAZHJzL2Rvd25yZXYueG1s&#10;UEsFBgAAAAAEAAQA8wAAALsFAAAAAA==&#10;" fillcolor="window" strokeweight=".5pt">
                <v:textbox>
                  <w:txbxContent>
                    <w:p w:rsidR="007B6CE5" w:rsidRPr="00B1276E" w:rsidRDefault="007B6CE5" w:rsidP="00401EE7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</w:rPr>
                        <w:t>Contrast enhanced: NSCLC IO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401EE7" w:rsidRPr="00FF1D12" w:rsidRDefault="00401EE7" w:rsidP="00E56E4F">
      <w:pPr>
        <w:rPr>
          <w:rFonts w:ascii="Times New Roman" w:hAnsi="Times New Roman" w:cs="Times New Roman"/>
          <w:b/>
          <w:sz w:val="18"/>
        </w:rPr>
      </w:pPr>
    </w:p>
    <w:tbl>
      <w:tblPr>
        <w:tblStyle w:val="TableGrid"/>
        <w:tblpPr w:leftFromText="180" w:rightFromText="180" w:vertAnchor="text" w:horzAnchor="margin" w:tblpXSpec="center" w:tblpY="180"/>
        <w:tblW w:w="3415" w:type="dxa"/>
        <w:tblLook w:val="04A0" w:firstRow="1" w:lastRow="0" w:firstColumn="1" w:lastColumn="0" w:noHBand="0" w:noVBand="1"/>
      </w:tblPr>
      <w:tblGrid>
        <w:gridCol w:w="1615"/>
        <w:gridCol w:w="1800"/>
      </w:tblGrid>
      <w:tr w:rsidR="00FF1D12" w:rsidRPr="00FF1D12" w:rsidTr="00401EE7">
        <w:tc>
          <w:tcPr>
            <w:tcW w:w="1615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Scenario</w:t>
            </w:r>
          </w:p>
        </w:tc>
        <w:tc>
          <w:tcPr>
            <w:tcW w:w="1800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Normalized Mutual information</w:t>
            </w:r>
          </w:p>
        </w:tc>
      </w:tr>
      <w:tr w:rsidR="00FF1D12" w:rsidRPr="00FF1D12" w:rsidTr="00401EE7">
        <w:tc>
          <w:tcPr>
            <w:tcW w:w="1615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non-mitigated</w:t>
            </w:r>
          </w:p>
        </w:tc>
        <w:tc>
          <w:tcPr>
            <w:tcW w:w="1800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0003</w:t>
            </w:r>
          </w:p>
        </w:tc>
      </w:tr>
      <w:tr w:rsidR="00FF1D12" w:rsidRPr="00FF1D12" w:rsidTr="00401EE7">
        <w:tc>
          <w:tcPr>
            <w:tcW w:w="1615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1a</w:t>
            </w:r>
          </w:p>
        </w:tc>
        <w:tc>
          <w:tcPr>
            <w:tcW w:w="1800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21</w:t>
            </w:r>
          </w:p>
        </w:tc>
      </w:tr>
      <w:tr w:rsidR="00FF1D12" w:rsidRPr="00FF1D12" w:rsidTr="00401EE7">
        <w:tc>
          <w:tcPr>
            <w:tcW w:w="1615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1b</w:t>
            </w:r>
          </w:p>
        </w:tc>
        <w:tc>
          <w:tcPr>
            <w:tcW w:w="1800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3</w:t>
            </w:r>
          </w:p>
        </w:tc>
      </w:tr>
      <w:tr w:rsidR="00FF1D12" w:rsidRPr="00FF1D12" w:rsidTr="00401EE7">
        <w:tc>
          <w:tcPr>
            <w:tcW w:w="1615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2a</w:t>
            </w:r>
          </w:p>
        </w:tc>
        <w:tc>
          <w:tcPr>
            <w:tcW w:w="1800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6</w:t>
            </w:r>
          </w:p>
        </w:tc>
      </w:tr>
      <w:tr w:rsidR="00FF1D12" w:rsidRPr="00FF1D12" w:rsidTr="00401EE7">
        <w:tc>
          <w:tcPr>
            <w:tcW w:w="1615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2b</w:t>
            </w:r>
          </w:p>
        </w:tc>
        <w:tc>
          <w:tcPr>
            <w:tcW w:w="1800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36</w:t>
            </w:r>
          </w:p>
        </w:tc>
      </w:tr>
      <w:tr w:rsidR="00FF1D12" w:rsidRPr="00FF1D12" w:rsidTr="00401EE7">
        <w:tc>
          <w:tcPr>
            <w:tcW w:w="1615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4a</w:t>
            </w:r>
          </w:p>
        </w:tc>
        <w:tc>
          <w:tcPr>
            <w:tcW w:w="1800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8</w:t>
            </w:r>
          </w:p>
        </w:tc>
      </w:tr>
      <w:tr w:rsidR="00FF1D12" w:rsidRPr="00FF1D12" w:rsidTr="00401EE7">
        <w:tc>
          <w:tcPr>
            <w:tcW w:w="1615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 vs. 4b</w:t>
            </w:r>
          </w:p>
        </w:tc>
        <w:tc>
          <w:tcPr>
            <w:tcW w:w="1800" w:type="dxa"/>
          </w:tcPr>
          <w:p w:rsidR="00401EE7" w:rsidRPr="00FF1D12" w:rsidRDefault="00401EE7" w:rsidP="00401EE7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19</w:t>
            </w:r>
          </w:p>
        </w:tc>
      </w:tr>
    </w:tbl>
    <w:p w:rsidR="00401EE7" w:rsidRPr="00FF1D12" w:rsidRDefault="00401EE7" w:rsidP="00E56E4F">
      <w:pPr>
        <w:rPr>
          <w:rFonts w:ascii="Times New Roman" w:hAnsi="Times New Roman" w:cs="Times New Roman"/>
          <w:b/>
          <w:sz w:val="18"/>
        </w:rPr>
      </w:pPr>
    </w:p>
    <w:p w:rsidR="00401EE7" w:rsidRPr="00FF1D12" w:rsidRDefault="00401EE7" w:rsidP="00E56E4F">
      <w:pPr>
        <w:rPr>
          <w:rFonts w:ascii="Times New Roman" w:hAnsi="Times New Roman" w:cs="Times New Roman"/>
          <w:b/>
          <w:sz w:val="18"/>
        </w:rPr>
      </w:pPr>
    </w:p>
    <w:p w:rsidR="00401EE7" w:rsidRPr="00FF1D12" w:rsidRDefault="00401EE7" w:rsidP="00E56E4F">
      <w:pPr>
        <w:rPr>
          <w:rFonts w:ascii="Times New Roman" w:hAnsi="Times New Roman" w:cs="Times New Roman"/>
          <w:b/>
          <w:sz w:val="18"/>
        </w:rPr>
      </w:pPr>
    </w:p>
    <w:p w:rsidR="00401EE7" w:rsidRPr="00FF1D12" w:rsidRDefault="00401EE7" w:rsidP="00E56E4F">
      <w:pPr>
        <w:rPr>
          <w:rFonts w:ascii="Times New Roman" w:hAnsi="Times New Roman" w:cs="Times New Roman"/>
          <w:b/>
          <w:sz w:val="18"/>
        </w:rPr>
      </w:pPr>
    </w:p>
    <w:p w:rsidR="00401EE7" w:rsidRPr="00FF1D12" w:rsidRDefault="00401EE7" w:rsidP="00E56E4F">
      <w:pPr>
        <w:rPr>
          <w:rFonts w:ascii="Times New Roman" w:hAnsi="Times New Roman" w:cs="Times New Roman"/>
          <w:b/>
          <w:sz w:val="18"/>
        </w:rPr>
      </w:pPr>
    </w:p>
    <w:p w:rsidR="00401EE7" w:rsidRPr="00FF1D12" w:rsidRDefault="00401EE7" w:rsidP="00E56E4F">
      <w:pPr>
        <w:rPr>
          <w:rFonts w:ascii="Times New Roman" w:hAnsi="Times New Roman" w:cs="Times New Roman"/>
          <w:b/>
          <w:sz w:val="18"/>
        </w:rPr>
      </w:pPr>
    </w:p>
    <w:p w:rsidR="00401EE7" w:rsidRPr="00FF1D12" w:rsidRDefault="00401EE7" w:rsidP="00E56E4F">
      <w:pPr>
        <w:rPr>
          <w:rFonts w:ascii="Times New Roman" w:hAnsi="Times New Roman" w:cs="Times New Roman"/>
          <w:b/>
          <w:sz w:val="18"/>
        </w:rPr>
      </w:pPr>
    </w:p>
    <w:p w:rsidR="00287E2C" w:rsidRPr="00FF1D12" w:rsidRDefault="00287E2C" w:rsidP="00E56E4F">
      <w:pPr>
        <w:rPr>
          <w:rFonts w:ascii="Times New Roman" w:hAnsi="Times New Roman" w:cs="Times New Roman"/>
          <w:b/>
          <w:sz w:val="18"/>
        </w:rPr>
      </w:pPr>
    </w:p>
    <w:p w:rsidR="00287E2C" w:rsidRPr="00FF1D12" w:rsidRDefault="00287E2C" w:rsidP="00E56E4F">
      <w:pPr>
        <w:rPr>
          <w:rFonts w:ascii="Times New Roman" w:hAnsi="Times New Roman" w:cs="Times New Roman"/>
          <w:b/>
          <w:sz w:val="18"/>
        </w:rPr>
      </w:pPr>
    </w:p>
    <w:p w:rsidR="00287E2C" w:rsidRPr="00FF1D12" w:rsidRDefault="00287E2C" w:rsidP="00E56E4F">
      <w:pPr>
        <w:rPr>
          <w:rFonts w:ascii="Times New Roman" w:hAnsi="Times New Roman" w:cs="Times New Roman"/>
          <w:b/>
          <w:sz w:val="18"/>
        </w:rPr>
      </w:pPr>
    </w:p>
    <w:p w:rsidR="00287E2C" w:rsidRPr="00FF1D12" w:rsidRDefault="00287E2C" w:rsidP="00E56E4F">
      <w:pPr>
        <w:rPr>
          <w:rFonts w:ascii="Times New Roman" w:hAnsi="Times New Roman" w:cs="Times New Roman"/>
          <w:b/>
          <w:sz w:val="18"/>
        </w:rPr>
      </w:pPr>
    </w:p>
    <w:p w:rsidR="00287E2C" w:rsidRPr="00FF1D12" w:rsidRDefault="00287E2C" w:rsidP="00E56E4F">
      <w:pPr>
        <w:rPr>
          <w:rFonts w:ascii="Times New Roman" w:hAnsi="Times New Roman" w:cs="Times New Roman"/>
          <w:b/>
          <w:sz w:val="18"/>
        </w:rPr>
      </w:pPr>
    </w:p>
    <w:p w:rsidR="00287E2C" w:rsidRPr="00FF1D12" w:rsidRDefault="00287E2C" w:rsidP="00E56E4F">
      <w:pPr>
        <w:rPr>
          <w:rFonts w:ascii="Times New Roman" w:hAnsi="Times New Roman" w:cs="Times New Roman"/>
          <w:b/>
          <w:sz w:val="18"/>
        </w:rPr>
      </w:pPr>
    </w:p>
    <w:p w:rsidR="00401EE7" w:rsidRPr="00FF1D12" w:rsidRDefault="00401EE7" w:rsidP="00E56E4F">
      <w:pPr>
        <w:rPr>
          <w:rFonts w:ascii="Times New Roman" w:hAnsi="Times New Roman" w:cs="Times New Roman"/>
          <w:b/>
          <w:sz w:val="18"/>
        </w:rPr>
      </w:pPr>
    </w:p>
    <w:p w:rsidR="00E56E4F" w:rsidRPr="00FF1D12" w:rsidRDefault="00E56E4F" w:rsidP="00E56E4F">
      <w:pPr>
        <w:rPr>
          <w:rFonts w:ascii="Times New Roman" w:hAnsi="Times New Roman" w:cs="Times New Roman"/>
          <w:b/>
          <w:sz w:val="16"/>
        </w:rPr>
      </w:pPr>
      <w:r w:rsidRPr="00FF1D12">
        <w:rPr>
          <w:rFonts w:ascii="Times New Roman" w:hAnsi="Times New Roman" w:cs="Times New Roman"/>
          <w:b/>
          <w:sz w:val="18"/>
        </w:rPr>
        <w:t>T</w:t>
      </w:r>
      <w:r w:rsidR="006B4354" w:rsidRPr="00FF1D12">
        <w:rPr>
          <w:rFonts w:ascii="Times New Roman" w:hAnsi="Times New Roman" w:cs="Times New Roman"/>
          <w:b/>
          <w:sz w:val="18"/>
        </w:rPr>
        <w:t>able S11</w:t>
      </w:r>
      <w:r w:rsidRPr="00FF1D12">
        <w:rPr>
          <w:rFonts w:ascii="Times New Roman" w:hAnsi="Times New Roman" w:cs="Times New Roman"/>
          <w:b/>
          <w:sz w:val="18"/>
        </w:rPr>
        <w:t xml:space="preserve">: Prognostic performance of the models fitted on the entire dataset, for both the raw and heterogeneity-mitigated features: </w:t>
      </w:r>
      <w:r w:rsidR="00626954" w:rsidRPr="00FF1D12">
        <w:rPr>
          <w:rFonts w:ascii="Times New Roman" w:hAnsi="Times New Roman" w:cs="Times New Roman"/>
          <w:b/>
          <w:sz w:val="18"/>
        </w:rPr>
        <w:t xml:space="preserve">Breast </w:t>
      </w:r>
      <w:r w:rsidRPr="00FF1D12">
        <w:rPr>
          <w:rFonts w:ascii="Times New Roman" w:hAnsi="Times New Roman" w:cs="Times New Roman"/>
          <w:b/>
          <w:sz w:val="18"/>
        </w:rPr>
        <w:t>I-SPY1 dataset.</w:t>
      </w:r>
    </w:p>
    <w:p w:rsidR="00961DEA" w:rsidRPr="00FF1D12" w:rsidRDefault="00961DEA">
      <w:pPr>
        <w:rPr>
          <w:rFonts w:ascii="Times New Roman" w:hAnsi="Times New Roman" w:cs="Times New Roman"/>
          <w:sz w:val="20"/>
        </w:rPr>
      </w:pPr>
    </w:p>
    <w:p w:rsidR="00555A40" w:rsidRPr="00FF1D12" w:rsidRDefault="00555A40">
      <w:pPr>
        <w:rPr>
          <w:rFonts w:ascii="Times New Roman" w:hAnsi="Times New Roman" w:cs="Times New Roman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7"/>
        <w:gridCol w:w="4180"/>
        <w:gridCol w:w="1699"/>
        <w:gridCol w:w="1684"/>
      </w:tblGrid>
      <w:tr w:rsidR="00FF1D12" w:rsidRPr="00FF1D12" w:rsidTr="00626954">
        <w:tc>
          <w:tcPr>
            <w:tcW w:w="1787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Scenario</w:t>
            </w:r>
          </w:p>
        </w:tc>
        <w:tc>
          <w:tcPr>
            <w:tcW w:w="4180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Description</w:t>
            </w:r>
          </w:p>
        </w:tc>
        <w:tc>
          <w:tcPr>
            <w:tcW w:w="1699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c-score, 95% CI</w:t>
            </w:r>
          </w:p>
        </w:tc>
        <w:tc>
          <w:tcPr>
            <w:tcW w:w="1684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Non cross-validated c-score</w:t>
            </w:r>
          </w:p>
        </w:tc>
      </w:tr>
      <w:tr w:rsidR="00FF1D12" w:rsidRPr="00FF1D12" w:rsidTr="00626954">
        <w:tc>
          <w:tcPr>
            <w:tcW w:w="1787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Non-heterogeneity mitigated</w:t>
            </w:r>
          </w:p>
        </w:tc>
        <w:tc>
          <w:tcPr>
            <w:tcW w:w="4180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No heterogeneity mitigation has been performed.</w:t>
            </w:r>
          </w:p>
        </w:tc>
        <w:tc>
          <w:tcPr>
            <w:tcW w:w="1699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54, [0.50,0.59]</w:t>
            </w:r>
          </w:p>
        </w:tc>
        <w:tc>
          <w:tcPr>
            <w:tcW w:w="1684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60</w:t>
            </w:r>
          </w:p>
        </w:tc>
      </w:tr>
      <w:tr w:rsidR="00FF1D12" w:rsidRPr="00FF1D12" w:rsidTr="00626954">
        <w:tc>
          <w:tcPr>
            <w:tcW w:w="1787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1A</w:t>
            </w:r>
          </w:p>
        </w:tc>
        <w:tc>
          <w:tcPr>
            <w:tcW w:w="4180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Offset 3mm for feature extraction, harmonize by voxel spacing parameters.</w:t>
            </w:r>
          </w:p>
        </w:tc>
        <w:tc>
          <w:tcPr>
            <w:tcW w:w="1699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56, [0.51,0.61]</w:t>
            </w:r>
          </w:p>
        </w:tc>
        <w:tc>
          <w:tcPr>
            <w:tcW w:w="1684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62</w:t>
            </w:r>
          </w:p>
        </w:tc>
      </w:tr>
      <w:tr w:rsidR="00FF1D12" w:rsidRPr="00FF1D12" w:rsidTr="00626954">
        <w:tc>
          <w:tcPr>
            <w:tcW w:w="1787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1B</w:t>
            </w:r>
          </w:p>
        </w:tc>
        <w:tc>
          <w:tcPr>
            <w:tcW w:w="4180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Offset 5mm for feature extraction, harmonize by voxel spacing parameters.</w:t>
            </w:r>
          </w:p>
        </w:tc>
        <w:tc>
          <w:tcPr>
            <w:tcW w:w="1699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57, [0.52,0.62]</w:t>
            </w:r>
          </w:p>
        </w:tc>
        <w:tc>
          <w:tcPr>
            <w:tcW w:w="1684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64</w:t>
            </w:r>
          </w:p>
        </w:tc>
      </w:tr>
      <w:tr w:rsidR="00FF1D12" w:rsidRPr="00FF1D12" w:rsidTr="00626954">
        <w:tc>
          <w:tcPr>
            <w:tcW w:w="1787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A</w:t>
            </w:r>
          </w:p>
        </w:tc>
        <w:tc>
          <w:tcPr>
            <w:tcW w:w="4180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Offset 3mm for feature extraction, harmonize by image acquisition parameters.</w:t>
            </w:r>
          </w:p>
        </w:tc>
        <w:tc>
          <w:tcPr>
            <w:tcW w:w="1699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54, [0.51,0.60]</w:t>
            </w:r>
          </w:p>
        </w:tc>
        <w:tc>
          <w:tcPr>
            <w:tcW w:w="1684" w:type="dxa"/>
          </w:tcPr>
          <w:p w:rsidR="00626954" w:rsidRPr="00FF1D12" w:rsidRDefault="008A6B32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61</w:t>
            </w:r>
          </w:p>
        </w:tc>
      </w:tr>
      <w:tr w:rsidR="00FF1D12" w:rsidRPr="00FF1D12" w:rsidTr="00626954">
        <w:tc>
          <w:tcPr>
            <w:tcW w:w="1787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B</w:t>
            </w:r>
          </w:p>
        </w:tc>
        <w:tc>
          <w:tcPr>
            <w:tcW w:w="4180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Offset 5mm for feature extraction, harmonize by image acquisition parameters.</w:t>
            </w:r>
          </w:p>
        </w:tc>
        <w:tc>
          <w:tcPr>
            <w:tcW w:w="1699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53, [0.50,0.58]</w:t>
            </w:r>
          </w:p>
        </w:tc>
        <w:tc>
          <w:tcPr>
            <w:tcW w:w="1684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59</w:t>
            </w:r>
          </w:p>
        </w:tc>
      </w:tr>
      <w:tr w:rsidR="00FF1D12" w:rsidRPr="00FF1D12" w:rsidTr="00626954">
        <w:tc>
          <w:tcPr>
            <w:tcW w:w="1787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4180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Resample to minimum voxel spacing and harmonize by image acquisition parameters.</w:t>
            </w:r>
          </w:p>
        </w:tc>
        <w:tc>
          <w:tcPr>
            <w:tcW w:w="1699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59, [0.54,0.63]</w:t>
            </w:r>
          </w:p>
        </w:tc>
        <w:tc>
          <w:tcPr>
            <w:tcW w:w="1684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65</w:t>
            </w:r>
          </w:p>
        </w:tc>
      </w:tr>
      <w:tr w:rsidR="00FF1D12" w:rsidRPr="00FF1D12" w:rsidTr="00626954">
        <w:tc>
          <w:tcPr>
            <w:tcW w:w="1787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A</w:t>
            </w:r>
          </w:p>
        </w:tc>
        <w:tc>
          <w:tcPr>
            <w:tcW w:w="4180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Offset 3mm for feature extraction, harmonize by voxel spacing and image acquisition parameters.</w:t>
            </w:r>
          </w:p>
        </w:tc>
        <w:tc>
          <w:tcPr>
            <w:tcW w:w="1699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52, [0.45,0.59]</w:t>
            </w:r>
          </w:p>
        </w:tc>
        <w:tc>
          <w:tcPr>
            <w:tcW w:w="1684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58</w:t>
            </w:r>
          </w:p>
        </w:tc>
      </w:tr>
      <w:tr w:rsidR="00626954" w:rsidRPr="00FF1D12" w:rsidTr="00626954">
        <w:tc>
          <w:tcPr>
            <w:tcW w:w="1787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B</w:t>
            </w:r>
          </w:p>
        </w:tc>
        <w:tc>
          <w:tcPr>
            <w:tcW w:w="4180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Offset 5mm for feature extraction, harmonize by voxel spacing and image acquisition parameters.</w:t>
            </w:r>
          </w:p>
        </w:tc>
        <w:tc>
          <w:tcPr>
            <w:tcW w:w="1699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53, [0.50,0.59]</w:t>
            </w:r>
          </w:p>
        </w:tc>
        <w:tc>
          <w:tcPr>
            <w:tcW w:w="1684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59</w:t>
            </w:r>
          </w:p>
        </w:tc>
      </w:tr>
    </w:tbl>
    <w:p w:rsidR="00961DEA" w:rsidRPr="00FF1D12" w:rsidRDefault="00961DEA"/>
    <w:p w:rsidR="00555A40" w:rsidRPr="00FF1D12" w:rsidRDefault="00555A40"/>
    <w:p w:rsidR="00287E2C" w:rsidRPr="00FF1D12" w:rsidRDefault="00287E2C"/>
    <w:p w:rsidR="00961DEA" w:rsidRPr="00FF1D12" w:rsidRDefault="00E56E4F">
      <w:pPr>
        <w:rPr>
          <w:rFonts w:ascii="Times New Roman" w:hAnsi="Times New Roman" w:cs="Times New Roman"/>
          <w:b/>
          <w:sz w:val="18"/>
        </w:rPr>
      </w:pPr>
      <w:r w:rsidRPr="00FF1D12">
        <w:rPr>
          <w:rFonts w:ascii="Times New Roman" w:hAnsi="Times New Roman" w:cs="Times New Roman"/>
          <w:b/>
          <w:sz w:val="18"/>
        </w:rPr>
        <w:t>T</w:t>
      </w:r>
      <w:r w:rsidR="006B4354" w:rsidRPr="00FF1D12">
        <w:rPr>
          <w:rFonts w:ascii="Times New Roman" w:hAnsi="Times New Roman" w:cs="Times New Roman"/>
          <w:b/>
          <w:sz w:val="18"/>
        </w:rPr>
        <w:t>able S12</w:t>
      </w:r>
      <w:r w:rsidRPr="00FF1D12">
        <w:rPr>
          <w:rFonts w:ascii="Times New Roman" w:hAnsi="Times New Roman" w:cs="Times New Roman"/>
          <w:b/>
          <w:sz w:val="18"/>
        </w:rPr>
        <w:t xml:space="preserve">: Prognostic performance of the models fitted on the entire dataset, for both the raw and heterogeneity-mitigated features: </w:t>
      </w:r>
      <w:r w:rsidR="00626954" w:rsidRPr="00FF1D12">
        <w:rPr>
          <w:rFonts w:ascii="Times New Roman" w:hAnsi="Times New Roman" w:cs="Times New Roman"/>
          <w:b/>
          <w:sz w:val="18"/>
        </w:rPr>
        <w:t xml:space="preserve">NSCLC </w:t>
      </w:r>
      <w:r w:rsidRPr="00FF1D12">
        <w:rPr>
          <w:rFonts w:ascii="Times New Roman" w:hAnsi="Times New Roman" w:cs="Times New Roman"/>
          <w:b/>
          <w:sz w:val="18"/>
        </w:rPr>
        <w:t>IO dataset.</w:t>
      </w:r>
    </w:p>
    <w:p w:rsidR="00D05A69" w:rsidRPr="00FF1D12" w:rsidRDefault="00D05A69">
      <w:pPr>
        <w:rPr>
          <w:rFonts w:ascii="Times New Roman" w:hAnsi="Times New Roman" w:cs="Times New Roman"/>
          <w:b/>
          <w:sz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7"/>
        <w:gridCol w:w="4180"/>
        <w:gridCol w:w="1699"/>
        <w:gridCol w:w="1684"/>
      </w:tblGrid>
      <w:tr w:rsidR="00FF1D12" w:rsidRPr="00FF1D12" w:rsidTr="00626954">
        <w:tc>
          <w:tcPr>
            <w:tcW w:w="1787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Scenario</w:t>
            </w:r>
          </w:p>
        </w:tc>
        <w:tc>
          <w:tcPr>
            <w:tcW w:w="4180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Description</w:t>
            </w:r>
          </w:p>
        </w:tc>
        <w:tc>
          <w:tcPr>
            <w:tcW w:w="1699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C-score, 95% CI</w:t>
            </w:r>
          </w:p>
        </w:tc>
        <w:tc>
          <w:tcPr>
            <w:tcW w:w="1684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FF1D12">
              <w:rPr>
                <w:rFonts w:ascii="Times New Roman" w:hAnsi="Times New Roman" w:cs="Times New Roman"/>
                <w:b/>
                <w:sz w:val="18"/>
              </w:rPr>
              <w:t>Non cross-validated c-score</w:t>
            </w:r>
          </w:p>
        </w:tc>
      </w:tr>
      <w:tr w:rsidR="00FF1D12" w:rsidRPr="00FF1D12" w:rsidTr="00626954">
        <w:tc>
          <w:tcPr>
            <w:tcW w:w="1787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Non-heterogeneity mitigated</w:t>
            </w:r>
          </w:p>
        </w:tc>
        <w:tc>
          <w:tcPr>
            <w:tcW w:w="4180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No heterogeneity mitigation has been performed.</w:t>
            </w:r>
          </w:p>
        </w:tc>
        <w:tc>
          <w:tcPr>
            <w:tcW w:w="1699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58, [0.53,0.62]</w:t>
            </w:r>
          </w:p>
        </w:tc>
        <w:tc>
          <w:tcPr>
            <w:tcW w:w="1684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64</w:t>
            </w:r>
          </w:p>
        </w:tc>
      </w:tr>
      <w:tr w:rsidR="00FF1D12" w:rsidRPr="00FF1D12" w:rsidTr="00626954">
        <w:tc>
          <w:tcPr>
            <w:tcW w:w="1787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1A</w:t>
            </w:r>
          </w:p>
        </w:tc>
        <w:tc>
          <w:tcPr>
            <w:tcW w:w="4180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Offset 3mm for feature extraction, harmonize by voxel spacing parameters.</w:t>
            </w:r>
          </w:p>
        </w:tc>
        <w:tc>
          <w:tcPr>
            <w:tcW w:w="1699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59, [0.52,0.60]</w:t>
            </w:r>
          </w:p>
        </w:tc>
        <w:tc>
          <w:tcPr>
            <w:tcW w:w="1684" w:type="dxa"/>
          </w:tcPr>
          <w:p w:rsidR="00626954" w:rsidRPr="00FF1D12" w:rsidRDefault="008A6B32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65</w:t>
            </w:r>
          </w:p>
        </w:tc>
      </w:tr>
      <w:tr w:rsidR="00FF1D12" w:rsidRPr="00FF1D12" w:rsidTr="00626954">
        <w:tc>
          <w:tcPr>
            <w:tcW w:w="1787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1B</w:t>
            </w:r>
          </w:p>
        </w:tc>
        <w:tc>
          <w:tcPr>
            <w:tcW w:w="4180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Offset 5mm for feature extraction, harmonize by voxel spacing parameters.</w:t>
            </w:r>
          </w:p>
        </w:tc>
        <w:tc>
          <w:tcPr>
            <w:tcW w:w="1699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61, [0.53,0.62]</w:t>
            </w:r>
          </w:p>
        </w:tc>
        <w:tc>
          <w:tcPr>
            <w:tcW w:w="1684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67</w:t>
            </w:r>
          </w:p>
        </w:tc>
      </w:tr>
      <w:tr w:rsidR="00FF1D12" w:rsidRPr="00FF1D12" w:rsidTr="00626954">
        <w:tc>
          <w:tcPr>
            <w:tcW w:w="1787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A</w:t>
            </w:r>
          </w:p>
        </w:tc>
        <w:tc>
          <w:tcPr>
            <w:tcW w:w="4180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Offset 3mm for feature extraction, harmonize by image acquisition parameters.</w:t>
            </w:r>
          </w:p>
        </w:tc>
        <w:tc>
          <w:tcPr>
            <w:tcW w:w="1699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58, [0.51,0.59]</w:t>
            </w:r>
          </w:p>
        </w:tc>
        <w:tc>
          <w:tcPr>
            <w:tcW w:w="1684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63</w:t>
            </w:r>
          </w:p>
        </w:tc>
      </w:tr>
      <w:tr w:rsidR="00FF1D12" w:rsidRPr="00FF1D12" w:rsidTr="00626954">
        <w:tc>
          <w:tcPr>
            <w:tcW w:w="1787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2B</w:t>
            </w:r>
          </w:p>
        </w:tc>
        <w:tc>
          <w:tcPr>
            <w:tcW w:w="4180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Offset 5mm for feature extraction, harmonize by image acquisition parameters.</w:t>
            </w:r>
          </w:p>
        </w:tc>
        <w:tc>
          <w:tcPr>
            <w:tcW w:w="1699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57, [0.51,0.58]</w:t>
            </w:r>
          </w:p>
        </w:tc>
        <w:tc>
          <w:tcPr>
            <w:tcW w:w="1684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63</w:t>
            </w:r>
          </w:p>
        </w:tc>
      </w:tr>
      <w:tr w:rsidR="00FF1D12" w:rsidRPr="00FF1D12" w:rsidTr="00626954">
        <w:tc>
          <w:tcPr>
            <w:tcW w:w="1787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4180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Resample to minimum voxel spacing and harmonize by image acquisition parameters.</w:t>
            </w:r>
          </w:p>
        </w:tc>
        <w:tc>
          <w:tcPr>
            <w:tcW w:w="1699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63, [0.54,0.64]</w:t>
            </w:r>
          </w:p>
        </w:tc>
        <w:tc>
          <w:tcPr>
            <w:tcW w:w="1684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68</w:t>
            </w:r>
          </w:p>
        </w:tc>
      </w:tr>
      <w:tr w:rsidR="00FF1D12" w:rsidRPr="00FF1D12" w:rsidTr="00626954">
        <w:tc>
          <w:tcPr>
            <w:tcW w:w="1787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A</w:t>
            </w:r>
          </w:p>
        </w:tc>
        <w:tc>
          <w:tcPr>
            <w:tcW w:w="4180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Offset 3mm for feature extraction, harmonize by voxel spacing and image acquisition parameters.</w:t>
            </w:r>
          </w:p>
        </w:tc>
        <w:tc>
          <w:tcPr>
            <w:tcW w:w="1699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56, [0.50,0.57]</w:t>
            </w:r>
          </w:p>
        </w:tc>
        <w:tc>
          <w:tcPr>
            <w:tcW w:w="1684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61</w:t>
            </w:r>
          </w:p>
        </w:tc>
      </w:tr>
      <w:tr w:rsidR="00626954" w:rsidRPr="00FF1D12" w:rsidTr="00626954">
        <w:tc>
          <w:tcPr>
            <w:tcW w:w="1787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4B</w:t>
            </w:r>
          </w:p>
        </w:tc>
        <w:tc>
          <w:tcPr>
            <w:tcW w:w="4180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Offset 5mm for feature extraction, harmonize by voxel spacing and image acquisition parameters.</w:t>
            </w:r>
          </w:p>
        </w:tc>
        <w:tc>
          <w:tcPr>
            <w:tcW w:w="1699" w:type="dxa"/>
          </w:tcPr>
          <w:p w:rsidR="00626954" w:rsidRPr="00FF1D12" w:rsidRDefault="00626954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60, [0.52,0.61]</w:t>
            </w:r>
          </w:p>
        </w:tc>
        <w:tc>
          <w:tcPr>
            <w:tcW w:w="1684" w:type="dxa"/>
          </w:tcPr>
          <w:p w:rsidR="00626954" w:rsidRPr="00FF1D12" w:rsidRDefault="008A6B32" w:rsidP="006269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F1D12">
              <w:rPr>
                <w:rFonts w:ascii="Times New Roman" w:hAnsi="Times New Roman" w:cs="Times New Roman"/>
                <w:sz w:val="18"/>
              </w:rPr>
              <w:t>0.64</w:t>
            </w:r>
          </w:p>
        </w:tc>
      </w:tr>
    </w:tbl>
    <w:p w:rsidR="00D05A69" w:rsidRPr="00FF1D12" w:rsidRDefault="00D05A69" w:rsidP="00752429"/>
    <w:p w:rsidR="00401EE7" w:rsidRPr="00FF1D12" w:rsidRDefault="00401EE7" w:rsidP="00752429"/>
    <w:p w:rsidR="00752429" w:rsidRPr="00FF1D12" w:rsidRDefault="00752429" w:rsidP="00752429">
      <w:pPr>
        <w:rPr>
          <w:rFonts w:ascii="Times New Roman" w:hAnsi="Times New Roman" w:cs="Times New Roman"/>
          <w:sz w:val="18"/>
          <w:szCs w:val="20"/>
        </w:rPr>
      </w:pPr>
      <w:r w:rsidRPr="00FF1D12">
        <w:rPr>
          <w:rFonts w:ascii="Times New Roman" w:hAnsi="Times New Roman" w:cs="Times New Roman"/>
          <w:b/>
          <w:bCs/>
          <w:sz w:val="18"/>
          <w:szCs w:val="20"/>
        </w:rPr>
        <w:t>Table S</w:t>
      </w:r>
      <w:r w:rsidR="006B4354" w:rsidRPr="00FF1D12">
        <w:rPr>
          <w:rFonts w:ascii="Times New Roman" w:hAnsi="Times New Roman" w:cs="Times New Roman"/>
          <w:b/>
          <w:bCs/>
          <w:sz w:val="18"/>
          <w:szCs w:val="20"/>
        </w:rPr>
        <w:t>13</w:t>
      </w:r>
      <w:r w:rsidRPr="00FF1D12">
        <w:rPr>
          <w:rFonts w:ascii="Times New Roman" w:hAnsi="Times New Roman" w:cs="Times New Roman"/>
          <w:sz w:val="18"/>
          <w:szCs w:val="20"/>
        </w:rPr>
        <w:t>: A list of the radiomic features (102) extracted using CaPTk. The column headings indicate the family to which the list of features belongs to.</w:t>
      </w:r>
    </w:p>
    <w:p w:rsidR="00401EE7" w:rsidRPr="00FF1D12" w:rsidRDefault="00401EE7" w:rsidP="00752429">
      <w:pPr>
        <w:rPr>
          <w:rFonts w:ascii="Times New Roman" w:hAnsi="Times New Roman" w:cs="Times New Roman"/>
          <w:b/>
          <w:bCs/>
          <w:sz w:val="18"/>
          <w:szCs w:val="20"/>
        </w:rPr>
      </w:pP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134"/>
        <w:gridCol w:w="1276"/>
        <w:gridCol w:w="1701"/>
        <w:gridCol w:w="1417"/>
        <w:gridCol w:w="1276"/>
        <w:gridCol w:w="567"/>
      </w:tblGrid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nsity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gram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olumetric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phologic</w:t>
            </w: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RLM</w:t>
            </w: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SZM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TDM</w:t>
            </w: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BP</w:t>
            </w: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Coefficient of Variation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Pixels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Eccentricity</w:t>
            </w: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Grey Level Non- Uniformity Normalized</w:t>
            </w: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Grey Level Mean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Busyness</w:t>
            </w: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LBP</w:t>
            </w: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Energy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Coefficient of Variation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Volume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Ellipse Diameter</w:t>
            </w: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Grey Level Non-Uniformity</w:t>
            </w: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Grey Level Non- Uniformity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Coarseness</w:t>
            </w: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Inter Quartile Range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Energy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Elongation</w:t>
            </w: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Grey Level Variance</w:t>
            </w: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Grey Level Non-Uniformity Normalized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Complexity</w:t>
            </w: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Kurtosis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Entropy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Equivalent Spherical</w:t>
            </w: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High Grey Level Run Emphasis</w:t>
            </w: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Grey Level Variance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Contrast</w:t>
            </w: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Maximum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Fifth Percentile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Perimeter</w:t>
            </w: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Long Run Emphasis</w:t>
            </w: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High Grey Level Emphasis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Strength</w:t>
            </w: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Fifth Percentile Mean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Equivalent Spherical Radius</w:t>
            </w: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Long Run High Grey Level Emphasis</w:t>
            </w: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Large Zone Emphasis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Mean Absolute Deviation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Inter Quartile Range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Flatness</w:t>
            </w: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Long Run Low Grey Level Emphasis</w:t>
            </w: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Large Zone High Grey Level Emphasis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Kurtosis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Largest Component Size</w:t>
            </w: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Low Grey Level Run Emphasis</w:t>
            </w: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Large Zone Low Grey Level Emphasis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Median Absolute Deviation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Number of Pixels</w:t>
            </w: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Run Entropy</w:t>
            </w: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Low Grey Level Emphasis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Minimum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Mean Absolute Deviation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Perimeter</w:t>
            </w: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Run Length Non- Uniformity Normalized</w:t>
            </w: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Small Zone Emphasis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Mode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Physical Size</w:t>
            </w: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Run Length Non- Uniformity</w:t>
            </w: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Small Zone High Grey Level Emphasis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Ninetieth Percentile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Median Absolute Deviation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Roundness</w:t>
            </w: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Run Length Variance</w:t>
            </w: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Small Zone Low Grey Level Emphasis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Quartile Coefficient of Variation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Mode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Run Percentage</w:t>
            </w: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Zone Percentage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Ninetieth Percentile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Short Run Emphasis</w:t>
            </w: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Zone Size Entropy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Root Mean Square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Ninety Fifth Percentile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Short Run High Grey Level Emphasis</w:t>
            </w: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Zone Size Mean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Skewness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Ninety Fifth Percentile Mean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Short Run Low Grey Level Emphasis</w:t>
            </w: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Zone Size Non- Uniformity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Standard Deviation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Quartile Coefficient of Variation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Total Runs</w:t>
            </w: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Zone Size Non-Uniformity Normalized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Sum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Robust Mean Absolute Deviation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Zone Size Variance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Tenth Percentile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Root Mean Square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Variance</w:t>
            </w: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Seventy Fifth Percentile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Skewness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Standard Deviation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Sum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Tenth Percentile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Twenty Fifth Percentile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Uniformity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2429" w:rsidRPr="00FF1D12" w:rsidTr="00626954">
        <w:tc>
          <w:tcPr>
            <w:tcW w:w="127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Variance</w:t>
            </w:r>
          </w:p>
        </w:tc>
        <w:tc>
          <w:tcPr>
            <w:tcW w:w="1134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01EE7" w:rsidRPr="00FF1D12" w:rsidRDefault="00401EE7" w:rsidP="00752429">
      <w:pPr>
        <w:rPr>
          <w:rFonts w:ascii="Times New Roman" w:hAnsi="Times New Roman" w:cs="Times New Roman"/>
          <w:sz w:val="18"/>
          <w:szCs w:val="18"/>
        </w:rPr>
      </w:pPr>
    </w:p>
    <w:p w:rsidR="00752429" w:rsidRPr="00FF1D12" w:rsidRDefault="00752429" w:rsidP="00752429">
      <w:pPr>
        <w:rPr>
          <w:rFonts w:ascii="Times New Roman" w:hAnsi="Times New Roman" w:cs="Times New Roman"/>
          <w:sz w:val="18"/>
          <w:szCs w:val="20"/>
        </w:rPr>
      </w:pPr>
      <w:r w:rsidRPr="00FF1D12">
        <w:rPr>
          <w:rFonts w:ascii="Times New Roman" w:hAnsi="Times New Roman" w:cs="Times New Roman"/>
          <w:b/>
          <w:bCs/>
          <w:sz w:val="18"/>
          <w:szCs w:val="20"/>
        </w:rPr>
        <w:t>Table S</w:t>
      </w:r>
      <w:r w:rsidR="006B4354" w:rsidRPr="00FF1D12">
        <w:rPr>
          <w:rFonts w:ascii="Times New Roman" w:hAnsi="Times New Roman" w:cs="Times New Roman"/>
          <w:b/>
          <w:bCs/>
          <w:sz w:val="18"/>
          <w:szCs w:val="20"/>
        </w:rPr>
        <w:t>14</w:t>
      </w:r>
      <w:r w:rsidRPr="00FF1D12">
        <w:rPr>
          <w:rFonts w:ascii="Times New Roman" w:hAnsi="Times New Roman" w:cs="Times New Roman"/>
          <w:sz w:val="18"/>
          <w:szCs w:val="20"/>
        </w:rPr>
        <w:t>: Mathematical formulae describing the features.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4508"/>
        <w:gridCol w:w="5387"/>
      </w:tblGrid>
      <w:tr w:rsidR="00FF1D12" w:rsidRPr="00FF1D12" w:rsidTr="00392971">
        <w:tc>
          <w:tcPr>
            <w:tcW w:w="4508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 family</w:t>
            </w:r>
          </w:p>
        </w:tc>
        <w:tc>
          <w:tcPr>
            <w:tcW w:w="5387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FF1D12" w:rsidRPr="00FF1D12" w:rsidTr="00392971">
        <w:tc>
          <w:tcPr>
            <w:tcW w:w="4508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ntensity Features</w:t>
            </w:r>
            <w:r w:rsidRPr="00FF1D1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F1D1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(First-Order Statistics)</w:t>
            </w:r>
          </w:p>
        </w:tc>
        <w:tc>
          <w:tcPr>
            <w:tcW w:w="5387" w:type="dxa"/>
          </w:tcPr>
          <w:p w:rsidR="00752429" w:rsidRPr="00FF1D12" w:rsidRDefault="00752429" w:rsidP="00626954">
            <w:pPr>
              <w:numPr>
                <w:ilvl w:val="0"/>
                <w:numId w:val="1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Minimum Intensity = 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en-IN" w:bidi="hi-IN"/>
              </w:rPr>
              <w:t>Min (I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vertAlign w:val="subscript"/>
                <w:lang w:eastAsia="en-IN" w:bidi="hi-IN"/>
              </w:rPr>
              <w:t>k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en-IN" w:bidi="hi-IN"/>
              </w:rPr>
              <w:t>).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 where 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en-IN" w:bidi="hi-IN"/>
              </w:rPr>
              <w:t>I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vertAlign w:val="subscript"/>
                <w:lang w:eastAsia="en-IN" w:bidi="hi-IN"/>
              </w:rPr>
              <w:t>k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 is the intensity of pixel or voxel at index k.</w:t>
            </w:r>
          </w:p>
          <w:p w:rsidR="00752429" w:rsidRPr="00FF1D12" w:rsidRDefault="00752429" w:rsidP="00626954">
            <w:pPr>
              <w:numPr>
                <w:ilvl w:val="0"/>
                <w:numId w:val="1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Maximum Intensity = 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en-IN" w:bidi="hi-IN"/>
              </w:rPr>
              <w:t>Max (I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vertAlign w:val="subscript"/>
                <w:lang w:eastAsia="en-IN" w:bidi="hi-IN"/>
              </w:rPr>
              <w:t>k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en-IN" w:bidi="hi-IN"/>
              </w:rPr>
              <w:t>).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 where 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en-IN" w:bidi="hi-IN"/>
              </w:rPr>
              <w:t>I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vertAlign w:val="subscript"/>
                <w:lang w:eastAsia="en-IN" w:bidi="hi-IN"/>
              </w:rPr>
              <w:t>k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 is the intensity of pixel or voxel at index k.</w:t>
            </w:r>
          </w:p>
          <w:p w:rsidR="00752429" w:rsidRPr="00FF1D12" w:rsidRDefault="00752429" w:rsidP="00626954">
            <w:pPr>
              <w:numPr>
                <w:ilvl w:val="0"/>
                <w:numId w:val="1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Mean= 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n-IN" w:bidi="hi-IN"/>
              </w:rPr>
              <w:t>Σ(X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vertAlign w:val="subscript"/>
                <w:lang w:eastAsia="en-IN" w:bidi="hi-IN"/>
              </w:rPr>
              <w:t>i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n-IN" w:bidi="hi-IN"/>
              </w:rPr>
              <w:t>)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IN" w:bidi="hi-IN"/>
              </w:rPr>
              <w:t xml:space="preserve"> 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where N is the number of 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               N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voxels/pixels.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              </w:t>
            </w:r>
          </w:p>
          <w:p w:rsidR="00752429" w:rsidRPr="00FF1D12" w:rsidRDefault="00752429" w:rsidP="00752429">
            <w:pPr>
              <w:pStyle w:val="ListParagraph"/>
              <w:numPr>
                <w:ilvl w:val="0"/>
                <w:numId w:val="9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Standard Deviation = </w:t>
            </w:r>
            <w:r w:rsidRPr="00FF1D12">
              <w:rPr>
                <w:rFonts w:ascii="Times New Roman" w:hAnsi="Times New Roman" w:cs="Times New Roman"/>
                <w:noProof/>
                <w:sz w:val="18"/>
                <w:u w:val="single"/>
                <w:lang w:val="en-US"/>
              </w:rPr>
              <w:t>√(X-μ)</w:t>
            </w:r>
            <w:r w:rsidRPr="00FF1D12">
              <w:rPr>
                <w:rFonts w:ascii="Times New Roman" w:hAnsi="Times New Roman" w:cs="Times New Roman"/>
                <w:noProof/>
                <w:sz w:val="18"/>
                <w:vertAlign w:val="superscript"/>
                <w:lang w:val="en-US"/>
              </w:rPr>
              <w:t xml:space="preserve">2 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where 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en-IN" w:bidi="hi-IN"/>
              </w:rPr>
              <w:t>μ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 is the </w:t>
            </w:r>
          </w:p>
          <w:p w:rsidR="00752429" w:rsidRPr="00FF1D12" w:rsidRDefault="00752429" w:rsidP="00626954">
            <w:pPr>
              <w:pStyle w:val="ListParagraph"/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                                        N</w:t>
            </w:r>
          </w:p>
          <w:p w:rsidR="00752429" w:rsidRPr="00FF1D12" w:rsidRDefault="00752429" w:rsidP="00626954">
            <w:pPr>
              <w:pStyle w:val="ListParagraph"/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mean of the data.                           </w:t>
            </w:r>
          </w:p>
          <w:p w:rsidR="00752429" w:rsidRPr="00FF1D12" w:rsidRDefault="00752429" w:rsidP="00752429">
            <w:pPr>
              <w:pStyle w:val="ListParagraph"/>
              <w:numPr>
                <w:ilvl w:val="0"/>
                <w:numId w:val="9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Variance =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(</w:t>
            </w:r>
            <w:r w:rsidRPr="00FF1D12">
              <w:rPr>
                <w:rFonts w:ascii="Times New Roman" w:hAnsi="Times New Roman" w:cs="Times New Roman"/>
                <w:noProof/>
                <w:sz w:val="18"/>
                <w:u w:val="single"/>
                <w:lang w:val="en-US"/>
              </w:rPr>
              <w:t>X-μ)</w:t>
            </w:r>
            <w:r w:rsidRPr="00FF1D12">
              <w:rPr>
                <w:rFonts w:ascii="Times New Roman" w:hAnsi="Times New Roman" w:cs="Times New Roman"/>
                <w:noProof/>
                <w:sz w:val="18"/>
                <w:vertAlign w:val="superscript"/>
                <w:lang w:val="en-US"/>
              </w:rPr>
              <w:t xml:space="preserve">2 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where 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en-IN" w:bidi="hi-IN"/>
              </w:rPr>
              <w:t>μ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 is the mean intensity.</w:t>
            </w:r>
          </w:p>
          <w:p w:rsidR="00752429" w:rsidRPr="00FF1D12" w:rsidRDefault="00752429" w:rsidP="00626954">
            <w:pPr>
              <w:pStyle w:val="ListParagraph"/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                      N</w:t>
            </w:r>
          </w:p>
          <w:p w:rsidR="00752429" w:rsidRPr="00FF1D12" w:rsidRDefault="00752429" w:rsidP="00626954">
            <w:pPr>
              <w:numPr>
                <w:ilvl w:val="0"/>
                <w:numId w:val="1"/>
              </w:numPr>
              <w:shd w:val="clear" w:color="auto" w:fill="FFFFFF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Skewness = Σ 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IN" w:bidi="hi-IN"/>
              </w:rPr>
              <w:t>i=1 to N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 (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X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vertAlign w:val="subscript"/>
                <w:lang w:eastAsia="en-IN" w:bidi="hi-IN"/>
              </w:rPr>
              <w:t>i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-</w:t>
            </w:r>
            <m:oMath>
              <m:bar>
                <m:barPr>
                  <m:pos m:val="top"/>
                  <m:ctrlPr>
                    <w:rPr>
                      <w:rFonts w:ascii="Cambria Math" w:eastAsia="Times New Roman" w:hAnsi="Cambria Math" w:cs="Times New Roman"/>
                      <w:i/>
                      <w:sz w:val="16"/>
                      <w:szCs w:val="18"/>
                      <w:u w:val="single"/>
                      <w:bdr w:val="none" w:sz="0" w:space="0" w:color="auto" w:frame="1"/>
                      <w:lang w:eastAsia="en-IN" w:bidi="hi-IN"/>
                    </w:rPr>
                  </m:ctrlPr>
                </m:bar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8"/>
                      <w:u w:val="single"/>
                      <w:bdr w:val="none" w:sz="0" w:space="0" w:color="auto" w:frame="1"/>
                      <w:lang w:eastAsia="en-IN" w:bidi="hi-IN"/>
                    </w:rPr>
                    <m:t>X</m:t>
                  </m:r>
                </m:e>
              </m:bar>
            </m:oMath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)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vertAlign w:val="superscript"/>
                <w:lang w:eastAsia="en-IN" w:bidi="hi-IN"/>
              </w:rPr>
              <w:t>3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/N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                                      s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 w:bidi="hi-IN"/>
              </w:rPr>
              <w:t>3</w:t>
            </w:r>
          </w:p>
          <w:p w:rsidR="00752429" w:rsidRPr="00FF1D12" w:rsidRDefault="00752429" w:rsidP="00626954">
            <w:pPr>
              <w:shd w:val="clear" w:color="auto" w:fill="FFFFFF"/>
              <w:spacing w:beforeAutospacing="1" w:afterAutospacing="1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where </w:t>
            </w:r>
            <m:oMath>
              <m:bar>
                <m:barPr>
                  <m:pos m:val="top"/>
                  <m:ctrlPr>
                    <w:rPr>
                      <w:rFonts w:ascii="Cambria Math" w:eastAsia="Times New Roman" w:hAnsi="Cambria Math" w:cs="Times New Roman"/>
                      <w:i/>
                      <w:sz w:val="18"/>
                      <w:szCs w:val="18"/>
                      <w:bdr w:val="none" w:sz="0" w:space="0" w:color="auto" w:frame="1"/>
                      <w:lang w:eastAsia="en-IN" w:bidi="hi-IN"/>
                    </w:rPr>
                  </m:ctrlPr>
                </m:barPr>
                <m:e>
                  <m:r>
                    <w:rPr>
                      <w:rFonts w:ascii="Cambria Math" w:eastAsia="Times New Roman" w:hAnsi="Cambria Math" w:cs="Times New Roman"/>
                      <w:sz w:val="18"/>
                      <w:szCs w:val="18"/>
                      <w:bdr w:val="none" w:sz="0" w:space="0" w:color="auto" w:frame="1"/>
                      <w:lang w:eastAsia="en-IN" w:bidi="hi-IN"/>
                    </w:rPr>
                    <m:t>X</m:t>
                  </m:r>
                </m:e>
              </m:bar>
            </m:oMath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 is the mean, s is the standard deviation and N is the number of pixels/voxels.</w:t>
            </w:r>
          </w:p>
          <w:p w:rsidR="00752429" w:rsidRPr="00FF1D12" w:rsidRDefault="00752429" w:rsidP="00626954">
            <w:pPr>
              <w:numPr>
                <w:ilvl w:val="0"/>
                <w:numId w:val="1"/>
              </w:numPr>
              <w:shd w:val="clear" w:color="auto" w:fill="FFFFFF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Kurtosis = Σ 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IN" w:bidi="hi-IN"/>
              </w:rPr>
              <w:t>i=1 to N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 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(X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vertAlign w:val="subscript"/>
                <w:lang w:eastAsia="en-IN" w:bidi="hi-IN"/>
              </w:rPr>
              <w:t>i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-</w:t>
            </w:r>
            <m:oMath>
              <m:bar>
                <m:barPr>
                  <m:pos m:val="top"/>
                  <m:ctrlPr>
                    <w:rPr>
                      <w:rFonts w:ascii="Cambria Math" w:eastAsia="Times New Roman" w:hAnsi="Cambria Math" w:cs="Times New Roman"/>
                      <w:i/>
                      <w:sz w:val="16"/>
                      <w:szCs w:val="18"/>
                      <w:u w:val="single"/>
                      <w:bdr w:val="none" w:sz="0" w:space="0" w:color="auto" w:frame="1"/>
                      <w:lang w:eastAsia="en-IN" w:bidi="hi-IN"/>
                    </w:rPr>
                  </m:ctrlPr>
                </m:bar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8"/>
                      <w:u w:val="single"/>
                      <w:bdr w:val="none" w:sz="0" w:space="0" w:color="auto" w:frame="1"/>
                      <w:lang w:eastAsia="en-IN" w:bidi="hi-IN"/>
                    </w:rPr>
                    <m:t>X</m:t>
                  </m:r>
                </m:e>
              </m:bar>
            </m:oMath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)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vertAlign w:val="superscript"/>
                <w:lang w:eastAsia="en-IN" w:bidi="hi-IN"/>
              </w:rPr>
              <w:t>4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/N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                                      s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 w:bidi="hi-IN"/>
              </w:rPr>
              <w:t>4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where  </w:t>
            </w:r>
            <m:oMath>
              <m:bar>
                <m:barPr>
                  <m:pos m:val="top"/>
                  <m:ctrlPr>
                    <w:rPr>
                      <w:rFonts w:ascii="Cambria Math" w:eastAsia="Times New Roman" w:hAnsi="Cambria Math" w:cs="Times New Roman"/>
                      <w:i/>
                      <w:sz w:val="18"/>
                      <w:szCs w:val="18"/>
                      <w:bdr w:val="none" w:sz="0" w:space="0" w:color="auto" w:frame="1"/>
                      <w:lang w:eastAsia="en-IN" w:bidi="hi-IN"/>
                    </w:rPr>
                  </m:ctrlPr>
                </m:barPr>
                <m:e>
                  <m:r>
                    <w:rPr>
                      <w:rFonts w:ascii="Cambria Math" w:eastAsia="Times New Roman" w:hAnsi="Cambria Math" w:cs="Times New Roman"/>
                      <w:sz w:val="18"/>
                      <w:szCs w:val="18"/>
                      <w:bdr w:val="none" w:sz="0" w:space="0" w:color="auto" w:frame="1"/>
                      <w:lang w:eastAsia="en-IN" w:bidi="hi-IN"/>
                    </w:rPr>
                    <m:t>X</m:t>
                  </m:r>
                </m:e>
              </m:bar>
            </m:oMath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 is the mean, s is the standard deviation and N is the number of pixels/voxels.</w:t>
            </w:r>
          </w:p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1D12" w:rsidRPr="00FF1D12" w:rsidTr="00392971">
        <w:tc>
          <w:tcPr>
            <w:tcW w:w="4508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Histogram-based features</w:t>
            </w:r>
          </w:p>
        </w:tc>
        <w:tc>
          <w:tcPr>
            <w:tcW w:w="5387" w:type="dxa"/>
          </w:tcPr>
          <w:p w:rsidR="00752429" w:rsidRPr="00FF1D12" w:rsidRDefault="00752429" w:rsidP="00626954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Uses number of bins as input and the number of pixels in each bin would be the output.</w:t>
            </w:r>
          </w:p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 xml:space="preserve">                All features in this family are extracted from the discretized intensities.</w:t>
            </w:r>
          </w:p>
        </w:tc>
      </w:tr>
      <w:tr w:rsidR="00FF1D12" w:rsidRPr="00FF1D12" w:rsidTr="00392971">
        <w:tc>
          <w:tcPr>
            <w:tcW w:w="4508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Volumetric</w:t>
            </w:r>
          </w:p>
        </w:tc>
        <w:tc>
          <w:tcPr>
            <w:tcW w:w="5387" w:type="dxa"/>
          </w:tcPr>
          <w:p w:rsidR="00752429" w:rsidRPr="00FF1D12" w:rsidRDefault="00752429" w:rsidP="00626954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Volume/Area (depending on image dimension) and number of voxels/pixels in the ROI.</w:t>
            </w:r>
          </w:p>
        </w:tc>
      </w:tr>
      <w:tr w:rsidR="00FF1D12" w:rsidRPr="00FF1D12" w:rsidTr="00392971">
        <w:tc>
          <w:tcPr>
            <w:tcW w:w="4508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Morphologic</w:t>
            </w:r>
          </w:p>
        </w:tc>
        <w:tc>
          <w:tcPr>
            <w:tcW w:w="5387" w:type="dxa"/>
          </w:tcPr>
          <w:p w:rsidR="00752429" w:rsidRPr="00FF1D12" w:rsidRDefault="00752429" w:rsidP="00626954">
            <w:pPr>
              <w:numPr>
                <w:ilvl w:val="0"/>
                <w:numId w:val="4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Elongation = 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>√(i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2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>/i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1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 xml:space="preserve"> 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where 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en-IN" w:bidi="hi-IN"/>
              </w:rPr>
              <w:t>in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 are the second moments of particle around its principal axes.</w:t>
            </w:r>
          </w:p>
          <w:p w:rsidR="00752429" w:rsidRPr="00FF1D12" w:rsidRDefault="00752429" w:rsidP="00626954">
            <w:pPr>
              <w:numPr>
                <w:ilvl w:val="0"/>
                <w:numId w:val="4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Perimeter = 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en-IN" w:bidi="hi-IN"/>
              </w:rPr>
              <w:t>2πr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 where r is the radius of the circle enclosing the shape.</w:t>
            </w:r>
          </w:p>
          <w:p w:rsidR="00752429" w:rsidRPr="00FF1D12" w:rsidRDefault="00752429" w:rsidP="00626954">
            <w:pPr>
              <w:numPr>
                <w:ilvl w:val="0"/>
                <w:numId w:val="4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Roundness = 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en-IN" w:bidi="hi-IN"/>
              </w:rPr>
              <w:t>A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vertAlign w:val="subscript"/>
                <w:lang w:eastAsia="en-IN" w:bidi="hi-IN"/>
              </w:rPr>
              <w:t>s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en-IN" w:bidi="hi-IN"/>
              </w:rPr>
              <w:t>/A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vertAlign w:val="subscript"/>
                <w:lang w:eastAsia="en-IN" w:bidi="hi-IN"/>
              </w:rPr>
              <w:t>c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en-IN" w:bidi="hi-IN"/>
              </w:rPr>
              <w:t>= (Area of a shape)/ (Area of circle)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 where circle has the same perimeter.</w:t>
            </w:r>
          </w:p>
          <w:p w:rsidR="00752429" w:rsidRPr="00FF1D12" w:rsidRDefault="00752429" w:rsidP="00626954">
            <w:pPr>
              <w:numPr>
                <w:ilvl w:val="0"/>
                <w:numId w:val="4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Eccentricity = 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>√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</w:rPr>
              <w:t>[1- ((a+b)/c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</w:rPr>
              <w:t>2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</w:rPr>
              <w:t>)]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 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where c is the longest semi-principal axis of an ellipsoid fitted on an ROI, and a and b are the 2nd and 3rd longest semi-principal axes of the ellipsoid.</w:t>
            </w:r>
          </w:p>
        </w:tc>
      </w:tr>
      <w:tr w:rsidR="00FF1D12" w:rsidRPr="00FF1D12" w:rsidTr="00392971">
        <w:tc>
          <w:tcPr>
            <w:tcW w:w="4508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GLRLM</w:t>
            </w:r>
          </w:p>
        </w:tc>
        <w:tc>
          <w:tcPr>
            <w:tcW w:w="5387" w:type="dxa"/>
          </w:tcPr>
          <w:p w:rsidR="00752429" w:rsidRPr="00FF1D12" w:rsidRDefault="00752429" w:rsidP="00626954">
            <w:pP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eastAsia="en-IN" w:bidi="hi-IN"/>
              </w:rPr>
              <w:t>For a given image, a run-length matrix 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P(i;j)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eastAsia="en-IN" w:bidi="hi-IN"/>
              </w:rPr>
              <w:t xml:space="preserve"> is defined as the number of runs with pixels of gray level i and run length j. </w:t>
            </w:r>
          </w:p>
          <w:p w:rsidR="00752429" w:rsidRPr="00FF1D12" w:rsidRDefault="00752429" w:rsidP="00626954">
            <w:pPr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eastAsia="en-IN" w:bidi="hi-IN"/>
              </w:rPr>
            </w:pPr>
          </w:p>
          <w:p w:rsidR="00752429" w:rsidRPr="00FF1D12" w:rsidRDefault="00752429" w:rsidP="00626954">
            <w:pPr>
              <w:pStyle w:val="ListParagraph"/>
              <w:numPr>
                <w:ilvl w:val="0"/>
                <w:numId w:val="8"/>
              </w:numPr>
              <w:ind w:left="778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Short Run Emphasis (SRE) = 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 xml:space="preserve">1 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Σ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>i,jtoN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vertAlign w:val="subscript"/>
                <w:lang w:val="en-US"/>
              </w:rPr>
              <w:t xml:space="preserve"> 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u w:val="single"/>
                <w:lang w:val="en-US"/>
              </w:rPr>
              <w:t>p(i,j)</w:t>
            </w:r>
          </w:p>
          <w:p w:rsidR="00752429" w:rsidRPr="00FF1D12" w:rsidRDefault="00752429" w:rsidP="00626954">
            <w:pPr>
              <w:pStyle w:val="ListParagraph"/>
              <w:ind w:left="778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                                      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n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vertAlign w:val="subscript"/>
                <w:lang w:val="en-US"/>
              </w:rPr>
              <w:t>r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 xml:space="preserve"> 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 </w:t>
            </w:r>
            <w:r w:rsidRPr="00FF1D12">
              <w:rPr>
                <w:rFonts w:ascii="Times New Roman" w:hAnsi="Times New Roman" w:cs="Times New Roman"/>
                <w:noProof/>
                <w:sz w:val="14"/>
                <w:szCs w:val="18"/>
                <w:lang w:val="en-US"/>
              </w:rPr>
              <w:t>j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2</w:t>
            </w:r>
          </w:p>
          <w:p w:rsidR="00752429" w:rsidRPr="00FF1D12" w:rsidRDefault="00752429" w:rsidP="00626954">
            <w:pPr>
              <w:pStyle w:val="ListParagraph"/>
              <w:ind w:left="778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  <w:p w:rsidR="00752429" w:rsidRPr="00FF1D12" w:rsidRDefault="00752429" w:rsidP="00626954">
            <w:pPr>
              <w:pStyle w:val="ListParagraph"/>
              <w:numPr>
                <w:ilvl w:val="0"/>
                <w:numId w:val="8"/>
              </w:numPr>
              <w:ind w:left="778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Long Run Emphasis (LRE) = 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 xml:space="preserve">1 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Σ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 xml:space="preserve">jtoN 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p(i,j).j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  <w:lang w:val="en-US"/>
              </w:rPr>
              <w:t>2</w:t>
            </w:r>
          </w:p>
          <w:p w:rsidR="00752429" w:rsidRPr="00FF1D12" w:rsidRDefault="00752429" w:rsidP="00626954">
            <w:pPr>
              <w:pStyle w:val="ListParagraph"/>
              <w:ind w:left="778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                                      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n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vertAlign w:val="subscript"/>
                <w:lang w:val="en-US"/>
              </w:rPr>
              <w:t>r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 xml:space="preserve"> 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</w:t>
            </w:r>
          </w:p>
          <w:p w:rsidR="00752429" w:rsidRPr="00FF1D12" w:rsidRDefault="00752429" w:rsidP="00626954">
            <w:pPr>
              <w:pStyle w:val="ListParagraph"/>
              <w:numPr>
                <w:ilvl w:val="0"/>
                <w:numId w:val="8"/>
              </w:numPr>
              <w:ind w:left="778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Grey Level Non-uniformity (GLN) = </w:t>
            </w:r>
          </w:p>
          <w:p w:rsidR="00752429" w:rsidRPr="00FF1D12" w:rsidRDefault="00752429" w:rsidP="00626954">
            <w:pPr>
              <w:pStyle w:val="ListParagraph"/>
              <w:ind w:left="778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 xml:space="preserve">1 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Σ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>itoM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Σ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 xml:space="preserve">jtoN 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p(i,j))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  <w:lang w:val="en-US"/>
              </w:rPr>
              <w:t>2</w:t>
            </w:r>
          </w:p>
          <w:p w:rsidR="00752429" w:rsidRPr="00FF1D12" w:rsidRDefault="00752429" w:rsidP="00626954">
            <w:pPr>
              <w:ind w:left="418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       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</w:rPr>
              <w:t>n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vertAlign w:val="subscript"/>
              </w:rPr>
              <w:t>r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</w:rPr>
              <w:t xml:space="preserve"> 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         </w:t>
            </w:r>
          </w:p>
          <w:p w:rsidR="00752429" w:rsidRPr="00FF1D12" w:rsidRDefault="00752429" w:rsidP="00626954">
            <w:pPr>
              <w:numPr>
                <w:ilvl w:val="0"/>
                <w:numId w:val="5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Run Length Non-uniformity (RLN) =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 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</w:rPr>
              <w:t>1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Σ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i to M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vertAlign w:val="subscript"/>
              </w:rPr>
              <w:t xml:space="preserve"> 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u w:val="single"/>
              </w:rPr>
              <w:t>p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u w:val="single"/>
                <w:vertAlign w:val="subscript"/>
              </w:rPr>
              <w:t>g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u w:val="single"/>
              </w:rPr>
              <w:t>(i)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</w:pP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</w:rPr>
              <w:t xml:space="preserve"> n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vertAlign w:val="subscript"/>
              </w:rPr>
              <w:t xml:space="preserve">r 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</w:rPr>
              <w:t xml:space="preserve">              i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</w:rPr>
              <w:t>2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</w:pP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</w:rPr>
              <w:t xml:space="preserve">                                                                                             </w:t>
            </w:r>
          </w:p>
          <w:p w:rsidR="00752429" w:rsidRPr="00FF1D12" w:rsidRDefault="00752429" w:rsidP="00626954">
            <w:pPr>
              <w:numPr>
                <w:ilvl w:val="0"/>
                <w:numId w:val="5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High Grey-Level Run Emphasis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 (HGRE)= 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n-IN" w:bidi="hi-IN"/>
              </w:rPr>
              <w:t>1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 Σ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IN" w:bidi="hi-IN"/>
              </w:rPr>
              <w:t>i to M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p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>g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(i). i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eastAsia="en-IN" w:bidi="hi-IN"/>
              </w:rPr>
              <w:t>2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IN" w:bidi="hi-IN"/>
              </w:rPr>
              <w:t xml:space="preserve">                          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n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>r</w:t>
            </w:r>
          </w:p>
          <w:p w:rsidR="00752429" w:rsidRPr="00FF1D12" w:rsidRDefault="00752429" w:rsidP="00626954">
            <w:pPr>
              <w:numPr>
                <w:ilvl w:val="0"/>
                <w:numId w:val="5"/>
              </w:numPr>
              <w:shd w:val="clear" w:color="auto" w:fill="FFFFFF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Short Run Low Grey-Level Emphasis 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vertAlign w:val="superscript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(SRLGE)= 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1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Σ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i to M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Σ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j to N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p(i,j)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                    n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r                               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i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eastAsia="en-IN" w:bidi="hi-IN"/>
              </w:rPr>
              <w:t>2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.j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eastAsia="en-IN" w:bidi="hi-IN"/>
              </w:rPr>
              <w:t>2</w:t>
            </w:r>
          </w:p>
          <w:p w:rsidR="00752429" w:rsidRPr="00FF1D12" w:rsidRDefault="00752429" w:rsidP="00626954">
            <w:pPr>
              <w:numPr>
                <w:ilvl w:val="0"/>
                <w:numId w:val="5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Short Run High Grey-Level Emphasis 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vertAlign w:val="superscript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(SRHGE) = 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1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Σ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i to M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Σ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j to N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p(i,j).i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vertAlign w:val="superscript"/>
                <w:lang w:eastAsia="en-IN" w:bidi="hi-IN"/>
              </w:rPr>
              <w:t>2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                     n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r                                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  j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eastAsia="en-IN" w:bidi="hi-IN"/>
              </w:rPr>
              <w:t>2</w:t>
            </w:r>
          </w:p>
          <w:p w:rsidR="00752429" w:rsidRPr="00FF1D12" w:rsidRDefault="00752429" w:rsidP="00626954">
            <w:pPr>
              <w:numPr>
                <w:ilvl w:val="0"/>
                <w:numId w:val="5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Long Run Low Grey-Level Emphasis 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vertAlign w:val="superscript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(LRLGE) = 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1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Σ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i to M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Σ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j to N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p(i,j).j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vertAlign w:val="superscript"/>
                <w:lang w:eastAsia="en-IN" w:bidi="hi-IN"/>
              </w:rPr>
              <w:t>2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                     n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r                                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 i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eastAsia="en-IN" w:bidi="hi-IN"/>
              </w:rPr>
              <w:t>2</w:t>
            </w:r>
          </w:p>
          <w:p w:rsidR="00752429" w:rsidRPr="00FF1D12" w:rsidRDefault="00752429" w:rsidP="00626954">
            <w:pPr>
              <w:numPr>
                <w:ilvl w:val="0"/>
                <w:numId w:val="5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Long Run High Grey-Level Emphasis 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vertAlign w:val="superscript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(LRHGE) = 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1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Σ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i to M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Σ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j to N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p(i,j).i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eastAsia="en-IN" w:bidi="hi-IN"/>
              </w:rPr>
              <w:t>2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.j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eastAsia="en-IN" w:bidi="hi-IN"/>
              </w:rPr>
              <w:t>2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                       n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r                                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</w:t>
            </w:r>
          </w:p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eastAsia="en-IN" w:bidi="hi-IN"/>
              </w:rPr>
              <w:t>All features are estimated within the ROI in an image, considering 26-connected neighbouring voxels in the 3D volume. </w:t>
            </w:r>
          </w:p>
        </w:tc>
      </w:tr>
      <w:tr w:rsidR="00FF1D12" w:rsidRPr="00FF1D12" w:rsidTr="00392971">
        <w:tc>
          <w:tcPr>
            <w:tcW w:w="4508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GLSZM</w:t>
            </w:r>
          </w:p>
        </w:tc>
        <w:tc>
          <w:tcPr>
            <w:tcW w:w="5387" w:type="dxa"/>
          </w:tcPr>
          <w:p w:rsidR="00752429" w:rsidRPr="00FF1D12" w:rsidRDefault="00752429" w:rsidP="0062695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eastAsia="en-IN" w:bidi="hi-IN"/>
              </w:rPr>
              <w:t>For a given image, a run-length matrix 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P(i;j)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eastAsia="en-IN" w:bidi="hi-IN"/>
              </w:rPr>
              <w:t> is defined as the number of runs with pixels of gray level i and run length j.</w:t>
            </w:r>
          </w:p>
          <w:p w:rsidR="00752429" w:rsidRPr="00FF1D12" w:rsidRDefault="00752429" w:rsidP="00626954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Small Zone Emphasis (SZE) = 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 xml:space="preserve">1 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Σ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>i,jtoN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vertAlign w:val="subscript"/>
                <w:lang w:val="en-US"/>
              </w:rPr>
              <w:t xml:space="preserve"> 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u w:val="single"/>
                <w:lang w:val="en-US"/>
              </w:rPr>
              <w:t>p(i,j)</w:t>
            </w:r>
          </w:p>
          <w:p w:rsidR="00752429" w:rsidRPr="00FF1D12" w:rsidRDefault="00752429" w:rsidP="00626954">
            <w:pPr>
              <w:pStyle w:val="ListParagraph"/>
              <w:ind w:left="778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                                       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n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vertAlign w:val="subscript"/>
                <w:lang w:val="en-US"/>
              </w:rPr>
              <w:t>r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 xml:space="preserve"> 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 </w:t>
            </w:r>
            <w:r w:rsidRPr="00FF1D12">
              <w:rPr>
                <w:rFonts w:ascii="Times New Roman" w:hAnsi="Times New Roman" w:cs="Times New Roman"/>
                <w:noProof/>
                <w:sz w:val="14"/>
                <w:szCs w:val="18"/>
                <w:lang w:val="en-US"/>
              </w:rPr>
              <w:t>j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2</w:t>
            </w:r>
          </w:p>
          <w:p w:rsidR="00752429" w:rsidRPr="00FF1D12" w:rsidRDefault="00752429" w:rsidP="00626954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Large Zone Emphasis (LZE) = 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 xml:space="preserve">1 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Σ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 xml:space="preserve">jtoN 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p(i,j).j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  <w:lang w:val="en-US"/>
              </w:rPr>
              <w:t>2</w:t>
            </w:r>
          </w:p>
          <w:p w:rsidR="00752429" w:rsidRPr="00FF1D12" w:rsidRDefault="00752429" w:rsidP="00626954">
            <w:pPr>
              <w:pStyle w:val="ListParagraph"/>
              <w:ind w:left="778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                                       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n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vertAlign w:val="subscript"/>
                <w:lang w:val="en-US"/>
              </w:rPr>
              <w:t>r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 xml:space="preserve"> 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         </w:t>
            </w:r>
          </w:p>
          <w:p w:rsidR="00752429" w:rsidRPr="00FF1D12" w:rsidRDefault="00752429" w:rsidP="00626954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 Gray-Level Non-uniformity (GLN) = </w:t>
            </w:r>
          </w:p>
          <w:p w:rsidR="00752429" w:rsidRPr="00FF1D12" w:rsidRDefault="00752429" w:rsidP="00626954">
            <w:pPr>
              <w:pStyle w:val="ListParagraph"/>
              <w:ind w:left="778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 xml:space="preserve">1 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Σ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 xml:space="preserve">itoM 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Σ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 xml:space="preserve">jtoN 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p(i,j))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  <w:lang w:val="en-US"/>
              </w:rPr>
              <w:t>2</w:t>
            </w:r>
          </w:p>
          <w:p w:rsidR="00752429" w:rsidRPr="00FF1D12" w:rsidRDefault="00752429" w:rsidP="00626954">
            <w:pPr>
              <w:ind w:left="418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       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</w:rPr>
              <w:t>n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vertAlign w:val="subscript"/>
              </w:rPr>
              <w:t>r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</w:rPr>
              <w:t xml:space="preserve"> 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         </w:t>
            </w:r>
          </w:p>
          <w:p w:rsidR="00752429" w:rsidRPr="00FF1D12" w:rsidRDefault="00752429" w:rsidP="00626954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Zone-Size Non-uniformity (ZSN) = </w:t>
            </w:r>
          </w:p>
          <w:p w:rsidR="00752429" w:rsidRPr="00FF1D12" w:rsidRDefault="00752429" w:rsidP="00626954">
            <w:pPr>
              <w:pStyle w:val="ListParagraph"/>
              <w:ind w:left="778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  <w:lang w:val="en-US"/>
              </w:rPr>
              <w:t xml:space="preserve">1 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Σ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 xml:space="preserve">jtoN 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Σ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  <w:lang w:val="en-US"/>
              </w:rPr>
              <w:t xml:space="preserve">itoM 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lang w:val="en-US"/>
              </w:rPr>
              <w:t>p(i,j))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  <w:lang w:val="en-US"/>
              </w:rPr>
              <w:t>2</w:t>
            </w:r>
          </w:p>
          <w:p w:rsidR="00752429" w:rsidRPr="00FF1D12" w:rsidRDefault="00752429" w:rsidP="00626954">
            <w:pPr>
              <w:ind w:left="418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       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</w:rPr>
              <w:t>n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vertAlign w:val="subscript"/>
              </w:rPr>
              <w:t>r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</w:rPr>
              <w:t xml:space="preserve"> 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         </w:t>
            </w:r>
          </w:p>
          <w:p w:rsidR="00752429" w:rsidRPr="00FF1D12" w:rsidRDefault="00752429" w:rsidP="00626954">
            <w:pPr>
              <w:numPr>
                <w:ilvl w:val="0"/>
                <w:numId w:val="6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Zone Percentage (ZP) = 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r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>/n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p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 where 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en-IN" w:bidi="hi-IN"/>
              </w:rPr>
              <w:t>n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vertAlign w:val="subscript"/>
                <w:lang w:eastAsia="en-IN" w:bidi="hi-IN"/>
              </w:rPr>
              <w:t>r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 is the total number of runs and 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lang w:eastAsia="en-IN" w:bidi="hi-IN"/>
              </w:rPr>
              <w:t>n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vertAlign w:val="subscript"/>
                <w:lang w:eastAsia="en-IN" w:bidi="hi-IN"/>
              </w:rPr>
              <w:t>p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 is the number of pixels in the image.</w:t>
            </w:r>
          </w:p>
          <w:p w:rsidR="00752429" w:rsidRPr="00FF1D12" w:rsidRDefault="00752429" w:rsidP="00626954">
            <w:pPr>
              <w:numPr>
                <w:ilvl w:val="0"/>
                <w:numId w:val="6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Low Grey-Level Zone Emphasis (LGZE)= 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</w:pP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</w:rPr>
              <w:t>1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Σ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i to M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vertAlign w:val="subscript"/>
              </w:rPr>
              <w:t xml:space="preserve"> 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u w:val="single"/>
              </w:rPr>
              <w:t>p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u w:val="single"/>
                <w:vertAlign w:val="subscript"/>
              </w:rPr>
              <w:t>g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u w:val="single"/>
              </w:rPr>
              <w:t>(i)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</w:pP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</w:rPr>
              <w:t>n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vertAlign w:val="subscript"/>
              </w:rPr>
              <w:t xml:space="preserve">r 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</w:rPr>
              <w:t xml:space="preserve">              i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</w:rPr>
              <w:t>2</w:t>
            </w:r>
          </w:p>
          <w:p w:rsidR="00752429" w:rsidRPr="00FF1D12" w:rsidRDefault="00752429" w:rsidP="00752429">
            <w:pPr>
              <w:pStyle w:val="ListParagraph"/>
              <w:numPr>
                <w:ilvl w:val="0"/>
                <w:numId w:val="10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High Grey-Level Zone Emphasis (HGZE)= 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vertAlign w:val="superscript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1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Σ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i to M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p(i,j).i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eastAsia="en-IN" w:bidi="hi-IN"/>
              </w:rPr>
              <w:t>2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n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r                                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 </w:t>
            </w:r>
          </w:p>
          <w:p w:rsidR="00752429" w:rsidRPr="00FF1D12" w:rsidRDefault="00752429" w:rsidP="00752429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Short Zone Low Grey-Level Emphasis (SZLGE)= 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vertAlign w:val="superscript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1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Σ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i to M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Σ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j to N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p(i,j)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n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r                            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i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eastAsia="en-IN" w:bidi="hi-IN"/>
              </w:rPr>
              <w:t>2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. j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eastAsia="en-IN" w:bidi="hi-IN"/>
              </w:rPr>
              <w:t>2</w:t>
            </w:r>
          </w:p>
          <w:p w:rsidR="00752429" w:rsidRPr="00FF1D12" w:rsidRDefault="00752429" w:rsidP="00752429">
            <w:pPr>
              <w:pStyle w:val="ListParagraph"/>
              <w:numPr>
                <w:ilvl w:val="0"/>
                <w:numId w:val="10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Short Zone High Grey-Level Emphasis (SZLGE) = </w:t>
            </w:r>
          </w:p>
          <w:p w:rsidR="00752429" w:rsidRPr="00FF1D12" w:rsidRDefault="00752429" w:rsidP="00626954">
            <w:pPr>
              <w:pStyle w:val="ListParagraph"/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  <w:p w:rsidR="00752429" w:rsidRPr="00FF1D12" w:rsidRDefault="00752429" w:rsidP="00626954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vertAlign w:val="superscript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1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Σ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i to M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Σ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j to N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p(i,j).i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vertAlign w:val="superscript"/>
                <w:lang w:eastAsia="en-IN" w:bidi="hi-IN"/>
              </w:rPr>
              <w:t>2</w:t>
            </w:r>
          </w:p>
          <w:p w:rsidR="00752429" w:rsidRPr="00FF1D12" w:rsidRDefault="00752429" w:rsidP="00626954">
            <w:pPr>
              <w:shd w:val="clear" w:color="auto" w:fill="FFFFFF"/>
              <w:contextualSpacing/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                 n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r                                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 j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eastAsia="en-IN" w:bidi="hi-IN"/>
              </w:rPr>
              <w:t>2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  <w:p w:rsidR="00752429" w:rsidRPr="00FF1D12" w:rsidRDefault="00752429" w:rsidP="00626954">
            <w:pPr>
              <w:numPr>
                <w:ilvl w:val="0"/>
                <w:numId w:val="6"/>
              </w:numPr>
              <w:shd w:val="clear" w:color="auto" w:fill="FFFFFF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Long Zone Low Grey-Level Emphasis (LZLGE) = 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vertAlign w:val="superscript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1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Σ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i to M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Σ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j to N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p(i,j).j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vertAlign w:val="superscript"/>
                <w:lang w:eastAsia="en-IN" w:bidi="hi-IN"/>
              </w:rPr>
              <w:t>2</w:t>
            </w:r>
          </w:p>
          <w:p w:rsidR="00752429" w:rsidRPr="00FF1D12" w:rsidRDefault="00752429" w:rsidP="00626954">
            <w:pPr>
              <w:shd w:val="clear" w:color="auto" w:fill="FFFFFF"/>
              <w:contextualSpacing/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                 n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r                                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 i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eastAsia="en-IN" w:bidi="hi-IN"/>
              </w:rPr>
              <w:t>2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</w:p>
          <w:p w:rsidR="00752429" w:rsidRPr="00FF1D12" w:rsidRDefault="00752429" w:rsidP="00626954">
            <w:pPr>
              <w:numPr>
                <w:ilvl w:val="0"/>
                <w:numId w:val="6"/>
              </w:numPr>
              <w:shd w:val="clear" w:color="auto" w:fill="FFFFFF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Long Zone High Grey-Level Emphasis (LZHGE) = 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vertAlign w:val="superscript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1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Σ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i to M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Σ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j to N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p(i,j).i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eastAsia="en-IN" w:bidi="hi-IN"/>
              </w:rPr>
              <w:t>2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.j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eastAsia="en-IN" w:bidi="hi-IN"/>
              </w:rPr>
              <w:t>2</w:t>
            </w:r>
          </w:p>
          <w:p w:rsidR="00752429" w:rsidRPr="00FF1D12" w:rsidRDefault="00752429" w:rsidP="007413D9">
            <w:pPr>
              <w:shd w:val="clear" w:color="auto" w:fill="FFFFFF"/>
              <w:contextualSpacing/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                 n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r                                 </w:t>
            </w:r>
          </w:p>
        </w:tc>
      </w:tr>
      <w:tr w:rsidR="00FF1D12" w:rsidRPr="00FF1D12" w:rsidTr="00392971">
        <w:tc>
          <w:tcPr>
            <w:tcW w:w="4508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NGTDM</w:t>
            </w:r>
          </w:p>
        </w:tc>
        <w:tc>
          <w:tcPr>
            <w:tcW w:w="5387" w:type="dxa"/>
          </w:tcPr>
          <w:p w:rsidR="00752429" w:rsidRPr="00FF1D12" w:rsidRDefault="00752429" w:rsidP="00626954">
            <w:pPr>
              <w:numPr>
                <w:ilvl w:val="0"/>
                <w:numId w:val="7"/>
              </w:num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Coarseness = 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[ε +Σ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 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IN" w:bidi="hi-IN"/>
              </w:rPr>
              <w:t xml:space="preserve">i=0toGk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p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>i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 xml:space="preserve"> s(i)]</w:t>
            </w:r>
          </w:p>
          <w:p w:rsidR="00752429" w:rsidRPr="00FF1D12" w:rsidRDefault="00752429" w:rsidP="00626954">
            <w:pPr>
              <w:numPr>
                <w:ilvl w:val="0"/>
                <w:numId w:val="7"/>
              </w:numPr>
              <w:shd w:val="clear" w:color="auto" w:fill="FFFFFF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Contrast =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[ 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</w:rPr>
              <w:t xml:space="preserve">1         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Σ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 xml:space="preserve">itoGk 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>Σ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 xml:space="preserve">jtoGk 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</w:rPr>
              <w:t>pipj(i-j)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  <w:vertAlign w:val="superscript"/>
              </w:rPr>
              <w:t>2</w:t>
            </w:r>
            <w:r w:rsidRPr="00FF1D12">
              <w:rPr>
                <w:rFonts w:ascii="Times New Roman" w:hAnsi="Times New Roman" w:cs="Times New Roman"/>
                <w:noProof/>
                <w:sz w:val="16"/>
                <w:szCs w:val="18"/>
              </w:rPr>
              <w:t>][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</w:rPr>
              <w:t>1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Σ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 xml:space="preserve">itoGk 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>s(i)]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sz w:val="14"/>
                <w:szCs w:val="18"/>
                <w:lang w:eastAsia="en-IN" w:bidi="hi-IN"/>
              </w:rPr>
            </w:pPr>
            <w:r w:rsidRPr="00FF1D12">
              <w:rPr>
                <w:rFonts w:ascii="Times New Roman" w:hAnsi="Times New Roman" w:cs="Times New Roman"/>
                <w:noProof/>
                <w:sz w:val="14"/>
                <w:szCs w:val="18"/>
              </w:rPr>
              <w:t xml:space="preserve">    Ns(Ns-1)                                          n</w:t>
            </w:r>
            <w:r w:rsidRPr="00FF1D12">
              <w:rPr>
                <w:rFonts w:ascii="Times New Roman" w:hAnsi="Times New Roman" w:cs="Times New Roman"/>
                <w:noProof/>
                <w:sz w:val="14"/>
                <w:szCs w:val="18"/>
                <w:vertAlign w:val="superscript"/>
              </w:rPr>
              <w:t>2</w:t>
            </w:r>
          </w:p>
          <w:p w:rsidR="00752429" w:rsidRPr="00FF1D12" w:rsidRDefault="00752429" w:rsidP="00626954">
            <w:pPr>
              <w:numPr>
                <w:ilvl w:val="0"/>
                <w:numId w:val="7"/>
              </w:numPr>
              <w:shd w:val="clear" w:color="auto" w:fill="FFFFFF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Busyness =     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n-IN" w:bidi="hi-IN"/>
              </w:rPr>
              <w:t>[Σ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vertAlign w:val="subscript"/>
                <w:lang w:eastAsia="en-IN" w:bidi="hi-IN"/>
              </w:rPr>
              <w:t xml:space="preserve">itoGk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p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vertAlign w:val="subscript"/>
                <w:lang w:eastAsia="en-IN" w:bidi="hi-IN"/>
              </w:rPr>
              <w:t>i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lang w:eastAsia="en-IN" w:bidi="hi-IN"/>
              </w:rPr>
              <w:t>s(i)]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                   [Σ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IN" w:bidi="hi-IN"/>
              </w:rPr>
              <w:t xml:space="preserve">itoGk 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Σ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IN" w:bidi="hi-IN"/>
              </w:rPr>
              <w:t>itoGk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 xml:space="preserve">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ip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>i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-jp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>j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]</w:t>
            </w:r>
          </w:p>
          <w:p w:rsidR="00752429" w:rsidRPr="00FF1D12" w:rsidRDefault="00752429" w:rsidP="00626954">
            <w:pPr>
              <w:numPr>
                <w:ilvl w:val="0"/>
                <w:numId w:val="7"/>
              </w:numPr>
              <w:shd w:val="clear" w:color="auto" w:fill="FFFFFF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Complexity = 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>Σ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 xml:space="preserve">itoGk 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</w:rPr>
              <w:t>Σ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vertAlign w:val="subscript"/>
              </w:rPr>
              <w:t>jtoGk</w:t>
            </w:r>
            <w:r w:rsidRPr="00FF1D12">
              <w:rPr>
                <w:rFonts w:ascii="Times New Roman" w:hAnsi="Times New Roman" w:cs="Times New Roman"/>
                <w:noProof/>
                <w:sz w:val="18"/>
                <w:szCs w:val="18"/>
                <w:u w:val="single"/>
              </w:rPr>
              <w:t>[(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u w:val="single"/>
                <w:bdr w:val="none" w:sz="0" w:space="0" w:color="auto" w:frame="1"/>
                <w:shd w:val="clear" w:color="auto" w:fill="FFFFFF"/>
                <w:lang w:eastAsia="en-IN" w:bidi="hi-IN"/>
              </w:rPr>
              <w:t>│i−j│)]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 xml:space="preserve"> [p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bdr w:val="none" w:sz="0" w:space="0" w:color="auto" w:frame="1"/>
                <w:shd w:val="clear" w:color="auto" w:fill="FFFFFF"/>
                <w:vertAlign w:val="subscript"/>
                <w:lang w:eastAsia="en-IN" w:bidi="hi-IN"/>
              </w:rPr>
              <w:t xml:space="preserve">i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s(i)+p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bdr w:val="none" w:sz="0" w:space="0" w:color="auto" w:frame="1"/>
                <w:shd w:val="clear" w:color="auto" w:fill="FFFFFF"/>
                <w:vertAlign w:val="subscript"/>
                <w:lang w:eastAsia="en-IN" w:bidi="hi-IN"/>
              </w:rPr>
              <w:t xml:space="preserve">j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s(j)]</w:t>
            </w:r>
          </w:p>
          <w:p w:rsidR="00752429" w:rsidRPr="00FF1D12" w:rsidRDefault="00752429" w:rsidP="00626954">
            <w:pPr>
              <w:shd w:val="clear" w:color="auto" w:fill="FFFFFF"/>
              <w:ind w:left="720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 xml:space="preserve">                                               (n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bdr w:val="none" w:sz="0" w:space="0" w:color="auto" w:frame="1"/>
                <w:shd w:val="clear" w:color="auto" w:fill="FFFFFF"/>
                <w:vertAlign w:val="superscript"/>
                <w:lang w:eastAsia="en-IN" w:bidi="hi-IN"/>
              </w:rPr>
              <w:t>2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(p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bdr w:val="none" w:sz="0" w:space="0" w:color="auto" w:frame="1"/>
                <w:shd w:val="clear" w:color="auto" w:fill="FFFFFF"/>
                <w:vertAlign w:val="subscript"/>
                <w:lang w:eastAsia="en-IN" w:bidi="hi-IN"/>
              </w:rPr>
              <w:t>i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+p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bdr w:val="none" w:sz="0" w:space="0" w:color="auto" w:frame="1"/>
                <w:shd w:val="clear" w:color="auto" w:fill="FFFFFF"/>
                <w:vertAlign w:val="subscript"/>
                <w:lang w:eastAsia="en-IN" w:bidi="hi-IN"/>
              </w:rPr>
              <w:t>j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))</w:t>
            </w:r>
          </w:p>
          <w:p w:rsidR="00752429" w:rsidRPr="00FF1D12" w:rsidRDefault="00752429" w:rsidP="00626954">
            <w:pPr>
              <w:numPr>
                <w:ilvl w:val="0"/>
                <w:numId w:val="7"/>
              </w:numPr>
              <w:shd w:val="clear" w:color="auto" w:fill="FFFFFF"/>
              <w:spacing w:beforeAutospacing="1" w:afterAutospacing="1"/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Strength =</w:t>
            </w:r>
          </w:p>
          <w:p w:rsidR="00752429" w:rsidRPr="00FF1D12" w:rsidRDefault="00752429" w:rsidP="00626954">
            <w:pPr>
              <w:shd w:val="clear" w:color="auto" w:fill="FFFFFF"/>
              <w:spacing w:beforeAutospacing="1" w:afterAutospacing="1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 [Σ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IN" w:bidi="hi-IN"/>
              </w:rPr>
              <w:t>itoGk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Σ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IN" w:bidi="hi-IN"/>
              </w:rPr>
              <w:t>jtoGk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(p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>i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+p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>j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)(i-j)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eastAsia="en-IN" w:bidi="hi-IN"/>
              </w:rPr>
              <w:t>2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  <w:t>]/[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ε+Σ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IN" w:bidi="hi-IN"/>
              </w:rPr>
              <w:t xml:space="preserve">itoGk </w:t>
            </w:r>
            <w:r w:rsidRPr="00FF1D12">
              <w:rPr>
                <w:rFonts w:ascii="Times New Roman" w:eastAsia="Times New Roman" w:hAnsi="Times New Roman" w:cs="Times New Roman"/>
                <w:sz w:val="16"/>
                <w:szCs w:val="18"/>
                <w:lang w:eastAsia="en-IN" w:bidi="hi-IN"/>
              </w:rPr>
              <w:t>s(i)]</w:t>
            </w:r>
          </w:p>
          <w:p w:rsidR="00752429" w:rsidRPr="00FF1D12" w:rsidRDefault="00752429" w:rsidP="00626954">
            <w:pPr>
              <w:shd w:val="clear" w:color="auto" w:fill="FFFFFF"/>
              <w:spacing w:beforeAutospacing="1" w:afterAutospacing="1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eastAsia="en-IN" w:bidi="hi-IN"/>
              </w:rPr>
              <w:t>Where 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pi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eastAsia="en-IN" w:bidi="hi-IN"/>
              </w:rPr>
              <w:t> is the probability of occurrence of a voxel of intensity i and 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s(i)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eastAsia="en-IN" w:bidi="hi-IN"/>
              </w:rPr>
              <w:t> represents the NGTDM value of intensity i calculated as: 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  <w:shd w:val="clear" w:color="auto" w:fill="FFFFFF"/>
                <w:lang w:eastAsia="en-IN" w:bidi="hi-IN"/>
              </w:rPr>
              <w:t>∑│i−Ai│</w:t>
            </w:r>
            <w:r w:rsidRPr="00FF1D12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/>
                <w:lang w:eastAsia="en-IN" w:bidi="hi-IN"/>
              </w:rPr>
              <w:t>. Ai indicates the average intensity of the surrounding voxels without including the central voxel.</w:t>
            </w:r>
          </w:p>
        </w:tc>
      </w:tr>
      <w:tr w:rsidR="00752429" w:rsidRPr="00FF1D12" w:rsidTr="00392971">
        <w:tc>
          <w:tcPr>
            <w:tcW w:w="4508" w:type="dxa"/>
          </w:tcPr>
          <w:p w:rsidR="00752429" w:rsidRPr="00FF1D12" w:rsidRDefault="00752429" w:rsidP="00626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</w:rPr>
              <w:t>LBP</w:t>
            </w:r>
          </w:p>
        </w:tc>
        <w:tc>
          <w:tcPr>
            <w:tcW w:w="5387" w:type="dxa"/>
          </w:tcPr>
          <w:p w:rsidR="00752429" w:rsidRPr="00FF1D12" w:rsidRDefault="00752429" w:rsidP="00626954">
            <w:pPr>
              <w:shd w:val="clear" w:color="auto" w:fill="FFFFFF"/>
              <w:spacing w:beforeAutospacing="1" w:afterAutospacing="1"/>
              <w:rPr>
                <w:rFonts w:ascii="Times New Roman" w:eastAsia="Times New Roman" w:hAnsi="Times New Roman" w:cs="Times New Roman"/>
                <w:sz w:val="18"/>
                <w:szCs w:val="18"/>
                <w:lang w:eastAsia="en-IN" w:bidi="hi-IN"/>
              </w:rPr>
            </w:pPr>
            <w:r w:rsidRPr="00FF1D12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he pixel-wise LBP codes are computed using N number of neighbours on a circle of radius R around each pixel and using a rotation invariant implementation. The output value corresponds to the mean of the LBP map.</w:t>
            </w:r>
          </w:p>
        </w:tc>
      </w:tr>
    </w:tbl>
    <w:p w:rsidR="00752429" w:rsidRPr="00FF1D12" w:rsidRDefault="00752429" w:rsidP="007413D9"/>
    <w:sectPr w:rsidR="00752429" w:rsidRPr="00FF1D12" w:rsidSect="00FF1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B0787"/>
    <w:multiLevelType w:val="multilevel"/>
    <w:tmpl w:val="E0689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7313DF"/>
    <w:multiLevelType w:val="multilevel"/>
    <w:tmpl w:val="30BC1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F810F7"/>
    <w:multiLevelType w:val="hybridMultilevel"/>
    <w:tmpl w:val="0ED2D228"/>
    <w:lvl w:ilvl="0" w:tplc="40090001">
      <w:start w:val="1"/>
      <w:numFmt w:val="bullet"/>
      <w:lvlText w:val=""/>
      <w:lvlJc w:val="left"/>
      <w:pPr>
        <w:ind w:left="779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99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19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39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59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79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99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19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39" w:hanging="360"/>
      </w:pPr>
      <w:rPr>
        <w:rFonts w:ascii="Wingdings" w:hAnsi="Wingdings" w:hint="default"/>
      </w:rPr>
    </w:lvl>
  </w:abstractNum>
  <w:abstractNum w:abstractNumId="3" w15:restartNumberingAfterBreak="0">
    <w:nsid w:val="28F9131A"/>
    <w:multiLevelType w:val="multilevel"/>
    <w:tmpl w:val="DEFE4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  <w:b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E91F21"/>
    <w:multiLevelType w:val="multilevel"/>
    <w:tmpl w:val="DBBEB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3B2B00"/>
    <w:multiLevelType w:val="multilevel"/>
    <w:tmpl w:val="A8484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5382945"/>
    <w:multiLevelType w:val="hybridMultilevel"/>
    <w:tmpl w:val="77489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9A759D"/>
    <w:multiLevelType w:val="multilevel"/>
    <w:tmpl w:val="AA806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390EC6"/>
    <w:multiLevelType w:val="multilevel"/>
    <w:tmpl w:val="DFE4F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284703A"/>
    <w:multiLevelType w:val="hybridMultilevel"/>
    <w:tmpl w:val="8C681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3"/>
  </w:num>
  <w:num w:numId="4">
    <w:abstractNumId w:val="5"/>
  </w:num>
  <w:num w:numId="5">
    <w:abstractNumId w:val="7"/>
  </w:num>
  <w:num w:numId="6">
    <w:abstractNumId w:val="4"/>
  </w:num>
  <w:num w:numId="7">
    <w:abstractNumId w:val="0"/>
  </w:num>
  <w:num w:numId="8">
    <w:abstractNumId w:val="2"/>
  </w:num>
  <w:num w:numId="9">
    <w:abstractNumId w:val="6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BE1"/>
    <w:rsid w:val="000F3F0F"/>
    <w:rsid w:val="001348C8"/>
    <w:rsid w:val="00162D7E"/>
    <w:rsid w:val="001A3BE1"/>
    <w:rsid w:val="001C1E10"/>
    <w:rsid w:val="0021339D"/>
    <w:rsid w:val="00223B65"/>
    <w:rsid w:val="00226C24"/>
    <w:rsid w:val="00287E2C"/>
    <w:rsid w:val="00295F77"/>
    <w:rsid w:val="00302CBE"/>
    <w:rsid w:val="003209D1"/>
    <w:rsid w:val="0034566A"/>
    <w:rsid w:val="00355907"/>
    <w:rsid w:val="00392971"/>
    <w:rsid w:val="00401EE7"/>
    <w:rsid w:val="00417AE3"/>
    <w:rsid w:val="0048294C"/>
    <w:rsid w:val="004836FF"/>
    <w:rsid w:val="004E3F83"/>
    <w:rsid w:val="004E7284"/>
    <w:rsid w:val="00555A40"/>
    <w:rsid w:val="00557C65"/>
    <w:rsid w:val="00626954"/>
    <w:rsid w:val="006324E9"/>
    <w:rsid w:val="00670FBD"/>
    <w:rsid w:val="006B4354"/>
    <w:rsid w:val="006B5D8F"/>
    <w:rsid w:val="007243BF"/>
    <w:rsid w:val="00724EC7"/>
    <w:rsid w:val="007413D9"/>
    <w:rsid w:val="0074472E"/>
    <w:rsid w:val="00746CF2"/>
    <w:rsid w:val="00752429"/>
    <w:rsid w:val="00776671"/>
    <w:rsid w:val="007A20D3"/>
    <w:rsid w:val="007B6CE5"/>
    <w:rsid w:val="007D56B7"/>
    <w:rsid w:val="007E5113"/>
    <w:rsid w:val="0084112B"/>
    <w:rsid w:val="008A6B32"/>
    <w:rsid w:val="00911B7C"/>
    <w:rsid w:val="00961DEA"/>
    <w:rsid w:val="00A1368A"/>
    <w:rsid w:val="00A24EE0"/>
    <w:rsid w:val="00A6087C"/>
    <w:rsid w:val="00B27860"/>
    <w:rsid w:val="00B412CF"/>
    <w:rsid w:val="00BA1AC4"/>
    <w:rsid w:val="00BA1D71"/>
    <w:rsid w:val="00BE603A"/>
    <w:rsid w:val="00BF5FE3"/>
    <w:rsid w:val="00BF6EE9"/>
    <w:rsid w:val="00D05A69"/>
    <w:rsid w:val="00D06B2F"/>
    <w:rsid w:val="00DD2FB9"/>
    <w:rsid w:val="00DD4EE3"/>
    <w:rsid w:val="00E31293"/>
    <w:rsid w:val="00E56E4F"/>
    <w:rsid w:val="00E73024"/>
    <w:rsid w:val="00F14B1C"/>
    <w:rsid w:val="00F541FC"/>
    <w:rsid w:val="00FC7B95"/>
    <w:rsid w:val="00FF0EEC"/>
    <w:rsid w:val="00FF1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B17649-2601-450F-9934-69E1CEB71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B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2429"/>
    <w:pPr>
      <w:ind w:left="720"/>
      <w:contextualSpacing/>
    </w:pPr>
    <w:rPr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3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3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</TotalTime>
  <Pages>15</Pages>
  <Words>3405</Words>
  <Characters>19409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22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Apurva</dc:creator>
  <cp:keywords/>
  <dc:description/>
  <cp:lastModifiedBy>Ramya G</cp:lastModifiedBy>
  <cp:revision>19</cp:revision>
  <dcterms:created xsi:type="dcterms:W3CDTF">2022-05-13T21:46:00Z</dcterms:created>
  <dcterms:modified xsi:type="dcterms:W3CDTF">2022-12-09T12:07:00Z</dcterms:modified>
</cp:coreProperties>
</file>